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1FAEAAC" w14:textId="77777777" w:rsidR="006D7F55" w:rsidRPr="006D7F55" w:rsidRDefault="006D7F55" w:rsidP="006D7F55">
      <w:pPr>
        <w:spacing w:before="100" w:beforeAutospacing="1" w:after="100" w:afterAutospacing="1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6D7F5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ementary Table 3: Characteristics of included studies examining differences in cytokine concentration in MS samples with versus without depression</w:t>
      </w:r>
    </w:p>
    <w:p w14:paraId="1BF4DE93" w14:textId="7C055CCF" w:rsidR="00E5119C" w:rsidRPr="00EC5312" w:rsidRDefault="00E5119C" w:rsidP="00EC5312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16444" w:type="dxa"/>
        <w:tblInd w:w="-128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1702"/>
        <w:gridCol w:w="992"/>
        <w:gridCol w:w="1417"/>
        <w:gridCol w:w="1418"/>
        <w:gridCol w:w="1422"/>
        <w:gridCol w:w="1555"/>
        <w:gridCol w:w="1134"/>
        <w:gridCol w:w="992"/>
        <w:gridCol w:w="2126"/>
        <w:gridCol w:w="2552"/>
      </w:tblGrid>
      <w:tr w:rsidR="00D152E4" w:rsidRPr="00EC5312" w14:paraId="23B11882" w14:textId="77777777" w:rsidTr="0027603F"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CBC9E59" w14:textId="77777777" w:rsidR="00BA2E31" w:rsidRPr="00EC5312" w:rsidRDefault="00BA2E31" w:rsidP="00EC5312">
            <w:pPr>
              <w:spacing w:line="480" w:lineRule="auto"/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EC5312">
              <w:rPr>
                <w:rFonts w:ascii="Times New Roman" w:eastAsiaTheme="minorEastAsia" w:hAnsi="Times New Roman" w:cs="Times New Roman"/>
                <w:b/>
                <w:bCs/>
              </w:rPr>
              <w:t>Study</w:t>
            </w:r>
          </w:p>
        </w:tc>
        <w:tc>
          <w:tcPr>
            <w:tcW w:w="1702" w:type="dxa"/>
            <w:tcBorders>
              <w:top w:val="single" w:sz="4" w:space="0" w:color="auto"/>
              <w:bottom w:val="single" w:sz="4" w:space="0" w:color="auto"/>
            </w:tcBorders>
          </w:tcPr>
          <w:p w14:paraId="4B13ACF3" w14:textId="20183FF7" w:rsidR="0043616E" w:rsidRPr="0027603F" w:rsidRDefault="00375D70" w:rsidP="00EC5312">
            <w:pPr>
              <w:spacing w:line="480" w:lineRule="auto"/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EC5312">
              <w:rPr>
                <w:rFonts w:ascii="Times New Roman" w:eastAsiaTheme="minorEastAsia" w:hAnsi="Times New Roman" w:cs="Times New Roman"/>
                <w:b/>
                <w:bCs/>
                <w:i/>
                <w:iCs/>
              </w:rPr>
              <w:t>n</w:t>
            </w:r>
            <w:r w:rsidR="00BA2E31" w:rsidRPr="00EC5312">
              <w:rPr>
                <w:rFonts w:ascii="Times New Roman" w:eastAsiaTheme="minorEastAsia" w:hAnsi="Times New Roman" w:cs="Times New Roman"/>
                <w:b/>
                <w:bCs/>
                <w:i/>
                <w:iCs/>
              </w:rPr>
              <w:t xml:space="preserve"> </w:t>
            </w:r>
            <w:r w:rsidR="00BA2E31" w:rsidRPr="00EC5312">
              <w:rPr>
                <w:rFonts w:ascii="Times New Roman" w:eastAsiaTheme="minorEastAsia" w:hAnsi="Times New Roman" w:cs="Times New Roman"/>
                <w:b/>
                <w:bCs/>
              </w:rPr>
              <w:t>=</w:t>
            </w:r>
            <w:r w:rsidR="00F21762" w:rsidRPr="00EC5312">
              <w:rPr>
                <w:rFonts w:ascii="Times New Roman" w:eastAsiaTheme="minorEastAsia" w:hAnsi="Times New Roman" w:cs="Times New Roman"/>
                <w:b/>
                <w:bCs/>
              </w:rPr>
              <w:t xml:space="preserve"> </w:t>
            </w:r>
            <w:r w:rsidR="00BA2E31" w:rsidRPr="00EC5312">
              <w:rPr>
                <w:rFonts w:ascii="Times New Roman" w:eastAsiaTheme="minorEastAsia" w:hAnsi="Times New Roman" w:cs="Times New Roman"/>
                <w:b/>
                <w:bCs/>
              </w:rPr>
              <w:t>MS + Dep</w:t>
            </w:r>
            <w:r w:rsidR="00BA2E31" w:rsidRPr="00EC5312">
              <w:rPr>
                <w:rFonts w:ascii="Times New Roman" w:hAnsi="Times New Roman" w:cs="Times New Roman"/>
              </w:rPr>
              <w:br/>
            </w:r>
            <w:r w:rsidRPr="00EC5312">
              <w:rPr>
                <w:rFonts w:ascii="Times New Roman" w:eastAsiaTheme="minorEastAsia" w:hAnsi="Times New Roman" w:cs="Times New Roman"/>
                <w:b/>
                <w:bCs/>
                <w:i/>
                <w:iCs/>
              </w:rPr>
              <w:t>n</w:t>
            </w:r>
            <w:r w:rsidR="00BA2E31" w:rsidRPr="00EC5312">
              <w:rPr>
                <w:rFonts w:ascii="Times New Roman" w:eastAsiaTheme="minorEastAsia" w:hAnsi="Times New Roman" w:cs="Times New Roman"/>
                <w:b/>
                <w:bCs/>
                <w:i/>
                <w:iCs/>
              </w:rPr>
              <w:t xml:space="preserve"> </w:t>
            </w:r>
            <w:r w:rsidR="00BA2E31" w:rsidRPr="00EC5312">
              <w:rPr>
                <w:rFonts w:ascii="Times New Roman" w:eastAsiaTheme="minorEastAsia" w:hAnsi="Times New Roman" w:cs="Times New Roman"/>
                <w:b/>
                <w:bCs/>
              </w:rPr>
              <w:t>= MS – Dep</w:t>
            </w:r>
            <w:r w:rsidR="00BA2E31" w:rsidRPr="00EC5312">
              <w:rPr>
                <w:rFonts w:ascii="Times New Roman" w:hAnsi="Times New Roman" w:cs="Times New Roman"/>
              </w:rPr>
              <w:br/>
            </w:r>
            <w:r w:rsidR="00BA2E31" w:rsidRPr="00EC5312">
              <w:rPr>
                <w:rFonts w:ascii="Times New Roman" w:eastAsiaTheme="minorEastAsia" w:hAnsi="Times New Roman" w:cs="Times New Roman"/>
                <w:b/>
                <w:bCs/>
              </w:rPr>
              <w:t>(%female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54EA0F67" w14:textId="157D79CF" w:rsidR="00BA2E31" w:rsidRPr="00EC5312" w:rsidRDefault="00375D70" w:rsidP="00EC5312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EC5312">
              <w:rPr>
                <w:rFonts w:ascii="Times New Roman" w:hAnsi="Times New Roman" w:cs="Times New Roman"/>
                <w:b/>
                <w:bCs/>
                <w:i/>
                <w:iCs/>
              </w:rPr>
              <w:t>n</w:t>
            </w:r>
            <w:r w:rsidRPr="00EC5312">
              <w:rPr>
                <w:rFonts w:ascii="Times New Roman" w:hAnsi="Times New Roman" w:cs="Times New Roman"/>
                <w:b/>
                <w:bCs/>
              </w:rPr>
              <w:t xml:space="preserve"> = </w:t>
            </w:r>
            <w:r w:rsidR="00F21762" w:rsidRPr="00EC5312">
              <w:rPr>
                <w:rFonts w:ascii="Times New Roman" w:hAnsi="Times New Roman" w:cs="Times New Roman"/>
                <w:b/>
                <w:bCs/>
              </w:rPr>
              <w:t xml:space="preserve">MS type 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3FD9842" w14:textId="07C557EE" w:rsidR="00383F69" w:rsidRPr="00EC5312" w:rsidRDefault="00BA2E31" w:rsidP="00EC5312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EC5312">
              <w:rPr>
                <w:rFonts w:ascii="Times New Roman" w:hAnsi="Times New Roman" w:cs="Times New Roman"/>
                <w:b/>
                <w:bCs/>
              </w:rPr>
              <w:t>Disease modifying medication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4CDEC057" w14:textId="4724A5E8" w:rsidR="00BA2E31" w:rsidRPr="00EC5312" w:rsidRDefault="00BA2E31" w:rsidP="00EC5312">
            <w:pPr>
              <w:spacing w:line="480" w:lineRule="auto"/>
              <w:rPr>
                <w:rFonts w:ascii="Times New Roman" w:eastAsiaTheme="minorEastAsia" w:hAnsi="Times New Roman" w:cs="Times New Roman"/>
                <w:b/>
                <w:bCs/>
                <w:i/>
                <w:iCs/>
              </w:rPr>
            </w:pPr>
            <w:r w:rsidRPr="00EC5312">
              <w:rPr>
                <w:rFonts w:ascii="Times New Roman" w:eastAsiaTheme="minorEastAsia" w:hAnsi="Times New Roman" w:cs="Times New Roman"/>
                <w:b/>
                <w:bCs/>
                <w:i/>
                <w:iCs/>
              </w:rPr>
              <w:t>M</w:t>
            </w:r>
            <w:r w:rsidRPr="00EC5312">
              <w:rPr>
                <w:rFonts w:ascii="Times New Roman" w:eastAsiaTheme="minorEastAsia" w:hAnsi="Times New Roman" w:cs="Times New Roman"/>
                <w:b/>
                <w:bCs/>
              </w:rPr>
              <w:t xml:space="preserve"> Age (yrs)</w:t>
            </w:r>
          </w:p>
        </w:tc>
        <w:tc>
          <w:tcPr>
            <w:tcW w:w="1422" w:type="dxa"/>
            <w:tcBorders>
              <w:top w:val="single" w:sz="4" w:space="0" w:color="auto"/>
              <w:bottom w:val="single" w:sz="4" w:space="0" w:color="auto"/>
            </w:tcBorders>
          </w:tcPr>
          <w:p w14:paraId="1885B02F" w14:textId="77777777" w:rsidR="00BA2E31" w:rsidRPr="00EC5312" w:rsidRDefault="00BA2E31" w:rsidP="00EC5312">
            <w:pPr>
              <w:spacing w:line="480" w:lineRule="auto"/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EC5312">
              <w:rPr>
                <w:rFonts w:ascii="Times New Roman" w:eastAsiaTheme="minorEastAsia" w:hAnsi="Times New Roman" w:cs="Times New Roman"/>
                <w:b/>
                <w:bCs/>
                <w:i/>
                <w:iCs/>
              </w:rPr>
              <w:t>M</w:t>
            </w:r>
            <w:r w:rsidRPr="00EC5312">
              <w:rPr>
                <w:rFonts w:ascii="Times New Roman" w:eastAsiaTheme="minorEastAsia" w:hAnsi="Times New Roman" w:cs="Times New Roman"/>
                <w:b/>
                <w:bCs/>
              </w:rPr>
              <w:t>(SD) yrs since MS dx</w:t>
            </w:r>
          </w:p>
        </w:tc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</w:tcPr>
          <w:p w14:paraId="5BC4C819" w14:textId="77777777" w:rsidR="00BA2E31" w:rsidRPr="00EC5312" w:rsidRDefault="00BA2E31" w:rsidP="00EC5312">
            <w:pPr>
              <w:spacing w:line="480" w:lineRule="auto"/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EC5312">
              <w:rPr>
                <w:rFonts w:ascii="Times New Roman" w:eastAsiaTheme="minorEastAsia" w:hAnsi="Times New Roman" w:cs="Times New Roman"/>
                <w:b/>
                <w:bCs/>
              </w:rPr>
              <w:t>Depression measure &amp; cut-off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73D5CCC" w14:textId="77777777" w:rsidR="00BA2E31" w:rsidRPr="00EC5312" w:rsidRDefault="00BA2E31" w:rsidP="00EC5312">
            <w:pPr>
              <w:spacing w:line="480" w:lineRule="auto"/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EC5312">
              <w:rPr>
                <w:rFonts w:ascii="Times New Roman" w:eastAsiaTheme="minorEastAsia" w:hAnsi="Times New Roman" w:cs="Times New Roman"/>
                <w:b/>
                <w:bCs/>
              </w:rPr>
              <w:t>Cytokine assay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39FEC18F" w14:textId="77777777" w:rsidR="000C465F" w:rsidRPr="00EC5312" w:rsidRDefault="00BA2E31" w:rsidP="00EC5312">
            <w:pPr>
              <w:spacing w:line="480" w:lineRule="auto"/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EC5312">
              <w:rPr>
                <w:rFonts w:ascii="Times New Roman" w:eastAsiaTheme="minorEastAsia" w:hAnsi="Times New Roman" w:cs="Times New Roman"/>
                <w:b/>
                <w:bCs/>
              </w:rPr>
              <w:t>Serum/</w:t>
            </w:r>
          </w:p>
          <w:p w14:paraId="781DBF4B" w14:textId="1A39E479" w:rsidR="00BA2E31" w:rsidRPr="00EC5312" w:rsidRDefault="00BA2E31" w:rsidP="00EC5312">
            <w:pPr>
              <w:spacing w:line="480" w:lineRule="auto"/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EC5312">
              <w:rPr>
                <w:rFonts w:ascii="Times New Roman" w:eastAsiaTheme="minorEastAsia" w:hAnsi="Times New Roman" w:cs="Times New Roman"/>
                <w:b/>
                <w:bCs/>
              </w:rPr>
              <w:t>Saliva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2840A180" w14:textId="7EFE249B" w:rsidR="00BA2E31" w:rsidRPr="00EC5312" w:rsidRDefault="00BA2E31" w:rsidP="00EC5312">
            <w:pPr>
              <w:spacing w:line="480" w:lineRule="auto"/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EC5312">
              <w:rPr>
                <w:rFonts w:ascii="Times New Roman" w:eastAsiaTheme="minorEastAsia" w:hAnsi="Times New Roman" w:cs="Times New Roman"/>
                <w:b/>
                <w:bCs/>
              </w:rPr>
              <w:t xml:space="preserve">Cytokine type &amp; group </w:t>
            </w:r>
            <w:r w:rsidRPr="00EC5312">
              <w:rPr>
                <w:rFonts w:ascii="Times New Roman" w:eastAsiaTheme="minorEastAsia" w:hAnsi="Times New Roman" w:cs="Times New Roman"/>
                <w:b/>
                <w:bCs/>
                <w:i/>
                <w:iCs/>
              </w:rPr>
              <w:t>M</w:t>
            </w:r>
            <w:r w:rsidR="00D852BE" w:rsidRPr="00EC5312">
              <w:rPr>
                <w:rFonts w:ascii="Times New Roman" w:eastAsiaTheme="minorEastAsia" w:hAnsi="Times New Roman" w:cs="Times New Roman"/>
                <w:b/>
                <w:bCs/>
              </w:rPr>
              <w:t>(SD)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52806BB6" w14:textId="77777777" w:rsidR="00BA2E31" w:rsidRPr="00EC5312" w:rsidRDefault="00BA2E31" w:rsidP="00EC5312">
            <w:pPr>
              <w:spacing w:line="480" w:lineRule="auto"/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EC5312">
              <w:rPr>
                <w:rFonts w:ascii="Times New Roman" w:eastAsiaTheme="minorEastAsia" w:hAnsi="Times New Roman" w:cs="Times New Roman"/>
                <w:b/>
                <w:bCs/>
              </w:rPr>
              <w:t>Difference in cytokine level b/w dep and non-dep MS patients</w:t>
            </w:r>
          </w:p>
        </w:tc>
      </w:tr>
      <w:tr w:rsidR="00D152E4" w:rsidRPr="00EC5312" w14:paraId="3A33FAC9" w14:textId="77777777" w:rsidTr="0027603F">
        <w:tc>
          <w:tcPr>
            <w:tcW w:w="1134" w:type="dxa"/>
            <w:tcBorders>
              <w:top w:val="single" w:sz="4" w:space="0" w:color="auto"/>
            </w:tcBorders>
          </w:tcPr>
          <w:p w14:paraId="7D58B894" w14:textId="023431C3" w:rsidR="003D4D4B" w:rsidRPr="00EC5312" w:rsidRDefault="003D4D4B" w:rsidP="00EC5312">
            <w:pPr>
              <w:spacing w:line="480" w:lineRule="auto"/>
              <w:rPr>
                <w:rFonts w:ascii="Times New Roman" w:eastAsiaTheme="minorEastAsia" w:hAnsi="Times New Roman" w:cs="Times New Roman"/>
              </w:rPr>
            </w:pPr>
            <w:proofErr w:type="spellStart"/>
            <w:r w:rsidRPr="00EC5312">
              <w:rPr>
                <w:rFonts w:ascii="Times New Roman" w:eastAsiaTheme="minorEastAsia" w:hAnsi="Times New Roman" w:cs="Times New Roman"/>
              </w:rPr>
              <w:t>Andlauer</w:t>
            </w:r>
            <w:proofErr w:type="spellEnd"/>
            <w:r w:rsidRPr="00EC5312">
              <w:rPr>
                <w:rFonts w:ascii="Times New Roman" w:eastAsiaTheme="minorEastAsia" w:hAnsi="Times New Roman" w:cs="Times New Roman"/>
              </w:rPr>
              <w:t xml:space="preserve"> et al. (2019)</w:t>
            </w:r>
          </w:p>
        </w:tc>
        <w:tc>
          <w:tcPr>
            <w:tcW w:w="1702" w:type="dxa"/>
            <w:tcBorders>
              <w:top w:val="single" w:sz="4" w:space="0" w:color="auto"/>
            </w:tcBorders>
          </w:tcPr>
          <w:p w14:paraId="1ADF7810" w14:textId="339A06F2" w:rsidR="003D4D4B" w:rsidRPr="00230D2F" w:rsidRDefault="003D4D4B" w:rsidP="00EC5312">
            <w:pPr>
              <w:widowControl w:val="0"/>
              <w:autoSpaceDE w:val="0"/>
              <w:autoSpaceDN w:val="0"/>
              <w:spacing w:line="480" w:lineRule="auto"/>
              <w:rPr>
                <w:rFonts w:ascii="Times New Roman" w:eastAsiaTheme="minorEastAsia" w:hAnsi="Times New Roman" w:cs="Times New Roman"/>
                <w:sz w:val="26"/>
                <w:szCs w:val="26"/>
              </w:rPr>
            </w:pPr>
            <w:r w:rsidRPr="00EC5312">
              <w:rPr>
                <w:rFonts w:ascii="Times New Roman" w:eastAsiaTheme="minorEastAsia" w:hAnsi="Times New Roman" w:cs="Times New Roman"/>
              </w:rPr>
              <w:t>MS + Dep</w:t>
            </w:r>
            <w:r w:rsidR="00251EFE" w:rsidRPr="00EC5312">
              <w:rPr>
                <w:rFonts w:ascii="Times New Roman" w:eastAsiaTheme="minorEastAsia" w:hAnsi="Times New Roman" w:cs="Times New Roman"/>
              </w:rPr>
              <w:t xml:space="preserve"> </w:t>
            </w:r>
            <w:r w:rsidRPr="00230D2F">
              <w:rPr>
                <w:rFonts w:ascii="Times New Roman" w:eastAsiaTheme="minorEastAsia" w:hAnsi="Times New Roman" w:cs="Times New Roman"/>
                <w:sz w:val="26"/>
                <w:szCs w:val="26"/>
                <w:rtl/>
                <w:lang w:bidi="he-IL"/>
              </w:rPr>
              <w:t>שּ</w:t>
            </w:r>
          </w:p>
          <w:p w14:paraId="49E15ADB" w14:textId="2F0B286D" w:rsidR="003D4D4B" w:rsidRPr="00EC5312" w:rsidRDefault="003D4D4B" w:rsidP="00EC5312">
            <w:pPr>
              <w:widowControl w:val="0"/>
              <w:autoSpaceDE w:val="0"/>
              <w:autoSpaceDN w:val="0"/>
              <w:spacing w:line="480" w:lineRule="auto"/>
              <w:rPr>
                <w:rFonts w:ascii="Times New Roman" w:eastAsiaTheme="minorEastAsia" w:hAnsi="Times New Roman" w:cs="Times New Roman"/>
              </w:rPr>
            </w:pPr>
            <w:r w:rsidRPr="00EC5312">
              <w:rPr>
                <w:rFonts w:ascii="Times New Roman" w:eastAsiaTheme="minorEastAsia" w:hAnsi="Times New Roman" w:cs="Times New Roman"/>
                <w:i/>
                <w:iCs/>
              </w:rPr>
              <w:t>n</w:t>
            </w:r>
            <w:r w:rsidRPr="00EC5312">
              <w:rPr>
                <w:rFonts w:ascii="Times New Roman" w:eastAsiaTheme="minorEastAsia" w:hAnsi="Times New Roman" w:cs="Times New Roman"/>
              </w:rPr>
              <w:t xml:space="preserve"> = 25 (88%)</w:t>
            </w:r>
          </w:p>
          <w:p w14:paraId="65676C75" w14:textId="77777777" w:rsidR="003D4D4B" w:rsidRPr="00EC5312" w:rsidRDefault="003D4D4B" w:rsidP="00EC5312">
            <w:pPr>
              <w:widowControl w:val="0"/>
              <w:autoSpaceDE w:val="0"/>
              <w:autoSpaceDN w:val="0"/>
              <w:spacing w:line="480" w:lineRule="auto"/>
              <w:rPr>
                <w:rFonts w:ascii="Times New Roman" w:eastAsiaTheme="minorEastAsia" w:hAnsi="Times New Roman" w:cs="Times New Roman"/>
              </w:rPr>
            </w:pPr>
            <w:r w:rsidRPr="00EC5312">
              <w:rPr>
                <w:rFonts w:ascii="Times New Roman" w:eastAsiaTheme="minorEastAsia" w:hAnsi="Times New Roman" w:cs="Times New Roman"/>
              </w:rPr>
              <w:t>MS - Dep</w:t>
            </w:r>
          </w:p>
          <w:p w14:paraId="065453FD" w14:textId="5A1A9891" w:rsidR="003D4D4B" w:rsidRPr="00EC5312" w:rsidRDefault="003D4D4B" w:rsidP="00EC5312">
            <w:pPr>
              <w:widowControl w:val="0"/>
              <w:autoSpaceDE w:val="0"/>
              <w:autoSpaceDN w:val="0"/>
              <w:spacing w:line="480" w:lineRule="auto"/>
              <w:rPr>
                <w:rFonts w:ascii="Times New Roman" w:eastAsiaTheme="minorEastAsia" w:hAnsi="Times New Roman" w:cs="Times New Roman"/>
              </w:rPr>
            </w:pPr>
            <w:r w:rsidRPr="00EC5312">
              <w:rPr>
                <w:rFonts w:ascii="Times New Roman" w:eastAsiaTheme="minorEastAsia" w:hAnsi="Times New Roman" w:cs="Times New Roman"/>
                <w:i/>
                <w:iCs/>
              </w:rPr>
              <w:t>n</w:t>
            </w:r>
            <w:r w:rsidRPr="00EC5312">
              <w:rPr>
                <w:rFonts w:ascii="Times New Roman" w:eastAsiaTheme="minorEastAsia" w:hAnsi="Times New Roman" w:cs="Times New Roman"/>
              </w:rPr>
              <w:t xml:space="preserve"> = 30 (77%)</w:t>
            </w:r>
          </w:p>
          <w:p w14:paraId="6C26B759" w14:textId="77777777" w:rsidR="003D4D4B" w:rsidRPr="00EC5312" w:rsidRDefault="003D4D4B" w:rsidP="00EC5312">
            <w:pPr>
              <w:widowControl w:val="0"/>
              <w:autoSpaceDE w:val="0"/>
              <w:autoSpaceDN w:val="0"/>
              <w:spacing w:line="480" w:lineRule="auto"/>
              <w:rPr>
                <w:rFonts w:ascii="Times New Roman" w:eastAsiaTheme="minorEastAsia" w:hAnsi="Times New Roman" w:cs="Times New Roman"/>
              </w:rPr>
            </w:pPr>
            <w:r w:rsidRPr="00EC5312">
              <w:rPr>
                <w:rFonts w:ascii="Times New Roman" w:eastAsiaTheme="minorEastAsia" w:hAnsi="Times New Roman" w:cs="Times New Roman"/>
              </w:rPr>
              <w:t>Control ∞</w:t>
            </w:r>
          </w:p>
          <w:p w14:paraId="2454B224" w14:textId="7DA9BE62" w:rsidR="003D4D4B" w:rsidRPr="00EC5312" w:rsidRDefault="003D4D4B" w:rsidP="00EC5312">
            <w:pPr>
              <w:spacing w:line="480" w:lineRule="auto"/>
              <w:rPr>
                <w:rFonts w:ascii="Times New Roman" w:eastAsiaTheme="minorEastAsia" w:hAnsi="Times New Roman" w:cs="Times New Roman"/>
              </w:rPr>
            </w:pPr>
            <w:r w:rsidRPr="00EC5312">
              <w:rPr>
                <w:rFonts w:ascii="Times New Roman" w:eastAsiaTheme="minorEastAsia" w:hAnsi="Times New Roman" w:cs="Times New Roman"/>
                <w:i/>
                <w:iCs/>
              </w:rPr>
              <w:t>n</w:t>
            </w:r>
            <w:r w:rsidRPr="00EC5312">
              <w:rPr>
                <w:rFonts w:ascii="Times New Roman" w:eastAsiaTheme="minorEastAsia" w:hAnsi="Times New Roman" w:cs="Times New Roman"/>
              </w:rPr>
              <w:t xml:space="preserve"> = 20 (75%)</w:t>
            </w:r>
          </w:p>
          <w:p w14:paraId="4FAE00F2" w14:textId="3583C313" w:rsidR="003D4D4B" w:rsidRPr="00EC5312" w:rsidRDefault="003D4D4B" w:rsidP="00EC5312">
            <w:pPr>
              <w:widowControl w:val="0"/>
              <w:autoSpaceDE w:val="0"/>
              <w:autoSpaceDN w:val="0"/>
              <w:spacing w:line="480" w:lineRule="auto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F9EE60F" w14:textId="32A35564" w:rsidR="004D43FE" w:rsidRPr="00EC5312" w:rsidRDefault="00203FF8" w:rsidP="00EC531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C5312">
              <w:rPr>
                <w:rFonts w:ascii="Times New Roman" w:hAnsi="Times New Roman" w:cs="Times New Roman"/>
              </w:rPr>
              <w:t>RRMS</w:t>
            </w:r>
          </w:p>
          <w:p w14:paraId="5F28DEA0" w14:textId="5C622918" w:rsidR="00203FF8" w:rsidRPr="00EC5312" w:rsidRDefault="00714AAC" w:rsidP="00EC531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C5312">
              <w:rPr>
                <w:rFonts w:ascii="Times New Roman" w:hAnsi="Times New Roman" w:cs="Times New Roman"/>
                <w:i/>
                <w:iCs/>
              </w:rPr>
              <w:t>n</w:t>
            </w:r>
            <w:r w:rsidRPr="00EC5312">
              <w:rPr>
                <w:rFonts w:ascii="Times New Roman" w:hAnsi="Times New Roman" w:cs="Times New Roman"/>
              </w:rPr>
              <w:t xml:space="preserve"> = ‡</w:t>
            </w:r>
          </w:p>
          <w:p w14:paraId="7570586C" w14:textId="32C45DE7" w:rsidR="00203FF8" w:rsidRPr="00EC5312" w:rsidRDefault="00203FF8" w:rsidP="00EC531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C5312">
              <w:rPr>
                <w:rFonts w:ascii="Times New Roman" w:hAnsi="Times New Roman" w:cs="Times New Roman"/>
              </w:rPr>
              <w:t>SPMS</w:t>
            </w:r>
          </w:p>
          <w:p w14:paraId="18FA94C8" w14:textId="3CCF6306" w:rsidR="00714AAC" w:rsidRPr="00EC5312" w:rsidRDefault="00714AAC" w:rsidP="00EC531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C5312">
              <w:rPr>
                <w:rFonts w:ascii="Times New Roman" w:hAnsi="Times New Roman" w:cs="Times New Roman"/>
                <w:i/>
                <w:iCs/>
              </w:rPr>
              <w:t>n</w:t>
            </w:r>
            <w:r w:rsidRPr="00EC5312">
              <w:rPr>
                <w:rFonts w:ascii="Times New Roman" w:hAnsi="Times New Roman" w:cs="Times New Roman"/>
              </w:rPr>
              <w:t xml:space="preserve"> =</w:t>
            </w:r>
            <w:r w:rsidR="00D56766" w:rsidRPr="00EC5312">
              <w:rPr>
                <w:rFonts w:ascii="Times New Roman" w:hAnsi="Times New Roman" w:cs="Times New Roman"/>
              </w:rPr>
              <w:t xml:space="preserve"> </w:t>
            </w:r>
            <w:r w:rsidRPr="00EC5312">
              <w:rPr>
                <w:rFonts w:ascii="Times New Roman" w:hAnsi="Times New Roman" w:cs="Times New Roman"/>
              </w:rPr>
              <w:t>‡</w:t>
            </w:r>
          </w:p>
          <w:p w14:paraId="287589FB" w14:textId="77777777" w:rsidR="00714AAC" w:rsidRPr="00EC5312" w:rsidRDefault="00714AAC" w:rsidP="00EC5312">
            <w:pPr>
              <w:spacing w:line="480" w:lineRule="auto"/>
              <w:rPr>
                <w:rFonts w:ascii="Times New Roman" w:eastAsiaTheme="minorEastAsia" w:hAnsi="Times New Roman" w:cs="Times New Roman"/>
              </w:rPr>
            </w:pPr>
            <w:r w:rsidRPr="00EC5312">
              <w:rPr>
                <w:rFonts w:ascii="Times New Roman" w:eastAsiaTheme="minorEastAsia" w:hAnsi="Times New Roman" w:cs="Times New Roman"/>
              </w:rPr>
              <w:t xml:space="preserve">PPMS </w:t>
            </w:r>
          </w:p>
          <w:p w14:paraId="77F2150C" w14:textId="7B16A6D5" w:rsidR="004D43FE" w:rsidRPr="00EC5312" w:rsidRDefault="00714AAC" w:rsidP="00EC531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C5312">
              <w:rPr>
                <w:rFonts w:ascii="Times New Roman" w:eastAsiaTheme="minorEastAsia" w:hAnsi="Times New Roman" w:cs="Times New Roman"/>
                <w:i/>
                <w:iCs/>
              </w:rPr>
              <w:t>n</w:t>
            </w:r>
            <w:r w:rsidRPr="00EC5312">
              <w:rPr>
                <w:rFonts w:ascii="Times New Roman" w:eastAsiaTheme="minorEastAsia" w:hAnsi="Times New Roman" w:cs="Times New Roman"/>
              </w:rPr>
              <w:t xml:space="preserve"> = </w:t>
            </w:r>
            <w:r w:rsidRPr="00EC5312">
              <w:rPr>
                <w:rFonts w:ascii="Times New Roman" w:hAnsi="Times New Roman" w:cs="Times New Roman"/>
              </w:rPr>
              <w:t>‡</w:t>
            </w:r>
          </w:p>
          <w:p w14:paraId="324A0B7A" w14:textId="412CAC33" w:rsidR="004D43FE" w:rsidRPr="00EC5312" w:rsidRDefault="0024093E" w:rsidP="00EC531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C5312">
              <w:rPr>
                <w:rFonts w:ascii="Times New Roman" w:hAnsi="Times New Roman" w:cs="Times New Roman"/>
              </w:rPr>
              <w:t>CIS</w:t>
            </w:r>
          </w:p>
          <w:p w14:paraId="69D70561" w14:textId="3F9A9333" w:rsidR="0024093E" w:rsidRPr="00EC5312" w:rsidRDefault="0024093E" w:rsidP="00EC531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C5312">
              <w:rPr>
                <w:rFonts w:ascii="Times New Roman" w:hAnsi="Times New Roman" w:cs="Times New Roman"/>
                <w:i/>
                <w:iCs/>
              </w:rPr>
              <w:t>n</w:t>
            </w:r>
            <w:r w:rsidRPr="00EC5312">
              <w:rPr>
                <w:rFonts w:ascii="Times New Roman" w:hAnsi="Times New Roman" w:cs="Times New Roman"/>
              </w:rPr>
              <w:t xml:space="preserve"> = </w:t>
            </w:r>
            <w:r w:rsidR="00D56766" w:rsidRPr="00EC5312">
              <w:rPr>
                <w:rFonts w:ascii="Times New Roman" w:hAnsi="Times New Roman" w:cs="Times New Roman"/>
              </w:rPr>
              <w:t>‡</w:t>
            </w:r>
          </w:p>
          <w:p w14:paraId="0E2A4C5E" w14:textId="07C07A29" w:rsidR="00F04A95" w:rsidRPr="00EC5312" w:rsidRDefault="00F04A95" w:rsidP="00EC5312">
            <w:pPr>
              <w:spacing w:line="480" w:lineRule="auto"/>
              <w:rPr>
                <w:rFonts w:ascii="Times New Roman" w:eastAsiaTheme="minorEastAsia" w:hAnsi="Times New Roman" w:cs="Times New Roman"/>
              </w:rPr>
            </w:pPr>
          </w:p>
          <w:p w14:paraId="6167356E" w14:textId="77777777" w:rsidR="003D4D4B" w:rsidRPr="00EC5312" w:rsidRDefault="003D4D4B" w:rsidP="00EC5312">
            <w:pPr>
              <w:spacing w:line="480" w:lineRule="auto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4F799DEB" w14:textId="0A229E41" w:rsidR="003D4D4B" w:rsidRPr="00EC5312" w:rsidRDefault="00E24CFE" w:rsidP="00EC5312">
            <w:pPr>
              <w:widowControl w:val="0"/>
              <w:autoSpaceDE w:val="0"/>
              <w:autoSpaceDN w:val="0"/>
              <w:spacing w:line="480" w:lineRule="auto"/>
              <w:rPr>
                <w:rFonts w:ascii="Times New Roman" w:eastAsiaTheme="minorEastAsia" w:hAnsi="Times New Roman" w:cs="Times New Roman"/>
              </w:rPr>
            </w:pPr>
            <w:r w:rsidRPr="00EC5312">
              <w:rPr>
                <w:rFonts w:ascii="Times New Roman" w:eastAsiaTheme="minorEastAsia" w:hAnsi="Times New Roman" w:cs="Times New Roman"/>
              </w:rPr>
              <w:t>Y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5DD0069E" w14:textId="77777777" w:rsidR="003D4D4B" w:rsidRPr="00EC5312" w:rsidRDefault="003D4D4B" w:rsidP="00EC5312">
            <w:pPr>
              <w:widowControl w:val="0"/>
              <w:autoSpaceDE w:val="0"/>
              <w:autoSpaceDN w:val="0"/>
              <w:spacing w:line="480" w:lineRule="auto"/>
              <w:rPr>
                <w:rFonts w:ascii="Times New Roman" w:eastAsiaTheme="minorEastAsia" w:hAnsi="Times New Roman" w:cs="Times New Roman"/>
              </w:rPr>
            </w:pPr>
            <w:r w:rsidRPr="00EC5312">
              <w:rPr>
                <w:rFonts w:ascii="Times New Roman" w:eastAsiaTheme="minorEastAsia" w:hAnsi="Times New Roman" w:cs="Times New Roman"/>
              </w:rPr>
              <w:t xml:space="preserve">MS + Dep </w:t>
            </w:r>
          </w:p>
          <w:p w14:paraId="1CC578B4" w14:textId="6268A8B8" w:rsidR="003D4D4B" w:rsidRPr="00EC5312" w:rsidRDefault="003D4D4B" w:rsidP="00EC5312">
            <w:pPr>
              <w:spacing w:line="480" w:lineRule="auto"/>
              <w:rPr>
                <w:rFonts w:ascii="Times New Roman" w:eastAsiaTheme="minorEastAsia" w:hAnsi="Times New Roman" w:cs="Times New Roman"/>
                <w:lang w:val="en-AU"/>
              </w:rPr>
            </w:pPr>
            <w:r w:rsidRPr="00EC5312">
              <w:rPr>
                <w:rFonts w:ascii="Times New Roman" w:eastAsiaTheme="minorEastAsia" w:hAnsi="Times New Roman" w:cs="Times New Roman"/>
              </w:rPr>
              <w:t xml:space="preserve">31.8 </w:t>
            </w:r>
          </w:p>
          <w:p w14:paraId="5EB4434B" w14:textId="7F298AF4" w:rsidR="003D4D4B" w:rsidRPr="00EC5312" w:rsidRDefault="003D4D4B" w:rsidP="00EC5312">
            <w:pPr>
              <w:widowControl w:val="0"/>
              <w:autoSpaceDE w:val="0"/>
              <w:autoSpaceDN w:val="0"/>
              <w:spacing w:line="480" w:lineRule="auto"/>
              <w:rPr>
                <w:rFonts w:ascii="Times New Roman" w:eastAsiaTheme="minorEastAsia" w:hAnsi="Times New Roman" w:cs="Times New Roman"/>
              </w:rPr>
            </w:pPr>
            <w:r w:rsidRPr="00EC5312">
              <w:rPr>
                <w:rFonts w:ascii="Times New Roman" w:eastAsiaTheme="minorEastAsia" w:hAnsi="Times New Roman" w:cs="Times New Roman"/>
              </w:rPr>
              <w:t xml:space="preserve">MS </w:t>
            </w:r>
            <w:r w:rsidR="00DC1517" w:rsidRPr="00EC5312">
              <w:rPr>
                <w:rFonts w:ascii="Times New Roman" w:eastAsiaTheme="minorEastAsia" w:hAnsi="Times New Roman" w:cs="Times New Roman"/>
              </w:rPr>
              <w:t>–</w:t>
            </w:r>
            <w:r w:rsidRPr="00EC5312">
              <w:rPr>
                <w:rFonts w:ascii="Times New Roman" w:eastAsiaTheme="minorEastAsia" w:hAnsi="Times New Roman" w:cs="Times New Roman"/>
              </w:rPr>
              <w:t xml:space="preserve"> Dep</w:t>
            </w:r>
          </w:p>
          <w:p w14:paraId="7411D579" w14:textId="641D8AC9" w:rsidR="003D4D4B" w:rsidRPr="00EC5312" w:rsidRDefault="00FC3B68" w:rsidP="00EC5312">
            <w:pPr>
              <w:widowControl w:val="0"/>
              <w:autoSpaceDE w:val="0"/>
              <w:autoSpaceDN w:val="0"/>
              <w:spacing w:line="480" w:lineRule="auto"/>
              <w:rPr>
                <w:rFonts w:ascii="Times New Roman" w:eastAsiaTheme="minorEastAsia" w:hAnsi="Times New Roman" w:cs="Times New Roman"/>
              </w:rPr>
            </w:pPr>
            <w:r w:rsidRPr="00EC5312">
              <w:rPr>
                <w:rFonts w:ascii="Times New Roman" w:eastAsiaTheme="minorEastAsia" w:hAnsi="Times New Roman" w:cs="Times New Roman"/>
              </w:rPr>
              <w:t>32.1</w:t>
            </w:r>
            <w:r w:rsidR="003D4D4B" w:rsidRPr="00EC5312">
              <w:rPr>
                <w:rFonts w:ascii="Times New Roman" w:eastAsiaTheme="minorEastAsia" w:hAnsi="Times New Roman" w:cs="Times New Roman"/>
              </w:rPr>
              <w:t xml:space="preserve"> </w:t>
            </w:r>
          </w:p>
          <w:p w14:paraId="6B376FAD" w14:textId="77777777" w:rsidR="003D4D4B" w:rsidRPr="00EC5312" w:rsidRDefault="003D4D4B" w:rsidP="00EC5312">
            <w:pPr>
              <w:widowControl w:val="0"/>
              <w:autoSpaceDE w:val="0"/>
              <w:autoSpaceDN w:val="0"/>
              <w:spacing w:line="480" w:lineRule="auto"/>
              <w:rPr>
                <w:rFonts w:ascii="Times New Roman" w:eastAsiaTheme="minorEastAsia" w:hAnsi="Times New Roman" w:cs="Times New Roman"/>
              </w:rPr>
            </w:pPr>
            <w:r w:rsidRPr="00EC5312">
              <w:rPr>
                <w:rFonts w:ascii="Times New Roman" w:eastAsiaTheme="minorEastAsia" w:hAnsi="Times New Roman" w:cs="Times New Roman"/>
              </w:rPr>
              <w:t xml:space="preserve">Control </w:t>
            </w:r>
          </w:p>
          <w:p w14:paraId="48C42F44" w14:textId="6AC851DD" w:rsidR="003D4D4B" w:rsidRPr="00EC5312" w:rsidRDefault="003D4D4B" w:rsidP="00EC5312">
            <w:pPr>
              <w:widowControl w:val="0"/>
              <w:autoSpaceDE w:val="0"/>
              <w:autoSpaceDN w:val="0"/>
              <w:spacing w:line="480" w:lineRule="auto"/>
              <w:rPr>
                <w:rFonts w:ascii="Times New Roman" w:eastAsiaTheme="minorEastAsia" w:hAnsi="Times New Roman" w:cs="Times New Roman"/>
              </w:rPr>
            </w:pPr>
            <w:r w:rsidRPr="00EC5312">
              <w:rPr>
                <w:rFonts w:ascii="Times New Roman" w:eastAsiaTheme="minorEastAsia" w:hAnsi="Times New Roman" w:cs="Times New Roman"/>
                <w:color w:val="131413"/>
              </w:rPr>
              <w:t>3</w:t>
            </w:r>
            <w:r w:rsidR="00FC3B68" w:rsidRPr="00EC5312">
              <w:rPr>
                <w:rFonts w:ascii="Times New Roman" w:eastAsiaTheme="minorEastAsia" w:hAnsi="Times New Roman" w:cs="Times New Roman"/>
                <w:color w:val="131413"/>
              </w:rPr>
              <w:t>0.2</w:t>
            </w:r>
            <w:r w:rsidRPr="00EC5312">
              <w:rPr>
                <w:rFonts w:ascii="Times New Roman" w:eastAsiaTheme="minorEastAsia" w:hAnsi="Times New Roman" w:cs="Times New Roman"/>
                <w:color w:val="131413"/>
              </w:rPr>
              <w:t xml:space="preserve"> </w:t>
            </w:r>
          </w:p>
          <w:p w14:paraId="07AC1BDD" w14:textId="77777777" w:rsidR="003D4D4B" w:rsidRPr="00EC5312" w:rsidRDefault="003D4D4B" w:rsidP="00EC5312">
            <w:pPr>
              <w:widowControl w:val="0"/>
              <w:autoSpaceDE w:val="0"/>
              <w:autoSpaceDN w:val="0"/>
              <w:spacing w:line="480" w:lineRule="auto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422" w:type="dxa"/>
            <w:tcBorders>
              <w:top w:val="single" w:sz="4" w:space="0" w:color="auto"/>
            </w:tcBorders>
          </w:tcPr>
          <w:p w14:paraId="44CD6960" w14:textId="77777777" w:rsidR="002F3DCA" w:rsidRPr="00EC5312" w:rsidRDefault="002F3DCA" w:rsidP="00EC5312">
            <w:pPr>
              <w:spacing w:line="480" w:lineRule="auto"/>
              <w:rPr>
                <w:rFonts w:ascii="Times New Roman" w:eastAsiaTheme="minorEastAsia" w:hAnsi="Times New Roman" w:cs="Times New Roman"/>
              </w:rPr>
            </w:pPr>
            <w:r w:rsidRPr="00EC5312">
              <w:rPr>
                <w:rFonts w:ascii="Times New Roman" w:eastAsiaTheme="minorEastAsia" w:hAnsi="Times New Roman" w:cs="Times New Roman"/>
              </w:rPr>
              <w:t>MS + Dep</w:t>
            </w:r>
          </w:p>
          <w:p w14:paraId="7FF2AFF8" w14:textId="47A3D6B7" w:rsidR="002F3DCA" w:rsidRPr="00EC5312" w:rsidRDefault="002F3DCA" w:rsidP="00EC531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C5312">
              <w:rPr>
                <w:rFonts w:ascii="Times New Roman" w:hAnsi="Times New Roman" w:cs="Times New Roman"/>
              </w:rPr>
              <w:t>‡</w:t>
            </w:r>
          </w:p>
          <w:p w14:paraId="1C55C82A" w14:textId="77777777" w:rsidR="002F3DCA" w:rsidRPr="00EC5312" w:rsidRDefault="002F3DCA" w:rsidP="00EC531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C5312">
              <w:rPr>
                <w:rFonts w:ascii="Times New Roman" w:hAnsi="Times New Roman" w:cs="Times New Roman"/>
              </w:rPr>
              <w:t>MS – Dep</w:t>
            </w:r>
          </w:p>
          <w:p w14:paraId="0F7D43B2" w14:textId="737101FE" w:rsidR="002F3DCA" w:rsidRPr="00EC5312" w:rsidRDefault="002F3DCA" w:rsidP="00EC531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C5312">
              <w:rPr>
                <w:rFonts w:ascii="Times New Roman" w:hAnsi="Times New Roman" w:cs="Times New Roman"/>
              </w:rPr>
              <w:t>‡</w:t>
            </w:r>
          </w:p>
          <w:p w14:paraId="539ABB7C" w14:textId="77777777" w:rsidR="002F3DCA" w:rsidRPr="00EC5312" w:rsidRDefault="002F3DCA" w:rsidP="00EC531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C5312">
              <w:rPr>
                <w:rFonts w:ascii="Times New Roman" w:hAnsi="Times New Roman" w:cs="Times New Roman"/>
              </w:rPr>
              <w:t>Control</w:t>
            </w:r>
          </w:p>
          <w:p w14:paraId="72176A3F" w14:textId="77777777" w:rsidR="002F3DCA" w:rsidRPr="00EC5312" w:rsidRDefault="002F3DCA" w:rsidP="00EC5312">
            <w:pPr>
              <w:spacing w:line="480" w:lineRule="auto"/>
              <w:rPr>
                <w:rFonts w:ascii="Times New Roman" w:eastAsiaTheme="minorEastAsia" w:hAnsi="Times New Roman" w:cs="Times New Roman"/>
              </w:rPr>
            </w:pPr>
            <w:r w:rsidRPr="00EC5312">
              <w:rPr>
                <w:rFonts w:ascii="Times New Roman" w:eastAsiaTheme="minorEastAsia" w:hAnsi="Times New Roman" w:cs="Times New Roman"/>
              </w:rPr>
              <w:t>N/A</w:t>
            </w:r>
          </w:p>
          <w:p w14:paraId="70B59871" w14:textId="225E58FB" w:rsidR="00F04A95" w:rsidRPr="00EC5312" w:rsidRDefault="00F04A95" w:rsidP="00EC5312">
            <w:pPr>
              <w:spacing w:line="480" w:lineRule="auto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555" w:type="dxa"/>
            <w:tcBorders>
              <w:top w:val="single" w:sz="4" w:space="0" w:color="auto"/>
            </w:tcBorders>
          </w:tcPr>
          <w:p w14:paraId="796F0454" w14:textId="51667378" w:rsidR="00155392" w:rsidRPr="00EC5312" w:rsidRDefault="004A706A" w:rsidP="00EC5312">
            <w:pPr>
              <w:spacing w:line="480" w:lineRule="auto"/>
              <w:rPr>
                <w:rFonts w:ascii="Times New Roman" w:eastAsiaTheme="minorEastAsia" w:hAnsi="Times New Roman" w:cs="Times New Roman"/>
              </w:rPr>
            </w:pPr>
            <w:r w:rsidRPr="00EC5312">
              <w:rPr>
                <w:rFonts w:ascii="Times New Roman" w:eastAsiaTheme="minorEastAsia" w:hAnsi="Times New Roman" w:cs="Times New Roman"/>
              </w:rPr>
              <w:t>BDI-II</w:t>
            </w:r>
          </w:p>
          <w:p w14:paraId="42419A30" w14:textId="6F398D46" w:rsidR="00D526E5" w:rsidRPr="00EC5312" w:rsidRDefault="00D526E5" w:rsidP="00EC531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Theme="minorEastAsia" w:hAnsi="Times New Roman" w:cs="Times New Roman"/>
              </w:rPr>
            </w:pPr>
            <w:r w:rsidRPr="00EC5312">
              <w:rPr>
                <w:rFonts w:ascii="Times New Roman" w:eastAsiaTheme="minorEastAsia" w:hAnsi="Times New Roman" w:cs="Times New Roman"/>
              </w:rPr>
              <w:t>none =</w:t>
            </w:r>
            <w:r w:rsidR="00B45883" w:rsidRPr="00EC5312">
              <w:rPr>
                <w:rFonts w:ascii="Times New Roman" w:eastAsiaTheme="minorEastAsia" w:hAnsi="Times New Roman" w:cs="Times New Roman"/>
              </w:rPr>
              <w:t xml:space="preserve"> </w:t>
            </w:r>
            <w:r w:rsidRPr="00EC5312">
              <w:rPr>
                <w:rFonts w:ascii="Times New Roman" w:eastAsiaTheme="minorEastAsia" w:hAnsi="Times New Roman" w:cs="Times New Roman"/>
              </w:rPr>
              <w:t>&lt;</w:t>
            </w:r>
            <w:r w:rsidR="00AE3BBA" w:rsidRPr="00EC5312">
              <w:rPr>
                <w:rFonts w:ascii="Times New Roman" w:eastAsiaTheme="minorEastAsia" w:hAnsi="Times New Roman" w:cs="Times New Roman"/>
              </w:rPr>
              <w:t xml:space="preserve"> </w:t>
            </w:r>
            <w:r w:rsidRPr="00EC5312">
              <w:rPr>
                <w:rFonts w:ascii="Times New Roman" w:eastAsiaTheme="minorEastAsia" w:hAnsi="Times New Roman" w:cs="Times New Roman"/>
              </w:rPr>
              <w:t>10</w:t>
            </w:r>
          </w:p>
          <w:p w14:paraId="69C4FE2C" w14:textId="77777777" w:rsidR="00D526E5" w:rsidRPr="00EC5312" w:rsidRDefault="00D526E5" w:rsidP="00EC531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Theme="minorEastAsia" w:hAnsi="Times New Roman" w:cs="Times New Roman"/>
              </w:rPr>
            </w:pPr>
            <w:r w:rsidRPr="00EC5312">
              <w:rPr>
                <w:rFonts w:ascii="Times New Roman" w:eastAsiaTheme="minorEastAsia" w:hAnsi="Times New Roman" w:cs="Times New Roman"/>
              </w:rPr>
              <w:t>mild = 10-18</w:t>
            </w:r>
          </w:p>
          <w:p w14:paraId="4557DCEA" w14:textId="77777777" w:rsidR="00D526E5" w:rsidRPr="00EC5312" w:rsidRDefault="00D526E5" w:rsidP="00EC531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Theme="minorEastAsia" w:hAnsi="Times New Roman" w:cs="Times New Roman"/>
              </w:rPr>
            </w:pPr>
            <w:r w:rsidRPr="00EC5312">
              <w:rPr>
                <w:rFonts w:ascii="Times New Roman" w:eastAsiaTheme="minorEastAsia" w:hAnsi="Times New Roman" w:cs="Times New Roman"/>
              </w:rPr>
              <w:t>moderate = 19-29</w:t>
            </w:r>
          </w:p>
          <w:p w14:paraId="073A2420" w14:textId="59C4D559" w:rsidR="00D526E5" w:rsidRPr="00EC5312" w:rsidRDefault="00D526E5" w:rsidP="00EC5312">
            <w:pPr>
              <w:spacing w:line="480" w:lineRule="auto"/>
              <w:rPr>
                <w:rFonts w:ascii="Times New Roman" w:eastAsiaTheme="minorEastAsia" w:hAnsi="Times New Roman" w:cs="Times New Roman"/>
              </w:rPr>
            </w:pPr>
            <w:r w:rsidRPr="00EC5312">
              <w:rPr>
                <w:rFonts w:ascii="Times New Roman" w:eastAsiaTheme="minorEastAsia" w:hAnsi="Times New Roman" w:cs="Times New Roman"/>
              </w:rPr>
              <w:t>severe = &gt;</w:t>
            </w:r>
            <w:r w:rsidR="00AE3BBA" w:rsidRPr="00EC5312">
              <w:rPr>
                <w:rFonts w:ascii="Times New Roman" w:eastAsiaTheme="minorEastAsia" w:hAnsi="Times New Roman" w:cs="Times New Roman"/>
              </w:rPr>
              <w:t xml:space="preserve"> </w:t>
            </w:r>
            <w:r w:rsidRPr="00EC5312">
              <w:rPr>
                <w:rFonts w:ascii="Times New Roman" w:eastAsiaTheme="minorEastAsia" w:hAnsi="Times New Roman" w:cs="Times New Roman"/>
              </w:rPr>
              <w:t>29</w:t>
            </w:r>
          </w:p>
          <w:p w14:paraId="01A618DF" w14:textId="40440276" w:rsidR="003D4D4B" w:rsidRPr="00EC5312" w:rsidRDefault="003D4D4B" w:rsidP="00EC5312">
            <w:pPr>
              <w:spacing w:line="480" w:lineRule="auto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582C3CB" w14:textId="5C27D20E" w:rsidR="00E32C18" w:rsidRPr="00EC5312" w:rsidRDefault="00297B74" w:rsidP="00EC5312">
            <w:pPr>
              <w:spacing w:line="480" w:lineRule="auto"/>
              <w:rPr>
                <w:rFonts w:ascii="Times New Roman" w:eastAsiaTheme="minorEastAsia" w:hAnsi="Times New Roman" w:cs="Times New Roman"/>
              </w:rPr>
            </w:pPr>
            <w:r w:rsidRPr="00EC5312">
              <w:rPr>
                <w:rFonts w:ascii="Times New Roman" w:eastAsiaTheme="minorEastAsia" w:hAnsi="Times New Roman" w:cs="Times New Roman"/>
              </w:rPr>
              <w:t>Immunoassa</w:t>
            </w:r>
            <w:r w:rsidR="000822B5" w:rsidRPr="00EC5312">
              <w:rPr>
                <w:rFonts w:ascii="Times New Roman" w:eastAsiaTheme="minorEastAsia" w:hAnsi="Times New Roman" w:cs="Times New Roman"/>
              </w:rPr>
              <w:t>y and</w:t>
            </w:r>
            <w:r w:rsidRPr="00EC5312">
              <w:rPr>
                <w:rFonts w:ascii="Times New Roman" w:eastAsiaTheme="minorEastAsia" w:hAnsi="Times New Roman" w:cs="Times New Roman"/>
              </w:rPr>
              <w:t xml:space="preserve"> Bioassay</w:t>
            </w:r>
          </w:p>
          <w:p w14:paraId="5C14D330" w14:textId="5DF89BED" w:rsidR="003D4D4B" w:rsidRPr="00EC5312" w:rsidRDefault="003D4D4B" w:rsidP="00EC5312">
            <w:pPr>
              <w:spacing w:line="480" w:lineRule="auto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5F6D0C7" w14:textId="1F0AC1B0" w:rsidR="00FE466F" w:rsidRPr="00EC5312" w:rsidRDefault="00FE466F" w:rsidP="00EC5312">
            <w:pPr>
              <w:spacing w:line="480" w:lineRule="auto"/>
              <w:rPr>
                <w:rFonts w:ascii="Times New Roman" w:eastAsiaTheme="minorEastAsia" w:hAnsi="Times New Roman" w:cs="Times New Roman"/>
              </w:rPr>
            </w:pPr>
            <w:r w:rsidRPr="00EC5312">
              <w:rPr>
                <w:rFonts w:ascii="Times New Roman" w:eastAsiaTheme="minorEastAsia" w:hAnsi="Times New Roman" w:cs="Times New Roman"/>
              </w:rPr>
              <w:t>CSF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6DB70701" w14:textId="77777777" w:rsidR="00122346" w:rsidRPr="00EC5312" w:rsidRDefault="00122346" w:rsidP="00EC5312">
            <w:pPr>
              <w:spacing w:line="480" w:lineRule="auto"/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EC5312">
              <w:rPr>
                <w:rFonts w:ascii="Times New Roman" w:eastAsiaTheme="minorEastAsia" w:hAnsi="Times New Roman" w:cs="Times New Roman"/>
                <w:b/>
                <w:bCs/>
              </w:rPr>
              <w:t>CCL4 – CSF</w:t>
            </w:r>
          </w:p>
          <w:p w14:paraId="2194B46A" w14:textId="77777777" w:rsidR="00122346" w:rsidRPr="00EC5312" w:rsidRDefault="00122346" w:rsidP="00EC5312">
            <w:pPr>
              <w:widowControl w:val="0"/>
              <w:autoSpaceDE w:val="0"/>
              <w:autoSpaceDN w:val="0"/>
              <w:spacing w:line="480" w:lineRule="auto"/>
              <w:rPr>
                <w:rFonts w:ascii="Times New Roman" w:eastAsiaTheme="minorEastAsia" w:hAnsi="Times New Roman" w:cs="Times New Roman"/>
                <w:color w:val="131413"/>
                <w:lang w:val="en-AU"/>
              </w:rPr>
            </w:pPr>
            <w:r w:rsidRPr="00EC5312">
              <w:rPr>
                <w:rFonts w:ascii="Times New Roman" w:eastAsiaTheme="minorEastAsia" w:hAnsi="Times New Roman" w:cs="Times New Roman"/>
                <w:color w:val="131413"/>
              </w:rPr>
              <w:t xml:space="preserve">MS + Dep = </w:t>
            </w:r>
            <w:r w:rsidRPr="00EC5312">
              <w:rPr>
                <w:rFonts w:ascii="Times New Roman" w:hAnsi="Times New Roman" w:cs="Times New Roman"/>
              </w:rPr>
              <w:t>‡</w:t>
            </w:r>
          </w:p>
          <w:p w14:paraId="60DA1482" w14:textId="77777777" w:rsidR="00122346" w:rsidRPr="00EC5312" w:rsidRDefault="00122346" w:rsidP="00EC5312">
            <w:pPr>
              <w:widowControl w:val="0"/>
              <w:autoSpaceDE w:val="0"/>
              <w:autoSpaceDN w:val="0"/>
              <w:spacing w:line="480" w:lineRule="auto"/>
              <w:rPr>
                <w:rFonts w:ascii="Times New Roman" w:eastAsiaTheme="minorEastAsia" w:hAnsi="Times New Roman" w:cs="Times New Roman"/>
                <w:color w:val="131413"/>
                <w:lang w:val="en-AU"/>
              </w:rPr>
            </w:pPr>
            <w:r w:rsidRPr="00EC5312">
              <w:rPr>
                <w:rFonts w:ascii="Times New Roman" w:eastAsiaTheme="minorEastAsia" w:hAnsi="Times New Roman" w:cs="Times New Roman"/>
                <w:color w:val="131413"/>
              </w:rPr>
              <w:t xml:space="preserve">MS - Dep = </w:t>
            </w:r>
            <w:r w:rsidRPr="00EC5312">
              <w:rPr>
                <w:rFonts w:ascii="Times New Roman" w:hAnsi="Times New Roman" w:cs="Times New Roman"/>
              </w:rPr>
              <w:t>‡</w:t>
            </w:r>
          </w:p>
          <w:p w14:paraId="5ABBB261" w14:textId="6179D8DB" w:rsidR="00122346" w:rsidRPr="00EC5312" w:rsidRDefault="00122346" w:rsidP="00EC5312">
            <w:pPr>
              <w:widowControl w:val="0"/>
              <w:autoSpaceDE w:val="0"/>
              <w:autoSpaceDN w:val="0"/>
              <w:spacing w:line="480" w:lineRule="auto"/>
              <w:rPr>
                <w:rFonts w:ascii="Times New Roman" w:eastAsiaTheme="minorEastAsia" w:hAnsi="Times New Roman" w:cs="Times New Roman"/>
                <w:color w:val="131413"/>
              </w:rPr>
            </w:pPr>
            <w:r w:rsidRPr="00EC5312">
              <w:rPr>
                <w:rFonts w:ascii="Times New Roman" w:eastAsiaTheme="minorEastAsia" w:hAnsi="Times New Roman" w:cs="Times New Roman"/>
                <w:color w:val="131413"/>
              </w:rPr>
              <w:t xml:space="preserve">Control = </w:t>
            </w:r>
            <w:r w:rsidRPr="00EC5312">
              <w:rPr>
                <w:rFonts w:ascii="Times New Roman" w:hAnsi="Times New Roman" w:cs="Times New Roman"/>
              </w:rPr>
              <w:t>‡</w:t>
            </w:r>
          </w:p>
          <w:p w14:paraId="1F50F8C4" w14:textId="77777777" w:rsidR="00122346" w:rsidRPr="00EC5312" w:rsidRDefault="00122346" w:rsidP="00EC5312">
            <w:pPr>
              <w:spacing w:line="480" w:lineRule="auto"/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EC5312">
              <w:rPr>
                <w:rFonts w:ascii="Times New Roman" w:eastAsiaTheme="minorEastAsia" w:hAnsi="Times New Roman" w:cs="Times New Roman"/>
                <w:b/>
                <w:bCs/>
              </w:rPr>
              <w:t>CCL4 – serum</w:t>
            </w:r>
          </w:p>
          <w:p w14:paraId="00642F7A" w14:textId="77777777" w:rsidR="00122346" w:rsidRPr="00EC5312" w:rsidRDefault="00122346" w:rsidP="00EC5312">
            <w:pPr>
              <w:widowControl w:val="0"/>
              <w:autoSpaceDE w:val="0"/>
              <w:autoSpaceDN w:val="0"/>
              <w:spacing w:line="480" w:lineRule="auto"/>
              <w:rPr>
                <w:rFonts w:ascii="Times New Roman" w:eastAsiaTheme="minorEastAsia" w:hAnsi="Times New Roman" w:cs="Times New Roman"/>
                <w:color w:val="131413"/>
                <w:lang w:val="en-AU"/>
              </w:rPr>
            </w:pPr>
            <w:r w:rsidRPr="00EC5312">
              <w:rPr>
                <w:rFonts w:ascii="Times New Roman" w:eastAsiaTheme="minorEastAsia" w:hAnsi="Times New Roman" w:cs="Times New Roman"/>
                <w:color w:val="131413"/>
              </w:rPr>
              <w:t xml:space="preserve">MS + Dep = </w:t>
            </w:r>
            <w:r w:rsidRPr="00EC5312">
              <w:rPr>
                <w:rFonts w:ascii="Times New Roman" w:hAnsi="Times New Roman" w:cs="Times New Roman"/>
              </w:rPr>
              <w:t>‡</w:t>
            </w:r>
          </w:p>
          <w:p w14:paraId="1E7E1E9C" w14:textId="77777777" w:rsidR="00122346" w:rsidRPr="00EC5312" w:rsidRDefault="00122346" w:rsidP="00EC5312">
            <w:pPr>
              <w:widowControl w:val="0"/>
              <w:autoSpaceDE w:val="0"/>
              <w:autoSpaceDN w:val="0"/>
              <w:spacing w:line="480" w:lineRule="auto"/>
              <w:rPr>
                <w:rFonts w:ascii="Times New Roman" w:eastAsiaTheme="minorEastAsia" w:hAnsi="Times New Roman" w:cs="Times New Roman"/>
                <w:color w:val="131413"/>
                <w:lang w:val="en-AU"/>
              </w:rPr>
            </w:pPr>
            <w:r w:rsidRPr="00EC5312">
              <w:rPr>
                <w:rFonts w:ascii="Times New Roman" w:eastAsiaTheme="minorEastAsia" w:hAnsi="Times New Roman" w:cs="Times New Roman"/>
                <w:color w:val="131413"/>
              </w:rPr>
              <w:t xml:space="preserve">MS - Dep = </w:t>
            </w:r>
            <w:r w:rsidRPr="00EC5312">
              <w:rPr>
                <w:rFonts w:ascii="Times New Roman" w:hAnsi="Times New Roman" w:cs="Times New Roman"/>
              </w:rPr>
              <w:t>‡</w:t>
            </w:r>
          </w:p>
          <w:p w14:paraId="58A7255B" w14:textId="1A813D40" w:rsidR="00122346" w:rsidRPr="00EC5312" w:rsidRDefault="00122346" w:rsidP="00EC5312">
            <w:pPr>
              <w:widowControl w:val="0"/>
              <w:autoSpaceDE w:val="0"/>
              <w:autoSpaceDN w:val="0"/>
              <w:spacing w:line="480" w:lineRule="auto"/>
              <w:rPr>
                <w:rFonts w:ascii="Times New Roman" w:eastAsiaTheme="minorEastAsia" w:hAnsi="Times New Roman" w:cs="Times New Roman"/>
                <w:color w:val="131413"/>
              </w:rPr>
            </w:pPr>
            <w:r w:rsidRPr="00EC5312">
              <w:rPr>
                <w:rFonts w:ascii="Times New Roman" w:eastAsiaTheme="minorEastAsia" w:hAnsi="Times New Roman" w:cs="Times New Roman"/>
                <w:color w:val="131413"/>
              </w:rPr>
              <w:t xml:space="preserve">Control = </w:t>
            </w:r>
            <w:r w:rsidRPr="00EC5312">
              <w:rPr>
                <w:rFonts w:ascii="Times New Roman" w:hAnsi="Times New Roman" w:cs="Times New Roman"/>
              </w:rPr>
              <w:t>‡</w:t>
            </w:r>
          </w:p>
          <w:p w14:paraId="2189E8E0" w14:textId="77777777" w:rsidR="00122346" w:rsidRPr="00EC5312" w:rsidRDefault="00122346" w:rsidP="00EC5312">
            <w:pPr>
              <w:widowControl w:val="0"/>
              <w:autoSpaceDE w:val="0"/>
              <w:autoSpaceDN w:val="0"/>
              <w:spacing w:line="480" w:lineRule="auto"/>
              <w:rPr>
                <w:rFonts w:ascii="Times New Roman" w:eastAsiaTheme="minorEastAsia" w:hAnsi="Times New Roman" w:cs="Times New Roman"/>
                <w:b/>
                <w:bCs/>
                <w:color w:val="131413"/>
              </w:rPr>
            </w:pPr>
            <w:r w:rsidRPr="00EC5312">
              <w:rPr>
                <w:rFonts w:ascii="Times New Roman" w:eastAsiaTheme="minorEastAsia" w:hAnsi="Times New Roman" w:cs="Times New Roman"/>
                <w:b/>
                <w:bCs/>
                <w:color w:val="131413"/>
              </w:rPr>
              <w:t>CRP – CSF</w:t>
            </w:r>
          </w:p>
          <w:p w14:paraId="42B79E3C" w14:textId="77777777" w:rsidR="00122346" w:rsidRPr="00EC5312" w:rsidRDefault="00122346" w:rsidP="00EC5312">
            <w:pPr>
              <w:widowControl w:val="0"/>
              <w:autoSpaceDE w:val="0"/>
              <w:autoSpaceDN w:val="0"/>
              <w:spacing w:line="480" w:lineRule="auto"/>
              <w:rPr>
                <w:rFonts w:ascii="Times New Roman" w:eastAsiaTheme="minorEastAsia" w:hAnsi="Times New Roman" w:cs="Times New Roman"/>
                <w:color w:val="131413"/>
                <w:lang w:val="en-AU"/>
              </w:rPr>
            </w:pPr>
            <w:r w:rsidRPr="00EC5312">
              <w:rPr>
                <w:rFonts w:ascii="Times New Roman" w:eastAsiaTheme="minorEastAsia" w:hAnsi="Times New Roman" w:cs="Times New Roman"/>
                <w:color w:val="131413"/>
              </w:rPr>
              <w:t xml:space="preserve">MS + Dep = </w:t>
            </w:r>
            <w:r w:rsidRPr="00EC5312">
              <w:rPr>
                <w:rFonts w:ascii="Times New Roman" w:hAnsi="Times New Roman" w:cs="Times New Roman"/>
              </w:rPr>
              <w:t>‡</w:t>
            </w:r>
          </w:p>
          <w:p w14:paraId="193E3ADE" w14:textId="77777777" w:rsidR="00122346" w:rsidRPr="00EC5312" w:rsidRDefault="00122346" w:rsidP="00EC5312">
            <w:pPr>
              <w:widowControl w:val="0"/>
              <w:autoSpaceDE w:val="0"/>
              <w:autoSpaceDN w:val="0"/>
              <w:spacing w:line="480" w:lineRule="auto"/>
              <w:rPr>
                <w:rFonts w:ascii="Times New Roman" w:eastAsiaTheme="minorEastAsia" w:hAnsi="Times New Roman" w:cs="Times New Roman"/>
                <w:color w:val="131413"/>
                <w:lang w:val="en-AU"/>
              </w:rPr>
            </w:pPr>
            <w:r w:rsidRPr="00EC5312">
              <w:rPr>
                <w:rFonts w:ascii="Times New Roman" w:eastAsiaTheme="minorEastAsia" w:hAnsi="Times New Roman" w:cs="Times New Roman"/>
                <w:color w:val="131413"/>
              </w:rPr>
              <w:lastRenderedPageBreak/>
              <w:t xml:space="preserve">MS - Dep = </w:t>
            </w:r>
            <w:r w:rsidRPr="00EC5312">
              <w:rPr>
                <w:rFonts w:ascii="Times New Roman" w:hAnsi="Times New Roman" w:cs="Times New Roman"/>
              </w:rPr>
              <w:t>‡</w:t>
            </w:r>
          </w:p>
          <w:p w14:paraId="1510D6EE" w14:textId="5614C4A7" w:rsidR="003A353B" w:rsidRPr="00EC5312" w:rsidRDefault="00122346" w:rsidP="00EC5312">
            <w:pPr>
              <w:widowControl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</w:rPr>
            </w:pPr>
            <w:r w:rsidRPr="00EC5312">
              <w:rPr>
                <w:rFonts w:ascii="Times New Roman" w:eastAsiaTheme="minorEastAsia" w:hAnsi="Times New Roman" w:cs="Times New Roman"/>
                <w:color w:val="131413"/>
              </w:rPr>
              <w:t xml:space="preserve">Control = </w:t>
            </w:r>
            <w:r w:rsidRPr="00EC5312">
              <w:rPr>
                <w:rFonts w:ascii="Times New Roman" w:hAnsi="Times New Roman" w:cs="Times New Roman"/>
              </w:rPr>
              <w:t>‡</w:t>
            </w:r>
          </w:p>
          <w:p w14:paraId="781F2BEA" w14:textId="16D07492" w:rsidR="003D4D4B" w:rsidRPr="00EC5312" w:rsidRDefault="00CE176E" w:rsidP="00EC5312">
            <w:pPr>
              <w:widowControl w:val="0"/>
              <w:autoSpaceDE w:val="0"/>
              <w:autoSpaceDN w:val="0"/>
              <w:spacing w:line="480" w:lineRule="auto"/>
              <w:rPr>
                <w:rFonts w:ascii="Times New Roman" w:eastAsiaTheme="minorEastAsia" w:hAnsi="Times New Roman" w:cs="Times New Roman"/>
                <w:b/>
                <w:bCs/>
                <w:color w:val="131413"/>
              </w:rPr>
            </w:pPr>
            <w:r w:rsidRPr="00EC5312">
              <w:rPr>
                <w:rFonts w:ascii="Times New Roman" w:eastAsiaTheme="minorEastAsia" w:hAnsi="Times New Roman" w:cs="Times New Roman"/>
                <w:b/>
                <w:bCs/>
                <w:color w:val="131413"/>
              </w:rPr>
              <w:t>CRP</w:t>
            </w:r>
            <w:r w:rsidR="000953B5" w:rsidRPr="00EC5312">
              <w:rPr>
                <w:rFonts w:ascii="Times New Roman" w:eastAsiaTheme="minorEastAsia" w:hAnsi="Times New Roman" w:cs="Times New Roman"/>
                <w:b/>
                <w:bCs/>
                <w:color w:val="131413"/>
              </w:rPr>
              <w:t xml:space="preserve"> –</w:t>
            </w:r>
            <w:r w:rsidR="00EC5312">
              <w:rPr>
                <w:rFonts w:ascii="Times New Roman" w:eastAsiaTheme="minorEastAsia" w:hAnsi="Times New Roman" w:cs="Times New Roman"/>
                <w:b/>
                <w:bCs/>
                <w:color w:val="131413"/>
              </w:rPr>
              <w:t xml:space="preserve"> </w:t>
            </w:r>
            <w:r w:rsidR="000953B5" w:rsidRPr="00EC5312">
              <w:rPr>
                <w:rFonts w:ascii="Times New Roman" w:eastAsiaTheme="minorEastAsia" w:hAnsi="Times New Roman" w:cs="Times New Roman"/>
                <w:b/>
                <w:bCs/>
                <w:color w:val="131413"/>
              </w:rPr>
              <w:t>serum</w:t>
            </w:r>
          </w:p>
          <w:p w14:paraId="73E40D1D" w14:textId="4905C002" w:rsidR="0077004A" w:rsidRPr="00EC5312" w:rsidRDefault="0077004A" w:rsidP="00EC5312">
            <w:pPr>
              <w:widowControl w:val="0"/>
              <w:autoSpaceDE w:val="0"/>
              <w:autoSpaceDN w:val="0"/>
              <w:spacing w:line="480" w:lineRule="auto"/>
              <w:rPr>
                <w:rFonts w:ascii="Times New Roman" w:eastAsiaTheme="minorEastAsia" w:hAnsi="Times New Roman" w:cs="Times New Roman"/>
                <w:color w:val="131413"/>
                <w:lang w:val="en-AU"/>
              </w:rPr>
            </w:pPr>
            <w:r w:rsidRPr="00EC5312">
              <w:rPr>
                <w:rFonts w:ascii="Times New Roman" w:eastAsiaTheme="minorEastAsia" w:hAnsi="Times New Roman" w:cs="Times New Roman"/>
                <w:color w:val="131413"/>
              </w:rPr>
              <w:t xml:space="preserve">MS + Dep = </w:t>
            </w:r>
          </w:p>
          <w:p w14:paraId="0ED81470" w14:textId="3FA00C72" w:rsidR="0077004A" w:rsidRPr="00EC5312" w:rsidRDefault="0077004A" w:rsidP="00EC5312">
            <w:pPr>
              <w:widowControl w:val="0"/>
              <w:autoSpaceDE w:val="0"/>
              <w:autoSpaceDN w:val="0"/>
              <w:spacing w:line="480" w:lineRule="auto"/>
              <w:rPr>
                <w:rFonts w:ascii="Times New Roman" w:eastAsiaTheme="minorEastAsia" w:hAnsi="Times New Roman" w:cs="Times New Roman"/>
                <w:color w:val="131413"/>
                <w:lang w:val="en-AU"/>
              </w:rPr>
            </w:pPr>
            <w:r w:rsidRPr="00EC5312">
              <w:rPr>
                <w:rFonts w:ascii="Times New Roman" w:eastAsiaTheme="minorEastAsia" w:hAnsi="Times New Roman" w:cs="Times New Roman"/>
                <w:color w:val="131413"/>
              </w:rPr>
              <w:t xml:space="preserve">MS - Dep = </w:t>
            </w:r>
            <w:r w:rsidR="006E415C" w:rsidRPr="00EC5312">
              <w:rPr>
                <w:rFonts w:ascii="Times New Roman" w:hAnsi="Times New Roman" w:cs="Times New Roman"/>
              </w:rPr>
              <w:t>‡</w:t>
            </w:r>
          </w:p>
          <w:p w14:paraId="2632ADC0" w14:textId="75C91CAC" w:rsidR="00444B8F" w:rsidRPr="00EC5312" w:rsidRDefault="0077004A" w:rsidP="00EC5312">
            <w:pPr>
              <w:widowControl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</w:rPr>
            </w:pPr>
            <w:r w:rsidRPr="00EC5312">
              <w:rPr>
                <w:rFonts w:ascii="Times New Roman" w:eastAsiaTheme="minorEastAsia" w:hAnsi="Times New Roman" w:cs="Times New Roman"/>
                <w:color w:val="131413"/>
              </w:rPr>
              <w:t>Control =</w:t>
            </w:r>
            <w:r w:rsidR="006E415C" w:rsidRPr="00EC5312">
              <w:rPr>
                <w:rFonts w:ascii="Times New Roman" w:eastAsiaTheme="minorEastAsia" w:hAnsi="Times New Roman" w:cs="Times New Roman"/>
                <w:color w:val="131413"/>
              </w:rPr>
              <w:t xml:space="preserve"> </w:t>
            </w:r>
            <w:r w:rsidR="00085B39" w:rsidRPr="00EC5312">
              <w:rPr>
                <w:rFonts w:ascii="Times New Roman" w:hAnsi="Times New Roman" w:cs="Times New Roman"/>
              </w:rPr>
              <w:t>‡</w:t>
            </w:r>
          </w:p>
          <w:p w14:paraId="2E842CBC" w14:textId="77777777" w:rsidR="00122346" w:rsidRPr="00EC5312" w:rsidRDefault="00122346" w:rsidP="00EC5312">
            <w:pPr>
              <w:spacing w:line="480" w:lineRule="auto"/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EC5312">
              <w:rPr>
                <w:rFonts w:ascii="Times New Roman" w:eastAsiaTheme="minorEastAsia" w:hAnsi="Times New Roman" w:cs="Times New Roman"/>
                <w:b/>
                <w:bCs/>
              </w:rPr>
              <w:t>FGF2 – CSF</w:t>
            </w:r>
          </w:p>
          <w:p w14:paraId="1FB4EC56" w14:textId="77777777" w:rsidR="00122346" w:rsidRPr="00EC5312" w:rsidRDefault="00122346" w:rsidP="00EC5312">
            <w:pPr>
              <w:widowControl w:val="0"/>
              <w:autoSpaceDE w:val="0"/>
              <w:autoSpaceDN w:val="0"/>
              <w:spacing w:line="480" w:lineRule="auto"/>
              <w:rPr>
                <w:rFonts w:ascii="Times New Roman" w:eastAsiaTheme="minorEastAsia" w:hAnsi="Times New Roman" w:cs="Times New Roman"/>
                <w:color w:val="131413"/>
                <w:lang w:val="en-AU"/>
              </w:rPr>
            </w:pPr>
            <w:r w:rsidRPr="00EC5312">
              <w:rPr>
                <w:rFonts w:ascii="Times New Roman" w:eastAsiaTheme="minorEastAsia" w:hAnsi="Times New Roman" w:cs="Times New Roman"/>
                <w:color w:val="131413"/>
              </w:rPr>
              <w:t xml:space="preserve">MS + Dep = </w:t>
            </w:r>
            <w:r w:rsidRPr="00EC5312">
              <w:rPr>
                <w:rFonts w:ascii="Times New Roman" w:hAnsi="Times New Roman" w:cs="Times New Roman"/>
              </w:rPr>
              <w:t>‡</w:t>
            </w:r>
          </w:p>
          <w:p w14:paraId="7ADB5004" w14:textId="77777777" w:rsidR="00122346" w:rsidRPr="00EC5312" w:rsidRDefault="00122346" w:rsidP="00EC5312">
            <w:pPr>
              <w:widowControl w:val="0"/>
              <w:autoSpaceDE w:val="0"/>
              <w:autoSpaceDN w:val="0"/>
              <w:spacing w:line="480" w:lineRule="auto"/>
              <w:rPr>
                <w:rFonts w:ascii="Times New Roman" w:eastAsiaTheme="minorEastAsia" w:hAnsi="Times New Roman" w:cs="Times New Roman"/>
                <w:color w:val="131413"/>
                <w:lang w:val="en-AU"/>
              </w:rPr>
            </w:pPr>
            <w:r w:rsidRPr="00EC5312">
              <w:rPr>
                <w:rFonts w:ascii="Times New Roman" w:eastAsiaTheme="minorEastAsia" w:hAnsi="Times New Roman" w:cs="Times New Roman"/>
                <w:color w:val="131413"/>
              </w:rPr>
              <w:t xml:space="preserve">MS - Dep = </w:t>
            </w:r>
            <w:r w:rsidRPr="00EC5312">
              <w:rPr>
                <w:rFonts w:ascii="Times New Roman" w:hAnsi="Times New Roman" w:cs="Times New Roman"/>
              </w:rPr>
              <w:t>‡</w:t>
            </w:r>
          </w:p>
          <w:p w14:paraId="057B736F" w14:textId="21C7381D" w:rsidR="00122346" w:rsidRPr="00EC5312" w:rsidRDefault="00122346" w:rsidP="00EC5312">
            <w:pPr>
              <w:widowControl w:val="0"/>
              <w:autoSpaceDE w:val="0"/>
              <w:autoSpaceDN w:val="0"/>
              <w:spacing w:line="480" w:lineRule="auto"/>
              <w:rPr>
                <w:rFonts w:ascii="Times New Roman" w:eastAsiaTheme="minorEastAsia" w:hAnsi="Times New Roman" w:cs="Times New Roman"/>
                <w:b/>
                <w:bCs/>
                <w:color w:val="131413"/>
              </w:rPr>
            </w:pPr>
            <w:r w:rsidRPr="00EC5312">
              <w:rPr>
                <w:rFonts w:ascii="Times New Roman" w:eastAsiaTheme="minorEastAsia" w:hAnsi="Times New Roman" w:cs="Times New Roman"/>
                <w:color w:val="131413"/>
              </w:rPr>
              <w:t>Control =</w:t>
            </w:r>
            <w:r w:rsidRPr="00EC5312">
              <w:rPr>
                <w:rFonts w:ascii="Times New Roman" w:hAnsi="Times New Roman" w:cs="Times New Roman"/>
              </w:rPr>
              <w:t xml:space="preserve"> ‡</w:t>
            </w:r>
          </w:p>
          <w:p w14:paraId="6C0811A2" w14:textId="77777777" w:rsidR="00122346" w:rsidRPr="00EC5312" w:rsidRDefault="00122346" w:rsidP="00EC5312">
            <w:pPr>
              <w:spacing w:line="480" w:lineRule="auto"/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EC5312">
              <w:rPr>
                <w:rFonts w:ascii="Times New Roman" w:eastAsiaTheme="minorEastAsia" w:hAnsi="Times New Roman" w:cs="Times New Roman"/>
                <w:b/>
                <w:bCs/>
              </w:rPr>
              <w:t>FGF2 – serum</w:t>
            </w:r>
          </w:p>
          <w:p w14:paraId="0C99696B" w14:textId="77777777" w:rsidR="00122346" w:rsidRPr="00EC5312" w:rsidRDefault="00122346" w:rsidP="00EC5312">
            <w:pPr>
              <w:widowControl w:val="0"/>
              <w:autoSpaceDE w:val="0"/>
              <w:autoSpaceDN w:val="0"/>
              <w:spacing w:line="480" w:lineRule="auto"/>
              <w:rPr>
                <w:rFonts w:ascii="Times New Roman" w:eastAsiaTheme="minorEastAsia" w:hAnsi="Times New Roman" w:cs="Times New Roman"/>
                <w:color w:val="131413"/>
                <w:lang w:val="en-AU"/>
              </w:rPr>
            </w:pPr>
            <w:r w:rsidRPr="00EC5312">
              <w:rPr>
                <w:rFonts w:ascii="Times New Roman" w:eastAsiaTheme="minorEastAsia" w:hAnsi="Times New Roman" w:cs="Times New Roman"/>
                <w:color w:val="131413"/>
              </w:rPr>
              <w:t xml:space="preserve">MS + Dep = </w:t>
            </w:r>
            <w:r w:rsidRPr="00EC5312">
              <w:rPr>
                <w:rFonts w:ascii="Times New Roman" w:hAnsi="Times New Roman" w:cs="Times New Roman"/>
              </w:rPr>
              <w:t>‡</w:t>
            </w:r>
          </w:p>
          <w:p w14:paraId="746DE132" w14:textId="77777777" w:rsidR="00122346" w:rsidRPr="00EC5312" w:rsidRDefault="00122346" w:rsidP="00EC5312">
            <w:pPr>
              <w:widowControl w:val="0"/>
              <w:autoSpaceDE w:val="0"/>
              <w:autoSpaceDN w:val="0"/>
              <w:spacing w:line="480" w:lineRule="auto"/>
              <w:rPr>
                <w:rFonts w:ascii="Times New Roman" w:eastAsiaTheme="minorEastAsia" w:hAnsi="Times New Roman" w:cs="Times New Roman"/>
                <w:color w:val="131413"/>
                <w:lang w:val="en-AU"/>
              </w:rPr>
            </w:pPr>
            <w:r w:rsidRPr="00EC5312">
              <w:rPr>
                <w:rFonts w:ascii="Times New Roman" w:eastAsiaTheme="minorEastAsia" w:hAnsi="Times New Roman" w:cs="Times New Roman"/>
                <w:color w:val="131413"/>
              </w:rPr>
              <w:t xml:space="preserve">MS - Dep = </w:t>
            </w:r>
            <w:r w:rsidRPr="00EC5312">
              <w:rPr>
                <w:rFonts w:ascii="Times New Roman" w:hAnsi="Times New Roman" w:cs="Times New Roman"/>
              </w:rPr>
              <w:t>‡</w:t>
            </w:r>
          </w:p>
          <w:p w14:paraId="2976D22A" w14:textId="72C077F0" w:rsidR="00122346" w:rsidRPr="00EC5312" w:rsidRDefault="00122346" w:rsidP="00EC5312">
            <w:pPr>
              <w:widowControl w:val="0"/>
              <w:autoSpaceDE w:val="0"/>
              <w:autoSpaceDN w:val="0"/>
              <w:spacing w:line="480" w:lineRule="auto"/>
              <w:rPr>
                <w:rFonts w:ascii="Times New Roman" w:eastAsiaTheme="minorEastAsia" w:hAnsi="Times New Roman" w:cs="Times New Roman"/>
                <w:color w:val="131413"/>
              </w:rPr>
            </w:pPr>
            <w:r w:rsidRPr="00EC5312">
              <w:rPr>
                <w:rFonts w:ascii="Times New Roman" w:eastAsiaTheme="minorEastAsia" w:hAnsi="Times New Roman" w:cs="Times New Roman"/>
                <w:color w:val="131413"/>
              </w:rPr>
              <w:t>Control =</w:t>
            </w:r>
            <w:r w:rsidRPr="00EC5312">
              <w:rPr>
                <w:rFonts w:ascii="Times New Roman" w:hAnsi="Times New Roman" w:cs="Times New Roman"/>
              </w:rPr>
              <w:t xml:space="preserve"> ‡</w:t>
            </w:r>
          </w:p>
          <w:p w14:paraId="3209FCD7" w14:textId="77777777" w:rsidR="00122346" w:rsidRPr="00EC5312" w:rsidRDefault="00122346" w:rsidP="00EC5312">
            <w:pPr>
              <w:spacing w:line="480" w:lineRule="auto"/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EC5312">
              <w:rPr>
                <w:rFonts w:ascii="Times New Roman" w:eastAsiaTheme="minorEastAsia" w:hAnsi="Times New Roman" w:cs="Times New Roman"/>
                <w:b/>
                <w:bCs/>
              </w:rPr>
              <w:t xml:space="preserve">IL-9 – CSF </w:t>
            </w:r>
          </w:p>
          <w:p w14:paraId="4435921B" w14:textId="77777777" w:rsidR="00122346" w:rsidRPr="00EC5312" w:rsidRDefault="00122346" w:rsidP="00EC5312">
            <w:pPr>
              <w:widowControl w:val="0"/>
              <w:autoSpaceDE w:val="0"/>
              <w:autoSpaceDN w:val="0"/>
              <w:spacing w:line="480" w:lineRule="auto"/>
              <w:rPr>
                <w:rFonts w:ascii="Times New Roman" w:eastAsiaTheme="minorEastAsia" w:hAnsi="Times New Roman" w:cs="Times New Roman"/>
                <w:color w:val="131413"/>
                <w:lang w:val="en-AU"/>
              </w:rPr>
            </w:pPr>
            <w:r w:rsidRPr="00EC5312">
              <w:rPr>
                <w:rFonts w:ascii="Times New Roman" w:eastAsiaTheme="minorEastAsia" w:hAnsi="Times New Roman" w:cs="Times New Roman"/>
                <w:color w:val="131413"/>
              </w:rPr>
              <w:t xml:space="preserve">MS + Dep = </w:t>
            </w:r>
            <w:r w:rsidRPr="00EC5312">
              <w:rPr>
                <w:rFonts w:ascii="Times New Roman" w:hAnsi="Times New Roman" w:cs="Times New Roman"/>
              </w:rPr>
              <w:t>‡</w:t>
            </w:r>
          </w:p>
          <w:p w14:paraId="5632F305" w14:textId="77777777" w:rsidR="00122346" w:rsidRPr="00EC5312" w:rsidRDefault="00122346" w:rsidP="00EC5312">
            <w:pPr>
              <w:widowControl w:val="0"/>
              <w:autoSpaceDE w:val="0"/>
              <w:autoSpaceDN w:val="0"/>
              <w:spacing w:line="480" w:lineRule="auto"/>
              <w:rPr>
                <w:rFonts w:ascii="Times New Roman" w:eastAsiaTheme="minorEastAsia" w:hAnsi="Times New Roman" w:cs="Times New Roman"/>
                <w:color w:val="131413"/>
                <w:lang w:val="en-AU"/>
              </w:rPr>
            </w:pPr>
            <w:r w:rsidRPr="00EC5312">
              <w:rPr>
                <w:rFonts w:ascii="Times New Roman" w:eastAsiaTheme="minorEastAsia" w:hAnsi="Times New Roman" w:cs="Times New Roman"/>
                <w:color w:val="131413"/>
              </w:rPr>
              <w:lastRenderedPageBreak/>
              <w:t xml:space="preserve">MS - Dep = </w:t>
            </w:r>
            <w:r w:rsidRPr="00EC5312">
              <w:rPr>
                <w:rFonts w:ascii="Times New Roman" w:hAnsi="Times New Roman" w:cs="Times New Roman"/>
              </w:rPr>
              <w:t>‡</w:t>
            </w:r>
          </w:p>
          <w:p w14:paraId="0BFAE14B" w14:textId="64A2F24C" w:rsidR="00122346" w:rsidRPr="00EC5312" w:rsidRDefault="00122346" w:rsidP="00EC5312">
            <w:pPr>
              <w:widowControl w:val="0"/>
              <w:autoSpaceDE w:val="0"/>
              <w:autoSpaceDN w:val="0"/>
              <w:spacing w:line="480" w:lineRule="auto"/>
              <w:rPr>
                <w:rFonts w:ascii="Times New Roman" w:eastAsiaTheme="minorEastAsia" w:hAnsi="Times New Roman" w:cs="Times New Roman"/>
                <w:color w:val="131413"/>
              </w:rPr>
            </w:pPr>
            <w:r w:rsidRPr="00EC5312">
              <w:rPr>
                <w:rFonts w:ascii="Times New Roman" w:eastAsiaTheme="minorEastAsia" w:hAnsi="Times New Roman" w:cs="Times New Roman"/>
                <w:color w:val="131413"/>
              </w:rPr>
              <w:t xml:space="preserve">Control = </w:t>
            </w:r>
            <w:r w:rsidRPr="00EC5312">
              <w:rPr>
                <w:rFonts w:ascii="Times New Roman" w:hAnsi="Times New Roman" w:cs="Times New Roman"/>
              </w:rPr>
              <w:t>‡</w:t>
            </w:r>
          </w:p>
          <w:p w14:paraId="32A1B31E" w14:textId="77777777" w:rsidR="00122346" w:rsidRPr="00EC5312" w:rsidRDefault="00122346" w:rsidP="00EC5312">
            <w:pPr>
              <w:spacing w:line="480" w:lineRule="auto"/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EC5312">
              <w:rPr>
                <w:rFonts w:ascii="Times New Roman" w:eastAsiaTheme="minorEastAsia" w:hAnsi="Times New Roman" w:cs="Times New Roman"/>
                <w:b/>
                <w:bCs/>
              </w:rPr>
              <w:t xml:space="preserve">IL-9 – serum </w:t>
            </w:r>
          </w:p>
          <w:p w14:paraId="00615A92" w14:textId="77777777" w:rsidR="00122346" w:rsidRPr="00EC5312" w:rsidRDefault="00122346" w:rsidP="00EC5312">
            <w:pPr>
              <w:widowControl w:val="0"/>
              <w:autoSpaceDE w:val="0"/>
              <w:autoSpaceDN w:val="0"/>
              <w:spacing w:line="480" w:lineRule="auto"/>
              <w:rPr>
                <w:rFonts w:ascii="Times New Roman" w:eastAsiaTheme="minorEastAsia" w:hAnsi="Times New Roman" w:cs="Times New Roman"/>
                <w:color w:val="131413"/>
                <w:lang w:val="en-AU"/>
              </w:rPr>
            </w:pPr>
            <w:r w:rsidRPr="00EC5312">
              <w:rPr>
                <w:rFonts w:ascii="Times New Roman" w:eastAsiaTheme="minorEastAsia" w:hAnsi="Times New Roman" w:cs="Times New Roman"/>
                <w:color w:val="131413"/>
              </w:rPr>
              <w:t xml:space="preserve">MS + Dep = </w:t>
            </w:r>
            <w:r w:rsidRPr="00EC5312">
              <w:rPr>
                <w:rFonts w:ascii="Times New Roman" w:hAnsi="Times New Roman" w:cs="Times New Roman"/>
              </w:rPr>
              <w:t>‡</w:t>
            </w:r>
          </w:p>
          <w:p w14:paraId="31DC5042" w14:textId="77777777" w:rsidR="00122346" w:rsidRPr="00EC5312" w:rsidRDefault="00122346" w:rsidP="00EC5312">
            <w:pPr>
              <w:widowControl w:val="0"/>
              <w:autoSpaceDE w:val="0"/>
              <w:autoSpaceDN w:val="0"/>
              <w:spacing w:line="480" w:lineRule="auto"/>
              <w:rPr>
                <w:rFonts w:ascii="Times New Roman" w:eastAsiaTheme="minorEastAsia" w:hAnsi="Times New Roman" w:cs="Times New Roman"/>
                <w:color w:val="131413"/>
                <w:lang w:val="en-AU"/>
              </w:rPr>
            </w:pPr>
            <w:r w:rsidRPr="00EC5312">
              <w:rPr>
                <w:rFonts w:ascii="Times New Roman" w:eastAsiaTheme="minorEastAsia" w:hAnsi="Times New Roman" w:cs="Times New Roman"/>
                <w:color w:val="131413"/>
              </w:rPr>
              <w:t xml:space="preserve">MS - Dep = </w:t>
            </w:r>
            <w:r w:rsidRPr="00EC5312">
              <w:rPr>
                <w:rFonts w:ascii="Times New Roman" w:hAnsi="Times New Roman" w:cs="Times New Roman"/>
              </w:rPr>
              <w:t>‡</w:t>
            </w:r>
          </w:p>
          <w:p w14:paraId="655DE0C4" w14:textId="5A3644E5" w:rsidR="00122346" w:rsidRPr="00EC5312" w:rsidRDefault="00122346" w:rsidP="00EC5312">
            <w:pPr>
              <w:widowControl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</w:rPr>
            </w:pPr>
            <w:r w:rsidRPr="00EC5312">
              <w:rPr>
                <w:rFonts w:ascii="Times New Roman" w:eastAsiaTheme="minorEastAsia" w:hAnsi="Times New Roman" w:cs="Times New Roman"/>
                <w:color w:val="131413"/>
              </w:rPr>
              <w:t xml:space="preserve">Control = </w:t>
            </w:r>
            <w:r w:rsidRPr="00EC5312">
              <w:rPr>
                <w:rFonts w:ascii="Times New Roman" w:hAnsi="Times New Roman" w:cs="Times New Roman"/>
              </w:rPr>
              <w:t>‡</w:t>
            </w:r>
          </w:p>
          <w:p w14:paraId="05053876" w14:textId="77777777" w:rsidR="00122346" w:rsidRPr="00EC5312" w:rsidRDefault="00122346" w:rsidP="00EC5312">
            <w:pPr>
              <w:spacing w:line="480" w:lineRule="auto"/>
              <w:rPr>
                <w:rFonts w:ascii="Times New Roman" w:eastAsia="Calibri Light" w:hAnsi="Times New Roman" w:cs="Times New Roman"/>
                <w:b/>
                <w:bCs/>
                <w:color w:val="000000" w:themeColor="text1"/>
              </w:rPr>
            </w:pPr>
            <w:r w:rsidRPr="00EC5312">
              <w:rPr>
                <w:rFonts w:ascii="Times New Roman" w:eastAsia="Calibri Light" w:hAnsi="Times New Roman" w:cs="Times New Roman"/>
                <w:b/>
                <w:bCs/>
                <w:color w:val="000000" w:themeColor="text1"/>
              </w:rPr>
              <w:t>TNF-α – CSF</w:t>
            </w:r>
          </w:p>
          <w:p w14:paraId="3453BC38" w14:textId="77777777" w:rsidR="00122346" w:rsidRPr="00EC5312" w:rsidRDefault="00122346" w:rsidP="00EC5312">
            <w:pPr>
              <w:widowControl w:val="0"/>
              <w:autoSpaceDE w:val="0"/>
              <w:autoSpaceDN w:val="0"/>
              <w:spacing w:line="480" w:lineRule="auto"/>
              <w:rPr>
                <w:rFonts w:ascii="Times New Roman" w:eastAsiaTheme="minorEastAsia" w:hAnsi="Times New Roman" w:cs="Times New Roman"/>
                <w:color w:val="131413"/>
                <w:lang w:val="en-AU"/>
              </w:rPr>
            </w:pPr>
            <w:r w:rsidRPr="00EC5312">
              <w:rPr>
                <w:rFonts w:ascii="Times New Roman" w:eastAsiaTheme="minorEastAsia" w:hAnsi="Times New Roman" w:cs="Times New Roman"/>
                <w:color w:val="131413"/>
              </w:rPr>
              <w:t xml:space="preserve">MS + Dep = </w:t>
            </w:r>
            <w:r w:rsidRPr="00EC5312">
              <w:rPr>
                <w:rFonts w:ascii="Times New Roman" w:hAnsi="Times New Roman" w:cs="Times New Roman"/>
              </w:rPr>
              <w:t>‡</w:t>
            </w:r>
          </w:p>
          <w:p w14:paraId="0B687069" w14:textId="77777777" w:rsidR="00122346" w:rsidRPr="00EC5312" w:rsidRDefault="00122346" w:rsidP="00EC5312">
            <w:pPr>
              <w:widowControl w:val="0"/>
              <w:autoSpaceDE w:val="0"/>
              <w:autoSpaceDN w:val="0"/>
              <w:spacing w:line="480" w:lineRule="auto"/>
              <w:rPr>
                <w:rFonts w:ascii="Times New Roman" w:eastAsiaTheme="minorEastAsia" w:hAnsi="Times New Roman" w:cs="Times New Roman"/>
                <w:color w:val="131413"/>
                <w:lang w:val="en-AU"/>
              </w:rPr>
            </w:pPr>
            <w:r w:rsidRPr="00EC5312">
              <w:rPr>
                <w:rFonts w:ascii="Times New Roman" w:eastAsiaTheme="minorEastAsia" w:hAnsi="Times New Roman" w:cs="Times New Roman"/>
                <w:color w:val="131413"/>
              </w:rPr>
              <w:t xml:space="preserve">MS - Dep = </w:t>
            </w:r>
            <w:r w:rsidRPr="00EC5312">
              <w:rPr>
                <w:rFonts w:ascii="Times New Roman" w:hAnsi="Times New Roman" w:cs="Times New Roman"/>
              </w:rPr>
              <w:t>‡</w:t>
            </w:r>
          </w:p>
          <w:p w14:paraId="52AFE225" w14:textId="6EFDE59F" w:rsidR="00122346" w:rsidRPr="00EC5312" w:rsidRDefault="00122346" w:rsidP="00EC5312">
            <w:pPr>
              <w:widowControl w:val="0"/>
              <w:autoSpaceDE w:val="0"/>
              <w:autoSpaceDN w:val="0"/>
              <w:spacing w:line="480" w:lineRule="auto"/>
              <w:rPr>
                <w:rFonts w:ascii="Times New Roman" w:eastAsiaTheme="minorEastAsia" w:hAnsi="Times New Roman" w:cs="Times New Roman"/>
                <w:color w:val="131413"/>
              </w:rPr>
            </w:pPr>
            <w:r w:rsidRPr="00EC5312">
              <w:rPr>
                <w:rFonts w:ascii="Times New Roman" w:eastAsiaTheme="minorEastAsia" w:hAnsi="Times New Roman" w:cs="Times New Roman"/>
                <w:color w:val="131413"/>
              </w:rPr>
              <w:t xml:space="preserve">Control = </w:t>
            </w:r>
            <w:r w:rsidRPr="00EC5312">
              <w:rPr>
                <w:rFonts w:ascii="Times New Roman" w:hAnsi="Times New Roman" w:cs="Times New Roman"/>
              </w:rPr>
              <w:t>‡</w:t>
            </w:r>
          </w:p>
          <w:p w14:paraId="0DEED5F8" w14:textId="77777777" w:rsidR="00444B8F" w:rsidRPr="00EC5312" w:rsidRDefault="00444B8F" w:rsidP="00EC5312">
            <w:pPr>
              <w:spacing w:line="480" w:lineRule="auto"/>
              <w:rPr>
                <w:rFonts w:ascii="Times New Roman" w:eastAsia="Calibri Light" w:hAnsi="Times New Roman" w:cs="Times New Roman"/>
                <w:b/>
                <w:bCs/>
                <w:color w:val="000000" w:themeColor="text1"/>
              </w:rPr>
            </w:pPr>
            <w:r w:rsidRPr="00EC5312">
              <w:rPr>
                <w:rFonts w:ascii="Times New Roman" w:eastAsia="Calibri Light" w:hAnsi="Times New Roman" w:cs="Times New Roman"/>
                <w:b/>
                <w:bCs/>
                <w:color w:val="000000" w:themeColor="text1"/>
              </w:rPr>
              <w:t xml:space="preserve">TNF-α – serum </w:t>
            </w:r>
          </w:p>
          <w:p w14:paraId="6DE86E8F" w14:textId="107E235F" w:rsidR="0077004A" w:rsidRPr="00EC5312" w:rsidRDefault="0077004A" w:rsidP="00EC5312">
            <w:pPr>
              <w:widowControl w:val="0"/>
              <w:autoSpaceDE w:val="0"/>
              <w:autoSpaceDN w:val="0"/>
              <w:spacing w:line="480" w:lineRule="auto"/>
              <w:rPr>
                <w:rFonts w:ascii="Times New Roman" w:eastAsiaTheme="minorEastAsia" w:hAnsi="Times New Roman" w:cs="Times New Roman"/>
                <w:color w:val="131413"/>
                <w:lang w:val="en-AU"/>
              </w:rPr>
            </w:pPr>
            <w:r w:rsidRPr="00EC5312">
              <w:rPr>
                <w:rFonts w:ascii="Times New Roman" w:eastAsiaTheme="minorEastAsia" w:hAnsi="Times New Roman" w:cs="Times New Roman"/>
                <w:color w:val="131413"/>
              </w:rPr>
              <w:t xml:space="preserve">MS + Dep = </w:t>
            </w:r>
            <w:r w:rsidR="00085B39" w:rsidRPr="00EC5312">
              <w:rPr>
                <w:rFonts w:ascii="Times New Roman" w:hAnsi="Times New Roman" w:cs="Times New Roman"/>
              </w:rPr>
              <w:t>‡</w:t>
            </w:r>
          </w:p>
          <w:p w14:paraId="08E64CDA" w14:textId="521FB346" w:rsidR="0077004A" w:rsidRPr="00EC5312" w:rsidRDefault="0077004A" w:rsidP="00EC5312">
            <w:pPr>
              <w:widowControl w:val="0"/>
              <w:autoSpaceDE w:val="0"/>
              <w:autoSpaceDN w:val="0"/>
              <w:spacing w:line="480" w:lineRule="auto"/>
              <w:rPr>
                <w:rFonts w:ascii="Times New Roman" w:eastAsiaTheme="minorEastAsia" w:hAnsi="Times New Roman" w:cs="Times New Roman"/>
                <w:color w:val="131413"/>
                <w:lang w:val="en-AU"/>
              </w:rPr>
            </w:pPr>
            <w:r w:rsidRPr="00EC5312">
              <w:rPr>
                <w:rFonts w:ascii="Times New Roman" w:eastAsiaTheme="minorEastAsia" w:hAnsi="Times New Roman" w:cs="Times New Roman"/>
                <w:color w:val="131413"/>
              </w:rPr>
              <w:t xml:space="preserve">MS - Dep = </w:t>
            </w:r>
            <w:r w:rsidR="00085B39" w:rsidRPr="00EC5312">
              <w:rPr>
                <w:rFonts w:ascii="Times New Roman" w:hAnsi="Times New Roman" w:cs="Times New Roman"/>
              </w:rPr>
              <w:t>‡</w:t>
            </w:r>
          </w:p>
          <w:p w14:paraId="08B4164C" w14:textId="6D0C4D6E" w:rsidR="00C27F7D" w:rsidRPr="00EC5312" w:rsidRDefault="0077004A" w:rsidP="00EC5312">
            <w:pPr>
              <w:widowControl w:val="0"/>
              <w:autoSpaceDE w:val="0"/>
              <w:autoSpaceDN w:val="0"/>
              <w:spacing w:line="480" w:lineRule="auto"/>
              <w:rPr>
                <w:rFonts w:ascii="Times New Roman" w:eastAsiaTheme="minorEastAsia" w:hAnsi="Times New Roman" w:cs="Times New Roman"/>
                <w:color w:val="131413"/>
              </w:rPr>
            </w:pPr>
            <w:r w:rsidRPr="00EC5312">
              <w:rPr>
                <w:rFonts w:ascii="Times New Roman" w:eastAsiaTheme="minorEastAsia" w:hAnsi="Times New Roman" w:cs="Times New Roman"/>
                <w:color w:val="131413"/>
              </w:rPr>
              <w:t>Control =</w:t>
            </w:r>
            <w:r w:rsidR="006E415C" w:rsidRPr="00EC5312">
              <w:rPr>
                <w:rFonts w:ascii="Times New Roman" w:eastAsiaTheme="minorEastAsia" w:hAnsi="Times New Roman" w:cs="Times New Roman"/>
                <w:color w:val="131413"/>
              </w:rPr>
              <w:t xml:space="preserve"> </w:t>
            </w:r>
            <w:r w:rsidR="00085B39" w:rsidRPr="00EC5312">
              <w:rPr>
                <w:rFonts w:ascii="Times New Roman" w:hAnsi="Times New Roman" w:cs="Times New Roman"/>
              </w:rPr>
              <w:t>‡</w:t>
            </w:r>
          </w:p>
        </w:tc>
        <w:tc>
          <w:tcPr>
            <w:tcW w:w="2552" w:type="dxa"/>
            <w:tcBorders>
              <w:top w:val="single" w:sz="4" w:space="0" w:color="auto"/>
            </w:tcBorders>
          </w:tcPr>
          <w:p w14:paraId="2A9D10FF" w14:textId="77777777" w:rsidR="00122346" w:rsidRPr="00EC5312" w:rsidRDefault="00122346" w:rsidP="00EC5312">
            <w:pPr>
              <w:spacing w:line="480" w:lineRule="auto"/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EC5312">
              <w:rPr>
                <w:rFonts w:ascii="Times New Roman" w:eastAsiaTheme="minorEastAsia" w:hAnsi="Times New Roman" w:cs="Times New Roman"/>
                <w:b/>
                <w:bCs/>
              </w:rPr>
              <w:lastRenderedPageBreak/>
              <w:t>CCL4 – CSF</w:t>
            </w:r>
          </w:p>
          <w:p w14:paraId="66A1CDAB" w14:textId="77777777" w:rsidR="00122346" w:rsidRPr="00EC5312" w:rsidRDefault="00122346" w:rsidP="00EC5312">
            <w:pPr>
              <w:spacing w:line="480" w:lineRule="auto"/>
              <w:rPr>
                <w:rFonts w:ascii="Times New Roman" w:eastAsia="Calibri Light" w:hAnsi="Times New Roman" w:cs="Times New Roman"/>
                <w:color w:val="000000" w:themeColor="text1"/>
              </w:rPr>
            </w:pPr>
            <w:r w:rsidRPr="00EC5312">
              <w:rPr>
                <w:rFonts w:ascii="Times New Roman" w:eastAsia="Calibri Light" w:hAnsi="Times New Roman" w:cs="Times New Roman"/>
                <w:color w:val="000000" w:themeColor="text1"/>
              </w:rPr>
              <w:t xml:space="preserve">OR = ≥ </w:t>
            </w:r>
            <w:proofErr w:type="gramStart"/>
            <w:r w:rsidRPr="00EC5312">
              <w:rPr>
                <w:rFonts w:ascii="Times New Roman" w:eastAsia="Calibri Light" w:hAnsi="Times New Roman" w:cs="Times New Roman"/>
                <w:color w:val="000000" w:themeColor="text1"/>
              </w:rPr>
              <w:t>1.53;</w:t>
            </w:r>
            <w:proofErr w:type="gramEnd"/>
          </w:p>
          <w:p w14:paraId="4F714B17" w14:textId="2099AF54" w:rsidR="00122346" w:rsidRDefault="00122346" w:rsidP="00EC5312">
            <w:pPr>
              <w:spacing w:line="480" w:lineRule="auto"/>
              <w:rPr>
                <w:rFonts w:ascii="Times New Roman" w:eastAsia="Calibri Light" w:hAnsi="Times New Roman" w:cs="Times New Roman"/>
                <w:color w:val="000000" w:themeColor="text1"/>
              </w:rPr>
            </w:pPr>
            <w:r w:rsidRPr="00EC5312">
              <w:rPr>
                <w:rFonts w:ascii="Times New Roman" w:eastAsia="Calibri Light" w:hAnsi="Times New Roman" w:cs="Times New Roman"/>
                <w:i/>
                <w:iCs/>
                <w:color w:val="000000" w:themeColor="text1"/>
              </w:rPr>
              <w:t>p</w:t>
            </w:r>
            <w:r w:rsidRPr="00EC5312">
              <w:rPr>
                <w:rFonts w:ascii="Times New Roman" w:eastAsia="Calibri Light" w:hAnsi="Times New Roman" w:cs="Times New Roman"/>
                <w:color w:val="000000" w:themeColor="text1"/>
              </w:rPr>
              <w:t xml:space="preserve"> </w:t>
            </w:r>
            <w:r w:rsidR="002F0FC8" w:rsidRPr="00EC5312">
              <w:rPr>
                <w:rFonts w:ascii="Times New Roman" w:eastAsia="Calibri Light" w:hAnsi="Times New Roman" w:cs="Times New Roman"/>
                <w:color w:val="000000" w:themeColor="text1"/>
              </w:rPr>
              <w:t>&lt; .05</w:t>
            </w:r>
          </w:p>
          <w:p w14:paraId="42E7DA12" w14:textId="77777777" w:rsidR="00EC5312" w:rsidRPr="00EC5312" w:rsidRDefault="00EC5312" w:rsidP="00EC5312">
            <w:pPr>
              <w:spacing w:line="480" w:lineRule="auto"/>
              <w:rPr>
                <w:rFonts w:ascii="Times New Roman" w:eastAsia="Calibri Light" w:hAnsi="Times New Roman" w:cs="Times New Roman"/>
                <w:color w:val="000000" w:themeColor="text1"/>
              </w:rPr>
            </w:pPr>
          </w:p>
          <w:p w14:paraId="53B89FB0" w14:textId="77777777" w:rsidR="00122346" w:rsidRPr="00EC5312" w:rsidRDefault="00122346" w:rsidP="00EC5312">
            <w:pPr>
              <w:spacing w:line="480" w:lineRule="auto"/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EC5312">
              <w:rPr>
                <w:rFonts w:ascii="Times New Roman" w:eastAsiaTheme="minorEastAsia" w:hAnsi="Times New Roman" w:cs="Times New Roman"/>
                <w:b/>
                <w:bCs/>
              </w:rPr>
              <w:t>CCL4 – serum</w:t>
            </w:r>
          </w:p>
          <w:p w14:paraId="6689E8E6" w14:textId="0FE8E3FF" w:rsidR="00122346" w:rsidRPr="00EC5312" w:rsidRDefault="00122346" w:rsidP="00EC5312">
            <w:pPr>
              <w:spacing w:line="480" w:lineRule="auto"/>
              <w:rPr>
                <w:rFonts w:ascii="Times New Roman" w:eastAsia="Calibri Light" w:hAnsi="Times New Roman" w:cs="Times New Roman"/>
                <w:color w:val="000000" w:themeColor="text1"/>
              </w:rPr>
            </w:pPr>
            <w:r w:rsidRPr="00EC5312">
              <w:rPr>
                <w:rFonts w:ascii="Times New Roman" w:eastAsiaTheme="minorEastAsia" w:hAnsi="Times New Roman" w:cs="Times New Roman"/>
              </w:rPr>
              <w:t xml:space="preserve">OR </w:t>
            </w:r>
            <w:r w:rsidRPr="00EC5312">
              <w:rPr>
                <w:rFonts w:ascii="Times New Roman" w:eastAsia="Calibri Light" w:hAnsi="Times New Roman" w:cs="Times New Roman"/>
                <w:color w:val="000000" w:themeColor="text1"/>
              </w:rPr>
              <w:t xml:space="preserve">≥ </w:t>
            </w:r>
            <w:r w:rsidRPr="00EC5312">
              <w:rPr>
                <w:rFonts w:ascii="Times New Roman" w:eastAsiaTheme="minorEastAsia" w:hAnsi="Times New Roman" w:cs="Times New Roman"/>
              </w:rPr>
              <w:t xml:space="preserve">1.53; </w:t>
            </w:r>
            <w:r w:rsidR="002F0FC8" w:rsidRPr="00EC5312">
              <w:rPr>
                <w:rFonts w:ascii="Times New Roman" w:eastAsia="Calibri Light" w:hAnsi="Times New Roman" w:cs="Times New Roman"/>
                <w:i/>
                <w:iCs/>
                <w:color w:val="000000" w:themeColor="text1"/>
              </w:rPr>
              <w:t>p</w:t>
            </w:r>
            <w:r w:rsidR="002F0FC8" w:rsidRPr="00EC5312">
              <w:rPr>
                <w:rFonts w:ascii="Times New Roman" w:eastAsia="Calibri Light" w:hAnsi="Times New Roman" w:cs="Times New Roman"/>
                <w:color w:val="000000" w:themeColor="text1"/>
              </w:rPr>
              <w:t xml:space="preserve"> &lt; .05</w:t>
            </w:r>
          </w:p>
          <w:p w14:paraId="68F04290" w14:textId="6B17851B" w:rsidR="00625763" w:rsidRDefault="00625763" w:rsidP="00EC5312">
            <w:pPr>
              <w:spacing w:line="480" w:lineRule="auto"/>
              <w:rPr>
                <w:rFonts w:ascii="Times New Roman" w:eastAsia="Calibri Light" w:hAnsi="Times New Roman" w:cs="Times New Roman"/>
                <w:b/>
                <w:bCs/>
                <w:color w:val="000000" w:themeColor="text1"/>
              </w:rPr>
            </w:pPr>
          </w:p>
          <w:p w14:paraId="57883D04" w14:textId="77777777" w:rsidR="00EC5312" w:rsidRPr="00EC5312" w:rsidRDefault="00EC5312" w:rsidP="00EC5312">
            <w:pPr>
              <w:spacing w:line="480" w:lineRule="auto"/>
              <w:rPr>
                <w:rFonts w:ascii="Times New Roman" w:eastAsia="Calibri Light" w:hAnsi="Times New Roman" w:cs="Times New Roman"/>
                <w:b/>
                <w:bCs/>
                <w:color w:val="000000" w:themeColor="text1"/>
              </w:rPr>
            </w:pPr>
          </w:p>
          <w:p w14:paraId="6C23E7FB" w14:textId="77777777" w:rsidR="00122346" w:rsidRPr="00EC5312" w:rsidRDefault="00122346" w:rsidP="00EC5312">
            <w:pPr>
              <w:spacing w:line="480" w:lineRule="auto"/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EC5312">
              <w:rPr>
                <w:rFonts w:ascii="Times New Roman" w:eastAsiaTheme="minorEastAsia" w:hAnsi="Times New Roman" w:cs="Times New Roman"/>
                <w:b/>
                <w:bCs/>
              </w:rPr>
              <w:t>CRP – CSF</w:t>
            </w:r>
          </w:p>
          <w:p w14:paraId="169BC3F4" w14:textId="554A6C61" w:rsidR="002F0FC8" w:rsidRPr="00EC5312" w:rsidRDefault="00122346" w:rsidP="00EC5312">
            <w:pPr>
              <w:spacing w:line="480" w:lineRule="auto"/>
              <w:rPr>
                <w:rFonts w:ascii="Times New Roman" w:eastAsia="Calibri Light" w:hAnsi="Times New Roman" w:cs="Times New Roman"/>
                <w:color w:val="000000" w:themeColor="text1"/>
              </w:rPr>
            </w:pPr>
            <w:r w:rsidRPr="00EC5312">
              <w:rPr>
                <w:rFonts w:ascii="Times New Roman" w:eastAsia="Calibri Light" w:hAnsi="Times New Roman" w:cs="Times New Roman"/>
                <w:color w:val="000000" w:themeColor="text1"/>
              </w:rPr>
              <w:t xml:space="preserve">OR = ≥ 1.53; </w:t>
            </w:r>
            <w:r w:rsidR="002F0FC8" w:rsidRPr="00EC5312">
              <w:rPr>
                <w:rFonts w:ascii="Times New Roman" w:eastAsia="Calibri Light" w:hAnsi="Times New Roman" w:cs="Times New Roman"/>
                <w:i/>
                <w:iCs/>
                <w:color w:val="000000" w:themeColor="text1"/>
              </w:rPr>
              <w:t>p</w:t>
            </w:r>
            <w:r w:rsidR="002F0FC8" w:rsidRPr="00EC5312">
              <w:rPr>
                <w:rFonts w:ascii="Times New Roman" w:eastAsia="Calibri Light" w:hAnsi="Times New Roman" w:cs="Times New Roman"/>
                <w:color w:val="000000" w:themeColor="text1"/>
              </w:rPr>
              <w:t xml:space="preserve"> &lt; .05</w:t>
            </w:r>
          </w:p>
          <w:p w14:paraId="6BDD3047" w14:textId="6A8D4E6B" w:rsidR="00122346" w:rsidRPr="00EC5312" w:rsidRDefault="00122346" w:rsidP="00EC5312">
            <w:pPr>
              <w:spacing w:line="480" w:lineRule="auto"/>
              <w:rPr>
                <w:rFonts w:ascii="Times New Roman" w:eastAsia="Calibri Light" w:hAnsi="Times New Roman" w:cs="Times New Roman"/>
                <w:b/>
                <w:bCs/>
                <w:color w:val="000000" w:themeColor="text1"/>
              </w:rPr>
            </w:pPr>
          </w:p>
          <w:p w14:paraId="7A698FDA" w14:textId="5BACEC97" w:rsidR="00CF04DC" w:rsidRPr="00EC5312" w:rsidRDefault="00CF04DC" w:rsidP="00EC5312">
            <w:pPr>
              <w:spacing w:line="480" w:lineRule="auto"/>
              <w:rPr>
                <w:rFonts w:ascii="Times New Roman" w:eastAsia="Calibri Light" w:hAnsi="Times New Roman" w:cs="Times New Roman"/>
                <w:b/>
                <w:bCs/>
                <w:color w:val="000000" w:themeColor="text1"/>
              </w:rPr>
            </w:pPr>
            <w:r w:rsidRPr="00EC5312">
              <w:rPr>
                <w:rFonts w:ascii="Times New Roman" w:eastAsia="Calibri Light" w:hAnsi="Times New Roman" w:cs="Times New Roman"/>
                <w:b/>
                <w:bCs/>
                <w:color w:val="000000" w:themeColor="text1"/>
              </w:rPr>
              <w:t xml:space="preserve">CRP – serum </w:t>
            </w:r>
          </w:p>
          <w:p w14:paraId="58748059" w14:textId="038900CD" w:rsidR="003B24FA" w:rsidRPr="00EC5312" w:rsidRDefault="001B79E2" w:rsidP="00EC5312">
            <w:pPr>
              <w:spacing w:line="480" w:lineRule="auto"/>
              <w:rPr>
                <w:rFonts w:ascii="Times New Roman" w:eastAsia="Calibri Light" w:hAnsi="Times New Roman" w:cs="Times New Roman"/>
                <w:color w:val="000000" w:themeColor="text1"/>
              </w:rPr>
            </w:pPr>
            <w:r w:rsidRPr="00EC5312">
              <w:rPr>
                <w:rFonts w:ascii="Times New Roman" w:eastAsia="Calibri Light" w:hAnsi="Times New Roman" w:cs="Times New Roman"/>
                <w:color w:val="000000" w:themeColor="text1"/>
              </w:rPr>
              <w:t>OR = ≥ 1.53</w:t>
            </w:r>
            <w:r w:rsidR="00E959AF" w:rsidRPr="00EC5312">
              <w:rPr>
                <w:rFonts w:ascii="Times New Roman" w:eastAsia="Calibri Light" w:hAnsi="Times New Roman" w:cs="Times New Roman"/>
                <w:color w:val="000000" w:themeColor="text1"/>
              </w:rPr>
              <w:t xml:space="preserve">; </w:t>
            </w:r>
            <w:r w:rsidR="002F0FC8" w:rsidRPr="00EC5312">
              <w:rPr>
                <w:rFonts w:ascii="Times New Roman" w:eastAsia="Calibri Light" w:hAnsi="Times New Roman" w:cs="Times New Roman"/>
                <w:i/>
                <w:iCs/>
                <w:color w:val="000000" w:themeColor="text1"/>
              </w:rPr>
              <w:t>p</w:t>
            </w:r>
            <w:r w:rsidR="002F0FC8" w:rsidRPr="00EC5312">
              <w:rPr>
                <w:rFonts w:ascii="Times New Roman" w:eastAsia="Calibri Light" w:hAnsi="Times New Roman" w:cs="Times New Roman"/>
                <w:color w:val="000000" w:themeColor="text1"/>
              </w:rPr>
              <w:t xml:space="preserve"> &lt; .05</w:t>
            </w:r>
          </w:p>
          <w:p w14:paraId="4BBB1860" w14:textId="3F5DE2CD" w:rsidR="003A353B" w:rsidRDefault="003A353B" w:rsidP="00EC5312">
            <w:pPr>
              <w:spacing w:line="480" w:lineRule="auto"/>
              <w:rPr>
                <w:rFonts w:ascii="Times New Roman" w:eastAsia="Calibri Light" w:hAnsi="Times New Roman" w:cs="Times New Roman"/>
                <w:color w:val="000000" w:themeColor="text1"/>
              </w:rPr>
            </w:pPr>
          </w:p>
          <w:p w14:paraId="0FD2B71B" w14:textId="5BA12B07" w:rsidR="00EC5312" w:rsidRDefault="00EC5312" w:rsidP="00EC5312">
            <w:pPr>
              <w:spacing w:line="480" w:lineRule="auto"/>
              <w:rPr>
                <w:rFonts w:ascii="Times New Roman" w:eastAsia="Calibri Light" w:hAnsi="Times New Roman" w:cs="Times New Roman"/>
                <w:color w:val="000000" w:themeColor="text1"/>
              </w:rPr>
            </w:pPr>
          </w:p>
          <w:p w14:paraId="50FCA0A8" w14:textId="77777777" w:rsidR="0027603F" w:rsidRPr="00EC5312" w:rsidRDefault="0027603F" w:rsidP="00EC5312">
            <w:pPr>
              <w:spacing w:line="480" w:lineRule="auto"/>
              <w:rPr>
                <w:rFonts w:ascii="Times New Roman" w:eastAsia="Calibri Light" w:hAnsi="Times New Roman" w:cs="Times New Roman"/>
                <w:color w:val="000000" w:themeColor="text1"/>
              </w:rPr>
            </w:pPr>
          </w:p>
          <w:p w14:paraId="4FA30DEE" w14:textId="42121BA3" w:rsidR="00122346" w:rsidRPr="00EC5312" w:rsidRDefault="00122346" w:rsidP="00EC5312">
            <w:pPr>
              <w:spacing w:line="480" w:lineRule="auto"/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EC5312">
              <w:rPr>
                <w:rFonts w:ascii="Times New Roman" w:eastAsiaTheme="minorEastAsia" w:hAnsi="Times New Roman" w:cs="Times New Roman"/>
                <w:b/>
                <w:bCs/>
              </w:rPr>
              <w:t>FGF2 – CSF</w:t>
            </w:r>
          </w:p>
          <w:p w14:paraId="3D5A35BC" w14:textId="77777777" w:rsidR="00122346" w:rsidRPr="00EC5312" w:rsidRDefault="00122346" w:rsidP="00EC5312">
            <w:pPr>
              <w:spacing w:line="480" w:lineRule="auto"/>
              <w:rPr>
                <w:rFonts w:ascii="Times New Roman" w:eastAsia="Calibri Light" w:hAnsi="Times New Roman" w:cs="Times New Roman"/>
                <w:color w:val="000000" w:themeColor="text1"/>
              </w:rPr>
            </w:pPr>
            <w:r w:rsidRPr="00EC5312">
              <w:rPr>
                <w:rFonts w:ascii="Times New Roman" w:eastAsia="Calibri Light" w:hAnsi="Times New Roman" w:cs="Times New Roman"/>
                <w:color w:val="000000" w:themeColor="text1"/>
              </w:rPr>
              <w:t xml:space="preserve">OR = ≥ </w:t>
            </w:r>
            <w:proofErr w:type="gramStart"/>
            <w:r w:rsidRPr="00EC5312">
              <w:rPr>
                <w:rFonts w:ascii="Times New Roman" w:eastAsia="Calibri Light" w:hAnsi="Times New Roman" w:cs="Times New Roman"/>
                <w:color w:val="000000" w:themeColor="text1"/>
              </w:rPr>
              <w:t>1.53;</w:t>
            </w:r>
            <w:proofErr w:type="gramEnd"/>
          </w:p>
          <w:p w14:paraId="5F219F43" w14:textId="57EE5500" w:rsidR="002F0FC8" w:rsidRPr="00EC5312" w:rsidRDefault="002F0FC8" w:rsidP="00EC5312">
            <w:pPr>
              <w:spacing w:line="480" w:lineRule="auto"/>
              <w:rPr>
                <w:rFonts w:ascii="Times New Roman" w:eastAsia="Calibri Light" w:hAnsi="Times New Roman" w:cs="Times New Roman"/>
                <w:color w:val="000000" w:themeColor="text1"/>
              </w:rPr>
            </w:pPr>
            <w:r w:rsidRPr="00EC5312">
              <w:rPr>
                <w:rFonts w:ascii="Times New Roman" w:eastAsia="Calibri Light" w:hAnsi="Times New Roman" w:cs="Times New Roman"/>
                <w:i/>
                <w:iCs/>
                <w:color w:val="000000" w:themeColor="text1"/>
              </w:rPr>
              <w:t>p</w:t>
            </w:r>
            <w:r w:rsidRPr="00EC5312">
              <w:rPr>
                <w:rFonts w:ascii="Times New Roman" w:eastAsia="Calibri Light" w:hAnsi="Times New Roman" w:cs="Times New Roman"/>
                <w:color w:val="000000" w:themeColor="text1"/>
              </w:rPr>
              <w:t xml:space="preserve"> &lt; .05</w:t>
            </w:r>
          </w:p>
          <w:p w14:paraId="0B446A97" w14:textId="77777777" w:rsidR="00122346" w:rsidRPr="00EC5312" w:rsidRDefault="00122346" w:rsidP="00EC5312">
            <w:pPr>
              <w:spacing w:line="480" w:lineRule="auto"/>
              <w:rPr>
                <w:rFonts w:ascii="Times New Roman" w:eastAsiaTheme="minorEastAsia" w:hAnsi="Times New Roman" w:cs="Times New Roman"/>
                <w:b/>
                <w:bCs/>
              </w:rPr>
            </w:pPr>
          </w:p>
          <w:p w14:paraId="15E8DBBE" w14:textId="77777777" w:rsidR="00122346" w:rsidRPr="00EC5312" w:rsidRDefault="00122346" w:rsidP="00EC5312">
            <w:pPr>
              <w:spacing w:line="480" w:lineRule="auto"/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EC5312">
              <w:rPr>
                <w:rFonts w:ascii="Times New Roman" w:eastAsiaTheme="minorEastAsia" w:hAnsi="Times New Roman" w:cs="Times New Roman"/>
                <w:b/>
                <w:bCs/>
              </w:rPr>
              <w:t>FGF2 – serum</w:t>
            </w:r>
          </w:p>
          <w:p w14:paraId="2142C53E" w14:textId="7CB4E500" w:rsidR="00122346" w:rsidRPr="00EC5312" w:rsidRDefault="00122346" w:rsidP="00EC5312">
            <w:pPr>
              <w:spacing w:line="480" w:lineRule="auto"/>
              <w:rPr>
                <w:rFonts w:ascii="Times New Roman" w:eastAsia="Calibri Light" w:hAnsi="Times New Roman" w:cs="Times New Roman"/>
                <w:color w:val="000000" w:themeColor="text1"/>
              </w:rPr>
            </w:pPr>
            <w:r w:rsidRPr="00EC5312">
              <w:rPr>
                <w:rFonts w:ascii="Times New Roman" w:eastAsia="Calibri Light" w:hAnsi="Times New Roman" w:cs="Times New Roman"/>
                <w:color w:val="000000" w:themeColor="text1"/>
              </w:rPr>
              <w:t xml:space="preserve">OR = ≥ </w:t>
            </w:r>
            <w:proofErr w:type="gramStart"/>
            <w:r w:rsidRPr="00EC5312">
              <w:rPr>
                <w:rFonts w:ascii="Times New Roman" w:eastAsia="Calibri Light" w:hAnsi="Times New Roman" w:cs="Times New Roman"/>
                <w:color w:val="000000" w:themeColor="text1"/>
              </w:rPr>
              <w:t>1.53</w:t>
            </w:r>
            <w:r w:rsidR="002F0FC8" w:rsidRPr="00EC5312">
              <w:rPr>
                <w:rFonts w:ascii="Times New Roman" w:eastAsia="Calibri Light" w:hAnsi="Times New Roman" w:cs="Times New Roman"/>
                <w:color w:val="000000" w:themeColor="text1"/>
              </w:rPr>
              <w:t>;</w:t>
            </w:r>
            <w:proofErr w:type="gramEnd"/>
          </w:p>
          <w:p w14:paraId="7FFA0679" w14:textId="3B205125" w:rsidR="003A353B" w:rsidRDefault="002F0FC8" w:rsidP="00EC5312">
            <w:pPr>
              <w:spacing w:line="480" w:lineRule="auto"/>
              <w:rPr>
                <w:rFonts w:ascii="Times New Roman" w:eastAsia="Calibri Light" w:hAnsi="Times New Roman" w:cs="Times New Roman"/>
                <w:color w:val="000000" w:themeColor="text1"/>
              </w:rPr>
            </w:pPr>
            <w:r w:rsidRPr="00EC5312">
              <w:rPr>
                <w:rFonts w:ascii="Times New Roman" w:eastAsia="Calibri Light" w:hAnsi="Times New Roman" w:cs="Times New Roman"/>
                <w:i/>
                <w:iCs/>
                <w:color w:val="000000" w:themeColor="text1"/>
              </w:rPr>
              <w:t>p</w:t>
            </w:r>
            <w:r w:rsidRPr="00EC5312">
              <w:rPr>
                <w:rFonts w:ascii="Times New Roman" w:eastAsia="Calibri Light" w:hAnsi="Times New Roman" w:cs="Times New Roman"/>
                <w:color w:val="000000" w:themeColor="text1"/>
              </w:rPr>
              <w:t xml:space="preserve"> &lt; .05</w:t>
            </w:r>
          </w:p>
          <w:p w14:paraId="61D5DD98" w14:textId="77777777" w:rsidR="00EC5312" w:rsidRPr="00EC5312" w:rsidRDefault="00EC5312" w:rsidP="00EC5312">
            <w:pPr>
              <w:spacing w:line="480" w:lineRule="auto"/>
              <w:rPr>
                <w:rFonts w:ascii="Times New Roman" w:eastAsia="Calibri Light" w:hAnsi="Times New Roman" w:cs="Times New Roman"/>
                <w:color w:val="000000" w:themeColor="text1"/>
              </w:rPr>
            </w:pPr>
          </w:p>
          <w:p w14:paraId="42C9A218" w14:textId="63A304BF" w:rsidR="00122346" w:rsidRPr="00EC5312" w:rsidRDefault="00122346" w:rsidP="00EC5312">
            <w:pPr>
              <w:spacing w:line="480" w:lineRule="auto"/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EC5312">
              <w:rPr>
                <w:rFonts w:ascii="Times New Roman" w:eastAsiaTheme="minorEastAsia" w:hAnsi="Times New Roman" w:cs="Times New Roman"/>
                <w:b/>
                <w:bCs/>
              </w:rPr>
              <w:t xml:space="preserve">IL-9 – CSF </w:t>
            </w:r>
          </w:p>
          <w:p w14:paraId="4C5C3987" w14:textId="77777777" w:rsidR="00122346" w:rsidRPr="00EC5312" w:rsidRDefault="00122346" w:rsidP="00EC5312">
            <w:pPr>
              <w:spacing w:line="480" w:lineRule="auto"/>
              <w:rPr>
                <w:rFonts w:ascii="Times New Roman" w:eastAsia="Calibri Light" w:hAnsi="Times New Roman" w:cs="Times New Roman"/>
                <w:color w:val="000000" w:themeColor="text1"/>
              </w:rPr>
            </w:pPr>
            <w:r w:rsidRPr="00EC5312">
              <w:rPr>
                <w:rFonts w:ascii="Times New Roman" w:eastAsia="Calibri Light" w:hAnsi="Times New Roman" w:cs="Times New Roman"/>
                <w:color w:val="000000" w:themeColor="text1"/>
              </w:rPr>
              <w:t xml:space="preserve">OR = ≥ </w:t>
            </w:r>
            <w:proofErr w:type="gramStart"/>
            <w:r w:rsidRPr="00EC5312">
              <w:rPr>
                <w:rFonts w:ascii="Times New Roman" w:eastAsia="Calibri Light" w:hAnsi="Times New Roman" w:cs="Times New Roman"/>
                <w:color w:val="000000" w:themeColor="text1"/>
              </w:rPr>
              <w:t>1.53;</w:t>
            </w:r>
            <w:proofErr w:type="gramEnd"/>
          </w:p>
          <w:p w14:paraId="42C2310D" w14:textId="24C61E69" w:rsidR="002F0FC8" w:rsidRPr="00EC5312" w:rsidRDefault="002F0FC8" w:rsidP="00EC5312">
            <w:pPr>
              <w:spacing w:line="480" w:lineRule="auto"/>
              <w:rPr>
                <w:rFonts w:ascii="Times New Roman" w:eastAsia="Calibri Light" w:hAnsi="Times New Roman" w:cs="Times New Roman"/>
                <w:color w:val="000000" w:themeColor="text1"/>
              </w:rPr>
            </w:pPr>
            <w:r w:rsidRPr="00EC5312">
              <w:rPr>
                <w:rFonts w:ascii="Times New Roman" w:eastAsia="Calibri Light" w:hAnsi="Times New Roman" w:cs="Times New Roman"/>
                <w:i/>
                <w:iCs/>
                <w:color w:val="000000" w:themeColor="text1"/>
              </w:rPr>
              <w:lastRenderedPageBreak/>
              <w:t>p</w:t>
            </w:r>
            <w:r w:rsidRPr="00EC5312">
              <w:rPr>
                <w:rFonts w:ascii="Times New Roman" w:eastAsia="Calibri Light" w:hAnsi="Times New Roman" w:cs="Times New Roman"/>
                <w:color w:val="000000" w:themeColor="text1"/>
              </w:rPr>
              <w:t xml:space="preserve"> &lt; .05</w:t>
            </w:r>
          </w:p>
          <w:p w14:paraId="543DF225" w14:textId="77777777" w:rsidR="00122346" w:rsidRPr="00EC5312" w:rsidRDefault="00122346" w:rsidP="00EC5312">
            <w:pPr>
              <w:spacing w:line="480" w:lineRule="auto"/>
              <w:rPr>
                <w:rFonts w:ascii="Times New Roman" w:eastAsiaTheme="minorEastAsia" w:hAnsi="Times New Roman" w:cs="Times New Roman"/>
                <w:b/>
                <w:bCs/>
              </w:rPr>
            </w:pPr>
          </w:p>
          <w:p w14:paraId="77EFDEE3" w14:textId="77777777" w:rsidR="00122346" w:rsidRPr="00EC5312" w:rsidRDefault="00122346" w:rsidP="00EC5312">
            <w:pPr>
              <w:spacing w:line="480" w:lineRule="auto"/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EC5312">
              <w:rPr>
                <w:rFonts w:ascii="Times New Roman" w:eastAsiaTheme="minorEastAsia" w:hAnsi="Times New Roman" w:cs="Times New Roman"/>
                <w:b/>
                <w:bCs/>
              </w:rPr>
              <w:t xml:space="preserve">IL-9 – serum </w:t>
            </w:r>
          </w:p>
          <w:p w14:paraId="4846A8DE" w14:textId="7BE29ECA" w:rsidR="00122346" w:rsidRPr="00EC5312" w:rsidRDefault="00122346" w:rsidP="00EC5312">
            <w:pPr>
              <w:spacing w:line="480" w:lineRule="auto"/>
              <w:rPr>
                <w:rFonts w:ascii="Times New Roman" w:eastAsiaTheme="minorEastAsia" w:hAnsi="Times New Roman" w:cs="Times New Roman"/>
              </w:rPr>
            </w:pPr>
            <w:r w:rsidRPr="00EC5312">
              <w:rPr>
                <w:rFonts w:ascii="Times New Roman" w:eastAsiaTheme="minorEastAsia" w:hAnsi="Times New Roman" w:cs="Times New Roman"/>
              </w:rPr>
              <w:t>OR = 2.29</w:t>
            </w:r>
            <w:r w:rsidR="002F0FC8" w:rsidRPr="00EC5312">
              <w:rPr>
                <w:rFonts w:ascii="Times New Roman" w:eastAsiaTheme="minorEastAsia" w:hAnsi="Times New Roman" w:cs="Times New Roman"/>
              </w:rPr>
              <w:t>;</w:t>
            </w:r>
            <w:r w:rsidRPr="00EC5312">
              <w:rPr>
                <w:rFonts w:ascii="Times New Roman" w:eastAsiaTheme="minorEastAsia" w:hAnsi="Times New Roman" w:cs="Times New Roman"/>
              </w:rPr>
              <w:t xml:space="preserve"> </w:t>
            </w:r>
            <w:r w:rsidRPr="00EC5312">
              <w:rPr>
                <w:rFonts w:ascii="Times New Roman" w:eastAsiaTheme="minorEastAsia" w:hAnsi="Times New Roman" w:cs="Times New Roman"/>
                <w:i/>
                <w:iCs/>
              </w:rPr>
              <w:t>p</w:t>
            </w:r>
            <w:r w:rsidRPr="00EC5312">
              <w:rPr>
                <w:rFonts w:ascii="Times New Roman" w:eastAsiaTheme="minorEastAsia" w:hAnsi="Times New Roman" w:cs="Times New Roman"/>
              </w:rPr>
              <w:t xml:space="preserve"> &lt; .05</w:t>
            </w:r>
          </w:p>
          <w:p w14:paraId="64281400" w14:textId="35D75029" w:rsidR="00122346" w:rsidRPr="00EC5312" w:rsidRDefault="00122346" w:rsidP="00EC5312">
            <w:pPr>
              <w:spacing w:line="480" w:lineRule="auto"/>
              <w:rPr>
                <w:rFonts w:ascii="Times New Roman" w:eastAsia="Calibri Light" w:hAnsi="Times New Roman" w:cs="Times New Roman"/>
                <w:color w:val="000000" w:themeColor="text1"/>
              </w:rPr>
            </w:pPr>
          </w:p>
          <w:p w14:paraId="06133E4C" w14:textId="77777777" w:rsidR="003A353B" w:rsidRPr="00EC5312" w:rsidRDefault="003A353B" w:rsidP="00EC5312">
            <w:pPr>
              <w:spacing w:line="480" w:lineRule="auto"/>
              <w:rPr>
                <w:rFonts w:ascii="Times New Roman" w:eastAsia="Calibri Light" w:hAnsi="Times New Roman" w:cs="Times New Roman"/>
                <w:color w:val="000000" w:themeColor="text1"/>
              </w:rPr>
            </w:pPr>
          </w:p>
          <w:p w14:paraId="13D781B5" w14:textId="77777777" w:rsidR="00122346" w:rsidRPr="00EC5312" w:rsidRDefault="00122346" w:rsidP="00EC5312">
            <w:pPr>
              <w:spacing w:line="480" w:lineRule="auto"/>
              <w:rPr>
                <w:rFonts w:ascii="Times New Roman" w:eastAsia="Calibri Light" w:hAnsi="Times New Roman" w:cs="Times New Roman"/>
                <w:b/>
                <w:bCs/>
                <w:color w:val="000000" w:themeColor="text1"/>
              </w:rPr>
            </w:pPr>
            <w:r w:rsidRPr="00EC5312">
              <w:rPr>
                <w:rFonts w:ascii="Times New Roman" w:eastAsia="Calibri Light" w:hAnsi="Times New Roman" w:cs="Times New Roman"/>
                <w:b/>
                <w:bCs/>
                <w:color w:val="000000" w:themeColor="text1"/>
              </w:rPr>
              <w:t>TNF-α – CSF</w:t>
            </w:r>
          </w:p>
          <w:p w14:paraId="4D97A6B7" w14:textId="4BBA4ED3" w:rsidR="00122346" w:rsidRPr="00EC5312" w:rsidRDefault="00122346" w:rsidP="00EC5312">
            <w:pPr>
              <w:spacing w:line="480" w:lineRule="auto"/>
              <w:rPr>
                <w:rFonts w:ascii="Times New Roman" w:eastAsia="Calibri Light" w:hAnsi="Times New Roman" w:cs="Times New Roman"/>
                <w:color w:val="000000" w:themeColor="text1"/>
              </w:rPr>
            </w:pPr>
            <w:r w:rsidRPr="00EC5312">
              <w:rPr>
                <w:rFonts w:ascii="Times New Roman" w:eastAsia="Calibri Light" w:hAnsi="Times New Roman" w:cs="Times New Roman"/>
                <w:color w:val="000000" w:themeColor="text1"/>
              </w:rPr>
              <w:t xml:space="preserve">OR = 1.17; </w:t>
            </w:r>
            <w:r w:rsidR="002F0FC8" w:rsidRPr="00EC5312">
              <w:rPr>
                <w:rFonts w:ascii="Times New Roman" w:eastAsia="Calibri Light" w:hAnsi="Times New Roman" w:cs="Times New Roman"/>
                <w:i/>
                <w:iCs/>
                <w:color w:val="000000" w:themeColor="text1"/>
              </w:rPr>
              <w:t>p</w:t>
            </w:r>
            <w:r w:rsidR="002F0FC8" w:rsidRPr="00EC5312">
              <w:rPr>
                <w:rFonts w:ascii="Times New Roman" w:eastAsia="Calibri Light" w:hAnsi="Times New Roman" w:cs="Times New Roman"/>
                <w:color w:val="000000" w:themeColor="text1"/>
              </w:rPr>
              <w:t xml:space="preserve"> &lt; .05</w:t>
            </w:r>
          </w:p>
          <w:p w14:paraId="7720E3C1" w14:textId="677F452A" w:rsidR="00E77294" w:rsidRPr="00EC5312" w:rsidRDefault="00E77294" w:rsidP="00EC5312">
            <w:pPr>
              <w:spacing w:line="480" w:lineRule="auto"/>
              <w:rPr>
                <w:rFonts w:ascii="Times New Roman" w:eastAsia="Calibri Light" w:hAnsi="Times New Roman" w:cs="Times New Roman"/>
                <w:color w:val="000000" w:themeColor="text1"/>
              </w:rPr>
            </w:pPr>
          </w:p>
          <w:p w14:paraId="4667AFC8" w14:textId="77777777" w:rsidR="002F0FC8" w:rsidRPr="00EC5312" w:rsidRDefault="002F0FC8" w:rsidP="00EC5312">
            <w:pPr>
              <w:spacing w:line="480" w:lineRule="auto"/>
              <w:rPr>
                <w:rFonts w:ascii="Times New Roman" w:eastAsia="Calibri Light" w:hAnsi="Times New Roman" w:cs="Times New Roman"/>
                <w:color w:val="000000" w:themeColor="text1"/>
              </w:rPr>
            </w:pPr>
          </w:p>
          <w:p w14:paraId="07B5DE97" w14:textId="479D58EE" w:rsidR="00320B77" w:rsidRPr="00EC5312" w:rsidRDefault="00320B77" w:rsidP="00EC5312">
            <w:pPr>
              <w:spacing w:line="480" w:lineRule="auto"/>
              <w:rPr>
                <w:rFonts w:ascii="Times New Roman" w:eastAsia="Calibri Light" w:hAnsi="Times New Roman" w:cs="Times New Roman"/>
                <w:b/>
                <w:bCs/>
                <w:color w:val="000000" w:themeColor="text1"/>
              </w:rPr>
            </w:pPr>
            <w:r w:rsidRPr="00EC5312">
              <w:rPr>
                <w:rFonts w:ascii="Times New Roman" w:eastAsia="Calibri Light" w:hAnsi="Times New Roman" w:cs="Times New Roman"/>
                <w:b/>
                <w:bCs/>
                <w:color w:val="000000" w:themeColor="text1"/>
              </w:rPr>
              <w:t xml:space="preserve">TNF-α </w:t>
            </w:r>
            <w:r w:rsidR="00870115" w:rsidRPr="00EC5312">
              <w:rPr>
                <w:rFonts w:ascii="Times New Roman" w:eastAsia="Calibri Light" w:hAnsi="Times New Roman" w:cs="Times New Roman"/>
                <w:b/>
                <w:bCs/>
                <w:color w:val="000000" w:themeColor="text1"/>
              </w:rPr>
              <w:t>–</w:t>
            </w:r>
            <w:r w:rsidR="00602C22" w:rsidRPr="00EC5312">
              <w:rPr>
                <w:rFonts w:ascii="Times New Roman" w:eastAsia="Calibri Light" w:hAnsi="Times New Roman" w:cs="Times New Roman"/>
                <w:b/>
                <w:bCs/>
                <w:color w:val="000000" w:themeColor="text1"/>
              </w:rPr>
              <w:t xml:space="preserve"> serum</w:t>
            </w:r>
            <w:r w:rsidR="00870115" w:rsidRPr="00EC5312">
              <w:rPr>
                <w:rFonts w:ascii="Times New Roman" w:eastAsia="Calibri Light" w:hAnsi="Times New Roman" w:cs="Times New Roman"/>
                <w:b/>
                <w:bCs/>
                <w:color w:val="000000" w:themeColor="text1"/>
              </w:rPr>
              <w:t xml:space="preserve"> </w:t>
            </w:r>
          </w:p>
          <w:p w14:paraId="7FC81754" w14:textId="3AE85A20" w:rsidR="00656605" w:rsidRPr="00EC5312" w:rsidRDefault="003E4FC5" w:rsidP="00EC5312">
            <w:pPr>
              <w:spacing w:line="480" w:lineRule="auto"/>
              <w:rPr>
                <w:rFonts w:ascii="Times New Roman" w:eastAsiaTheme="minorEastAsia" w:hAnsi="Times New Roman" w:cs="Times New Roman"/>
              </w:rPr>
            </w:pPr>
            <w:r w:rsidRPr="00EC5312">
              <w:rPr>
                <w:rFonts w:ascii="Times New Roman" w:eastAsiaTheme="minorEastAsia" w:hAnsi="Times New Roman" w:cs="Times New Roman"/>
              </w:rPr>
              <w:t>OR = 2.07</w:t>
            </w:r>
            <w:r w:rsidR="002F0FC8" w:rsidRPr="00EC5312">
              <w:rPr>
                <w:rFonts w:ascii="Times New Roman" w:eastAsiaTheme="minorEastAsia" w:hAnsi="Times New Roman" w:cs="Times New Roman"/>
              </w:rPr>
              <w:t>;</w:t>
            </w:r>
            <w:r w:rsidR="00E73807" w:rsidRPr="00EC5312">
              <w:rPr>
                <w:rFonts w:ascii="Times New Roman" w:eastAsiaTheme="minorEastAsia" w:hAnsi="Times New Roman" w:cs="Times New Roman"/>
              </w:rPr>
              <w:t xml:space="preserve"> </w:t>
            </w:r>
            <w:r w:rsidR="00E73807" w:rsidRPr="00EC5312">
              <w:rPr>
                <w:rFonts w:ascii="Times New Roman" w:eastAsiaTheme="minorEastAsia" w:hAnsi="Times New Roman" w:cs="Times New Roman"/>
                <w:i/>
                <w:iCs/>
              </w:rPr>
              <w:t>p</w:t>
            </w:r>
            <w:r w:rsidR="00E73807" w:rsidRPr="00EC5312">
              <w:rPr>
                <w:rFonts w:ascii="Times New Roman" w:eastAsiaTheme="minorEastAsia" w:hAnsi="Times New Roman" w:cs="Times New Roman"/>
              </w:rPr>
              <w:t xml:space="preserve"> </w:t>
            </w:r>
            <w:r w:rsidR="009671A1" w:rsidRPr="00EC5312">
              <w:rPr>
                <w:rFonts w:ascii="Times New Roman" w:eastAsiaTheme="minorEastAsia" w:hAnsi="Times New Roman" w:cs="Times New Roman"/>
              </w:rPr>
              <w:t xml:space="preserve">&lt; </w:t>
            </w:r>
            <w:r w:rsidR="00E73807" w:rsidRPr="00EC5312">
              <w:rPr>
                <w:rFonts w:ascii="Times New Roman" w:eastAsiaTheme="minorEastAsia" w:hAnsi="Times New Roman" w:cs="Times New Roman"/>
              </w:rPr>
              <w:t>.05</w:t>
            </w:r>
            <w:r w:rsidRPr="00EC5312">
              <w:rPr>
                <w:rFonts w:ascii="Times New Roman" w:eastAsiaTheme="minorEastAsia" w:hAnsi="Times New Roman" w:cs="Times New Roman"/>
              </w:rPr>
              <w:t xml:space="preserve"> </w:t>
            </w:r>
          </w:p>
        </w:tc>
      </w:tr>
      <w:tr w:rsidR="00D152E4" w:rsidRPr="00EC5312" w14:paraId="3C247FA2" w14:textId="77777777" w:rsidTr="0027603F">
        <w:tc>
          <w:tcPr>
            <w:tcW w:w="1134" w:type="dxa"/>
          </w:tcPr>
          <w:p w14:paraId="4D2EC6A4" w14:textId="44FC7B07" w:rsidR="003D4D4B" w:rsidRPr="00EC5312" w:rsidRDefault="003D4D4B" w:rsidP="0027603F">
            <w:pPr>
              <w:spacing w:before="240" w:line="480" w:lineRule="auto"/>
              <w:rPr>
                <w:rFonts w:ascii="Times New Roman" w:eastAsiaTheme="minorEastAsia" w:hAnsi="Times New Roman" w:cs="Times New Roman"/>
              </w:rPr>
            </w:pPr>
            <w:proofErr w:type="spellStart"/>
            <w:r w:rsidRPr="00EC5312">
              <w:rPr>
                <w:rFonts w:ascii="Times New Roman" w:eastAsiaTheme="minorEastAsia" w:hAnsi="Times New Roman" w:cs="Times New Roman"/>
              </w:rPr>
              <w:lastRenderedPageBreak/>
              <w:t>Kallaur</w:t>
            </w:r>
            <w:proofErr w:type="spellEnd"/>
            <w:r w:rsidRPr="00EC5312">
              <w:rPr>
                <w:rFonts w:ascii="Times New Roman" w:eastAsiaTheme="minorEastAsia" w:hAnsi="Times New Roman" w:cs="Times New Roman"/>
              </w:rPr>
              <w:t xml:space="preserve"> </w:t>
            </w:r>
            <w:r w:rsidR="009506AD">
              <w:rPr>
                <w:rFonts w:ascii="Times New Roman" w:eastAsiaTheme="minorEastAsia" w:hAnsi="Times New Roman" w:cs="Times New Roman"/>
              </w:rPr>
              <w:t>et al</w:t>
            </w:r>
            <w:r w:rsidR="00891E7D">
              <w:rPr>
                <w:rFonts w:ascii="Times New Roman" w:eastAsiaTheme="minorEastAsia" w:hAnsi="Times New Roman" w:cs="Times New Roman"/>
              </w:rPr>
              <w:t>.</w:t>
            </w:r>
            <w:r w:rsidR="009506AD">
              <w:rPr>
                <w:rFonts w:ascii="Times New Roman" w:eastAsiaTheme="minorEastAsia" w:hAnsi="Times New Roman" w:cs="Times New Roman"/>
              </w:rPr>
              <w:t xml:space="preserve"> </w:t>
            </w:r>
            <w:r w:rsidR="00EC5312">
              <w:rPr>
                <w:rFonts w:ascii="Times New Roman" w:eastAsiaTheme="minorEastAsia" w:hAnsi="Times New Roman" w:cs="Times New Roman"/>
              </w:rPr>
              <w:t>(</w:t>
            </w:r>
            <w:r w:rsidRPr="00EC5312">
              <w:rPr>
                <w:rFonts w:ascii="Times New Roman" w:eastAsiaTheme="minorEastAsia" w:hAnsi="Times New Roman" w:cs="Times New Roman"/>
              </w:rPr>
              <w:t>2016</w:t>
            </w:r>
            <w:r w:rsidR="00EC5312">
              <w:rPr>
                <w:rFonts w:ascii="Times New Roman" w:eastAsiaTheme="minorEastAsia" w:hAnsi="Times New Roman" w:cs="Times New Roman"/>
              </w:rPr>
              <w:t>)</w:t>
            </w:r>
          </w:p>
          <w:p w14:paraId="61830CC6" w14:textId="77777777" w:rsidR="003D4D4B" w:rsidRPr="00EC5312" w:rsidRDefault="003D4D4B" w:rsidP="0027603F">
            <w:pPr>
              <w:spacing w:before="240" w:line="480" w:lineRule="auto"/>
              <w:rPr>
                <w:rFonts w:ascii="Times New Roman" w:eastAsiaTheme="minorEastAsia" w:hAnsi="Times New Roman" w:cs="Times New Roman"/>
              </w:rPr>
            </w:pPr>
          </w:p>
          <w:p w14:paraId="5C060293" w14:textId="5A7FD997" w:rsidR="003D4D4B" w:rsidRPr="00EC5312" w:rsidRDefault="003D4D4B" w:rsidP="0027603F">
            <w:pPr>
              <w:spacing w:before="240" w:line="480" w:lineRule="auto"/>
              <w:rPr>
                <w:rFonts w:ascii="Times New Roman" w:eastAsiaTheme="minorEastAsia" w:hAnsi="Times New Roman" w:cs="Times New Roman"/>
              </w:rPr>
            </w:pPr>
            <w:r w:rsidRPr="00EC5312">
              <w:rPr>
                <w:rFonts w:ascii="Times New Roman" w:eastAsiaTheme="minorEastAsia" w:hAnsi="Times New Roman" w:cs="Times New Roman"/>
              </w:rPr>
              <w:fldChar w:fldCharType="begin"/>
            </w:r>
            <w:r w:rsidRPr="00EC5312">
              <w:rPr>
                <w:rFonts w:ascii="Times New Roman" w:eastAsiaTheme="minorEastAsia" w:hAnsi="Times New Roman" w:cs="Times New Roman"/>
              </w:rPr>
              <w:instrText xml:space="preserve"> QUOTE "{Kallaur, 2016 #23}" </w:instrText>
            </w:r>
            <w:r w:rsidRPr="00EC5312">
              <w:rPr>
                <w:rFonts w:ascii="Times New Roman" w:eastAsiaTheme="minorEastAsia" w:hAnsi="Times New Roman" w:cs="Times New Roman"/>
              </w:rPr>
              <w:fldChar w:fldCharType="end"/>
            </w:r>
          </w:p>
        </w:tc>
        <w:tc>
          <w:tcPr>
            <w:tcW w:w="1702" w:type="dxa"/>
          </w:tcPr>
          <w:p w14:paraId="6D9DA8F3" w14:textId="77777777" w:rsidR="003D4D4B" w:rsidRPr="00EC5312" w:rsidRDefault="003D4D4B" w:rsidP="0027603F">
            <w:pPr>
              <w:widowControl w:val="0"/>
              <w:autoSpaceDE w:val="0"/>
              <w:autoSpaceDN w:val="0"/>
              <w:spacing w:before="240" w:line="480" w:lineRule="auto"/>
              <w:rPr>
                <w:rFonts w:ascii="Times New Roman" w:eastAsiaTheme="minorEastAsia" w:hAnsi="Times New Roman" w:cs="Times New Roman"/>
              </w:rPr>
            </w:pPr>
            <w:r w:rsidRPr="00EC5312">
              <w:rPr>
                <w:rFonts w:ascii="Times New Roman" w:eastAsiaTheme="minorEastAsia" w:hAnsi="Times New Roman" w:cs="Times New Roman"/>
              </w:rPr>
              <w:t>MS + Dep</w:t>
            </w:r>
          </w:p>
          <w:p w14:paraId="1FC7E89F" w14:textId="47C346F9" w:rsidR="003D4D4B" w:rsidRPr="00EC5312" w:rsidRDefault="003D4D4B" w:rsidP="0027603F">
            <w:pPr>
              <w:widowControl w:val="0"/>
              <w:autoSpaceDE w:val="0"/>
              <w:autoSpaceDN w:val="0"/>
              <w:spacing w:before="240" w:line="480" w:lineRule="auto"/>
              <w:rPr>
                <w:rFonts w:ascii="Times New Roman" w:eastAsiaTheme="minorEastAsia" w:hAnsi="Times New Roman" w:cs="Times New Roman"/>
              </w:rPr>
            </w:pPr>
            <w:r w:rsidRPr="00EC5312">
              <w:rPr>
                <w:rFonts w:ascii="Times New Roman" w:eastAsiaTheme="minorEastAsia" w:hAnsi="Times New Roman" w:cs="Times New Roman"/>
                <w:i/>
                <w:iCs/>
              </w:rPr>
              <w:t>n</w:t>
            </w:r>
            <w:r w:rsidRPr="00EC5312">
              <w:rPr>
                <w:rFonts w:ascii="Times New Roman" w:eastAsiaTheme="minorEastAsia" w:hAnsi="Times New Roman" w:cs="Times New Roman"/>
              </w:rPr>
              <w:t xml:space="preserve"> = 42 (83%)</w:t>
            </w:r>
          </w:p>
          <w:p w14:paraId="5333E8CA" w14:textId="77777777" w:rsidR="003D4D4B" w:rsidRPr="00EC5312" w:rsidRDefault="003D4D4B" w:rsidP="0027603F">
            <w:pPr>
              <w:widowControl w:val="0"/>
              <w:autoSpaceDE w:val="0"/>
              <w:autoSpaceDN w:val="0"/>
              <w:spacing w:before="240" w:line="480" w:lineRule="auto"/>
              <w:rPr>
                <w:rFonts w:ascii="Times New Roman" w:eastAsiaTheme="minorEastAsia" w:hAnsi="Times New Roman" w:cs="Times New Roman"/>
              </w:rPr>
            </w:pPr>
            <w:r w:rsidRPr="00EC5312">
              <w:rPr>
                <w:rFonts w:ascii="Times New Roman" w:eastAsiaTheme="minorEastAsia" w:hAnsi="Times New Roman" w:cs="Times New Roman"/>
              </w:rPr>
              <w:t>MS - Dep</w:t>
            </w:r>
          </w:p>
          <w:p w14:paraId="1CD0597D" w14:textId="29869F57" w:rsidR="003D4D4B" w:rsidRPr="00EC5312" w:rsidRDefault="003D4D4B" w:rsidP="0027603F">
            <w:pPr>
              <w:widowControl w:val="0"/>
              <w:autoSpaceDE w:val="0"/>
              <w:autoSpaceDN w:val="0"/>
              <w:spacing w:before="240" w:line="480" w:lineRule="auto"/>
              <w:rPr>
                <w:rFonts w:ascii="Times New Roman" w:eastAsiaTheme="minorEastAsia" w:hAnsi="Times New Roman" w:cs="Times New Roman"/>
              </w:rPr>
            </w:pPr>
            <w:r w:rsidRPr="00EC5312">
              <w:rPr>
                <w:rFonts w:ascii="Times New Roman" w:eastAsiaTheme="minorEastAsia" w:hAnsi="Times New Roman" w:cs="Times New Roman"/>
                <w:i/>
                <w:iCs/>
              </w:rPr>
              <w:t>n</w:t>
            </w:r>
            <w:r w:rsidRPr="00EC5312">
              <w:rPr>
                <w:rFonts w:ascii="Times New Roman" w:eastAsiaTheme="minorEastAsia" w:hAnsi="Times New Roman" w:cs="Times New Roman"/>
              </w:rPr>
              <w:t xml:space="preserve"> = 108 (70%)</w:t>
            </w:r>
          </w:p>
          <w:p w14:paraId="0005C4F0" w14:textId="1B2003AD" w:rsidR="003D4D4B" w:rsidRPr="00EC5312" w:rsidRDefault="003D4D4B" w:rsidP="0027603F">
            <w:pPr>
              <w:widowControl w:val="0"/>
              <w:autoSpaceDE w:val="0"/>
              <w:autoSpaceDN w:val="0"/>
              <w:spacing w:before="240" w:line="480" w:lineRule="auto"/>
              <w:rPr>
                <w:rFonts w:ascii="Times New Roman" w:eastAsiaTheme="minorEastAsia" w:hAnsi="Times New Roman" w:cs="Times New Roman"/>
              </w:rPr>
            </w:pPr>
            <w:r w:rsidRPr="00EC5312">
              <w:rPr>
                <w:rFonts w:ascii="Times New Roman" w:eastAsiaTheme="minorEastAsia" w:hAnsi="Times New Roman" w:cs="Times New Roman"/>
              </w:rPr>
              <w:t>Control ∞</w:t>
            </w:r>
          </w:p>
          <w:p w14:paraId="2CA79651" w14:textId="77777777" w:rsidR="003D4D4B" w:rsidRPr="00EC5312" w:rsidRDefault="003D4D4B" w:rsidP="0027603F">
            <w:pPr>
              <w:spacing w:before="240" w:line="480" w:lineRule="auto"/>
              <w:rPr>
                <w:rFonts w:ascii="Times New Roman" w:eastAsiaTheme="minorEastAsia" w:hAnsi="Times New Roman" w:cs="Times New Roman"/>
              </w:rPr>
            </w:pPr>
            <w:r w:rsidRPr="00EC5312">
              <w:rPr>
                <w:rFonts w:ascii="Times New Roman" w:eastAsiaTheme="minorEastAsia" w:hAnsi="Times New Roman" w:cs="Times New Roman"/>
                <w:i/>
                <w:iCs/>
              </w:rPr>
              <w:t>n</w:t>
            </w:r>
            <w:r w:rsidRPr="00EC5312">
              <w:rPr>
                <w:rFonts w:ascii="Times New Roman" w:eastAsiaTheme="minorEastAsia" w:hAnsi="Times New Roman" w:cs="Times New Roman"/>
              </w:rPr>
              <w:t xml:space="preserve"> = 249 (71%)</w:t>
            </w:r>
          </w:p>
          <w:p w14:paraId="201830D6" w14:textId="5B164E05" w:rsidR="003D4D4B" w:rsidRPr="00EC5312" w:rsidRDefault="003D4D4B" w:rsidP="0027603F">
            <w:pPr>
              <w:spacing w:before="240" w:line="480" w:lineRule="auto"/>
              <w:rPr>
                <w:rFonts w:ascii="Times New Roman" w:eastAsiaTheme="minorEastAsia" w:hAnsi="Times New Roman" w:cs="Times New Roman"/>
              </w:rPr>
            </w:pPr>
          </w:p>
          <w:p w14:paraId="01BBEC36" w14:textId="77777777" w:rsidR="003D4D4B" w:rsidRPr="00EC5312" w:rsidRDefault="003D4D4B" w:rsidP="0027603F">
            <w:pPr>
              <w:spacing w:before="240" w:line="480" w:lineRule="auto"/>
              <w:rPr>
                <w:rFonts w:ascii="Times New Roman" w:eastAsiaTheme="minorEastAsia" w:hAnsi="Times New Roman" w:cs="Times New Roman"/>
              </w:rPr>
            </w:pPr>
          </w:p>
          <w:p w14:paraId="2F9E0D62" w14:textId="5D744596" w:rsidR="003D4D4B" w:rsidRPr="00EC5312" w:rsidRDefault="003D4D4B" w:rsidP="0027603F">
            <w:pPr>
              <w:spacing w:before="240" w:line="480" w:lineRule="auto"/>
              <w:rPr>
                <w:rFonts w:ascii="Times New Roman" w:eastAsiaTheme="minorEastAsia" w:hAnsi="Times New Roman" w:cs="Times New Roman"/>
              </w:rPr>
            </w:pPr>
          </w:p>
          <w:p w14:paraId="7860EB53" w14:textId="5018CCBD" w:rsidR="003D4D4B" w:rsidRPr="00EC5312" w:rsidRDefault="003D4D4B" w:rsidP="0027603F">
            <w:pPr>
              <w:spacing w:before="240" w:line="480" w:lineRule="auto"/>
              <w:rPr>
                <w:rFonts w:ascii="Times New Roman" w:eastAsiaTheme="minorEastAsia" w:hAnsi="Times New Roman" w:cs="Times New Roman"/>
                <w:i/>
                <w:iCs/>
              </w:rPr>
            </w:pPr>
          </w:p>
        </w:tc>
        <w:tc>
          <w:tcPr>
            <w:tcW w:w="992" w:type="dxa"/>
          </w:tcPr>
          <w:p w14:paraId="1291B521" w14:textId="77777777" w:rsidR="003D4D4B" w:rsidRPr="00EC5312" w:rsidRDefault="003D4D4B" w:rsidP="0027603F">
            <w:pPr>
              <w:spacing w:before="240" w:line="480" w:lineRule="auto"/>
              <w:rPr>
                <w:rFonts w:ascii="Times New Roman" w:eastAsiaTheme="minorEastAsia" w:hAnsi="Times New Roman" w:cs="Times New Roman"/>
              </w:rPr>
            </w:pPr>
            <w:r w:rsidRPr="00EC5312">
              <w:rPr>
                <w:rFonts w:ascii="Times New Roman" w:eastAsiaTheme="minorEastAsia" w:hAnsi="Times New Roman" w:cs="Times New Roman"/>
              </w:rPr>
              <w:t>RRMS</w:t>
            </w:r>
          </w:p>
          <w:p w14:paraId="3BA4B859" w14:textId="175CEF96" w:rsidR="003D4D4B" w:rsidRPr="00EC5312" w:rsidRDefault="003D4D4B" w:rsidP="0027603F">
            <w:pPr>
              <w:spacing w:before="240" w:line="480" w:lineRule="auto"/>
              <w:rPr>
                <w:rFonts w:ascii="Times New Roman" w:hAnsi="Times New Roman" w:cs="Times New Roman"/>
              </w:rPr>
            </w:pPr>
            <w:r w:rsidRPr="00EC5312">
              <w:rPr>
                <w:rFonts w:ascii="Times New Roman" w:eastAsiaTheme="minorEastAsia" w:hAnsi="Times New Roman" w:cs="Times New Roman"/>
                <w:i/>
                <w:iCs/>
              </w:rPr>
              <w:t>n</w:t>
            </w:r>
            <w:r w:rsidRPr="00EC5312">
              <w:rPr>
                <w:rFonts w:ascii="Times New Roman" w:eastAsiaTheme="minorEastAsia" w:hAnsi="Times New Roman" w:cs="Times New Roman"/>
              </w:rPr>
              <w:t xml:space="preserve"> = </w:t>
            </w:r>
            <w:r w:rsidRPr="00EC5312">
              <w:rPr>
                <w:rFonts w:ascii="Times New Roman" w:hAnsi="Times New Roman" w:cs="Times New Roman"/>
              </w:rPr>
              <w:t>‡</w:t>
            </w:r>
            <w:r w:rsidRPr="00EC5312">
              <w:rPr>
                <w:rFonts w:ascii="Times New Roman" w:eastAsiaTheme="minorEastAsia" w:hAnsi="Times New Roman" w:cs="Times New Roman"/>
              </w:rPr>
              <w:t xml:space="preserve"> </w:t>
            </w:r>
            <w:r w:rsidRPr="00EC5312">
              <w:rPr>
                <w:rFonts w:ascii="Times New Roman" w:hAnsi="Times New Roman" w:cs="Times New Roman"/>
              </w:rPr>
              <w:t xml:space="preserve"> </w:t>
            </w:r>
          </w:p>
          <w:p w14:paraId="0D708258" w14:textId="77777777" w:rsidR="003D4D4B" w:rsidRPr="00EC5312" w:rsidRDefault="003D4D4B" w:rsidP="0027603F">
            <w:pPr>
              <w:spacing w:before="240" w:line="480" w:lineRule="auto"/>
              <w:rPr>
                <w:rFonts w:ascii="Times New Roman" w:eastAsiaTheme="minorEastAsia" w:hAnsi="Times New Roman" w:cs="Times New Roman"/>
              </w:rPr>
            </w:pPr>
            <w:r w:rsidRPr="00EC5312">
              <w:rPr>
                <w:rFonts w:ascii="Times New Roman" w:eastAsiaTheme="minorEastAsia" w:hAnsi="Times New Roman" w:cs="Times New Roman"/>
              </w:rPr>
              <w:t xml:space="preserve">SPMS </w:t>
            </w:r>
          </w:p>
          <w:p w14:paraId="6CE829CE" w14:textId="63600C5B" w:rsidR="003D4D4B" w:rsidRPr="00EC5312" w:rsidRDefault="003D4D4B" w:rsidP="0027603F">
            <w:pPr>
              <w:spacing w:before="240" w:line="480" w:lineRule="auto"/>
              <w:rPr>
                <w:rFonts w:ascii="Times New Roman" w:hAnsi="Times New Roman" w:cs="Times New Roman"/>
              </w:rPr>
            </w:pPr>
            <w:r w:rsidRPr="00EC5312">
              <w:rPr>
                <w:rFonts w:ascii="Times New Roman" w:eastAsiaTheme="minorEastAsia" w:hAnsi="Times New Roman" w:cs="Times New Roman"/>
                <w:i/>
                <w:iCs/>
              </w:rPr>
              <w:t xml:space="preserve">n </w:t>
            </w:r>
            <w:r w:rsidRPr="00EC5312">
              <w:rPr>
                <w:rFonts w:ascii="Times New Roman" w:eastAsiaTheme="minorEastAsia" w:hAnsi="Times New Roman" w:cs="Times New Roman"/>
              </w:rPr>
              <w:t xml:space="preserve">= </w:t>
            </w:r>
            <w:r w:rsidRPr="00EC5312">
              <w:rPr>
                <w:rFonts w:ascii="Times New Roman" w:hAnsi="Times New Roman" w:cs="Times New Roman"/>
              </w:rPr>
              <w:t>‡</w:t>
            </w:r>
          </w:p>
          <w:p w14:paraId="7827B91B" w14:textId="77777777" w:rsidR="003D4D4B" w:rsidRPr="00EC5312" w:rsidRDefault="003D4D4B" w:rsidP="0027603F">
            <w:pPr>
              <w:spacing w:before="240" w:line="480" w:lineRule="auto"/>
              <w:rPr>
                <w:rFonts w:ascii="Times New Roman" w:eastAsiaTheme="minorEastAsia" w:hAnsi="Times New Roman" w:cs="Times New Roman"/>
              </w:rPr>
            </w:pPr>
            <w:r w:rsidRPr="00EC5312">
              <w:rPr>
                <w:rFonts w:ascii="Times New Roman" w:eastAsiaTheme="minorEastAsia" w:hAnsi="Times New Roman" w:cs="Times New Roman"/>
              </w:rPr>
              <w:t xml:space="preserve">PPMS </w:t>
            </w:r>
          </w:p>
          <w:p w14:paraId="76A04152" w14:textId="76C6E81B" w:rsidR="003D4D4B" w:rsidRPr="00EC5312" w:rsidRDefault="003D4D4B" w:rsidP="0027603F">
            <w:pPr>
              <w:spacing w:before="240" w:line="480" w:lineRule="auto"/>
              <w:rPr>
                <w:rFonts w:ascii="Times New Roman" w:hAnsi="Times New Roman" w:cs="Times New Roman"/>
              </w:rPr>
            </w:pPr>
            <w:r w:rsidRPr="00EC5312">
              <w:rPr>
                <w:rFonts w:ascii="Times New Roman" w:eastAsiaTheme="minorEastAsia" w:hAnsi="Times New Roman" w:cs="Times New Roman"/>
                <w:i/>
                <w:iCs/>
              </w:rPr>
              <w:t>n</w:t>
            </w:r>
            <w:r w:rsidRPr="00EC5312">
              <w:rPr>
                <w:rFonts w:ascii="Times New Roman" w:eastAsiaTheme="minorEastAsia" w:hAnsi="Times New Roman" w:cs="Times New Roman"/>
              </w:rPr>
              <w:t xml:space="preserve"> = </w:t>
            </w:r>
            <w:r w:rsidRPr="00EC5312">
              <w:rPr>
                <w:rFonts w:ascii="Times New Roman" w:hAnsi="Times New Roman" w:cs="Times New Roman"/>
              </w:rPr>
              <w:t>‡</w:t>
            </w:r>
          </w:p>
          <w:p w14:paraId="24A9EB3C" w14:textId="77777777" w:rsidR="003D4D4B" w:rsidRPr="00EC5312" w:rsidRDefault="003D4D4B" w:rsidP="0027603F">
            <w:pPr>
              <w:spacing w:before="240" w:line="480" w:lineRule="auto"/>
              <w:rPr>
                <w:rFonts w:ascii="Times New Roman" w:eastAsiaTheme="minorEastAsia" w:hAnsi="Times New Roman" w:cs="Times New Roman"/>
              </w:rPr>
            </w:pPr>
            <w:r w:rsidRPr="00EC5312">
              <w:rPr>
                <w:rFonts w:ascii="Times New Roman" w:eastAsiaTheme="minorEastAsia" w:hAnsi="Times New Roman" w:cs="Times New Roman"/>
              </w:rPr>
              <w:t xml:space="preserve">CIS </w:t>
            </w:r>
          </w:p>
          <w:p w14:paraId="04002804" w14:textId="62F43E5F" w:rsidR="003D4D4B" w:rsidRPr="00EC5312" w:rsidRDefault="003D4D4B" w:rsidP="0027603F">
            <w:pPr>
              <w:spacing w:before="240" w:line="480" w:lineRule="auto"/>
              <w:rPr>
                <w:rFonts w:ascii="Times New Roman" w:hAnsi="Times New Roman" w:cs="Times New Roman"/>
              </w:rPr>
            </w:pPr>
            <w:r w:rsidRPr="00EC5312">
              <w:rPr>
                <w:rFonts w:ascii="Times New Roman" w:eastAsiaTheme="minorEastAsia" w:hAnsi="Times New Roman" w:cs="Times New Roman"/>
                <w:i/>
                <w:iCs/>
              </w:rPr>
              <w:t xml:space="preserve">n </w:t>
            </w:r>
            <w:r w:rsidRPr="00EC5312">
              <w:rPr>
                <w:rFonts w:ascii="Times New Roman" w:eastAsiaTheme="minorEastAsia" w:hAnsi="Times New Roman" w:cs="Times New Roman"/>
              </w:rPr>
              <w:t xml:space="preserve">= </w:t>
            </w:r>
            <w:r w:rsidRPr="00EC5312">
              <w:rPr>
                <w:rFonts w:ascii="Times New Roman" w:hAnsi="Times New Roman" w:cs="Times New Roman"/>
              </w:rPr>
              <w:t>‡</w:t>
            </w:r>
          </w:p>
          <w:p w14:paraId="6691AA4E" w14:textId="77777777" w:rsidR="003D4D4B" w:rsidRPr="00EC5312" w:rsidRDefault="003D4D4B" w:rsidP="0027603F">
            <w:pPr>
              <w:widowControl w:val="0"/>
              <w:autoSpaceDE w:val="0"/>
              <w:autoSpaceDN w:val="0"/>
              <w:spacing w:before="240" w:line="480" w:lineRule="auto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417" w:type="dxa"/>
          </w:tcPr>
          <w:p w14:paraId="5BCE6D79" w14:textId="76914139" w:rsidR="002A2B5F" w:rsidRPr="00EC5312" w:rsidRDefault="00A76960" w:rsidP="0027603F">
            <w:pPr>
              <w:spacing w:before="240" w:line="480" w:lineRule="auto"/>
              <w:rPr>
                <w:rFonts w:ascii="Times New Roman" w:eastAsiaTheme="minorEastAsia" w:hAnsi="Times New Roman" w:cs="Times New Roman"/>
              </w:rPr>
            </w:pPr>
            <w:r w:rsidRPr="00EC5312">
              <w:rPr>
                <w:rFonts w:ascii="Times New Roman" w:eastAsiaTheme="minorEastAsia" w:hAnsi="Times New Roman" w:cs="Times New Roman"/>
              </w:rPr>
              <w:t>Y</w:t>
            </w:r>
          </w:p>
          <w:p w14:paraId="7B4345DF" w14:textId="6CAFAF52" w:rsidR="002A2B5F" w:rsidRPr="00EC5312" w:rsidRDefault="002A2B5F" w:rsidP="0027603F">
            <w:pPr>
              <w:widowControl w:val="0"/>
              <w:autoSpaceDE w:val="0"/>
              <w:autoSpaceDN w:val="0"/>
              <w:spacing w:before="240" w:line="480" w:lineRule="auto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418" w:type="dxa"/>
          </w:tcPr>
          <w:p w14:paraId="3930BB93" w14:textId="12C71A29" w:rsidR="003D4D4B" w:rsidRPr="00EC5312" w:rsidRDefault="003D4D4B" w:rsidP="0027603F">
            <w:pPr>
              <w:widowControl w:val="0"/>
              <w:autoSpaceDE w:val="0"/>
              <w:autoSpaceDN w:val="0"/>
              <w:spacing w:before="240" w:line="480" w:lineRule="auto"/>
              <w:rPr>
                <w:rFonts w:ascii="Times New Roman" w:eastAsiaTheme="minorEastAsia" w:hAnsi="Times New Roman" w:cs="Times New Roman"/>
              </w:rPr>
            </w:pPr>
            <w:r w:rsidRPr="00EC5312">
              <w:rPr>
                <w:rFonts w:ascii="Times New Roman" w:eastAsiaTheme="minorEastAsia" w:hAnsi="Times New Roman" w:cs="Times New Roman"/>
              </w:rPr>
              <w:t xml:space="preserve">MS + Dep </w:t>
            </w:r>
          </w:p>
          <w:p w14:paraId="0B991F44" w14:textId="2D3A2858" w:rsidR="003D4D4B" w:rsidRPr="00EC5312" w:rsidRDefault="003D4D4B" w:rsidP="0027603F">
            <w:pPr>
              <w:spacing w:before="240" w:line="480" w:lineRule="auto"/>
              <w:rPr>
                <w:rFonts w:ascii="Times New Roman" w:eastAsiaTheme="minorEastAsia" w:hAnsi="Times New Roman" w:cs="Times New Roman"/>
                <w:lang w:val="en-AU"/>
              </w:rPr>
            </w:pPr>
            <w:r w:rsidRPr="00EC5312">
              <w:rPr>
                <w:rFonts w:ascii="Times New Roman" w:eastAsiaTheme="minorEastAsia" w:hAnsi="Times New Roman" w:cs="Times New Roman"/>
              </w:rPr>
              <w:t>44.8 (14.4)</w:t>
            </w:r>
          </w:p>
          <w:p w14:paraId="0C5130A0" w14:textId="746886FB" w:rsidR="003D4D4B" w:rsidRPr="00EC5312" w:rsidRDefault="003D4D4B" w:rsidP="0027603F">
            <w:pPr>
              <w:widowControl w:val="0"/>
              <w:autoSpaceDE w:val="0"/>
              <w:autoSpaceDN w:val="0"/>
              <w:spacing w:before="240" w:line="480" w:lineRule="auto"/>
              <w:rPr>
                <w:rFonts w:ascii="Times New Roman" w:eastAsiaTheme="minorEastAsia" w:hAnsi="Times New Roman" w:cs="Times New Roman"/>
              </w:rPr>
            </w:pPr>
            <w:r w:rsidRPr="00EC5312">
              <w:rPr>
                <w:rFonts w:ascii="Times New Roman" w:eastAsiaTheme="minorEastAsia" w:hAnsi="Times New Roman" w:cs="Times New Roman"/>
              </w:rPr>
              <w:t xml:space="preserve">MS </w:t>
            </w:r>
            <w:r w:rsidR="00DC1517" w:rsidRPr="00EC5312">
              <w:rPr>
                <w:rFonts w:ascii="Times New Roman" w:eastAsiaTheme="minorEastAsia" w:hAnsi="Times New Roman" w:cs="Times New Roman"/>
              </w:rPr>
              <w:t>–</w:t>
            </w:r>
            <w:r w:rsidRPr="00EC5312">
              <w:rPr>
                <w:rFonts w:ascii="Times New Roman" w:eastAsiaTheme="minorEastAsia" w:hAnsi="Times New Roman" w:cs="Times New Roman"/>
              </w:rPr>
              <w:t xml:space="preserve"> Dep</w:t>
            </w:r>
          </w:p>
          <w:p w14:paraId="53736437" w14:textId="2B2A787C" w:rsidR="003D4D4B" w:rsidRPr="00EC5312" w:rsidRDefault="003D4D4B" w:rsidP="0027603F">
            <w:pPr>
              <w:widowControl w:val="0"/>
              <w:autoSpaceDE w:val="0"/>
              <w:autoSpaceDN w:val="0"/>
              <w:spacing w:before="240" w:line="480" w:lineRule="auto"/>
              <w:rPr>
                <w:rFonts w:ascii="Times New Roman" w:eastAsiaTheme="minorEastAsia" w:hAnsi="Times New Roman" w:cs="Times New Roman"/>
              </w:rPr>
            </w:pPr>
            <w:r w:rsidRPr="00EC5312">
              <w:rPr>
                <w:rFonts w:ascii="Times New Roman" w:eastAsiaTheme="minorEastAsia" w:hAnsi="Times New Roman" w:cs="Times New Roman"/>
              </w:rPr>
              <w:t>40.1 (13.5)</w:t>
            </w:r>
          </w:p>
          <w:p w14:paraId="0CD8690D" w14:textId="77777777" w:rsidR="003D4D4B" w:rsidRPr="00EC5312" w:rsidRDefault="003D4D4B" w:rsidP="0027603F">
            <w:pPr>
              <w:widowControl w:val="0"/>
              <w:autoSpaceDE w:val="0"/>
              <w:autoSpaceDN w:val="0"/>
              <w:spacing w:before="240" w:line="480" w:lineRule="auto"/>
              <w:rPr>
                <w:rFonts w:ascii="Times New Roman" w:eastAsiaTheme="minorEastAsia" w:hAnsi="Times New Roman" w:cs="Times New Roman"/>
              </w:rPr>
            </w:pPr>
            <w:r w:rsidRPr="00EC5312">
              <w:rPr>
                <w:rFonts w:ascii="Times New Roman" w:eastAsiaTheme="minorEastAsia" w:hAnsi="Times New Roman" w:cs="Times New Roman"/>
              </w:rPr>
              <w:t xml:space="preserve">Control </w:t>
            </w:r>
          </w:p>
          <w:p w14:paraId="6542CDBE" w14:textId="77777777" w:rsidR="003D4D4B" w:rsidRPr="00EC5312" w:rsidRDefault="003D4D4B" w:rsidP="0027603F">
            <w:pPr>
              <w:widowControl w:val="0"/>
              <w:autoSpaceDE w:val="0"/>
              <w:autoSpaceDN w:val="0"/>
              <w:spacing w:before="240" w:line="480" w:lineRule="auto"/>
              <w:rPr>
                <w:rFonts w:ascii="Times New Roman" w:eastAsiaTheme="minorEastAsia" w:hAnsi="Times New Roman" w:cs="Times New Roman"/>
              </w:rPr>
            </w:pPr>
            <w:r w:rsidRPr="00EC5312">
              <w:rPr>
                <w:rFonts w:ascii="Times New Roman" w:eastAsiaTheme="minorEastAsia" w:hAnsi="Times New Roman" w:cs="Times New Roman"/>
                <w:color w:val="131413"/>
              </w:rPr>
              <w:t>36.7 (10.9)</w:t>
            </w:r>
          </w:p>
          <w:p w14:paraId="4EDBF0CD" w14:textId="77777777" w:rsidR="003D4D4B" w:rsidRPr="00EC5312" w:rsidRDefault="003D4D4B" w:rsidP="0027603F">
            <w:pPr>
              <w:spacing w:before="240" w:line="480" w:lineRule="auto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422" w:type="dxa"/>
          </w:tcPr>
          <w:p w14:paraId="036F40EE" w14:textId="77777777" w:rsidR="003D4D4B" w:rsidRPr="00EC5312" w:rsidRDefault="003D4D4B" w:rsidP="0027603F">
            <w:pPr>
              <w:spacing w:before="240" w:line="480" w:lineRule="auto"/>
              <w:rPr>
                <w:rFonts w:ascii="Times New Roman" w:eastAsiaTheme="minorEastAsia" w:hAnsi="Times New Roman" w:cs="Times New Roman"/>
              </w:rPr>
            </w:pPr>
            <w:r w:rsidRPr="00EC5312">
              <w:rPr>
                <w:rFonts w:ascii="Times New Roman" w:eastAsiaTheme="minorEastAsia" w:hAnsi="Times New Roman" w:cs="Times New Roman"/>
              </w:rPr>
              <w:t>MS + Dep</w:t>
            </w:r>
          </w:p>
          <w:p w14:paraId="338C3C5C" w14:textId="3F32DDBF" w:rsidR="003D4D4B" w:rsidRPr="00EC5312" w:rsidRDefault="003D4D4B" w:rsidP="0027603F">
            <w:pPr>
              <w:spacing w:before="240" w:line="480" w:lineRule="auto"/>
              <w:rPr>
                <w:rFonts w:ascii="Times New Roman" w:hAnsi="Times New Roman" w:cs="Times New Roman"/>
              </w:rPr>
            </w:pPr>
            <w:r w:rsidRPr="00EC5312">
              <w:rPr>
                <w:rFonts w:ascii="Times New Roman" w:hAnsi="Times New Roman" w:cs="Times New Roman"/>
              </w:rPr>
              <w:t>‡</w:t>
            </w:r>
          </w:p>
          <w:p w14:paraId="13F1EA82" w14:textId="17A6C0D0" w:rsidR="003D4D4B" w:rsidRPr="00EC5312" w:rsidRDefault="003D4D4B" w:rsidP="0027603F">
            <w:pPr>
              <w:spacing w:before="240" w:line="480" w:lineRule="auto"/>
              <w:rPr>
                <w:rFonts w:ascii="Times New Roman" w:hAnsi="Times New Roman" w:cs="Times New Roman"/>
              </w:rPr>
            </w:pPr>
            <w:r w:rsidRPr="00EC5312">
              <w:rPr>
                <w:rFonts w:ascii="Times New Roman" w:hAnsi="Times New Roman" w:cs="Times New Roman"/>
              </w:rPr>
              <w:t>MS – Dep</w:t>
            </w:r>
          </w:p>
          <w:p w14:paraId="008B5577" w14:textId="7CF43219" w:rsidR="003D4D4B" w:rsidRPr="00EC5312" w:rsidRDefault="003D4D4B" w:rsidP="0027603F">
            <w:pPr>
              <w:spacing w:before="240" w:line="480" w:lineRule="auto"/>
              <w:rPr>
                <w:rFonts w:ascii="Times New Roman" w:hAnsi="Times New Roman" w:cs="Times New Roman"/>
              </w:rPr>
            </w:pPr>
            <w:r w:rsidRPr="00EC5312">
              <w:rPr>
                <w:rFonts w:ascii="Times New Roman" w:hAnsi="Times New Roman" w:cs="Times New Roman"/>
              </w:rPr>
              <w:t>‡</w:t>
            </w:r>
          </w:p>
          <w:p w14:paraId="359B7F26" w14:textId="128DF588" w:rsidR="003D4D4B" w:rsidRPr="00EC5312" w:rsidRDefault="003D4D4B" w:rsidP="0027603F">
            <w:pPr>
              <w:spacing w:before="240" w:line="480" w:lineRule="auto"/>
              <w:rPr>
                <w:rFonts w:ascii="Times New Roman" w:hAnsi="Times New Roman" w:cs="Times New Roman"/>
              </w:rPr>
            </w:pPr>
            <w:r w:rsidRPr="00EC5312">
              <w:rPr>
                <w:rFonts w:ascii="Times New Roman" w:hAnsi="Times New Roman" w:cs="Times New Roman"/>
              </w:rPr>
              <w:t>Control</w:t>
            </w:r>
          </w:p>
          <w:p w14:paraId="0A3F083E" w14:textId="77777777" w:rsidR="003D4D4B" w:rsidRPr="00EC5312" w:rsidRDefault="003D4D4B" w:rsidP="0027603F">
            <w:pPr>
              <w:spacing w:before="240" w:line="480" w:lineRule="auto"/>
              <w:rPr>
                <w:rFonts w:ascii="Times New Roman" w:eastAsiaTheme="minorEastAsia" w:hAnsi="Times New Roman" w:cs="Times New Roman"/>
              </w:rPr>
            </w:pPr>
            <w:r w:rsidRPr="00EC5312">
              <w:rPr>
                <w:rFonts w:ascii="Times New Roman" w:eastAsiaTheme="minorEastAsia" w:hAnsi="Times New Roman" w:cs="Times New Roman"/>
              </w:rPr>
              <w:t>N/A</w:t>
            </w:r>
          </w:p>
          <w:p w14:paraId="6B111AD3" w14:textId="77777777" w:rsidR="003D4D4B" w:rsidRPr="00EC5312" w:rsidRDefault="003D4D4B" w:rsidP="0027603F">
            <w:pPr>
              <w:spacing w:before="240" w:line="480" w:lineRule="auto"/>
              <w:rPr>
                <w:rFonts w:ascii="Times New Roman" w:hAnsi="Times New Roman" w:cs="Times New Roman"/>
              </w:rPr>
            </w:pPr>
          </w:p>
          <w:p w14:paraId="66B1CF33" w14:textId="112357F4" w:rsidR="003D4D4B" w:rsidRPr="00EC5312" w:rsidRDefault="003D4D4B" w:rsidP="0027603F">
            <w:pPr>
              <w:spacing w:before="240"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55" w:type="dxa"/>
          </w:tcPr>
          <w:p w14:paraId="4E66B27D" w14:textId="77777777" w:rsidR="003D4D4B" w:rsidRPr="00EC5312" w:rsidRDefault="003D4D4B" w:rsidP="0027603F">
            <w:pPr>
              <w:spacing w:before="240" w:line="480" w:lineRule="auto"/>
              <w:rPr>
                <w:rFonts w:ascii="Times New Roman" w:eastAsiaTheme="minorEastAsia" w:hAnsi="Times New Roman" w:cs="Times New Roman"/>
              </w:rPr>
            </w:pPr>
            <w:r w:rsidRPr="00EC5312">
              <w:rPr>
                <w:rFonts w:ascii="Times New Roman" w:eastAsiaTheme="minorEastAsia" w:hAnsi="Times New Roman" w:cs="Times New Roman"/>
              </w:rPr>
              <w:t>HADS</w:t>
            </w:r>
          </w:p>
          <w:p w14:paraId="54DA52E1" w14:textId="77777777" w:rsidR="003D4D4B" w:rsidRPr="00EC5312" w:rsidRDefault="003D4D4B" w:rsidP="0027603F">
            <w:pPr>
              <w:spacing w:before="240" w:line="480" w:lineRule="auto"/>
              <w:rPr>
                <w:rFonts w:ascii="Times New Roman" w:eastAsiaTheme="minorEastAsia" w:hAnsi="Times New Roman" w:cs="Times New Roman"/>
              </w:rPr>
            </w:pPr>
            <w:r w:rsidRPr="00EC5312">
              <w:rPr>
                <w:rFonts w:ascii="Times New Roman" w:eastAsiaTheme="minorEastAsia" w:hAnsi="Times New Roman" w:cs="Times New Roman"/>
              </w:rPr>
              <w:t>&gt; 8</w:t>
            </w:r>
          </w:p>
        </w:tc>
        <w:tc>
          <w:tcPr>
            <w:tcW w:w="1134" w:type="dxa"/>
          </w:tcPr>
          <w:p w14:paraId="56AA6A0A" w14:textId="77777777" w:rsidR="003D4D4B" w:rsidRPr="00EC5312" w:rsidRDefault="003D4D4B" w:rsidP="0027603F">
            <w:pPr>
              <w:spacing w:before="240" w:line="480" w:lineRule="auto"/>
              <w:rPr>
                <w:rFonts w:ascii="Times New Roman" w:eastAsiaTheme="minorEastAsia" w:hAnsi="Times New Roman" w:cs="Times New Roman"/>
              </w:rPr>
            </w:pPr>
            <w:r w:rsidRPr="00EC5312">
              <w:rPr>
                <w:rFonts w:ascii="Times New Roman" w:eastAsiaTheme="minorEastAsia" w:hAnsi="Times New Roman" w:cs="Times New Roman"/>
              </w:rPr>
              <w:t>Immunoassay</w:t>
            </w:r>
          </w:p>
        </w:tc>
        <w:tc>
          <w:tcPr>
            <w:tcW w:w="992" w:type="dxa"/>
          </w:tcPr>
          <w:p w14:paraId="62B2D57A" w14:textId="77777777" w:rsidR="003D4D4B" w:rsidRPr="00EC5312" w:rsidRDefault="003D4D4B" w:rsidP="0027603F">
            <w:pPr>
              <w:spacing w:before="240" w:line="480" w:lineRule="auto"/>
              <w:rPr>
                <w:rFonts w:ascii="Times New Roman" w:eastAsiaTheme="minorEastAsia" w:hAnsi="Times New Roman" w:cs="Times New Roman"/>
              </w:rPr>
            </w:pPr>
            <w:r w:rsidRPr="00EC5312">
              <w:rPr>
                <w:rFonts w:ascii="Times New Roman" w:eastAsiaTheme="minorEastAsia" w:hAnsi="Times New Roman" w:cs="Times New Roman"/>
              </w:rPr>
              <w:t>Serum</w:t>
            </w:r>
          </w:p>
        </w:tc>
        <w:tc>
          <w:tcPr>
            <w:tcW w:w="2126" w:type="dxa"/>
          </w:tcPr>
          <w:p w14:paraId="131F4B52" w14:textId="327DCE71" w:rsidR="00DC1517" w:rsidRPr="00EC5312" w:rsidRDefault="00DC1517" w:rsidP="0027603F">
            <w:pPr>
              <w:widowControl w:val="0"/>
              <w:autoSpaceDE w:val="0"/>
              <w:autoSpaceDN w:val="0"/>
              <w:spacing w:before="240" w:line="480" w:lineRule="auto"/>
              <w:rPr>
                <w:rFonts w:ascii="Times New Roman" w:eastAsiaTheme="minorEastAsia" w:hAnsi="Times New Roman" w:cs="Times New Roman"/>
                <w:b/>
                <w:bCs/>
                <w:color w:val="131413"/>
                <w:lang w:val="en-AU"/>
              </w:rPr>
            </w:pPr>
            <w:r w:rsidRPr="00EC5312">
              <w:rPr>
                <w:rFonts w:ascii="Times New Roman" w:eastAsiaTheme="minorEastAsia" w:hAnsi="Times New Roman" w:cs="Times New Roman"/>
                <w:b/>
                <w:bCs/>
                <w:color w:val="131413"/>
              </w:rPr>
              <w:t xml:space="preserve">CRP mg/L </w:t>
            </w:r>
            <w:r w:rsidR="00341EA4">
              <w:rPr>
                <w:rFonts w:ascii="Times New Roman" w:hAnsi="Times New Roman" w:cs="Times New Roman"/>
              </w:rPr>
              <w:t>▪</w:t>
            </w:r>
          </w:p>
          <w:p w14:paraId="329937C5" w14:textId="77777777" w:rsidR="00DC1517" w:rsidRPr="00EC5312" w:rsidRDefault="00DC1517" w:rsidP="0027603F">
            <w:pPr>
              <w:widowControl w:val="0"/>
              <w:autoSpaceDE w:val="0"/>
              <w:autoSpaceDN w:val="0"/>
              <w:spacing w:before="240" w:line="480" w:lineRule="auto"/>
              <w:rPr>
                <w:rFonts w:ascii="Times New Roman" w:eastAsiaTheme="minorEastAsia" w:hAnsi="Times New Roman" w:cs="Times New Roman"/>
                <w:color w:val="131413"/>
                <w:lang w:val="en-AU"/>
              </w:rPr>
            </w:pPr>
            <w:r w:rsidRPr="00EC5312">
              <w:rPr>
                <w:rFonts w:ascii="Times New Roman" w:eastAsiaTheme="minorEastAsia" w:hAnsi="Times New Roman" w:cs="Times New Roman"/>
                <w:color w:val="131413"/>
              </w:rPr>
              <w:t>MS + Dep = 3.24 (4.31)</w:t>
            </w:r>
          </w:p>
          <w:p w14:paraId="3AFD5623" w14:textId="77777777" w:rsidR="00DC1517" w:rsidRPr="00EC5312" w:rsidRDefault="00DC1517" w:rsidP="0027603F">
            <w:pPr>
              <w:widowControl w:val="0"/>
              <w:autoSpaceDE w:val="0"/>
              <w:autoSpaceDN w:val="0"/>
              <w:spacing w:before="240" w:line="480" w:lineRule="auto"/>
              <w:rPr>
                <w:rFonts w:ascii="Times New Roman" w:eastAsiaTheme="minorEastAsia" w:hAnsi="Times New Roman" w:cs="Times New Roman"/>
                <w:color w:val="131413"/>
                <w:lang w:val="en-AU"/>
              </w:rPr>
            </w:pPr>
            <w:r w:rsidRPr="00EC5312">
              <w:rPr>
                <w:rFonts w:ascii="Times New Roman" w:eastAsiaTheme="minorEastAsia" w:hAnsi="Times New Roman" w:cs="Times New Roman"/>
                <w:color w:val="131413"/>
              </w:rPr>
              <w:t>MS – Dep = 2.53 (3.54)</w:t>
            </w:r>
          </w:p>
          <w:p w14:paraId="5ADE0980" w14:textId="1D5EFC33" w:rsidR="00DC1517" w:rsidRPr="00EC5312" w:rsidRDefault="00DC1517" w:rsidP="0027603F">
            <w:pPr>
              <w:widowControl w:val="0"/>
              <w:autoSpaceDE w:val="0"/>
              <w:autoSpaceDN w:val="0"/>
              <w:spacing w:before="240" w:line="480" w:lineRule="auto"/>
              <w:rPr>
                <w:rFonts w:ascii="Times New Roman" w:eastAsiaTheme="minorEastAsia" w:hAnsi="Times New Roman" w:cs="Times New Roman"/>
                <w:color w:val="131413"/>
                <w:lang w:val="en-AU"/>
              </w:rPr>
            </w:pPr>
            <w:r w:rsidRPr="00EC5312">
              <w:rPr>
                <w:rFonts w:ascii="Times New Roman" w:eastAsiaTheme="minorEastAsia" w:hAnsi="Times New Roman" w:cs="Times New Roman"/>
                <w:color w:val="131413"/>
              </w:rPr>
              <w:t>Control = 2.95 (4.72)</w:t>
            </w:r>
          </w:p>
          <w:p w14:paraId="01B48CFB" w14:textId="6BACAC43" w:rsidR="003D4D4B" w:rsidRPr="00EC5312" w:rsidRDefault="003D4D4B" w:rsidP="0027603F">
            <w:pPr>
              <w:widowControl w:val="0"/>
              <w:autoSpaceDE w:val="0"/>
              <w:autoSpaceDN w:val="0"/>
              <w:spacing w:before="240" w:line="480" w:lineRule="auto"/>
              <w:rPr>
                <w:rFonts w:ascii="Times New Roman" w:eastAsiaTheme="minorEastAsia" w:hAnsi="Times New Roman" w:cs="Times New Roman"/>
                <w:b/>
                <w:bCs/>
                <w:color w:val="131413"/>
                <w:lang w:val="en-AU"/>
              </w:rPr>
            </w:pPr>
            <w:r w:rsidRPr="00EC5312">
              <w:rPr>
                <w:rFonts w:ascii="Times New Roman" w:eastAsiaTheme="minorEastAsia" w:hAnsi="Times New Roman" w:cs="Times New Roman"/>
                <w:b/>
                <w:bCs/>
                <w:color w:val="131413"/>
              </w:rPr>
              <w:t xml:space="preserve">IL-1 ng/mL </w:t>
            </w:r>
            <w:r w:rsidR="00341EA4">
              <w:rPr>
                <w:rFonts w:ascii="Times New Roman" w:hAnsi="Times New Roman" w:cs="Times New Roman"/>
              </w:rPr>
              <w:t>▪</w:t>
            </w:r>
          </w:p>
          <w:p w14:paraId="06911CA1" w14:textId="77777777" w:rsidR="003D4D4B" w:rsidRPr="00EC5312" w:rsidRDefault="003D4D4B" w:rsidP="0027603F">
            <w:pPr>
              <w:widowControl w:val="0"/>
              <w:autoSpaceDE w:val="0"/>
              <w:autoSpaceDN w:val="0"/>
              <w:spacing w:before="240" w:line="480" w:lineRule="auto"/>
              <w:rPr>
                <w:rFonts w:ascii="Times New Roman" w:eastAsiaTheme="minorEastAsia" w:hAnsi="Times New Roman" w:cs="Times New Roman"/>
                <w:color w:val="131413"/>
                <w:lang w:val="en-AU"/>
              </w:rPr>
            </w:pPr>
            <w:r w:rsidRPr="00EC5312">
              <w:rPr>
                <w:rFonts w:ascii="Times New Roman" w:eastAsiaTheme="minorEastAsia" w:hAnsi="Times New Roman" w:cs="Times New Roman"/>
                <w:color w:val="131413"/>
              </w:rPr>
              <w:t>MS + Dep = 4.0 (4.2)</w:t>
            </w:r>
          </w:p>
          <w:p w14:paraId="0803FCC0" w14:textId="77777777" w:rsidR="003D4D4B" w:rsidRPr="00EC5312" w:rsidRDefault="003D4D4B" w:rsidP="0027603F">
            <w:pPr>
              <w:widowControl w:val="0"/>
              <w:autoSpaceDE w:val="0"/>
              <w:autoSpaceDN w:val="0"/>
              <w:spacing w:before="240" w:line="480" w:lineRule="auto"/>
              <w:rPr>
                <w:rFonts w:ascii="Times New Roman" w:eastAsiaTheme="minorEastAsia" w:hAnsi="Times New Roman" w:cs="Times New Roman"/>
                <w:color w:val="131413"/>
                <w:lang w:val="en-AU"/>
              </w:rPr>
            </w:pPr>
            <w:r w:rsidRPr="00EC5312">
              <w:rPr>
                <w:rFonts w:ascii="Times New Roman" w:eastAsiaTheme="minorEastAsia" w:hAnsi="Times New Roman" w:cs="Times New Roman"/>
                <w:color w:val="131413"/>
              </w:rPr>
              <w:t>MS - Dep = 5.0 (6.8)</w:t>
            </w:r>
          </w:p>
          <w:p w14:paraId="5ED933D2" w14:textId="5FFDF8AF" w:rsidR="003D4D4B" w:rsidRPr="00EC5312" w:rsidRDefault="003D4D4B" w:rsidP="0027603F">
            <w:pPr>
              <w:widowControl w:val="0"/>
              <w:autoSpaceDE w:val="0"/>
              <w:autoSpaceDN w:val="0"/>
              <w:spacing w:before="240" w:line="480" w:lineRule="auto"/>
              <w:rPr>
                <w:rFonts w:ascii="Times New Roman" w:eastAsiaTheme="minorEastAsia" w:hAnsi="Times New Roman" w:cs="Times New Roman"/>
                <w:color w:val="131413"/>
                <w:lang w:val="en-AU"/>
              </w:rPr>
            </w:pPr>
            <w:r w:rsidRPr="00EC5312">
              <w:rPr>
                <w:rFonts w:ascii="Times New Roman" w:eastAsiaTheme="minorEastAsia" w:hAnsi="Times New Roman" w:cs="Times New Roman"/>
                <w:color w:val="131413"/>
              </w:rPr>
              <w:lastRenderedPageBreak/>
              <w:t>Control = 9.2 (29.3)</w:t>
            </w:r>
          </w:p>
          <w:p w14:paraId="4DA5E9E9" w14:textId="61870304" w:rsidR="003D4D4B" w:rsidRPr="00EC5312" w:rsidRDefault="003D4D4B" w:rsidP="0027603F">
            <w:pPr>
              <w:widowControl w:val="0"/>
              <w:autoSpaceDE w:val="0"/>
              <w:autoSpaceDN w:val="0"/>
              <w:spacing w:before="240" w:line="480" w:lineRule="auto"/>
              <w:rPr>
                <w:rFonts w:ascii="Times New Roman" w:eastAsiaTheme="minorEastAsia" w:hAnsi="Times New Roman" w:cs="Times New Roman"/>
                <w:b/>
                <w:bCs/>
                <w:color w:val="131413"/>
                <w:lang w:val="en-AU"/>
              </w:rPr>
            </w:pPr>
            <w:r w:rsidRPr="00EC5312">
              <w:rPr>
                <w:rFonts w:ascii="Times New Roman" w:eastAsiaTheme="minorEastAsia" w:hAnsi="Times New Roman" w:cs="Times New Roman"/>
                <w:b/>
                <w:bCs/>
                <w:color w:val="131413"/>
              </w:rPr>
              <w:t xml:space="preserve">IL-4 ng/mL </w:t>
            </w:r>
            <w:r w:rsidR="00341EA4">
              <w:rPr>
                <w:rFonts w:ascii="Times New Roman" w:hAnsi="Times New Roman" w:cs="Times New Roman"/>
              </w:rPr>
              <w:t>▪</w:t>
            </w:r>
          </w:p>
          <w:p w14:paraId="710B7BB0" w14:textId="77777777" w:rsidR="003D4D4B" w:rsidRPr="00EC5312" w:rsidRDefault="003D4D4B" w:rsidP="0027603F">
            <w:pPr>
              <w:widowControl w:val="0"/>
              <w:autoSpaceDE w:val="0"/>
              <w:autoSpaceDN w:val="0"/>
              <w:spacing w:before="240" w:line="480" w:lineRule="auto"/>
              <w:rPr>
                <w:rFonts w:ascii="Times New Roman" w:eastAsiaTheme="minorEastAsia" w:hAnsi="Times New Roman" w:cs="Times New Roman"/>
                <w:color w:val="131413"/>
                <w:lang w:val="en-AU"/>
              </w:rPr>
            </w:pPr>
            <w:r w:rsidRPr="00EC5312">
              <w:rPr>
                <w:rFonts w:ascii="Times New Roman" w:eastAsiaTheme="minorEastAsia" w:hAnsi="Times New Roman" w:cs="Times New Roman"/>
                <w:color w:val="131413"/>
              </w:rPr>
              <w:t>MS + Dep = 3.2 (5.6)</w:t>
            </w:r>
          </w:p>
          <w:p w14:paraId="60950C4A" w14:textId="77777777" w:rsidR="003D4D4B" w:rsidRPr="00EC5312" w:rsidRDefault="003D4D4B" w:rsidP="0027603F">
            <w:pPr>
              <w:widowControl w:val="0"/>
              <w:autoSpaceDE w:val="0"/>
              <w:autoSpaceDN w:val="0"/>
              <w:spacing w:before="240" w:line="480" w:lineRule="auto"/>
              <w:rPr>
                <w:rFonts w:ascii="Times New Roman" w:eastAsiaTheme="minorEastAsia" w:hAnsi="Times New Roman" w:cs="Times New Roman"/>
                <w:color w:val="131413"/>
                <w:lang w:val="en-AU"/>
              </w:rPr>
            </w:pPr>
            <w:r w:rsidRPr="00EC5312">
              <w:rPr>
                <w:rFonts w:ascii="Times New Roman" w:eastAsiaTheme="minorEastAsia" w:hAnsi="Times New Roman" w:cs="Times New Roman"/>
                <w:color w:val="131413"/>
              </w:rPr>
              <w:t>MS - Dep = 4.6 (7.1)</w:t>
            </w:r>
          </w:p>
          <w:p w14:paraId="5F8CE694" w14:textId="2C9BA120" w:rsidR="003D4D4B" w:rsidRPr="00EC5312" w:rsidRDefault="003D4D4B" w:rsidP="0027603F">
            <w:pPr>
              <w:widowControl w:val="0"/>
              <w:autoSpaceDE w:val="0"/>
              <w:autoSpaceDN w:val="0"/>
              <w:spacing w:before="240" w:line="480" w:lineRule="auto"/>
              <w:rPr>
                <w:rFonts w:ascii="Times New Roman" w:eastAsiaTheme="minorEastAsia" w:hAnsi="Times New Roman" w:cs="Times New Roman"/>
                <w:color w:val="131413"/>
                <w:lang w:val="en-AU"/>
              </w:rPr>
            </w:pPr>
            <w:r w:rsidRPr="00EC5312">
              <w:rPr>
                <w:rFonts w:ascii="Times New Roman" w:eastAsiaTheme="minorEastAsia" w:hAnsi="Times New Roman" w:cs="Times New Roman"/>
                <w:color w:val="131413"/>
              </w:rPr>
              <w:t>Control = 1.4 (1.5)</w:t>
            </w:r>
          </w:p>
          <w:p w14:paraId="4889297D" w14:textId="3A31923B" w:rsidR="003D4D4B" w:rsidRPr="00EC5312" w:rsidRDefault="003D4D4B" w:rsidP="0027603F">
            <w:pPr>
              <w:widowControl w:val="0"/>
              <w:autoSpaceDE w:val="0"/>
              <w:autoSpaceDN w:val="0"/>
              <w:spacing w:before="240" w:line="480" w:lineRule="auto"/>
              <w:rPr>
                <w:rFonts w:ascii="Times New Roman" w:eastAsiaTheme="minorEastAsia" w:hAnsi="Times New Roman" w:cs="Times New Roman"/>
                <w:b/>
                <w:bCs/>
                <w:color w:val="131413"/>
                <w:lang w:val="en-AU"/>
              </w:rPr>
            </w:pPr>
            <w:r w:rsidRPr="00EC5312">
              <w:rPr>
                <w:rFonts w:ascii="Times New Roman" w:eastAsiaTheme="minorEastAsia" w:hAnsi="Times New Roman" w:cs="Times New Roman"/>
                <w:b/>
                <w:bCs/>
                <w:color w:val="131413"/>
              </w:rPr>
              <w:t xml:space="preserve">IL-6 ng/mL </w:t>
            </w:r>
            <w:r w:rsidR="00341EA4">
              <w:rPr>
                <w:rFonts w:ascii="Times New Roman" w:hAnsi="Times New Roman" w:cs="Times New Roman"/>
              </w:rPr>
              <w:t>▪</w:t>
            </w:r>
          </w:p>
          <w:p w14:paraId="51097F45" w14:textId="77777777" w:rsidR="003D4D4B" w:rsidRPr="00EC5312" w:rsidRDefault="003D4D4B" w:rsidP="0027603F">
            <w:pPr>
              <w:widowControl w:val="0"/>
              <w:autoSpaceDE w:val="0"/>
              <w:autoSpaceDN w:val="0"/>
              <w:spacing w:before="240" w:line="480" w:lineRule="auto"/>
              <w:rPr>
                <w:rFonts w:ascii="Times New Roman" w:eastAsiaTheme="minorEastAsia" w:hAnsi="Times New Roman" w:cs="Times New Roman"/>
                <w:color w:val="131413"/>
                <w:lang w:val="en-AU"/>
              </w:rPr>
            </w:pPr>
            <w:r w:rsidRPr="00EC5312">
              <w:rPr>
                <w:rFonts w:ascii="Times New Roman" w:eastAsiaTheme="minorEastAsia" w:hAnsi="Times New Roman" w:cs="Times New Roman"/>
                <w:color w:val="131413"/>
              </w:rPr>
              <w:t>MS + Dep = 10.7 (32.7)</w:t>
            </w:r>
          </w:p>
          <w:p w14:paraId="74645241" w14:textId="77777777" w:rsidR="003D4D4B" w:rsidRPr="00EC5312" w:rsidRDefault="003D4D4B" w:rsidP="0027603F">
            <w:pPr>
              <w:widowControl w:val="0"/>
              <w:autoSpaceDE w:val="0"/>
              <w:autoSpaceDN w:val="0"/>
              <w:spacing w:before="240" w:line="480" w:lineRule="auto"/>
              <w:rPr>
                <w:rFonts w:ascii="Times New Roman" w:eastAsiaTheme="minorEastAsia" w:hAnsi="Times New Roman" w:cs="Times New Roman"/>
                <w:color w:val="131413"/>
                <w:lang w:val="en-AU"/>
              </w:rPr>
            </w:pPr>
            <w:r w:rsidRPr="00EC5312">
              <w:rPr>
                <w:rFonts w:ascii="Times New Roman" w:eastAsiaTheme="minorEastAsia" w:hAnsi="Times New Roman" w:cs="Times New Roman"/>
                <w:color w:val="131413"/>
              </w:rPr>
              <w:t xml:space="preserve">MS - Dep = 4.2 </w:t>
            </w:r>
            <w:r w:rsidRPr="00EC5312">
              <w:rPr>
                <w:rFonts w:ascii="Times New Roman" w:eastAsiaTheme="minorEastAsia" w:hAnsi="Times New Roman" w:cs="Times New Roman"/>
                <w:color w:val="131413"/>
              </w:rPr>
              <w:lastRenderedPageBreak/>
              <w:t>(6.3)</w:t>
            </w:r>
          </w:p>
          <w:p w14:paraId="72979C6F" w14:textId="69811E44" w:rsidR="003D4D4B" w:rsidRPr="00EC5312" w:rsidRDefault="003D4D4B" w:rsidP="0027603F">
            <w:pPr>
              <w:widowControl w:val="0"/>
              <w:autoSpaceDE w:val="0"/>
              <w:autoSpaceDN w:val="0"/>
              <w:spacing w:before="240" w:line="480" w:lineRule="auto"/>
              <w:rPr>
                <w:rFonts w:ascii="Times New Roman" w:eastAsiaTheme="minorEastAsia" w:hAnsi="Times New Roman" w:cs="Times New Roman"/>
                <w:color w:val="131413"/>
                <w:lang w:val="en-AU"/>
              </w:rPr>
            </w:pPr>
            <w:r w:rsidRPr="00EC5312">
              <w:rPr>
                <w:rFonts w:ascii="Times New Roman" w:eastAsiaTheme="minorEastAsia" w:hAnsi="Times New Roman" w:cs="Times New Roman"/>
                <w:color w:val="131413"/>
              </w:rPr>
              <w:t>Control = 5.3 (14.7)</w:t>
            </w:r>
          </w:p>
          <w:p w14:paraId="3D593AAC" w14:textId="3AEFE465" w:rsidR="003D4D4B" w:rsidRPr="00EC5312" w:rsidRDefault="003D4D4B" w:rsidP="0027603F">
            <w:pPr>
              <w:widowControl w:val="0"/>
              <w:autoSpaceDE w:val="0"/>
              <w:autoSpaceDN w:val="0"/>
              <w:spacing w:before="240" w:line="480" w:lineRule="auto"/>
              <w:rPr>
                <w:rFonts w:ascii="Times New Roman" w:eastAsiaTheme="minorEastAsia" w:hAnsi="Times New Roman" w:cs="Times New Roman"/>
                <w:b/>
                <w:bCs/>
                <w:color w:val="131413"/>
                <w:lang w:val="en-AU"/>
              </w:rPr>
            </w:pPr>
            <w:r w:rsidRPr="00EC5312">
              <w:rPr>
                <w:rFonts w:ascii="Times New Roman" w:eastAsiaTheme="minorEastAsia" w:hAnsi="Times New Roman" w:cs="Times New Roman"/>
                <w:b/>
                <w:bCs/>
                <w:color w:val="131413"/>
              </w:rPr>
              <w:t xml:space="preserve">IL-10 ng/mL </w:t>
            </w:r>
            <w:r w:rsidR="00816AFB">
              <w:rPr>
                <w:rFonts w:ascii="Times New Roman" w:hAnsi="Times New Roman" w:cs="Times New Roman"/>
              </w:rPr>
              <w:t>▪</w:t>
            </w:r>
          </w:p>
          <w:p w14:paraId="232CA523" w14:textId="77777777" w:rsidR="003D4D4B" w:rsidRPr="00EC5312" w:rsidRDefault="003D4D4B" w:rsidP="0027603F">
            <w:pPr>
              <w:widowControl w:val="0"/>
              <w:autoSpaceDE w:val="0"/>
              <w:autoSpaceDN w:val="0"/>
              <w:spacing w:before="240" w:line="480" w:lineRule="auto"/>
              <w:rPr>
                <w:rFonts w:ascii="Times New Roman" w:eastAsiaTheme="minorEastAsia" w:hAnsi="Times New Roman" w:cs="Times New Roman"/>
                <w:color w:val="131413"/>
                <w:lang w:val="en-AU"/>
              </w:rPr>
            </w:pPr>
            <w:r w:rsidRPr="00EC5312">
              <w:rPr>
                <w:rFonts w:ascii="Times New Roman" w:eastAsiaTheme="minorEastAsia" w:hAnsi="Times New Roman" w:cs="Times New Roman"/>
                <w:color w:val="131413"/>
              </w:rPr>
              <w:t>MS + Dep = 5.9 (3.2)</w:t>
            </w:r>
          </w:p>
          <w:p w14:paraId="02C80297" w14:textId="77777777" w:rsidR="003D4D4B" w:rsidRPr="00EC5312" w:rsidRDefault="003D4D4B" w:rsidP="0027603F">
            <w:pPr>
              <w:widowControl w:val="0"/>
              <w:autoSpaceDE w:val="0"/>
              <w:autoSpaceDN w:val="0"/>
              <w:spacing w:before="240" w:line="480" w:lineRule="auto"/>
              <w:rPr>
                <w:rFonts w:ascii="Times New Roman" w:eastAsiaTheme="minorEastAsia" w:hAnsi="Times New Roman" w:cs="Times New Roman"/>
                <w:color w:val="131413"/>
                <w:lang w:val="en-AU"/>
              </w:rPr>
            </w:pPr>
            <w:r w:rsidRPr="00EC5312">
              <w:rPr>
                <w:rFonts w:ascii="Times New Roman" w:eastAsiaTheme="minorEastAsia" w:hAnsi="Times New Roman" w:cs="Times New Roman"/>
                <w:color w:val="131413"/>
              </w:rPr>
              <w:t>MS - Dep = 5.1 (3.3)</w:t>
            </w:r>
          </w:p>
          <w:p w14:paraId="043408B4" w14:textId="19730826" w:rsidR="003D4D4B" w:rsidRPr="00EC5312" w:rsidRDefault="003D4D4B" w:rsidP="0027603F">
            <w:pPr>
              <w:widowControl w:val="0"/>
              <w:autoSpaceDE w:val="0"/>
              <w:autoSpaceDN w:val="0"/>
              <w:spacing w:before="240" w:line="480" w:lineRule="auto"/>
              <w:rPr>
                <w:rFonts w:ascii="Times New Roman" w:eastAsiaTheme="minorEastAsia" w:hAnsi="Times New Roman" w:cs="Times New Roman"/>
                <w:color w:val="131413"/>
                <w:lang w:val="en-AU"/>
              </w:rPr>
            </w:pPr>
            <w:r w:rsidRPr="00EC5312">
              <w:rPr>
                <w:rFonts w:ascii="Times New Roman" w:eastAsiaTheme="minorEastAsia" w:hAnsi="Times New Roman" w:cs="Times New Roman"/>
                <w:color w:val="131413"/>
              </w:rPr>
              <w:t>Control = 6.8 (8.8)</w:t>
            </w:r>
          </w:p>
        </w:tc>
        <w:tc>
          <w:tcPr>
            <w:tcW w:w="2552" w:type="dxa"/>
          </w:tcPr>
          <w:p w14:paraId="05240F32" w14:textId="77777777" w:rsidR="00DC1517" w:rsidRPr="00EC5312" w:rsidRDefault="00DC1517" w:rsidP="0027603F">
            <w:pPr>
              <w:spacing w:before="240" w:line="480" w:lineRule="auto"/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EC5312">
              <w:rPr>
                <w:rFonts w:ascii="Times New Roman" w:eastAsiaTheme="minorEastAsia" w:hAnsi="Times New Roman" w:cs="Times New Roman"/>
                <w:b/>
                <w:bCs/>
              </w:rPr>
              <w:lastRenderedPageBreak/>
              <w:t>CRP</w:t>
            </w:r>
          </w:p>
          <w:p w14:paraId="386E93AC" w14:textId="49550290" w:rsidR="00DC1517" w:rsidRPr="00EC5312" w:rsidRDefault="00DC1517" w:rsidP="0027603F">
            <w:pPr>
              <w:spacing w:before="240" w:line="480" w:lineRule="auto"/>
              <w:rPr>
                <w:rFonts w:ascii="Times New Roman" w:hAnsi="Times New Roman" w:cs="Times New Roman"/>
              </w:rPr>
            </w:pPr>
            <w:r w:rsidRPr="00EC5312">
              <w:rPr>
                <w:rFonts w:ascii="Times New Roman" w:hAnsi="Times New Roman" w:cs="Times New Roman"/>
              </w:rPr>
              <w:t>‡</w:t>
            </w:r>
          </w:p>
          <w:p w14:paraId="5D501D83" w14:textId="65890434" w:rsidR="00DC1517" w:rsidRPr="00EC5312" w:rsidRDefault="00DC1517" w:rsidP="0027603F">
            <w:pPr>
              <w:spacing w:before="240" w:line="480" w:lineRule="auto"/>
              <w:rPr>
                <w:rFonts w:ascii="Times New Roman" w:hAnsi="Times New Roman" w:cs="Times New Roman"/>
              </w:rPr>
            </w:pPr>
          </w:p>
          <w:p w14:paraId="54732205" w14:textId="5FECFF91" w:rsidR="00DC1517" w:rsidRPr="00EC5312" w:rsidRDefault="00DC1517" w:rsidP="0027603F">
            <w:pPr>
              <w:spacing w:before="240" w:line="480" w:lineRule="auto"/>
              <w:rPr>
                <w:rFonts w:ascii="Times New Roman" w:hAnsi="Times New Roman" w:cs="Times New Roman"/>
              </w:rPr>
            </w:pPr>
          </w:p>
          <w:p w14:paraId="22155124" w14:textId="26D6A866" w:rsidR="00DC1517" w:rsidRPr="00EC5312" w:rsidRDefault="00DC1517" w:rsidP="0027603F">
            <w:pPr>
              <w:spacing w:before="240" w:line="480" w:lineRule="auto"/>
              <w:rPr>
                <w:rFonts w:ascii="Times New Roman" w:hAnsi="Times New Roman" w:cs="Times New Roman"/>
              </w:rPr>
            </w:pPr>
          </w:p>
          <w:p w14:paraId="325048D5" w14:textId="06AC2334" w:rsidR="00DC1517" w:rsidRDefault="00DC1517" w:rsidP="0027603F">
            <w:pPr>
              <w:spacing w:before="240" w:line="480" w:lineRule="auto"/>
              <w:rPr>
                <w:rFonts w:ascii="Times New Roman" w:hAnsi="Times New Roman" w:cs="Times New Roman"/>
              </w:rPr>
            </w:pPr>
          </w:p>
          <w:p w14:paraId="14CF3106" w14:textId="77777777" w:rsidR="0027603F" w:rsidRPr="0027603F" w:rsidRDefault="0027603F" w:rsidP="0027603F">
            <w:pPr>
              <w:spacing w:before="240" w:line="480" w:lineRule="auto"/>
              <w:rPr>
                <w:rFonts w:ascii="Times New Roman" w:eastAsiaTheme="minorEastAsia" w:hAnsi="Times New Roman" w:cs="Times New Roman"/>
                <w:b/>
                <w:bCs/>
                <w:sz w:val="2"/>
                <w:szCs w:val="2"/>
              </w:rPr>
            </w:pPr>
          </w:p>
          <w:p w14:paraId="4D17B0EF" w14:textId="4438219E" w:rsidR="003D4D4B" w:rsidRPr="00EC5312" w:rsidRDefault="003D4D4B" w:rsidP="0027603F">
            <w:pPr>
              <w:spacing w:before="240" w:line="480" w:lineRule="auto"/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EC5312">
              <w:rPr>
                <w:rFonts w:ascii="Times New Roman" w:eastAsiaTheme="minorEastAsia" w:hAnsi="Times New Roman" w:cs="Times New Roman"/>
                <w:b/>
                <w:bCs/>
              </w:rPr>
              <w:t>IL-1</w:t>
            </w:r>
          </w:p>
          <w:p w14:paraId="719F6846" w14:textId="6893D138" w:rsidR="003D4D4B" w:rsidRPr="00EC5312" w:rsidRDefault="003D4D4B" w:rsidP="0027603F">
            <w:pPr>
              <w:spacing w:before="240" w:line="480" w:lineRule="auto"/>
              <w:rPr>
                <w:rFonts w:ascii="Times New Roman" w:hAnsi="Times New Roman" w:cs="Times New Roman"/>
              </w:rPr>
            </w:pPr>
            <w:r w:rsidRPr="00EC5312">
              <w:rPr>
                <w:rFonts w:ascii="Times New Roman" w:hAnsi="Times New Roman" w:cs="Times New Roman"/>
              </w:rPr>
              <w:t>‡</w:t>
            </w:r>
          </w:p>
          <w:p w14:paraId="09CE41D1" w14:textId="5A18A0F9" w:rsidR="003D4D4B" w:rsidRPr="00EC5312" w:rsidRDefault="003D4D4B" w:rsidP="0027603F">
            <w:pPr>
              <w:spacing w:before="240" w:line="480" w:lineRule="auto"/>
              <w:rPr>
                <w:rFonts w:ascii="Times New Roman" w:eastAsiaTheme="minorEastAsia" w:hAnsi="Times New Roman" w:cs="Times New Roman"/>
              </w:rPr>
            </w:pPr>
          </w:p>
          <w:p w14:paraId="406695B8" w14:textId="6736E58F" w:rsidR="003D4D4B" w:rsidRPr="00EC5312" w:rsidRDefault="003D4D4B" w:rsidP="0027603F">
            <w:pPr>
              <w:spacing w:before="240" w:line="480" w:lineRule="auto"/>
              <w:rPr>
                <w:rFonts w:ascii="Times New Roman" w:eastAsiaTheme="minorEastAsia" w:hAnsi="Times New Roman" w:cs="Times New Roman"/>
              </w:rPr>
            </w:pPr>
          </w:p>
          <w:p w14:paraId="401185AD" w14:textId="0A31A792" w:rsidR="003D4D4B" w:rsidRPr="00EC5312" w:rsidRDefault="003D4D4B" w:rsidP="0027603F">
            <w:pPr>
              <w:spacing w:before="240" w:line="480" w:lineRule="auto"/>
              <w:rPr>
                <w:rFonts w:ascii="Times New Roman" w:eastAsiaTheme="minorEastAsia" w:hAnsi="Times New Roman" w:cs="Times New Roman"/>
              </w:rPr>
            </w:pPr>
          </w:p>
          <w:p w14:paraId="5C9F8EFE" w14:textId="77777777" w:rsidR="00582787" w:rsidRPr="0027603F" w:rsidRDefault="00582787" w:rsidP="0027603F">
            <w:pPr>
              <w:spacing w:before="240" w:line="480" w:lineRule="auto"/>
              <w:rPr>
                <w:rFonts w:ascii="Times New Roman" w:eastAsiaTheme="minorEastAsia" w:hAnsi="Times New Roman" w:cs="Times New Roman"/>
                <w:sz w:val="32"/>
                <w:szCs w:val="32"/>
              </w:rPr>
            </w:pPr>
          </w:p>
          <w:p w14:paraId="0B704B1B" w14:textId="77777777" w:rsidR="003D4D4B" w:rsidRPr="00EC5312" w:rsidRDefault="003D4D4B" w:rsidP="0027603F">
            <w:pPr>
              <w:spacing w:before="240" w:line="480" w:lineRule="auto"/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EC5312">
              <w:rPr>
                <w:rFonts w:ascii="Times New Roman" w:eastAsiaTheme="minorEastAsia" w:hAnsi="Times New Roman" w:cs="Times New Roman"/>
                <w:b/>
                <w:bCs/>
              </w:rPr>
              <w:t>IL-4</w:t>
            </w:r>
          </w:p>
          <w:p w14:paraId="24174844" w14:textId="00F8BCF5" w:rsidR="003D4D4B" w:rsidRPr="00EC5312" w:rsidRDefault="003D4D4B" w:rsidP="0027603F">
            <w:pPr>
              <w:spacing w:before="240" w:line="480" w:lineRule="auto"/>
              <w:rPr>
                <w:rFonts w:ascii="Times New Roman" w:eastAsiaTheme="minorEastAsia" w:hAnsi="Times New Roman" w:cs="Times New Roman"/>
              </w:rPr>
            </w:pPr>
            <w:r w:rsidRPr="00EC5312">
              <w:rPr>
                <w:rFonts w:ascii="Times New Roman" w:eastAsiaTheme="minorEastAsia" w:hAnsi="Times New Roman" w:cs="Times New Roman"/>
              </w:rPr>
              <w:t>OR</w:t>
            </w:r>
            <w:r w:rsidR="003E4FC5" w:rsidRPr="00EC5312">
              <w:rPr>
                <w:rFonts w:ascii="Times New Roman" w:eastAsiaTheme="minorEastAsia" w:hAnsi="Times New Roman" w:cs="Times New Roman"/>
              </w:rPr>
              <w:t xml:space="preserve"> =</w:t>
            </w:r>
            <w:r w:rsidRPr="00EC5312">
              <w:rPr>
                <w:rFonts w:ascii="Times New Roman" w:eastAsiaTheme="minorEastAsia" w:hAnsi="Times New Roman" w:cs="Times New Roman"/>
              </w:rPr>
              <w:t xml:space="preserve"> .53*, CI</w:t>
            </w:r>
            <w:r w:rsidR="003E4FC5" w:rsidRPr="00EC5312">
              <w:rPr>
                <w:rFonts w:ascii="Times New Roman" w:eastAsiaTheme="minorEastAsia" w:hAnsi="Times New Roman" w:cs="Times New Roman"/>
              </w:rPr>
              <w:t xml:space="preserve"> =</w:t>
            </w:r>
            <w:r w:rsidRPr="00EC5312">
              <w:rPr>
                <w:rFonts w:ascii="Times New Roman" w:eastAsiaTheme="minorEastAsia" w:hAnsi="Times New Roman" w:cs="Times New Roman"/>
              </w:rPr>
              <w:t xml:space="preserve"> .28</w:t>
            </w:r>
            <w:r w:rsidR="00617B18">
              <w:rPr>
                <w:rFonts w:ascii="Times New Roman" w:eastAsiaTheme="minorEastAsia" w:hAnsi="Times New Roman" w:cs="Times New Roman"/>
              </w:rPr>
              <w:t>,</w:t>
            </w:r>
            <w:r w:rsidRPr="00EC5312">
              <w:rPr>
                <w:rFonts w:ascii="Times New Roman" w:eastAsiaTheme="minorEastAsia" w:hAnsi="Times New Roman" w:cs="Times New Roman"/>
              </w:rPr>
              <w:t xml:space="preserve"> .98</w:t>
            </w:r>
          </w:p>
          <w:p w14:paraId="0DDB5EBF" w14:textId="77777777" w:rsidR="003D4D4B" w:rsidRPr="00EC5312" w:rsidRDefault="003D4D4B" w:rsidP="0027603F">
            <w:pPr>
              <w:spacing w:before="240" w:line="480" w:lineRule="auto"/>
              <w:rPr>
                <w:rFonts w:ascii="Times New Roman" w:eastAsiaTheme="minorEastAsia" w:hAnsi="Times New Roman" w:cs="Times New Roman"/>
              </w:rPr>
            </w:pPr>
            <w:r w:rsidRPr="00EC5312">
              <w:rPr>
                <w:rFonts w:ascii="Times New Roman" w:eastAsiaTheme="minorEastAsia" w:hAnsi="Times New Roman" w:cs="Times New Roman"/>
                <w:i/>
                <w:iCs/>
              </w:rPr>
              <w:t>p</w:t>
            </w:r>
            <w:r w:rsidRPr="00EC5312">
              <w:rPr>
                <w:rFonts w:ascii="Times New Roman" w:eastAsiaTheme="minorEastAsia" w:hAnsi="Times New Roman" w:cs="Times New Roman"/>
              </w:rPr>
              <w:t xml:space="preserve"> = .044</w:t>
            </w:r>
          </w:p>
          <w:p w14:paraId="12029357" w14:textId="703D9218" w:rsidR="003D4D4B" w:rsidRPr="00EC5312" w:rsidRDefault="003D4D4B" w:rsidP="0027603F">
            <w:pPr>
              <w:spacing w:before="240" w:line="480" w:lineRule="auto"/>
              <w:rPr>
                <w:rFonts w:ascii="Times New Roman" w:eastAsiaTheme="minorEastAsia" w:hAnsi="Times New Roman" w:cs="Times New Roman"/>
                <w:b/>
                <w:bCs/>
              </w:rPr>
            </w:pPr>
          </w:p>
          <w:p w14:paraId="1EEF5493" w14:textId="77777777" w:rsidR="00582787" w:rsidRPr="0027603F" w:rsidRDefault="00582787" w:rsidP="0027603F">
            <w:pPr>
              <w:spacing w:before="240" w:line="480" w:lineRule="auto"/>
              <w:rPr>
                <w:rFonts w:ascii="Times New Roman" w:eastAsiaTheme="minorEastAsia" w:hAnsi="Times New Roman" w:cs="Times New Roman"/>
                <w:b/>
                <w:bCs/>
                <w:sz w:val="16"/>
                <w:szCs w:val="16"/>
              </w:rPr>
            </w:pPr>
          </w:p>
          <w:p w14:paraId="5E4E1AC4" w14:textId="33CE7245" w:rsidR="003D4D4B" w:rsidRPr="00EC5312" w:rsidRDefault="003D4D4B" w:rsidP="0027603F">
            <w:pPr>
              <w:spacing w:before="240" w:line="480" w:lineRule="auto"/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EC5312">
              <w:rPr>
                <w:rFonts w:ascii="Times New Roman" w:eastAsiaTheme="minorEastAsia" w:hAnsi="Times New Roman" w:cs="Times New Roman"/>
                <w:b/>
                <w:bCs/>
              </w:rPr>
              <w:t>IL-6</w:t>
            </w:r>
          </w:p>
          <w:p w14:paraId="1B6BFAB5" w14:textId="40685B77" w:rsidR="003D4D4B" w:rsidRPr="00EC5312" w:rsidRDefault="003D4D4B" w:rsidP="0027603F">
            <w:pPr>
              <w:spacing w:before="240" w:line="480" w:lineRule="auto"/>
              <w:rPr>
                <w:rFonts w:ascii="Times New Roman" w:eastAsiaTheme="minorEastAsia" w:hAnsi="Times New Roman" w:cs="Times New Roman"/>
              </w:rPr>
            </w:pPr>
            <w:r w:rsidRPr="00EC5312">
              <w:rPr>
                <w:rFonts w:ascii="Times New Roman" w:eastAsiaTheme="minorEastAsia" w:hAnsi="Times New Roman" w:cs="Times New Roman"/>
              </w:rPr>
              <w:t>OR</w:t>
            </w:r>
            <w:r w:rsidR="003E4FC5" w:rsidRPr="00EC5312">
              <w:rPr>
                <w:rFonts w:ascii="Times New Roman" w:eastAsiaTheme="minorEastAsia" w:hAnsi="Times New Roman" w:cs="Times New Roman"/>
              </w:rPr>
              <w:t xml:space="preserve"> =</w:t>
            </w:r>
            <w:r w:rsidRPr="00EC5312">
              <w:rPr>
                <w:rFonts w:ascii="Times New Roman" w:eastAsiaTheme="minorEastAsia" w:hAnsi="Times New Roman" w:cs="Times New Roman"/>
              </w:rPr>
              <w:t xml:space="preserve"> 2.43**, CI</w:t>
            </w:r>
            <w:r w:rsidR="003E4FC5" w:rsidRPr="00EC5312">
              <w:rPr>
                <w:rFonts w:ascii="Times New Roman" w:eastAsiaTheme="minorEastAsia" w:hAnsi="Times New Roman" w:cs="Times New Roman"/>
              </w:rPr>
              <w:t xml:space="preserve"> =</w:t>
            </w:r>
            <w:r w:rsidRPr="00EC5312">
              <w:rPr>
                <w:rFonts w:ascii="Times New Roman" w:eastAsiaTheme="minorEastAsia" w:hAnsi="Times New Roman" w:cs="Times New Roman"/>
              </w:rPr>
              <w:t xml:space="preserve"> 1.36</w:t>
            </w:r>
            <w:r w:rsidR="00097CEF">
              <w:rPr>
                <w:rFonts w:ascii="Times New Roman" w:eastAsiaTheme="minorEastAsia" w:hAnsi="Times New Roman" w:cs="Times New Roman"/>
              </w:rPr>
              <w:t xml:space="preserve">, </w:t>
            </w:r>
            <w:r w:rsidRPr="00EC5312">
              <w:rPr>
                <w:rFonts w:ascii="Times New Roman" w:eastAsiaTheme="minorEastAsia" w:hAnsi="Times New Roman" w:cs="Times New Roman"/>
              </w:rPr>
              <w:t>4.35</w:t>
            </w:r>
          </w:p>
          <w:p w14:paraId="2789167C" w14:textId="77D37BE1" w:rsidR="003D4D4B" w:rsidRPr="00EC5312" w:rsidRDefault="003D4D4B" w:rsidP="0027603F">
            <w:pPr>
              <w:spacing w:before="240" w:line="480" w:lineRule="auto"/>
              <w:rPr>
                <w:rFonts w:ascii="Times New Roman" w:eastAsiaTheme="minorEastAsia" w:hAnsi="Times New Roman" w:cs="Times New Roman"/>
              </w:rPr>
            </w:pPr>
            <w:r w:rsidRPr="00EC5312">
              <w:rPr>
                <w:rFonts w:ascii="Times New Roman" w:eastAsiaTheme="minorEastAsia" w:hAnsi="Times New Roman" w:cs="Times New Roman"/>
                <w:i/>
                <w:iCs/>
              </w:rPr>
              <w:t xml:space="preserve">p </w:t>
            </w:r>
            <w:r w:rsidRPr="00EC5312">
              <w:rPr>
                <w:rFonts w:ascii="Times New Roman" w:eastAsiaTheme="minorEastAsia" w:hAnsi="Times New Roman" w:cs="Times New Roman"/>
              </w:rPr>
              <w:t>= .003</w:t>
            </w:r>
          </w:p>
          <w:p w14:paraId="0A0B307E" w14:textId="07DB3505" w:rsidR="003D4D4B" w:rsidRPr="00EC5312" w:rsidRDefault="003D4D4B" w:rsidP="0027603F">
            <w:pPr>
              <w:spacing w:before="240" w:line="480" w:lineRule="auto"/>
              <w:rPr>
                <w:rFonts w:ascii="Times New Roman" w:eastAsiaTheme="minorEastAsia" w:hAnsi="Times New Roman" w:cs="Times New Roman"/>
              </w:rPr>
            </w:pPr>
          </w:p>
          <w:p w14:paraId="7F8DAE12" w14:textId="7260BAE3" w:rsidR="003D4D4B" w:rsidRPr="00EC5312" w:rsidRDefault="003D4D4B" w:rsidP="0027603F">
            <w:pPr>
              <w:spacing w:before="240" w:line="480" w:lineRule="auto"/>
              <w:rPr>
                <w:rFonts w:ascii="Times New Roman" w:eastAsiaTheme="minorEastAsia" w:hAnsi="Times New Roman" w:cs="Times New Roman"/>
              </w:rPr>
            </w:pPr>
          </w:p>
          <w:p w14:paraId="2C834625" w14:textId="77777777" w:rsidR="00582787" w:rsidRPr="00EC5312" w:rsidRDefault="00582787" w:rsidP="0027603F">
            <w:pPr>
              <w:spacing w:before="240" w:line="480" w:lineRule="auto"/>
              <w:rPr>
                <w:rFonts w:ascii="Times New Roman" w:eastAsiaTheme="minorEastAsia" w:hAnsi="Times New Roman" w:cs="Times New Roman"/>
              </w:rPr>
            </w:pPr>
          </w:p>
          <w:p w14:paraId="13C8069A" w14:textId="321551E4" w:rsidR="003D4D4B" w:rsidRPr="00EC5312" w:rsidRDefault="003D4D4B" w:rsidP="0027603F">
            <w:pPr>
              <w:spacing w:before="240" w:line="480" w:lineRule="auto"/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EC5312">
              <w:rPr>
                <w:rFonts w:ascii="Times New Roman" w:eastAsiaTheme="minorEastAsia" w:hAnsi="Times New Roman" w:cs="Times New Roman"/>
                <w:b/>
                <w:bCs/>
              </w:rPr>
              <w:t>IL-10</w:t>
            </w:r>
          </w:p>
          <w:p w14:paraId="3883A010" w14:textId="77777777" w:rsidR="003D4D4B" w:rsidRPr="00EC5312" w:rsidRDefault="003D4D4B" w:rsidP="0027603F">
            <w:pPr>
              <w:spacing w:before="240" w:line="480" w:lineRule="auto"/>
              <w:rPr>
                <w:rFonts w:ascii="Times New Roman" w:hAnsi="Times New Roman" w:cs="Times New Roman"/>
              </w:rPr>
            </w:pPr>
            <w:r w:rsidRPr="00EC5312">
              <w:rPr>
                <w:rFonts w:ascii="Times New Roman" w:hAnsi="Times New Roman" w:cs="Times New Roman"/>
              </w:rPr>
              <w:t>‡</w:t>
            </w:r>
          </w:p>
          <w:p w14:paraId="122EE539" w14:textId="6A501655" w:rsidR="003D4D4B" w:rsidRPr="00EC5312" w:rsidRDefault="003D4D4B" w:rsidP="0027603F">
            <w:pPr>
              <w:spacing w:before="240" w:line="480" w:lineRule="auto"/>
              <w:rPr>
                <w:rFonts w:ascii="Times New Roman" w:eastAsiaTheme="minorEastAsia" w:hAnsi="Times New Roman" w:cs="Times New Roman"/>
                <w:i/>
                <w:iCs/>
              </w:rPr>
            </w:pPr>
          </w:p>
          <w:p w14:paraId="330E06B8" w14:textId="7FBB0191" w:rsidR="003D4D4B" w:rsidRPr="00EC5312" w:rsidRDefault="003D4D4B" w:rsidP="0027603F">
            <w:pPr>
              <w:spacing w:before="240" w:line="480" w:lineRule="auto"/>
              <w:rPr>
                <w:rFonts w:ascii="Times New Roman" w:eastAsiaTheme="minorEastAsia" w:hAnsi="Times New Roman" w:cs="Times New Roman"/>
              </w:rPr>
            </w:pPr>
          </w:p>
        </w:tc>
      </w:tr>
      <w:tr w:rsidR="00D152E4" w:rsidRPr="00EC5312" w14:paraId="2BFFD90F" w14:textId="77777777" w:rsidTr="007E4829">
        <w:tc>
          <w:tcPr>
            <w:tcW w:w="1134" w:type="dxa"/>
          </w:tcPr>
          <w:p w14:paraId="12195096" w14:textId="1F596563" w:rsidR="003D4D4B" w:rsidRPr="00EC5312" w:rsidRDefault="003D4D4B" w:rsidP="0027603F">
            <w:pPr>
              <w:spacing w:before="240" w:line="480" w:lineRule="auto"/>
              <w:rPr>
                <w:rFonts w:ascii="Times New Roman" w:eastAsiaTheme="minorEastAsia" w:hAnsi="Times New Roman" w:cs="Times New Roman"/>
              </w:rPr>
            </w:pPr>
            <w:proofErr w:type="spellStart"/>
            <w:r w:rsidRPr="00EC5312">
              <w:rPr>
                <w:rFonts w:ascii="Times New Roman" w:eastAsiaTheme="minorEastAsia" w:hAnsi="Times New Roman" w:cs="Times New Roman"/>
              </w:rPr>
              <w:lastRenderedPageBreak/>
              <w:t>Koutsouraki</w:t>
            </w:r>
            <w:proofErr w:type="spellEnd"/>
            <w:r w:rsidRPr="00EC5312">
              <w:rPr>
                <w:rFonts w:ascii="Times New Roman" w:eastAsiaTheme="minorEastAsia" w:hAnsi="Times New Roman" w:cs="Times New Roman"/>
              </w:rPr>
              <w:t xml:space="preserve"> et al.</w:t>
            </w:r>
            <w:r w:rsidR="00EC5312">
              <w:rPr>
                <w:rFonts w:ascii="Times New Roman" w:eastAsiaTheme="minorEastAsia" w:hAnsi="Times New Roman" w:cs="Times New Roman"/>
              </w:rPr>
              <w:t xml:space="preserve"> (</w:t>
            </w:r>
            <w:r w:rsidRPr="00EC5312">
              <w:rPr>
                <w:rFonts w:ascii="Times New Roman" w:eastAsiaTheme="minorEastAsia" w:hAnsi="Times New Roman" w:cs="Times New Roman"/>
              </w:rPr>
              <w:t>2011</w:t>
            </w:r>
            <w:r w:rsidR="00EC5312">
              <w:rPr>
                <w:rFonts w:ascii="Times New Roman" w:eastAsiaTheme="minorEastAsia" w:hAnsi="Times New Roman" w:cs="Times New Roman"/>
              </w:rPr>
              <w:t>)</w:t>
            </w:r>
          </w:p>
          <w:p w14:paraId="473DB1C1" w14:textId="77777777" w:rsidR="003D4D4B" w:rsidRPr="00EC5312" w:rsidRDefault="003D4D4B" w:rsidP="0027603F">
            <w:pPr>
              <w:spacing w:before="240" w:line="480" w:lineRule="auto"/>
              <w:rPr>
                <w:rFonts w:ascii="Times New Roman" w:eastAsiaTheme="minorEastAsia" w:hAnsi="Times New Roman" w:cs="Times New Roman"/>
              </w:rPr>
            </w:pPr>
          </w:p>
          <w:p w14:paraId="5F414BEE" w14:textId="47D5D751" w:rsidR="003D4D4B" w:rsidRPr="00EC5312" w:rsidRDefault="003D4D4B" w:rsidP="0027603F">
            <w:pPr>
              <w:spacing w:before="240" w:line="480" w:lineRule="auto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702" w:type="dxa"/>
          </w:tcPr>
          <w:p w14:paraId="670AE0BF" w14:textId="542A7E83" w:rsidR="003D4D4B" w:rsidRPr="00EC5312" w:rsidRDefault="003D4D4B" w:rsidP="0027603F">
            <w:pPr>
              <w:widowControl w:val="0"/>
              <w:autoSpaceDE w:val="0"/>
              <w:autoSpaceDN w:val="0"/>
              <w:spacing w:before="240" w:line="480" w:lineRule="auto"/>
              <w:rPr>
                <w:rFonts w:ascii="Times New Roman" w:eastAsiaTheme="minorEastAsia" w:hAnsi="Times New Roman" w:cs="Times New Roman"/>
              </w:rPr>
            </w:pPr>
            <w:r w:rsidRPr="00EC5312">
              <w:rPr>
                <w:rFonts w:ascii="Times New Roman" w:eastAsiaTheme="minorEastAsia" w:hAnsi="Times New Roman" w:cs="Times New Roman"/>
              </w:rPr>
              <w:lastRenderedPageBreak/>
              <w:t>MS Acute + Dep</w:t>
            </w:r>
          </w:p>
          <w:p w14:paraId="31034C5D" w14:textId="6DA28737" w:rsidR="003D4D4B" w:rsidRPr="00EC5312" w:rsidRDefault="003D4D4B" w:rsidP="0027603F">
            <w:pPr>
              <w:spacing w:before="240" w:line="480" w:lineRule="auto"/>
              <w:rPr>
                <w:rFonts w:ascii="Times New Roman" w:hAnsi="Times New Roman" w:cs="Times New Roman"/>
              </w:rPr>
            </w:pPr>
            <w:r w:rsidRPr="00EC5312">
              <w:rPr>
                <w:rFonts w:ascii="Times New Roman" w:eastAsiaTheme="minorEastAsia" w:hAnsi="Times New Roman" w:cs="Times New Roman"/>
                <w:i/>
                <w:iCs/>
              </w:rPr>
              <w:t xml:space="preserve">n </w:t>
            </w:r>
            <w:r w:rsidRPr="00EC5312">
              <w:rPr>
                <w:rFonts w:ascii="Times New Roman" w:eastAsiaTheme="minorEastAsia" w:hAnsi="Times New Roman" w:cs="Times New Roman"/>
              </w:rPr>
              <w:t xml:space="preserve">= 13 </w:t>
            </w:r>
            <w:r w:rsidRPr="00EC5312">
              <w:rPr>
                <w:rFonts w:ascii="Times New Roman" w:hAnsi="Times New Roman" w:cs="Times New Roman"/>
              </w:rPr>
              <w:t>‡</w:t>
            </w:r>
          </w:p>
          <w:p w14:paraId="669553CA" w14:textId="4736C341" w:rsidR="003D4D4B" w:rsidRPr="00EC5312" w:rsidRDefault="003D4D4B" w:rsidP="0027603F">
            <w:pPr>
              <w:widowControl w:val="0"/>
              <w:autoSpaceDE w:val="0"/>
              <w:autoSpaceDN w:val="0"/>
              <w:spacing w:before="240" w:line="480" w:lineRule="auto"/>
              <w:rPr>
                <w:rFonts w:ascii="Times New Roman" w:eastAsiaTheme="minorEastAsia" w:hAnsi="Times New Roman" w:cs="Times New Roman"/>
              </w:rPr>
            </w:pPr>
            <w:r w:rsidRPr="00EC5312">
              <w:rPr>
                <w:rFonts w:ascii="Times New Roman" w:eastAsiaTheme="minorEastAsia" w:hAnsi="Times New Roman" w:cs="Times New Roman"/>
              </w:rPr>
              <w:lastRenderedPageBreak/>
              <w:t>MS Acute – Dep</w:t>
            </w:r>
          </w:p>
          <w:p w14:paraId="1A120586" w14:textId="6007D2B4" w:rsidR="003D4D4B" w:rsidRPr="00EC5312" w:rsidRDefault="003D4D4B" w:rsidP="0027603F">
            <w:pPr>
              <w:spacing w:before="240" w:line="480" w:lineRule="auto"/>
              <w:rPr>
                <w:rFonts w:ascii="Times New Roman" w:hAnsi="Times New Roman" w:cs="Times New Roman"/>
              </w:rPr>
            </w:pPr>
            <w:r w:rsidRPr="00EC5312">
              <w:rPr>
                <w:rFonts w:ascii="Times New Roman" w:eastAsiaTheme="minorEastAsia" w:hAnsi="Times New Roman" w:cs="Times New Roman"/>
                <w:i/>
                <w:iCs/>
              </w:rPr>
              <w:t xml:space="preserve">n </w:t>
            </w:r>
            <w:r w:rsidRPr="00EC5312">
              <w:rPr>
                <w:rFonts w:ascii="Times New Roman" w:eastAsiaTheme="minorEastAsia" w:hAnsi="Times New Roman" w:cs="Times New Roman"/>
              </w:rPr>
              <w:t xml:space="preserve">= 15 </w:t>
            </w:r>
            <w:r w:rsidRPr="00EC5312">
              <w:rPr>
                <w:rFonts w:ascii="Times New Roman" w:hAnsi="Times New Roman" w:cs="Times New Roman"/>
              </w:rPr>
              <w:t>‡</w:t>
            </w:r>
          </w:p>
          <w:p w14:paraId="406AA778" w14:textId="25523BF3" w:rsidR="003D4D4B" w:rsidRPr="00EC5312" w:rsidRDefault="003D4D4B" w:rsidP="0027603F">
            <w:pPr>
              <w:widowControl w:val="0"/>
              <w:autoSpaceDE w:val="0"/>
              <w:autoSpaceDN w:val="0"/>
              <w:spacing w:before="240" w:line="480" w:lineRule="auto"/>
              <w:rPr>
                <w:rFonts w:ascii="Times New Roman" w:eastAsiaTheme="minorEastAsia" w:hAnsi="Times New Roman" w:cs="Times New Roman"/>
              </w:rPr>
            </w:pPr>
            <w:r w:rsidRPr="00EC5312">
              <w:rPr>
                <w:rFonts w:ascii="Times New Roman" w:eastAsiaTheme="minorEastAsia" w:hAnsi="Times New Roman" w:cs="Times New Roman"/>
              </w:rPr>
              <w:t>Control ∞</w:t>
            </w:r>
          </w:p>
          <w:p w14:paraId="6FFA5665" w14:textId="272B3AFA" w:rsidR="003D4D4B" w:rsidRPr="00EC5312" w:rsidRDefault="003D4D4B" w:rsidP="0027603F">
            <w:pPr>
              <w:spacing w:before="240" w:line="480" w:lineRule="auto"/>
              <w:rPr>
                <w:rFonts w:ascii="Times New Roman" w:hAnsi="Times New Roman" w:cs="Times New Roman"/>
              </w:rPr>
            </w:pPr>
            <w:r w:rsidRPr="00EC5312">
              <w:rPr>
                <w:rFonts w:ascii="Times New Roman" w:eastAsiaTheme="minorEastAsia" w:hAnsi="Times New Roman" w:cs="Times New Roman"/>
                <w:i/>
                <w:iCs/>
              </w:rPr>
              <w:t xml:space="preserve">n </w:t>
            </w:r>
            <w:r w:rsidRPr="00EC5312">
              <w:rPr>
                <w:rFonts w:ascii="Times New Roman" w:eastAsiaTheme="minorEastAsia" w:hAnsi="Times New Roman" w:cs="Times New Roman"/>
              </w:rPr>
              <w:t xml:space="preserve">= 20 </w:t>
            </w:r>
            <w:r w:rsidRPr="00EC5312">
              <w:rPr>
                <w:rFonts w:ascii="Times New Roman" w:hAnsi="Times New Roman" w:cs="Times New Roman"/>
              </w:rPr>
              <w:t>‡</w:t>
            </w:r>
          </w:p>
          <w:p w14:paraId="7466E4B6" w14:textId="77777777" w:rsidR="003D4D4B" w:rsidRPr="00EC5312" w:rsidRDefault="003D4D4B" w:rsidP="0027603F">
            <w:pPr>
              <w:widowControl w:val="0"/>
              <w:autoSpaceDE w:val="0"/>
              <w:autoSpaceDN w:val="0"/>
              <w:spacing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EC5312">
              <w:rPr>
                <w:rFonts w:ascii="Times New Roman" w:eastAsiaTheme="minorEastAsia" w:hAnsi="Times New Roman" w:cs="Times New Roman"/>
              </w:rPr>
              <w:t xml:space="preserve">MS </w:t>
            </w:r>
            <w:r w:rsidRPr="00EC5312">
              <w:rPr>
                <w:rFonts w:ascii="Times New Roman" w:eastAsiaTheme="minorEastAsia" w:hAnsi="Times New Roman" w:cs="Times New Roman"/>
                <w:color w:val="000000" w:themeColor="text1"/>
              </w:rPr>
              <w:t>Remission</w:t>
            </w:r>
          </w:p>
          <w:p w14:paraId="05FB1FE9" w14:textId="785BB6ED" w:rsidR="003D4D4B" w:rsidRPr="00EC5312" w:rsidRDefault="003D4D4B" w:rsidP="0027603F">
            <w:pPr>
              <w:spacing w:before="240" w:line="480" w:lineRule="auto"/>
              <w:rPr>
                <w:rFonts w:ascii="Times New Roman" w:hAnsi="Times New Roman" w:cs="Times New Roman"/>
              </w:rPr>
            </w:pPr>
            <w:r w:rsidRPr="00EC5312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</w:rPr>
              <w:t>n</w:t>
            </w:r>
            <w:r w:rsidRPr="00EC5312">
              <w:rPr>
                <w:rFonts w:ascii="Times New Roman" w:eastAsiaTheme="minorEastAsia" w:hAnsi="Times New Roman" w:cs="Times New Roman"/>
                <w:color w:val="000000" w:themeColor="text1"/>
              </w:rPr>
              <w:t xml:space="preserve"> = 14 </w:t>
            </w:r>
            <w:r w:rsidRPr="00EC5312">
              <w:rPr>
                <w:rFonts w:ascii="Times New Roman" w:hAnsi="Times New Roman" w:cs="Times New Roman"/>
              </w:rPr>
              <w:t>‡</w:t>
            </w:r>
          </w:p>
          <w:p w14:paraId="6C35DA2F" w14:textId="69001EA1" w:rsidR="003D4D4B" w:rsidRPr="00EC5312" w:rsidRDefault="003D4D4B" w:rsidP="0027603F">
            <w:pPr>
              <w:widowControl w:val="0"/>
              <w:autoSpaceDE w:val="0"/>
              <w:autoSpaceDN w:val="0"/>
              <w:spacing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</w:rPr>
            </w:pPr>
          </w:p>
          <w:p w14:paraId="717EFA96" w14:textId="078E07EB" w:rsidR="003D4D4B" w:rsidRPr="00EC5312" w:rsidRDefault="003D4D4B" w:rsidP="0027603F">
            <w:pPr>
              <w:spacing w:before="240" w:line="480" w:lineRule="auto"/>
              <w:rPr>
                <w:rFonts w:ascii="Times New Roman" w:hAnsi="Times New Roman" w:cs="Times New Roman"/>
              </w:rPr>
            </w:pPr>
          </w:p>
          <w:p w14:paraId="0E03EA1D" w14:textId="77777777" w:rsidR="003D4D4B" w:rsidRPr="00EC5312" w:rsidRDefault="003D4D4B" w:rsidP="0027603F">
            <w:pPr>
              <w:widowControl w:val="0"/>
              <w:autoSpaceDE w:val="0"/>
              <w:autoSpaceDN w:val="0"/>
              <w:spacing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</w:rPr>
            </w:pPr>
          </w:p>
          <w:p w14:paraId="3073718A" w14:textId="77777777" w:rsidR="003D4D4B" w:rsidRPr="00EC5312" w:rsidRDefault="003D4D4B" w:rsidP="0027603F">
            <w:pPr>
              <w:widowControl w:val="0"/>
              <w:autoSpaceDE w:val="0"/>
              <w:autoSpaceDN w:val="0"/>
              <w:spacing w:before="240" w:line="480" w:lineRule="auto"/>
              <w:rPr>
                <w:rFonts w:ascii="Times New Roman" w:eastAsiaTheme="minorEastAsia" w:hAnsi="Times New Roman" w:cs="Times New Roman"/>
                <w:i/>
                <w:iCs/>
              </w:rPr>
            </w:pPr>
          </w:p>
        </w:tc>
        <w:tc>
          <w:tcPr>
            <w:tcW w:w="992" w:type="dxa"/>
          </w:tcPr>
          <w:p w14:paraId="6E9CEB90" w14:textId="77777777" w:rsidR="003D4D4B" w:rsidRPr="00EC5312" w:rsidRDefault="003D4D4B" w:rsidP="0027603F">
            <w:pPr>
              <w:spacing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EC5312">
              <w:rPr>
                <w:rFonts w:ascii="Times New Roman" w:eastAsiaTheme="minorEastAsia" w:hAnsi="Times New Roman" w:cs="Times New Roman"/>
                <w:color w:val="000000" w:themeColor="text1"/>
              </w:rPr>
              <w:lastRenderedPageBreak/>
              <w:t xml:space="preserve">RRMS </w:t>
            </w:r>
          </w:p>
          <w:p w14:paraId="4E65EA44" w14:textId="0F2A2CDD" w:rsidR="003D4D4B" w:rsidRPr="00EC5312" w:rsidRDefault="003D4D4B" w:rsidP="0027603F">
            <w:pPr>
              <w:spacing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EC5312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</w:rPr>
              <w:t>n</w:t>
            </w:r>
            <w:r w:rsidRPr="00EC5312">
              <w:rPr>
                <w:rFonts w:ascii="Times New Roman" w:eastAsiaTheme="minorEastAsia" w:hAnsi="Times New Roman" w:cs="Times New Roman"/>
                <w:color w:val="000000" w:themeColor="text1"/>
              </w:rPr>
              <w:t xml:space="preserve"> = </w:t>
            </w:r>
            <w:r w:rsidRPr="00EC5312">
              <w:rPr>
                <w:rFonts w:ascii="Times New Roman" w:hAnsi="Times New Roman" w:cs="Times New Roman"/>
              </w:rPr>
              <w:t>‡</w:t>
            </w:r>
          </w:p>
          <w:p w14:paraId="011B53AE" w14:textId="6E65B1E1" w:rsidR="003D4D4B" w:rsidRPr="00EC5312" w:rsidRDefault="003D4D4B" w:rsidP="0027603F">
            <w:pPr>
              <w:spacing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EC5312">
              <w:rPr>
                <w:rFonts w:ascii="Times New Roman" w:eastAsiaTheme="minorEastAsia" w:hAnsi="Times New Roman" w:cs="Times New Roman"/>
                <w:color w:val="000000" w:themeColor="text1"/>
              </w:rPr>
              <w:t xml:space="preserve">SPMS </w:t>
            </w:r>
          </w:p>
          <w:p w14:paraId="55C752AD" w14:textId="7BBBCAF2" w:rsidR="003D4D4B" w:rsidRPr="00EC5312" w:rsidRDefault="003D4D4B" w:rsidP="0027603F">
            <w:pPr>
              <w:spacing w:before="240" w:line="480" w:lineRule="auto"/>
              <w:rPr>
                <w:rFonts w:ascii="Times New Roman" w:hAnsi="Times New Roman" w:cs="Times New Roman"/>
              </w:rPr>
            </w:pPr>
            <w:r w:rsidRPr="00EC5312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</w:rPr>
              <w:lastRenderedPageBreak/>
              <w:t xml:space="preserve">n </w:t>
            </w:r>
            <w:r w:rsidRPr="00EC5312">
              <w:rPr>
                <w:rFonts w:ascii="Times New Roman" w:eastAsiaTheme="minorEastAsia" w:hAnsi="Times New Roman" w:cs="Times New Roman"/>
                <w:color w:val="000000" w:themeColor="text1"/>
              </w:rPr>
              <w:t xml:space="preserve">= </w:t>
            </w:r>
            <w:r w:rsidRPr="00EC5312">
              <w:rPr>
                <w:rFonts w:ascii="Times New Roman" w:hAnsi="Times New Roman" w:cs="Times New Roman"/>
              </w:rPr>
              <w:t>‡</w:t>
            </w:r>
          </w:p>
          <w:p w14:paraId="29299727" w14:textId="77777777" w:rsidR="003D4D4B" w:rsidRPr="00EC5312" w:rsidRDefault="003D4D4B" w:rsidP="0027603F">
            <w:pPr>
              <w:widowControl w:val="0"/>
              <w:autoSpaceDE w:val="0"/>
              <w:autoSpaceDN w:val="0"/>
              <w:spacing w:before="240" w:line="480" w:lineRule="auto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417" w:type="dxa"/>
          </w:tcPr>
          <w:p w14:paraId="4AF2432C" w14:textId="03CB4BDA" w:rsidR="003D4D4B" w:rsidRPr="00EC5312" w:rsidRDefault="003D4D4B" w:rsidP="0027603F">
            <w:pPr>
              <w:widowControl w:val="0"/>
              <w:autoSpaceDE w:val="0"/>
              <w:autoSpaceDN w:val="0"/>
              <w:spacing w:before="240" w:line="480" w:lineRule="auto"/>
              <w:rPr>
                <w:rFonts w:ascii="Times New Roman" w:eastAsiaTheme="minorEastAsia" w:hAnsi="Times New Roman" w:cs="Times New Roman"/>
              </w:rPr>
            </w:pPr>
            <w:r w:rsidRPr="00EC5312">
              <w:rPr>
                <w:rFonts w:ascii="Times New Roman" w:eastAsiaTheme="minorEastAsia" w:hAnsi="Times New Roman" w:cs="Times New Roman"/>
              </w:rPr>
              <w:lastRenderedPageBreak/>
              <w:t>N</w:t>
            </w:r>
          </w:p>
        </w:tc>
        <w:tc>
          <w:tcPr>
            <w:tcW w:w="1418" w:type="dxa"/>
          </w:tcPr>
          <w:p w14:paraId="57D78649" w14:textId="23934B98" w:rsidR="003D4D4B" w:rsidRPr="00EC5312" w:rsidRDefault="003D4D4B" w:rsidP="0027603F">
            <w:pPr>
              <w:widowControl w:val="0"/>
              <w:autoSpaceDE w:val="0"/>
              <w:autoSpaceDN w:val="0"/>
              <w:spacing w:before="240" w:line="480" w:lineRule="auto"/>
              <w:rPr>
                <w:rFonts w:ascii="Times New Roman" w:eastAsiaTheme="minorEastAsia" w:hAnsi="Times New Roman" w:cs="Times New Roman"/>
              </w:rPr>
            </w:pPr>
            <w:r w:rsidRPr="00EC5312">
              <w:rPr>
                <w:rFonts w:ascii="Times New Roman" w:eastAsiaTheme="minorEastAsia" w:hAnsi="Times New Roman" w:cs="Times New Roman"/>
              </w:rPr>
              <w:t>MS Acute + Dep</w:t>
            </w:r>
          </w:p>
          <w:p w14:paraId="0BF246D0" w14:textId="5DCA1F01" w:rsidR="003D4D4B" w:rsidRPr="00EC5312" w:rsidRDefault="003D4D4B" w:rsidP="0027603F">
            <w:pPr>
              <w:widowControl w:val="0"/>
              <w:autoSpaceDE w:val="0"/>
              <w:autoSpaceDN w:val="0"/>
              <w:spacing w:before="240" w:line="480" w:lineRule="auto"/>
              <w:rPr>
                <w:rFonts w:ascii="Times New Roman" w:eastAsiaTheme="minorEastAsia" w:hAnsi="Times New Roman" w:cs="Times New Roman"/>
              </w:rPr>
            </w:pPr>
            <w:r w:rsidRPr="00EC5312">
              <w:rPr>
                <w:rFonts w:ascii="Times New Roman" w:eastAsiaTheme="minorEastAsia" w:hAnsi="Times New Roman" w:cs="Times New Roman"/>
              </w:rPr>
              <w:t>34.62 (8.16)</w:t>
            </w:r>
          </w:p>
          <w:p w14:paraId="689344B9" w14:textId="7A140DD6" w:rsidR="003D4D4B" w:rsidRPr="00EC5312" w:rsidRDefault="003D4D4B" w:rsidP="0027603F">
            <w:pPr>
              <w:widowControl w:val="0"/>
              <w:autoSpaceDE w:val="0"/>
              <w:autoSpaceDN w:val="0"/>
              <w:spacing w:before="240" w:line="480" w:lineRule="auto"/>
              <w:rPr>
                <w:rFonts w:ascii="Times New Roman" w:eastAsiaTheme="minorEastAsia" w:hAnsi="Times New Roman" w:cs="Times New Roman"/>
              </w:rPr>
            </w:pPr>
            <w:r w:rsidRPr="00EC5312">
              <w:rPr>
                <w:rFonts w:ascii="Times New Roman" w:eastAsiaTheme="minorEastAsia" w:hAnsi="Times New Roman" w:cs="Times New Roman"/>
              </w:rPr>
              <w:lastRenderedPageBreak/>
              <w:t>MS Acute – Dep</w:t>
            </w:r>
          </w:p>
          <w:p w14:paraId="10BC9E26" w14:textId="2E144D05" w:rsidR="003D4D4B" w:rsidRPr="00EC5312" w:rsidRDefault="003D4D4B" w:rsidP="0027603F">
            <w:pPr>
              <w:widowControl w:val="0"/>
              <w:autoSpaceDE w:val="0"/>
              <w:autoSpaceDN w:val="0"/>
              <w:spacing w:before="240" w:line="480" w:lineRule="auto"/>
              <w:rPr>
                <w:rFonts w:ascii="Times New Roman" w:eastAsiaTheme="minorEastAsia" w:hAnsi="Times New Roman" w:cs="Times New Roman"/>
              </w:rPr>
            </w:pPr>
            <w:r w:rsidRPr="00EC5312">
              <w:rPr>
                <w:rFonts w:ascii="Times New Roman" w:eastAsiaTheme="minorEastAsia" w:hAnsi="Times New Roman" w:cs="Times New Roman"/>
              </w:rPr>
              <w:t>38.2 (8.75)</w:t>
            </w:r>
          </w:p>
          <w:p w14:paraId="4A7C5724" w14:textId="6561A9C8" w:rsidR="003D4D4B" w:rsidRPr="00EC5312" w:rsidRDefault="003D4D4B" w:rsidP="0027603F">
            <w:pPr>
              <w:spacing w:before="240" w:line="480" w:lineRule="auto"/>
              <w:rPr>
                <w:rFonts w:ascii="Times New Roman" w:eastAsiaTheme="minorEastAsia" w:hAnsi="Times New Roman" w:cs="Times New Roman"/>
              </w:rPr>
            </w:pPr>
            <w:r w:rsidRPr="00EC5312">
              <w:rPr>
                <w:rFonts w:ascii="Times New Roman" w:eastAsiaTheme="minorEastAsia" w:hAnsi="Times New Roman" w:cs="Times New Roman"/>
              </w:rPr>
              <w:t>Control</w:t>
            </w:r>
          </w:p>
          <w:p w14:paraId="6BDA93D2" w14:textId="0F2EE462" w:rsidR="003D4D4B" w:rsidRPr="00EC5312" w:rsidRDefault="003D4D4B" w:rsidP="0027603F">
            <w:pPr>
              <w:spacing w:before="240" w:line="480" w:lineRule="auto"/>
              <w:rPr>
                <w:rFonts w:ascii="Times New Roman" w:hAnsi="Times New Roman" w:cs="Times New Roman"/>
              </w:rPr>
            </w:pPr>
            <w:r w:rsidRPr="00EC5312">
              <w:rPr>
                <w:rFonts w:ascii="Times New Roman" w:hAnsi="Times New Roman" w:cs="Times New Roman"/>
              </w:rPr>
              <w:t>‡</w:t>
            </w:r>
          </w:p>
          <w:p w14:paraId="3B65D082" w14:textId="254E3941" w:rsidR="003D4D4B" w:rsidRPr="00EC5312" w:rsidRDefault="003D4D4B" w:rsidP="0027603F">
            <w:pPr>
              <w:widowControl w:val="0"/>
              <w:autoSpaceDE w:val="0"/>
              <w:autoSpaceDN w:val="0"/>
              <w:spacing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EC5312">
              <w:rPr>
                <w:rFonts w:ascii="Times New Roman" w:eastAsiaTheme="minorEastAsia" w:hAnsi="Times New Roman" w:cs="Times New Roman"/>
                <w:color w:val="000000" w:themeColor="text1"/>
              </w:rPr>
              <w:t>MS Remission</w:t>
            </w:r>
          </w:p>
          <w:p w14:paraId="4BFCD063" w14:textId="77777777" w:rsidR="003D4D4B" w:rsidRPr="00EC5312" w:rsidRDefault="003D4D4B" w:rsidP="0027603F">
            <w:pPr>
              <w:widowControl w:val="0"/>
              <w:autoSpaceDE w:val="0"/>
              <w:autoSpaceDN w:val="0"/>
              <w:spacing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EC5312">
              <w:rPr>
                <w:rFonts w:ascii="Times New Roman" w:eastAsiaTheme="minorEastAsia" w:hAnsi="Times New Roman" w:cs="Times New Roman"/>
                <w:color w:val="000000" w:themeColor="text1"/>
              </w:rPr>
              <w:t>37.71 (9.36)</w:t>
            </w:r>
          </w:p>
          <w:p w14:paraId="3CD3328B" w14:textId="77777777" w:rsidR="003D4D4B" w:rsidRPr="00EC5312" w:rsidRDefault="003D4D4B" w:rsidP="0027603F">
            <w:pPr>
              <w:widowControl w:val="0"/>
              <w:autoSpaceDE w:val="0"/>
              <w:autoSpaceDN w:val="0"/>
              <w:spacing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</w:rPr>
            </w:pPr>
          </w:p>
          <w:p w14:paraId="6FCF84F7" w14:textId="2F0DFC2B" w:rsidR="003D4D4B" w:rsidRPr="00EC5312" w:rsidRDefault="003D4D4B" w:rsidP="0027603F">
            <w:pPr>
              <w:widowControl w:val="0"/>
              <w:autoSpaceDE w:val="0"/>
              <w:autoSpaceDN w:val="0"/>
              <w:spacing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lang w:val="en-AU"/>
              </w:rPr>
            </w:pPr>
          </w:p>
        </w:tc>
        <w:tc>
          <w:tcPr>
            <w:tcW w:w="1422" w:type="dxa"/>
          </w:tcPr>
          <w:p w14:paraId="2AD38EF1" w14:textId="48F9F966" w:rsidR="003D4D4B" w:rsidRPr="00EC5312" w:rsidRDefault="003D4D4B" w:rsidP="0027603F">
            <w:pPr>
              <w:widowControl w:val="0"/>
              <w:autoSpaceDE w:val="0"/>
              <w:autoSpaceDN w:val="0"/>
              <w:spacing w:before="240" w:line="480" w:lineRule="auto"/>
              <w:rPr>
                <w:rFonts w:ascii="Times New Roman" w:eastAsiaTheme="minorEastAsia" w:hAnsi="Times New Roman" w:cs="Times New Roman"/>
              </w:rPr>
            </w:pPr>
            <w:r w:rsidRPr="00EC5312">
              <w:rPr>
                <w:rFonts w:ascii="Times New Roman" w:eastAsiaTheme="minorEastAsia" w:hAnsi="Times New Roman" w:cs="Times New Roman"/>
              </w:rPr>
              <w:lastRenderedPageBreak/>
              <w:t>MS Acute + Dep</w:t>
            </w:r>
          </w:p>
          <w:p w14:paraId="1A9B550A" w14:textId="635A87B0" w:rsidR="003D4D4B" w:rsidRPr="00EC5312" w:rsidRDefault="003D4D4B" w:rsidP="0027603F">
            <w:pPr>
              <w:spacing w:before="240" w:line="480" w:lineRule="auto"/>
              <w:rPr>
                <w:rFonts w:ascii="Times New Roman" w:hAnsi="Times New Roman" w:cs="Times New Roman"/>
              </w:rPr>
            </w:pPr>
            <w:r w:rsidRPr="00EC5312">
              <w:rPr>
                <w:rFonts w:ascii="Times New Roman" w:hAnsi="Times New Roman" w:cs="Times New Roman"/>
              </w:rPr>
              <w:t>‡</w:t>
            </w:r>
          </w:p>
          <w:p w14:paraId="445B9D88" w14:textId="520856FE" w:rsidR="003D4D4B" w:rsidRPr="00EC5312" w:rsidRDefault="003D4D4B" w:rsidP="0027603F">
            <w:pPr>
              <w:widowControl w:val="0"/>
              <w:autoSpaceDE w:val="0"/>
              <w:autoSpaceDN w:val="0"/>
              <w:spacing w:before="240" w:line="480" w:lineRule="auto"/>
              <w:rPr>
                <w:rFonts w:ascii="Times New Roman" w:eastAsiaTheme="minorEastAsia" w:hAnsi="Times New Roman" w:cs="Times New Roman"/>
              </w:rPr>
            </w:pPr>
            <w:r w:rsidRPr="00EC5312">
              <w:rPr>
                <w:rFonts w:ascii="Times New Roman" w:eastAsiaTheme="minorEastAsia" w:hAnsi="Times New Roman" w:cs="Times New Roman"/>
              </w:rPr>
              <w:lastRenderedPageBreak/>
              <w:t xml:space="preserve">MS Acute </w:t>
            </w:r>
            <w:r w:rsidR="00DC1517" w:rsidRPr="00EC5312">
              <w:rPr>
                <w:rFonts w:ascii="Times New Roman" w:eastAsiaTheme="minorEastAsia" w:hAnsi="Times New Roman" w:cs="Times New Roman"/>
              </w:rPr>
              <w:t>–</w:t>
            </w:r>
            <w:r w:rsidRPr="00EC5312">
              <w:rPr>
                <w:rFonts w:ascii="Times New Roman" w:eastAsiaTheme="minorEastAsia" w:hAnsi="Times New Roman" w:cs="Times New Roman"/>
              </w:rPr>
              <w:t xml:space="preserve"> D</w:t>
            </w:r>
            <w:r w:rsidR="00DC1517" w:rsidRPr="00EC5312">
              <w:rPr>
                <w:rFonts w:ascii="Times New Roman" w:eastAsiaTheme="minorEastAsia" w:hAnsi="Times New Roman" w:cs="Times New Roman"/>
              </w:rPr>
              <w:t xml:space="preserve"> </w:t>
            </w:r>
            <w:r w:rsidRPr="00EC5312">
              <w:rPr>
                <w:rFonts w:ascii="Times New Roman" w:eastAsiaTheme="minorEastAsia" w:hAnsi="Times New Roman" w:cs="Times New Roman"/>
              </w:rPr>
              <w:t>ep</w:t>
            </w:r>
          </w:p>
          <w:p w14:paraId="53B34EF2" w14:textId="2314533D" w:rsidR="003D4D4B" w:rsidRPr="00EC5312" w:rsidRDefault="003D4D4B" w:rsidP="0027603F">
            <w:pPr>
              <w:spacing w:before="240" w:line="480" w:lineRule="auto"/>
              <w:rPr>
                <w:rFonts w:ascii="Times New Roman" w:hAnsi="Times New Roman" w:cs="Times New Roman"/>
              </w:rPr>
            </w:pPr>
            <w:r w:rsidRPr="00EC5312">
              <w:rPr>
                <w:rFonts w:ascii="Times New Roman" w:hAnsi="Times New Roman" w:cs="Times New Roman"/>
              </w:rPr>
              <w:t>‡</w:t>
            </w:r>
          </w:p>
          <w:p w14:paraId="5AB22658" w14:textId="4CD30FD2" w:rsidR="003D4D4B" w:rsidRPr="00EC5312" w:rsidRDefault="003D4D4B" w:rsidP="0027603F">
            <w:pPr>
              <w:spacing w:before="240" w:line="480" w:lineRule="auto"/>
              <w:rPr>
                <w:rFonts w:ascii="Times New Roman" w:eastAsiaTheme="minorEastAsia" w:hAnsi="Times New Roman" w:cs="Times New Roman"/>
              </w:rPr>
            </w:pPr>
            <w:r w:rsidRPr="00EC5312">
              <w:rPr>
                <w:rFonts w:ascii="Times New Roman" w:eastAsiaTheme="minorEastAsia" w:hAnsi="Times New Roman" w:cs="Times New Roman"/>
              </w:rPr>
              <w:t>Control</w:t>
            </w:r>
          </w:p>
          <w:p w14:paraId="221A7FB8" w14:textId="1607A80A" w:rsidR="00EC5312" w:rsidRPr="00EC5312" w:rsidRDefault="003D4D4B" w:rsidP="0027603F">
            <w:pPr>
              <w:spacing w:before="240" w:line="480" w:lineRule="auto"/>
              <w:rPr>
                <w:rFonts w:ascii="Times New Roman" w:eastAsiaTheme="minorEastAsia" w:hAnsi="Times New Roman" w:cs="Times New Roman"/>
              </w:rPr>
            </w:pPr>
            <w:r w:rsidRPr="00EC5312">
              <w:rPr>
                <w:rFonts w:ascii="Times New Roman" w:eastAsiaTheme="minorEastAsia" w:hAnsi="Times New Roman" w:cs="Times New Roman"/>
              </w:rPr>
              <w:t>N/A</w:t>
            </w:r>
          </w:p>
          <w:p w14:paraId="28BB5D07" w14:textId="3EC63929" w:rsidR="003D4D4B" w:rsidRPr="00EC5312" w:rsidRDefault="003D4D4B" w:rsidP="0027603F">
            <w:pPr>
              <w:spacing w:before="240" w:line="480" w:lineRule="auto"/>
              <w:rPr>
                <w:rFonts w:ascii="Times New Roman" w:eastAsiaTheme="minorEastAsia" w:hAnsi="Times New Roman" w:cs="Times New Roman"/>
              </w:rPr>
            </w:pPr>
            <w:r w:rsidRPr="00EC5312">
              <w:rPr>
                <w:rFonts w:ascii="Times New Roman" w:eastAsiaTheme="minorEastAsia" w:hAnsi="Times New Roman" w:cs="Times New Roman"/>
              </w:rPr>
              <w:t>MS Remission</w:t>
            </w:r>
          </w:p>
          <w:p w14:paraId="36EC8B44" w14:textId="77777777" w:rsidR="003D4D4B" w:rsidRPr="00EC5312" w:rsidRDefault="003D4D4B" w:rsidP="0027603F">
            <w:pPr>
              <w:spacing w:before="240" w:line="480" w:lineRule="auto"/>
              <w:rPr>
                <w:rFonts w:ascii="Times New Roman" w:hAnsi="Times New Roman" w:cs="Times New Roman"/>
              </w:rPr>
            </w:pPr>
            <w:r w:rsidRPr="00EC5312">
              <w:rPr>
                <w:rFonts w:ascii="Times New Roman" w:hAnsi="Times New Roman" w:cs="Times New Roman"/>
              </w:rPr>
              <w:t>‡</w:t>
            </w:r>
          </w:p>
          <w:p w14:paraId="072CF6BD" w14:textId="44C8A468" w:rsidR="003D4D4B" w:rsidRPr="00EC5312" w:rsidRDefault="003D4D4B" w:rsidP="0027603F">
            <w:pPr>
              <w:spacing w:before="240" w:line="480" w:lineRule="auto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555" w:type="dxa"/>
          </w:tcPr>
          <w:p w14:paraId="63025FA3" w14:textId="77777777" w:rsidR="003D4D4B" w:rsidRPr="00EC5312" w:rsidRDefault="003D4D4B" w:rsidP="0027603F">
            <w:pPr>
              <w:spacing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EC5312">
              <w:rPr>
                <w:rFonts w:ascii="Times New Roman" w:eastAsiaTheme="minorEastAsia" w:hAnsi="Times New Roman" w:cs="Times New Roman"/>
                <w:color w:val="000000" w:themeColor="text1"/>
              </w:rPr>
              <w:lastRenderedPageBreak/>
              <w:t>BDI</w:t>
            </w:r>
          </w:p>
          <w:p w14:paraId="6D1BEC25" w14:textId="77777777" w:rsidR="003D4D4B" w:rsidRPr="00EC5312" w:rsidRDefault="003D4D4B" w:rsidP="0027603F">
            <w:pPr>
              <w:spacing w:before="240" w:line="480" w:lineRule="auto"/>
              <w:rPr>
                <w:rFonts w:ascii="Times New Roman" w:eastAsiaTheme="minorEastAsia" w:hAnsi="Times New Roman" w:cs="Times New Roman"/>
              </w:rPr>
            </w:pPr>
            <w:r w:rsidRPr="00EC5312">
              <w:rPr>
                <w:rFonts w:ascii="Times New Roman" w:eastAsiaTheme="minorEastAsia" w:hAnsi="Times New Roman" w:cs="Times New Roman"/>
              </w:rPr>
              <w:t>&gt; 15</w:t>
            </w:r>
          </w:p>
          <w:p w14:paraId="633F31EA" w14:textId="77777777" w:rsidR="003D4D4B" w:rsidRPr="00EC5312" w:rsidRDefault="003D4D4B" w:rsidP="0027603F">
            <w:pPr>
              <w:spacing w:before="240" w:line="480" w:lineRule="auto"/>
              <w:rPr>
                <w:rFonts w:ascii="Times New Roman" w:eastAsiaTheme="minorEastAsia" w:hAnsi="Times New Roman" w:cs="Times New Roman"/>
                <w:color w:val="D13438"/>
                <w:u w:val="single"/>
              </w:rPr>
            </w:pPr>
          </w:p>
          <w:p w14:paraId="0A6ABC32" w14:textId="77777777" w:rsidR="003D4D4B" w:rsidRPr="00EC5312" w:rsidRDefault="003D4D4B" w:rsidP="0027603F">
            <w:pPr>
              <w:spacing w:before="240" w:line="480" w:lineRule="auto"/>
              <w:rPr>
                <w:rFonts w:ascii="Times New Roman" w:eastAsiaTheme="minorEastAsia" w:hAnsi="Times New Roman" w:cs="Times New Roman"/>
                <w:color w:val="D13438"/>
                <w:u w:val="single"/>
              </w:rPr>
            </w:pPr>
          </w:p>
          <w:p w14:paraId="3BC28A01" w14:textId="77777777" w:rsidR="003D4D4B" w:rsidRPr="00EC5312" w:rsidRDefault="003D4D4B" w:rsidP="0027603F">
            <w:pPr>
              <w:spacing w:before="240" w:line="480" w:lineRule="auto"/>
              <w:rPr>
                <w:rFonts w:ascii="Times New Roman" w:eastAsiaTheme="minorEastAsia" w:hAnsi="Times New Roman" w:cs="Times New Roman"/>
                <w:color w:val="D13438"/>
                <w:u w:val="single"/>
              </w:rPr>
            </w:pPr>
          </w:p>
          <w:p w14:paraId="313518EA" w14:textId="77777777" w:rsidR="003D4D4B" w:rsidRPr="00EC5312" w:rsidRDefault="003D4D4B" w:rsidP="0027603F">
            <w:pPr>
              <w:spacing w:before="240" w:line="480" w:lineRule="auto"/>
              <w:rPr>
                <w:rFonts w:ascii="Times New Roman" w:eastAsiaTheme="minorEastAsia" w:hAnsi="Times New Roman" w:cs="Times New Roman"/>
                <w:color w:val="D13438"/>
                <w:u w:val="single"/>
              </w:rPr>
            </w:pPr>
          </w:p>
          <w:p w14:paraId="5D098699" w14:textId="77777777" w:rsidR="003D4D4B" w:rsidRPr="00EC5312" w:rsidRDefault="003D4D4B" w:rsidP="0027603F">
            <w:pPr>
              <w:spacing w:before="240"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517D8142" w14:textId="77777777" w:rsidR="003D4D4B" w:rsidRPr="00EC5312" w:rsidRDefault="003D4D4B" w:rsidP="0027603F">
            <w:pPr>
              <w:spacing w:before="240" w:line="480" w:lineRule="auto"/>
              <w:rPr>
                <w:rFonts w:ascii="Times New Roman" w:eastAsiaTheme="minorEastAsia" w:hAnsi="Times New Roman" w:cs="Times New Roman"/>
              </w:rPr>
            </w:pPr>
            <w:r w:rsidRPr="00EC5312">
              <w:rPr>
                <w:rFonts w:ascii="Times New Roman" w:eastAsiaTheme="minorEastAsia" w:hAnsi="Times New Roman" w:cs="Times New Roman"/>
              </w:rPr>
              <w:lastRenderedPageBreak/>
              <w:t>Immunoassay</w:t>
            </w:r>
          </w:p>
        </w:tc>
        <w:tc>
          <w:tcPr>
            <w:tcW w:w="992" w:type="dxa"/>
          </w:tcPr>
          <w:p w14:paraId="56D4AD79" w14:textId="77777777" w:rsidR="003D4D4B" w:rsidRPr="00EC5312" w:rsidRDefault="003D4D4B" w:rsidP="0027603F">
            <w:pPr>
              <w:spacing w:before="240" w:line="480" w:lineRule="auto"/>
              <w:rPr>
                <w:rFonts w:ascii="Times New Roman" w:eastAsiaTheme="minorEastAsia" w:hAnsi="Times New Roman" w:cs="Times New Roman"/>
              </w:rPr>
            </w:pPr>
            <w:r w:rsidRPr="00EC5312">
              <w:rPr>
                <w:rFonts w:ascii="Times New Roman" w:eastAsiaTheme="minorEastAsia" w:hAnsi="Times New Roman" w:cs="Times New Roman"/>
              </w:rPr>
              <w:t>Serum</w:t>
            </w:r>
          </w:p>
        </w:tc>
        <w:tc>
          <w:tcPr>
            <w:tcW w:w="2126" w:type="dxa"/>
          </w:tcPr>
          <w:p w14:paraId="380FD565" w14:textId="6647DED5" w:rsidR="003D4D4B" w:rsidRPr="00EC5312" w:rsidRDefault="003D4D4B" w:rsidP="0027603F">
            <w:pPr>
              <w:widowControl w:val="0"/>
              <w:autoSpaceDE w:val="0"/>
              <w:autoSpaceDN w:val="0"/>
              <w:spacing w:before="240" w:line="480" w:lineRule="auto"/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</w:rPr>
            </w:pPr>
            <w:r w:rsidRPr="00EC5312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</w:rPr>
              <w:t xml:space="preserve">IL-6 </w:t>
            </w:r>
            <w:proofErr w:type="spellStart"/>
            <w:r w:rsidRPr="00EC5312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</w:rPr>
              <w:t>pg</w:t>
            </w:r>
            <w:proofErr w:type="spellEnd"/>
            <w:r w:rsidRPr="00EC5312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</w:rPr>
              <w:t>/mL</w:t>
            </w:r>
          </w:p>
          <w:p w14:paraId="5E4A9D7A" w14:textId="77777777" w:rsidR="003D4D4B" w:rsidRPr="00EC5312" w:rsidRDefault="003D4D4B" w:rsidP="0027603F">
            <w:pPr>
              <w:widowControl w:val="0"/>
              <w:autoSpaceDE w:val="0"/>
              <w:autoSpaceDN w:val="0"/>
              <w:spacing w:before="240" w:line="480" w:lineRule="auto"/>
              <w:rPr>
                <w:rFonts w:ascii="Times New Roman" w:eastAsiaTheme="minorEastAsia" w:hAnsi="Times New Roman" w:cs="Times New Roman"/>
              </w:rPr>
            </w:pPr>
            <w:r w:rsidRPr="00EC5312">
              <w:rPr>
                <w:rFonts w:ascii="Times New Roman" w:eastAsiaTheme="minorEastAsia" w:hAnsi="Times New Roman" w:cs="Times New Roman"/>
              </w:rPr>
              <w:t>MS Acute + Dep</w:t>
            </w:r>
          </w:p>
          <w:p w14:paraId="116273F8" w14:textId="0C035493" w:rsidR="003D4D4B" w:rsidRPr="00EC5312" w:rsidRDefault="003D4D4B" w:rsidP="0027603F">
            <w:pPr>
              <w:widowControl w:val="0"/>
              <w:autoSpaceDE w:val="0"/>
              <w:autoSpaceDN w:val="0"/>
              <w:spacing w:before="240" w:line="480" w:lineRule="auto"/>
              <w:rPr>
                <w:rFonts w:ascii="Times New Roman" w:eastAsiaTheme="minorEastAsia" w:hAnsi="Times New Roman" w:cs="Times New Roman"/>
              </w:rPr>
            </w:pPr>
            <w:r w:rsidRPr="00EC5312">
              <w:rPr>
                <w:rFonts w:ascii="Times New Roman" w:eastAsiaTheme="minorEastAsia" w:hAnsi="Times New Roman" w:cs="Times New Roman"/>
              </w:rPr>
              <w:t>6.04 (8.80)</w:t>
            </w:r>
          </w:p>
          <w:p w14:paraId="0C4BC9A3" w14:textId="0F29A7DE" w:rsidR="003D4D4B" w:rsidRPr="00EC5312" w:rsidRDefault="003D4D4B" w:rsidP="0027603F">
            <w:pPr>
              <w:widowControl w:val="0"/>
              <w:autoSpaceDE w:val="0"/>
              <w:autoSpaceDN w:val="0"/>
              <w:spacing w:before="240" w:line="480" w:lineRule="auto"/>
              <w:rPr>
                <w:rFonts w:ascii="Times New Roman" w:eastAsiaTheme="minorEastAsia" w:hAnsi="Times New Roman" w:cs="Times New Roman"/>
              </w:rPr>
            </w:pPr>
            <w:r w:rsidRPr="00EC5312">
              <w:rPr>
                <w:rFonts w:ascii="Times New Roman" w:eastAsiaTheme="minorEastAsia" w:hAnsi="Times New Roman" w:cs="Times New Roman"/>
              </w:rPr>
              <w:lastRenderedPageBreak/>
              <w:t>MS Acute - Dep</w:t>
            </w:r>
          </w:p>
          <w:p w14:paraId="47BB3E07" w14:textId="2CBB9E6A" w:rsidR="003D4D4B" w:rsidRPr="00EC5312" w:rsidRDefault="003D4D4B" w:rsidP="0027603F">
            <w:pPr>
              <w:widowControl w:val="0"/>
              <w:autoSpaceDE w:val="0"/>
              <w:autoSpaceDN w:val="0"/>
              <w:spacing w:before="240" w:line="480" w:lineRule="auto"/>
              <w:rPr>
                <w:rFonts w:ascii="Times New Roman" w:eastAsiaTheme="minorEastAsia" w:hAnsi="Times New Roman" w:cs="Times New Roman"/>
              </w:rPr>
            </w:pPr>
            <w:r w:rsidRPr="00EC5312">
              <w:rPr>
                <w:rFonts w:ascii="Times New Roman" w:eastAsiaTheme="minorEastAsia" w:hAnsi="Times New Roman" w:cs="Times New Roman"/>
              </w:rPr>
              <w:t>0.77 (0.87)</w:t>
            </w:r>
          </w:p>
          <w:p w14:paraId="3561F61B" w14:textId="77777777" w:rsidR="003D4D4B" w:rsidRPr="00EC5312" w:rsidRDefault="003D4D4B" w:rsidP="0027603F">
            <w:pPr>
              <w:spacing w:before="240" w:line="480" w:lineRule="auto"/>
              <w:rPr>
                <w:rFonts w:ascii="Times New Roman" w:eastAsiaTheme="minorEastAsia" w:hAnsi="Times New Roman" w:cs="Times New Roman"/>
              </w:rPr>
            </w:pPr>
            <w:r w:rsidRPr="00EC5312">
              <w:rPr>
                <w:rFonts w:ascii="Times New Roman" w:eastAsiaTheme="minorEastAsia" w:hAnsi="Times New Roman" w:cs="Times New Roman"/>
              </w:rPr>
              <w:t>Control</w:t>
            </w:r>
          </w:p>
          <w:p w14:paraId="0E001CEA" w14:textId="34B90D5E" w:rsidR="003D4D4B" w:rsidRPr="00EC5312" w:rsidRDefault="003D4D4B" w:rsidP="0027603F">
            <w:pPr>
              <w:spacing w:before="240" w:line="480" w:lineRule="auto"/>
              <w:rPr>
                <w:rFonts w:ascii="Times New Roman" w:hAnsi="Times New Roman" w:cs="Times New Roman"/>
              </w:rPr>
            </w:pPr>
            <w:r w:rsidRPr="00EC5312">
              <w:rPr>
                <w:rFonts w:ascii="Times New Roman" w:hAnsi="Times New Roman" w:cs="Times New Roman"/>
              </w:rPr>
              <w:t>‡</w:t>
            </w:r>
          </w:p>
          <w:p w14:paraId="6E948CA2" w14:textId="339ED880" w:rsidR="003D4D4B" w:rsidRPr="00EC5312" w:rsidRDefault="003D4D4B" w:rsidP="0027603F">
            <w:pPr>
              <w:widowControl w:val="0"/>
              <w:autoSpaceDE w:val="0"/>
              <w:autoSpaceDN w:val="0"/>
              <w:spacing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EC5312">
              <w:rPr>
                <w:rFonts w:ascii="Times New Roman" w:eastAsiaTheme="minorEastAsia" w:hAnsi="Times New Roman" w:cs="Times New Roman"/>
              </w:rPr>
              <w:t xml:space="preserve">MS </w:t>
            </w:r>
            <w:r w:rsidRPr="00EC5312">
              <w:rPr>
                <w:rFonts w:ascii="Times New Roman" w:eastAsiaTheme="minorEastAsia" w:hAnsi="Times New Roman" w:cs="Times New Roman"/>
                <w:color w:val="000000" w:themeColor="text1"/>
              </w:rPr>
              <w:t>Remission</w:t>
            </w:r>
          </w:p>
          <w:p w14:paraId="1623DD1E" w14:textId="3A42A637" w:rsidR="003D4D4B" w:rsidRPr="00EC5312" w:rsidRDefault="003D4D4B" w:rsidP="0027603F">
            <w:pPr>
              <w:widowControl w:val="0"/>
              <w:autoSpaceDE w:val="0"/>
              <w:autoSpaceDN w:val="0"/>
              <w:spacing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EC5312">
              <w:rPr>
                <w:rFonts w:ascii="Times New Roman" w:eastAsiaTheme="minorEastAsia" w:hAnsi="Times New Roman" w:cs="Times New Roman"/>
                <w:color w:val="000000" w:themeColor="text1"/>
              </w:rPr>
              <w:t>1.17 (1.11)</w:t>
            </w:r>
          </w:p>
          <w:p w14:paraId="78E69166" w14:textId="506E33F1" w:rsidR="003D4D4B" w:rsidRPr="00EC5312" w:rsidRDefault="003D4D4B" w:rsidP="0027603F">
            <w:pPr>
              <w:widowControl w:val="0"/>
              <w:autoSpaceDE w:val="0"/>
              <w:autoSpaceDN w:val="0"/>
              <w:spacing w:before="240" w:line="480" w:lineRule="auto"/>
              <w:rPr>
                <w:rFonts w:ascii="Times New Roman" w:eastAsia="Calibri Light" w:hAnsi="Times New Roman" w:cs="Times New Roman"/>
                <w:b/>
                <w:bCs/>
              </w:rPr>
            </w:pPr>
            <w:r w:rsidRPr="00EC5312">
              <w:rPr>
                <w:rFonts w:ascii="Times New Roman" w:eastAsia="Calibri Light" w:hAnsi="Times New Roman" w:cs="Times New Roman"/>
                <w:b/>
                <w:bCs/>
              </w:rPr>
              <w:t xml:space="preserve">sIL-6R </w:t>
            </w:r>
            <w:proofErr w:type="spellStart"/>
            <w:r w:rsidRPr="00EC5312">
              <w:rPr>
                <w:rFonts w:ascii="Times New Roman" w:eastAsia="Calibri Light" w:hAnsi="Times New Roman" w:cs="Times New Roman"/>
                <w:b/>
                <w:bCs/>
              </w:rPr>
              <w:t>pg</w:t>
            </w:r>
            <w:proofErr w:type="spellEnd"/>
            <w:r w:rsidRPr="00EC5312">
              <w:rPr>
                <w:rFonts w:ascii="Times New Roman" w:eastAsia="Calibri Light" w:hAnsi="Times New Roman" w:cs="Times New Roman"/>
                <w:b/>
                <w:bCs/>
              </w:rPr>
              <w:t>/mL</w:t>
            </w:r>
          </w:p>
          <w:p w14:paraId="5118645A" w14:textId="77777777" w:rsidR="003D4D4B" w:rsidRPr="00EC5312" w:rsidRDefault="003D4D4B" w:rsidP="0027603F">
            <w:pPr>
              <w:widowControl w:val="0"/>
              <w:autoSpaceDE w:val="0"/>
              <w:autoSpaceDN w:val="0"/>
              <w:spacing w:before="240" w:line="480" w:lineRule="auto"/>
              <w:rPr>
                <w:rFonts w:ascii="Times New Roman" w:eastAsiaTheme="minorEastAsia" w:hAnsi="Times New Roman" w:cs="Times New Roman"/>
              </w:rPr>
            </w:pPr>
            <w:r w:rsidRPr="00EC5312">
              <w:rPr>
                <w:rFonts w:ascii="Times New Roman" w:eastAsiaTheme="minorEastAsia" w:hAnsi="Times New Roman" w:cs="Times New Roman"/>
              </w:rPr>
              <w:t>MS Acute + Dep</w:t>
            </w:r>
          </w:p>
          <w:p w14:paraId="38BF9915" w14:textId="29EF685E" w:rsidR="003D4D4B" w:rsidRPr="00EC5312" w:rsidRDefault="003D4D4B" w:rsidP="0027603F">
            <w:pPr>
              <w:widowControl w:val="0"/>
              <w:autoSpaceDE w:val="0"/>
              <w:autoSpaceDN w:val="0"/>
              <w:spacing w:before="240" w:line="480" w:lineRule="auto"/>
              <w:rPr>
                <w:rFonts w:ascii="Times New Roman" w:eastAsiaTheme="minorEastAsia" w:hAnsi="Times New Roman" w:cs="Times New Roman"/>
              </w:rPr>
            </w:pPr>
            <w:r w:rsidRPr="00EC5312">
              <w:rPr>
                <w:rFonts w:ascii="Times New Roman" w:eastAsiaTheme="minorEastAsia" w:hAnsi="Times New Roman" w:cs="Times New Roman"/>
              </w:rPr>
              <w:t>37,338 (21,008)</w:t>
            </w:r>
          </w:p>
          <w:p w14:paraId="34D685FD" w14:textId="77FBDEF9" w:rsidR="003D4D4B" w:rsidRPr="00EC5312" w:rsidRDefault="003D4D4B" w:rsidP="0027603F">
            <w:pPr>
              <w:widowControl w:val="0"/>
              <w:autoSpaceDE w:val="0"/>
              <w:autoSpaceDN w:val="0"/>
              <w:spacing w:before="240" w:line="480" w:lineRule="auto"/>
              <w:rPr>
                <w:rFonts w:ascii="Times New Roman" w:eastAsiaTheme="minorEastAsia" w:hAnsi="Times New Roman" w:cs="Times New Roman"/>
              </w:rPr>
            </w:pPr>
            <w:r w:rsidRPr="00EC5312">
              <w:rPr>
                <w:rFonts w:ascii="Times New Roman" w:eastAsiaTheme="minorEastAsia" w:hAnsi="Times New Roman" w:cs="Times New Roman"/>
              </w:rPr>
              <w:t>MS Acute - Dep</w:t>
            </w:r>
          </w:p>
          <w:p w14:paraId="2295B098" w14:textId="37FF990A" w:rsidR="003D4D4B" w:rsidRPr="00EC5312" w:rsidRDefault="003D4D4B" w:rsidP="0027603F">
            <w:pPr>
              <w:widowControl w:val="0"/>
              <w:autoSpaceDE w:val="0"/>
              <w:autoSpaceDN w:val="0"/>
              <w:spacing w:before="240" w:line="480" w:lineRule="auto"/>
              <w:rPr>
                <w:rFonts w:ascii="Times New Roman" w:eastAsiaTheme="minorEastAsia" w:hAnsi="Times New Roman" w:cs="Times New Roman"/>
              </w:rPr>
            </w:pPr>
            <w:r w:rsidRPr="00EC5312">
              <w:rPr>
                <w:rFonts w:ascii="Times New Roman" w:eastAsiaTheme="minorEastAsia" w:hAnsi="Times New Roman" w:cs="Times New Roman"/>
              </w:rPr>
              <w:t>27,158 (17,267)</w:t>
            </w:r>
          </w:p>
          <w:p w14:paraId="01A5F22B" w14:textId="77777777" w:rsidR="003D4D4B" w:rsidRPr="00EC5312" w:rsidRDefault="003D4D4B" w:rsidP="0027603F">
            <w:pPr>
              <w:spacing w:before="240" w:line="480" w:lineRule="auto"/>
              <w:rPr>
                <w:rFonts w:ascii="Times New Roman" w:eastAsiaTheme="minorEastAsia" w:hAnsi="Times New Roman" w:cs="Times New Roman"/>
              </w:rPr>
            </w:pPr>
            <w:r w:rsidRPr="00EC5312">
              <w:rPr>
                <w:rFonts w:ascii="Times New Roman" w:eastAsiaTheme="minorEastAsia" w:hAnsi="Times New Roman" w:cs="Times New Roman"/>
              </w:rPr>
              <w:lastRenderedPageBreak/>
              <w:t>Control</w:t>
            </w:r>
          </w:p>
          <w:p w14:paraId="7DEFC7CB" w14:textId="639EEF98" w:rsidR="003D4D4B" w:rsidRPr="00EC5312" w:rsidRDefault="003D4D4B" w:rsidP="0027603F">
            <w:pPr>
              <w:spacing w:before="240" w:line="480" w:lineRule="auto"/>
              <w:rPr>
                <w:rFonts w:ascii="Times New Roman" w:hAnsi="Times New Roman" w:cs="Times New Roman"/>
              </w:rPr>
            </w:pPr>
            <w:r w:rsidRPr="00EC5312">
              <w:rPr>
                <w:rFonts w:ascii="Times New Roman" w:hAnsi="Times New Roman" w:cs="Times New Roman"/>
              </w:rPr>
              <w:t>‡</w:t>
            </w:r>
          </w:p>
          <w:p w14:paraId="1F563EDB" w14:textId="77777777" w:rsidR="003D4D4B" w:rsidRPr="00EC5312" w:rsidRDefault="003D4D4B" w:rsidP="0027603F">
            <w:pPr>
              <w:widowControl w:val="0"/>
              <w:autoSpaceDE w:val="0"/>
              <w:autoSpaceDN w:val="0"/>
              <w:spacing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EC5312">
              <w:rPr>
                <w:rFonts w:ascii="Times New Roman" w:eastAsiaTheme="minorEastAsia" w:hAnsi="Times New Roman" w:cs="Times New Roman"/>
              </w:rPr>
              <w:t xml:space="preserve">MS </w:t>
            </w:r>
            <w:r w:rsidRPr="00EC5312">
              <w:rPr>
                <w:rFonts w:ascii="Times New Roman" w:eastAsiaTheme="minorEastAsia" w:hAnsi="Times New Roman" w:cs="Times New Roman"/>
                <w:color w:val="000000" w:themeColor="text1"/>
              </w:rPr>
              <w:t>Remission</w:t>
            </w:r>
          </w:p>
          <w:p w14:paraId="7B6BD2F7" w14:textId="40825EC3" w:rsidR="003D4D4B" w:rsidRPr="00EC5312" w:rsidRDefault="003D4D4B" w:rsidP="0027603F">
            <w:pPr>
              <w:widowControl w:val="0"/>
              <w:autoSpaceDE w:val="0"/>
              <w:autoSpaceDN w:val="0"/>
              <w:spacing w:before="240" w:line="480" w:lineRule="auto"/>
              <w:rPr>
                <w:rFonts w:ascii="Times New Roman" w:eastAsiaTheme="minorEastAsia" w:hAnsi="Times New Roman" w:cs="Times New Roman"/>
              </w:rPr>
            </w:pPr>
            <w:r w:rsidRPr="00EC5312">
              <w:rPr>
                <w:rFonts w:ascii="Times New Roman" w:eastAsiaTheme="minorEastAsia" w:hAnsi="Times New Roman" w:cs="Times New Roman"/>
              </w:rPr>
              <w:t>18,407 (4,914)</w:t>
            </w:r>
          </w:p>
        </w:tc>
        <w:tc>
          <w:tcPr>
            <w:tcW w:w="2552" w:type="dxa"/>
          </w:tcPr>
          <w:p w14:paraId="19B60D9B" w14:textId="35E93B2E" w:rsidR="003D4D4B" w:rsidRPr="00EC5312" w:rsidRDefault="003D4D4B" w:rsidP="0027603F">
            <w:pPr>
              <w:spacing w:before="240" w:line="480" w:lineRule="auto"/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EC5312">
              <w:rPr>
                <w:rFonts w:ascii="Times New Roman" w:eastAsiaTheme="minorEastAsia" w:hAnsi="Times New Roman" w:cs="Times New Roman"/>
                <w:b/>
                <w:bCs/>
              </w:rPr>
              <w:lastRenderedPageBreak/>
              <w:t>IL-6</w:t>
            </w:r>
          </w:p>
          <w:p w14:paraId="4F903245" w14:textId="5F1CA66B" w:rsidR="003D4D4B" w:rsidRPr="00EC5312" w:rsidRDefault="003D4D4B" w:rsidP="0027603F">
            <w:pPr>
              <w:spacing w:before="240" w:line="480" w:lineRule="auto"/>
              <w:rPr>
                <w:rFonts w:ascii="Times New Roman" w:eastAsiaTheme="minorEastAsia" w:hAnsi="Times New Roman" w:cs="Times New Roman"/>
              </w:rPr>
            </w:pPr>
            <w:r w:rsidRPr="00EC5312">
              <w:rPr>
                <w:rFonts w:ascii="Times New Roman" w:eastAsiaTheme="minorEastAsia" w:hAnsi="Times New Roman" w:cs="Times New Roman"/>
              </w:rPr>
              <w:t>MS Acute</w:t>
            </w:r>
          </w:p>
          <w:p w14:paraId="57448149" w14:textId="76D0362F" w:rsidR="00DC1517" w:rsidRPr="00EC5312" w:rsidRDefault="003D4D4B" w:rsidP="0027603F">
            <w:pPr>
              <w:spacing w:before="240" w:line="480" w:lineRule="auto"/>
              <w:rPr>
                <w:rFonts w:ascii="Times New Roman" w:eastAsiaTheme="minorEastAsia" w:hAnsi="Times New Roman" w:cs="Times New Roman"/>
              </w:rPr>
            </w:pPr>
            <w:r w:rsidRPr="00EC5312">
              <w:rPr>
                <w:rFonts w:ascii="Times New Roman" w:eastAsiaTheme="minorEastAsia" w:hAnsi="Times New Roman" w:cs="Times New Roman"/>
                <w:i/>
                <w:iCs/>
              </w:rPr>
              <w:t xml:space="preserve">p </w:t>
            </w:r>
            <w:r w:rsidRPr="00EC5312">
              <w:rPr>
                <w:rFonts w:ascii="Times New Roman" w:eastAsiaTheme="minorEastAsia" w:hAnsi="Times New Roman" w:cs="Times New Roman"/>
              </w:rPr>
              <w:t>= .007</w:t>
            </w:r>
          </w:p>
          <w:p w14:paraId="0D36A0C2" w14:textId="045C93AA" w:rsidR="003D4D4B" w:rsidRPr="00EC5312" w:rsidRDefault="003D4D4B" w:rsidP="0027603F">
            <w:pPr>
              <w:spacing w:before="240" w:line="480" w:lineRule="auto"/>
              <w:rPr>
                <w:rFonts w:ascii="Times New Roman" w:eastAsiaTheme="minorEastAsia" w:hAnsi="Times New Roman" w:cs="Times New Roman"/>
              </w:rPr>
            </w:pPr>
            <w:r w:rsidRPr="00EC5312">
              <w:rPr>
                <w:rFonts w:ascii="Times New Roman" w:eastAsiaTheme="minorEastAsia" w:hAnsi="Times New Roman" w:cs="Times New Roman"/>
              </w:rPr>
              <w:lastRenderedPageBreak/>
              <w:t>MS Remission</w:t>
            </w:r>
          </w:p>
          <w:p w14:paraId="579623D3" w14:textId="537EC1F6" w:rsidR="003D4D4B" w:rsidRPr="00EC5312" w:rsidRDefault="003D4D4B" w:rsidP="0027603F">
            <w:pPr>
              <w:spacing w:before="240" w:line="480" w:lineRule="auto"/>
              <w:rPr>
                <w:rFonts w:ascii="Times New Roman" w:hAnsi="Times New Roman" w:cs="Times New Roman"/>
              </w:rPr>
            </w:pPr>
            <w:r w:rsidRPr="00EC5312">
              <w:rPr>
                <w:rFonts w:ascii="Times New Roman" w:hAnsi="Times New Roman" w:cs="Times New Roman"/>
              </w:rPr>
              <w:t>‡</w:t>
            </w:r>
          </w:p>
          <w:p w14:paraId="4DD6CBE8" w14:textId="7A20AD80" w:rsidR="003D4D4B" w:rsidRPr="00EC5312" w:rsidRDefault="003D4D4B" w:rsidP="0027603F">
            <w:pPr>
              <w:spacing w:before="240" w:line="480" w:lineRule="auto"/>
              <w:rPr>
                <w:rFonts w:ascii="Times New Roman" w:eastAsiaTheme="minorEastAsia" w:hAnsi="Times New Roman" w:cs="Times New Roman"/>
              </w:rPr>
            </w:pPr>
          </w:p>
          <w:p w14:paraId="52ACFB7D" w14:textId="5138CB24" w:rsidR="00DC1517" w:rsidRPr="00EC5312" w:rsidRDefault="00DC1517" w:rsidP="0027603F">
            <w:pPr>
              <w:spacing w:before="240" w:line="480" w:lineRule="auto"/>
              <w:rPr>
                <w:rFonts w:ascii="Times New Roman" w:eastAsiaTheme="minorEastAsia" w:hAnsi="Times New Roman" w:cs="Times New Roman"/>
              </w:rPr>
            </w:pPr>
          </w:p>
          <w:p w14:paraId="0AD61107" w14:textId="5157F110" w:rsidR="00DC1517" w:rsidRPr="00EC5312" w:rsidRDefault="00DC1517" w:rsidP="0027603F">
            <w:pPr>
              <w:spacing w:before="240" w:line="480" w:lineRule="auto"/>
              <w:rPr>
                <w:rFonts w:ascii="Times New Roman" w:eastAsiaTheme="minorEastAsia" w:hAnsi="Times New Roman" w:cs="Times New Roman"/>
              </w:rPr>
            </w:pPr>
          </w:p>
          <w:p w14:paraId="3B1C29CA" w14:textId="77777777" w:rsidR="00DC1517" w:rsidRPr="00EC5312" w:rsidRDefault="00DC1517" w:rsidP="0027603F">
            <w:pPr>
              <w:spacing w:before="240" w:line="480" w:lineRule="auto"/>
              <w:rPr>
                <w:rFonts w:ascii="Times New Roman" w:eastAsiaTheme="minorEastAsia" w:hAnsi="Times New Roman" w:cs="Times New Roman"/>
              </w:rPr>
            </w:pPr>
          </w:p>
          <w:p w14:paraId="1A3698EE" w14:textId="4468B055" w:rsidR="003D4D4B" w:rsidRPr="00EC5312" w:rsidRDefault="003D4D4B" w:rsidP="0027603F">
            <w:pPr>
              <w:spacing w:before="240" w:line="480" w:lineRule="auto"/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EC5312">
              <w:rPr>
                <w:rFonts w:ascii="Times New Roman" w:eastAsiaTheme="minorEastAsia" w:hAnsi="Times New Roman" w:cs="Times New Roman"/>
                <w:b/>
                <w:bCs/>
              </w:rPr>
              <w:t>sIL-6R</w:t>
            </w:r>
          </w:p>
          <w:p w14:paraId="56B03B85" w14:textId="6FB68AF1" w:rsidR="003D4D4B" w:rsidRPr="00EC5312" w:rsidRDefault="003D4D4B" w:rsidP="0027603F">
            <w:pPr>
              <w:spacing w:before="240" w:line="480" w:lineRule="auto"/>
              <w:rPr>
                <w:rFonts w:ascii="Times New Roman" w:eastAsiaTheme="minorEastAsia" w:hAnsi="Times New Roman" w:cs="Times New Roman"/>
              </w:rPr>
            </w:pPr>
            <w:r w:rsidRPr="00EC5312">
              <w:rPr>
                <w:rFonts w:ascii="Times New Roman" w:eastAsiaTheme="minorEastAsia" w:hAnsi="Times New Roman" w:cs="Times New Roman"/>
              </w:rPr>
              <w:t>MS Acute</w:t>
            </w:r>
          </w:p>
          <w:p w14:paraId="783DC079" w14:textId="6083B690" w:rsidR="003D4D4B" w:rsidRPr="00EC5312" w:rsidRDefault="003D4D4B" w:rsidP="0027603F">
            <w:pPr>
              <w:spacing w:before="240" w:line="480" w:lineRule="auto"/>
              <w:rPr>
                <w:rFonts w:ascii="Times New Roman" w:eastAsiaTheme="minorEastAsia" w:hAnsi="Times New Roman" w:cs="Times New Roman"/>
              </w:rPr>
            </w:pPr>
            <w:r w:rsidRPr="00EC5312">
              <w:rPr>
                <w:rFonts w:ascii="Times New Roman" w:eastAsiaTheme="minorEastAsia" w:hAnsi="Times New Roman" w:cs="Times New Roman"/>
                <w:i/>
                <w:iCs/>
              </w:rPr>
              <w:t xml:space="preserve">p </w:t>
            </w:r>
            <w:r w:rsidRPr="00EC5312">
              <w:rPr>
                <w:rFonts w:ascii="Times New Roman" w:eastAsiaTheme="minorEastAsia" w:hAnsi="Times New Roman" w:cs="Times New Roman"/>
              </w:rPr>
              <w:t>&lt;</w:t>
            </w:r>
            <w:r w:rsidR="00625763" w:rsidRPr="00EC5312">
              <w:rPr>
                <w:rFonts w:ascii="Times New Roman" w:eastAsiaTheme="minorEastAsia" w:hAnsi="Times New Roman" w:cs="Times New Roman"/>
              </w:rPr>
              <w:t xml:space="preserve"> </w:t>
            </w:r>
            <w:r w:rsidRPr="00EC5312">
              <w:rPr>
                <w:rFonts w:ascii="Times New Roman" w:eastAsiaTheme="minorEastAsia" w:hAnsi="Times New Roman" w:cs="Times New Roman"/>
              </w:rPr>
              <w:t>.05</w:t>
            </w:r>
          </w:p>
          <w:p w14:paraId="4B6BFFFF" w14:textId="77777777" w:rsidR="003D4D4B" w:rsidRPr="00EC5312" w:rsidRDefault="003D4D4B" w:rsidP="0027603F">
            <w:pPr>
              <w:spacing w:before="240" w:line="480" w:lineRule="auto"/>
              <w:rPr>
                <w:rFonts w:ascii="Times New Roman" w:eastAsiaTheme="minorEastAsia" w:hAnsi="Times New Roman" w:cs="Times New Roman"/>
              </w:rPr>
            </w:pPr>
            <w:r w:rsidRPr="00EC5312">
              <w:rPr>
                <w:rFonts w:ascii="Times New Roman" w:eastAsiaTheme="minorEastAsia" w:hAnsi="Times New Roman" w:cs="Times New Roman"/>
              </w:rPr>
              <w:t>MS Remission</w:t>
            </w:r>
          </w:p>
          <w:p w14:paraId="0948A40B" w14:textId="77777777" w:rsidR="003D4D4B" w:rsidRPr="00EC5312" w:rsidRDefault="003D4D4B" w:rsidP="0027603F">
            <w:pPr>
              <w:spacing w:before="240" w:line="480" w:lineRule="auto"/>
              <w:rPr>
                <w:rFonts w:ascii="Times New Roman" w:hAnsi="Times New Roman" w:cs="Times New Roman"/>
              </w:rPr>
            </w:pPr>
            <w:r w:rsidRPr="00EC5312">
              <w:rPr>
                <w:rFonts w:ascii="Times New Roman" w:hAnsi="Times New Roman" w:cs="Times New Roman"/>
              </w:rPr>
              <w:t>‡</w:t>
            </w:r>
          </w:p>
          <w:p w14:paraId="2830F004" w14:textId="77777777" w:rsidR="003D4D4B" w:rsidRPr="00EC5312" w:rsidRDefault="003D4D4B" w:rsidP="0027603F">
            <w:pPr>
              <w:spacing w:before="240" w:line="480" w:lineRule="auto"/>
              <w:rPr>
                <w:rFonts w:ascii="Times New Roman" w:eastAsiaTheme="minorEastAsia" w:hAnsi="Times New Roman" w:cs="Times New Roman"/>
              </w:rPr>
            </w:pPr>
          </w:p>
          <w:p w14:paraId="78749833" w14:textId="77777777" w:rsidR="003D4D4B" w:rsidRPr="00EC5312" w:rsidRDefault="003D4D4B" w:rsidP="0027603F">
            <w:pPr>
              <w:spacing w:before="240" w:line="480" w:lineRule="auto"/>
              <w:rPr>
                <w:rFonts w:ascii="Times New Roman" w:eastAsiaTheme="minorEastAsia" w:hAnsi="Times New Roman" w:cs="Times New Roman"/>
              </w:rPr>
            </w:pPr>
          </w:p>
        </w:tc>
      </w:tr>
      <w:tr w:rsidR="00D152E4" w:rsidRPr="00EC5312" w14:paraId="19E5FEAA" w14:textId="77777777" w:rsidTr="007E4829">
        <w:tc>
          <w:tcPr>
            <w:tcW w:w="1134" w:type="dxa"/>
          </w:tcPr>
          <w:p w14:paraId="4ED8FECB" w14:textId="0E7526E2" w:rsidR="003D4D4B" w:rsidRPr="00EC5312" w:rsidRDefault="003D4D4B" w:rsidP="0027603F">
            <w:pPr>
              <w:spacing w:before="240" w:line="480" w:lineRule="auto"/>
              <w:rPr>
                <w:rFonts w:ascii="Times New Roman" w:eastAsiaTheme="minorEastAsia" w:hAnsi="Times New Roman" w:cs="Times New Roman"/>
              </w:rPr>
            </w:pPr>
            <w:r w:rsidRPr="00EC5312">
              <w:rPr>
                <w:rFonts w:ascii="Times New Roman" w:eastAsiaTheme="minorEastAsia" w:hAnsi="Times New Roman" w:cs="Times New Roman"/>
              </w:rPr>
              <w:lastRenderedPageBreak/>
              <w:t>Ibrahim &amp; Afifi</w:t>
            </w:r>
            <w:r w:rsidR="00EC5312">
              <w:rPr>
                <w:rFonts w:ascii="Times New Roman" w:eastAsiaTheme="minorEastAsia" w:hAnsi="Times New Roman" w:cs="Times New Roman"/>
              </w:rPr>
              <w:t xml:space="preserve"> (</w:t>
            </w:r>
            <w:r w:rsidRPr="00EC5312">
              <w:rPr>
                <w:rFonts w:ascii="Times New Roman" w:eastAsiaTheme="minorEastAsia" w:hAnsi="Times New Roman" w:cs="Times New Roman"/>
              </w:rPr>
              <w:t>2012</w:t>
            </w:r>
            <w:r w:rsidR="00EC5312">
              <w:rPr>
                <w:rFonts w:ascii="Times New Roman" w:eastAsiaTheme="minorEastAsia" w:hAnsi="Times New Roman" w:cs="Times New Roman"/>
              </w:rPr>
              <w:t>)</w:t>
            </w:r>
          </w:p>
          <w:p w14:paraId="75B39F70" w14:textId="77777777" w:rsidR="003D4D4B" w:rsidRPr="00EC5312" w:rsidRDefault="003D4D4B" w:rsidP="0027603F">
            <w:pPr>
              <w:spacing w:before="240" w:line="480" w:lineRule="auto"/>
              <w:rPr>
                <w:rFonts w:ascii="Times New Roman" w:eastAsiaTheme="minorEastAsia" w:hAnsi="Times New Roman" w:cs="Times New Roman"/>
              </w:rPr>
            </w:pPr>
          </w:p>
          <w:p w14:paraId="06F888E6" w14:textId="4B795068" w:rsidR="003D4D4B" w:rsidRPr="00EC5312" w:rsidRDefault="003D4D4B" w:rsidP="0027603F">
            <w:pPr>
              <w:spacing w:before="240" w:line="480" w:lineRule="auto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702" w:type="dxa"/>
            <w:tcBorders>
              <w:bottom w:val="single" w:sz="4" w:space="0" w:color="auto"/>
            </w:tcBorders>
          </w:tcPr>
          <w:p w14:paraId="7F67CF56" w14:textId="26477898" w:rsidR="003D4D4B" w:rsidRPr="00EC5312" w:rsidRDefault="003D4D4B" w:rsidP="0027603F">
            <w:pPr>
              <w:spacing w:before="240" w:line="480" w:lineRule="auto"/>
              <w:rPr>
                <w:rFonts w:ascii="Times New Roman" w:eastAsiaTheme="minorEastAsia" w:hAnsi="Times New Roman" w:cs="Times New Roman"/>
              </w:rPr>
            </w:pPr>
            <w:r w:rsidRPr="00EC5312">
              <w:rPr>
                <w:rFonts w:ascii="Times New Roman" w:eastAsiaTheme="minorEastAsia" w:hAnsi="Times New Roman" w:cs="Times New Roman"/>
              </w:rPr>
              <w:t>MS Acute</w:t>
            </w:r>
          </w:p>
          <w:p w14:paraId="3265D9D0" w14:textId="5B6FDEBF" w:rsidR="003D4D4B" w:rsidRPr="00EC5312" w:rsidRDefault="003D4D4B" w:rsidP="0027603F">
            <w:pPr>
              <w:spacing w:before="240" w:line="480" w:lineRule="auto"/>
              <w:rPr>
                <w:rFonts w:ascii="Times New Roman" w:eastAsiaTheme="minorEastAsia" w:hAnsi="Times New Roman" w:cs="Times New Roman"/>
              </w:rPr>
            </w:pPr>
            <w:r w:rsidRPr="00EC5312">
              <w:rPr>
                <w:rFonts w:ascii="Times New Roman" w:eastAsiaTheme="minorEastAsia" w:hAnsi="Times New Roman" w:cs="Times New Roman"/>
                <w:i/>
                <w:iCs/>
              </w:rPr>
              <w:t xml:space="preserve">Total n </w:t>
            </w:r>
            <w:r w:rsidRPr="00EC5312">
              <w:rPr>
                <w:rFonts w:ascii="Times New Roman" w:eastAsiaTheme="minorEastAsia" w:hAnsi="Times New Roman" w:cs="Times New Roman"/>
              </w:rPr>
              <w:t>= 34 (65%)</w:t>
            </w:r>
          </w:p>
          <w:p w14:paraId="07A880C0" w14:textId="5C3683A9" w:rsidR="003D4D4B" w:rsidRPr="00EC5312" w:rsidRDefault="003D4D4B" w:rsidP="0027603F">
            <w:pPr>
              <w:spacing w:before="240" w:line="480" w:lineRule="auto"/>
              <w:rPr>
                <w:rFonts w:ascii="Times New Roman" w:eastAsiaTheme="minorEastAsia" w:hAnsi="Times New Roman" w:cs="Times New Roman"/>
              </w:rPr>
            </w:pPr>
            <w:r w:rsidRPr="00EC5312">
              <w:rPr>
                <w:rFonts w:ascii="Times New Roman" w:eastAsiaTheme="minorEastAsia" w:hAnsi="Times New Roman" w:cs="Times New Roman"/>
              </w:rPr>
              <w:t>MS Acute + Dep</w:t>
            </w:r>
          </w:p>
          <w:p w14:paraId="2D970C7F" w14:textId="6DC12704" w:rsidR="003D4D4B" w:rsidRPr="00EC5312" w:rsidRDefault="003D4D4B" w:rsidP="0027603F">
            <w:pPr>
              <w:spacing w:before="240" w:line="480" w:lineRule="auto"/>
              <w:rPr>
                <w:rFonts w:ascii="Times New Roman" w:eastAsiaTheme="minorEastAsia" w:hAnsi="Times New Roman" w:cs="Times New Roman"/>
              </w:rPr>
            </w:pPr>
            <w:r w:rsidRPr="00EC5312">
              <w:rPr>
                <w:rFonts w:ascii="Times New Roman" w:eastAsiaTheme="minorEastAsia" w:hAnsi="Times New Roman" w:cs="Times New Roman"/>
                <w:i/>
                <w:iCs/>
              </w:rPr>
              <w:t xml:space="preserve">n </w:t>
            </w:r>
            <w:r w:rsidRPr="00EC5312">
              <w:rPr>
                <w:rFonts w:ascii="Times New Roman" w:eastAsiaTheme="minorEastAsia" w:hAnsi="Times New Roman" w:cs="Times New Roman"/>
              </w:rPr>
              <w:t xml:space="preserve">= 22 </w:t>
            </w:r>
            <w:r w:rsidRPr="00EC5312">
              <w:rPr>
                <w:rFonts w:ascii="Times New Roman" w:hAnsi="Times New Roman" w:cs="Times New Roman"/>
              </w:rPr>
              <w:t>‡</w:t>
            </w:r>
          </w:p>
          <w:p w14:paraId="6701AC21" w14:textId="0BC5864E" w:rsidR="003D4D4B" w:rsidRPr="00EC5312" w:rsidRDefault="003D4D4B" w:rsidP="0027603F">
            <w:pPr>
              <w:spacing w:before="240" w:line="480" w:lineRule="auto"/>
              <w:rPr>
                <w:rFonts w:ascii="Times New Roman" w:eastAsiaTheme="minorEastAsia" w:hAnsi="Times New Roman" w:cs="Times New Roman"/>
              </w:rPr>
            </w:pPr>
            <w:r w:rsidRPr="00EC5312">
              <w:rPr>
                <w:rFonts w:ascii="Times New Roman" w:eastAsiaTheme="minorEastAsia" w:hAnsi="Times New Roman" w:cs="Times New Roman"/>
              </w:rPr>
              <w:t xml:space="preserve">MS Acute – Dep </w:t>
            </w:r>
          </w:p>
          <w:p w14:paraId="143B6C69" w14:textId="2602B84B" w:rsidR="003D4D4B" w:rsidRPr="00EC5312" w:rsidRDefault="003D4D4B" w:rsidP="0027603F">
            <w:pPr>
              <w:spacing w:before="240" w:line="480" w:lineRule="auto"/>
              <w:rPr>
                <w:rFonts w:ascii="Times New Roman" w:eastAsiaTheme="minorEastAsia" w:hAnsi="Times New Roman" w:cs="Times New Roman"/>
              </w:rPr>
            </w:pPr>
            <w:r w:rsidRPr="00EC5312">
              <w:rPr>
                <w:rFonts w:ascii="Times New Roman" w:eastAsiaTheme="minorEastAsia" w:hAnsi="Times New Roman" w:cs="Times New Roman"/>
                <w:i/>
                <w:iCs/>
              </w:rPr>
              <w:lastRenderedPageBreak/>
              <w:t xml:space="preserve">n </w:t>
            </w:r>
            <w:r w:rsidRPr="00EC5312">
              <w:rPr>
                <w:rFonts w:ascii="Times New Roman" w:eastAsiaTheme="minorEastAsia" w:hAnsi="Times New Roman" w:cs="Times New Roman"/>
              </w:rPr>
              <w:t xml:space="preserve">= 12 </w:t>
            </w:r>
            <w:r w:rsidRPr="00EC5312">
              <w:rPr>
                <w:rFonts w:ascii="Times New Roman" w:hAnsi="Times New Roman" w:cs="Times New Roman"/>
              </w:rPr>
              <w:t>‡</w:t>
            </w:r>
          </w:p>
          <w:p w14:paraId="46BAC698" w14:textId="38E63EDE" w:rsidR="003D4D4B" w:rsidRPr="00EC5312" w:rsidRDefault="003D4D4B" w:rsidP="0027603F">
            <w:pPr>
              <w:spacing w:before="240" w:line="480" w:lineRule="auto"/>
              <w:rPr>
                <w:rFonts w:ascii="Times New Roman" w:eastAsiaTheme="minorEastAsia" w:hAnsi="Times New Roman" w:cs="Times New Roman"/>
              </w:rPr>
            </w:pPr>
            <w:r w:rsidRPr="00EC5312">
              <w:rPr>
                <w:rFonts w:ascii="Times New Roman" w:eastAsiaTheme="minorEastAsia" w:hAnsi="Times New Roman" w:cs="Times New Roman"/>
              </w:rPr>
              <w:t>Control ∞</w:t>
            </w:r>
          </w:p>
          <w:p w14:paraId="0A9330FD" w14:textId="5164E831" w:rsidR="003D4D4B" w:rsidRPr="00EC5312" w:rsidRDefault="003D4D4B" w:rsidP="0027603F">
            <w:pPr>
              <w:spacing w:before="240" w:line="480" w:lineRule="auto"/>
              <w:rPr>
                <w:rFonts w:ascii="Times New Roman" w:eastAsiaTheme="minorEastAsia" w:hAnsi="Times New Roman" w:cs="Times New Roman"/>
                <w:i/>
                <w:iCs/>
              </w:rPr>
            </w:pPr>
            <w:r w:rsidRPr="00EC5312">
              <w:rPr>
                <w:rFonts w:ascii="Times New Roman" w:eastAsiaTheme="minorEastAsia" w:hAnsi="Times New Roman" w:cs="Times New Roman"/>
                <w:i/>
                <w:iCs/>
              </w:rPr>
              <w:t xml:space="preserve">n </w:t>
            </w:r>
            <w:r w:rsidRPr="00EC5312">
              <w:rPr>
                <w:rFonts w:ascii="Times New Roman" w:eastAsiaTheme="minorEastAsia" w:hAnsi="Times New Roman" w:cs="Times New Roman"/>
              </w:rPr>
              <w:t>= 20 (60%)</w:t>
            </w:r>
          </w:p>
          <w:p w14:paraId="087E96FE" w14:textId="444A9872" w:rsidR="003D4D4B" w:rsidRPr="00EC5312" w:rsidRDefault="003D4D4B" w:rsidP="0027603F">
            <w:pPr>
              <w:spacing w:before="240" w:line="480" w:lineRule="auto"/>
              <w:rPr>
                <w:rFonts w:ascii="Times New Roman" w:eastAsiaTheme="minorEastAsia" w:hAnsi="Times New Roman" w:cs="Times New Roman"/>
              </w:rPr>
            </w:pPr>
            <w:r w:rsidRPr="00EC5312">
              <w:rPr>
                <w:rFonts w:ascii="Times New Roman" w:eastAsiaTheme="minorEastAsia" w:hAnsi="Times New Roman" w:cs="Times New Roman"/>
              </w:rPr>
              <w:t>Remission</w:t>
            </w:r>
          </w:p>
          <w:p w14:paraId="585AF5C9" w14:textId="272C7C90" w:rsidR="003D4D4B" w:rsidRPr="00EC5312" w:rsidRDefault="003D4D4B" w:rsidP="0027603F">
            <w:pPr>
              <w:spacing w:before="240" w:line="480" w:lineRule="auto"/>
              <w:rPr>
                <w:rFonts w:ascii="Times New Roman" w:eastAsiaTheme="minorEastAsia" w:hAnsi="Times New Roman" w:cs="Times New Roman"/>
              </w:rPr>
            </w:pPr>
            <w:r w:rsidRPr="00EC5312">
              <w:rPr>
                <w:rFonts w:ascii="Times New Roman" w:eastAsiaTheme="minorEastAsia" w:hAnsi="Times New Roman" w:cs="Times New Roman"/>
                <w:i/>
                <w:iCs/>
              </w:rPr>
              <w:t xml:space="preserve">n </w:t>
            </w:r>
            <w:r w:rsidRPr="00EC5312">
              <w:rPr>
                <w:rFonts w:ascii="Times New Roman" w:eastAsiaTheme="minorEastAsia" w:hAnsi="Times New Roman" w:cs="Times New Roman"/>
              </w:rPr>
              <w:t>= 18 (72%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321A300" w14:textId="5E2B662F" w:rsidR="003D4D4B" w:rsidRPr="00EC5312" w:rsidRDefault="003D4D4B" w:rsidP="0027603F">
            <w:pPr>
              <w:spacing w:before="240" w:line="480" w:lineRule="auto"/>
              <w:rPr>
                <w:rFonts w:ascii="Times New Roman" w:eastAsiaTheme="minorEastAsia" w:hAnsi="Times New Roman" w:cs="Times New Roman"/>
              </w:rPr>
            </w:pPr>
            <w:r w:rsidRPr="00EC5312">
              <w:rPr>
                <w:rFonts w:ascii="Times New Roman" w:eastAsiaTheme="minorEastAsia" w:hAnsi="Times New Roman" w:cs="Times New Roman"/>
              </w:rPr>
              <w:lastRenderedPageBreak/>
              <w:t xml:space="preserve">Total RRMS </w:t>
            </w:r>
          </w:p>
          <w:p w14:paraId="1291E8AA" w14:textId="2C416506" w:rsidR="003D4D4B" w:rsidRPr="00EC5312" w:rsidRDefault="003D4D4B" w:rsidP="0027603F">
            <w:pPr>
              <w:spacing w:before="240" w:line="480" w:lineRule="auto"/>
              <w:rPr>
                <w:rFonts w:ascii="Times New Roman" w:eastAsiaTheme="minorEastAsia" w:hAnsi="Times New Roman" w:cs="Times New Roman"/>
              </w:rPr>
            </w:pPr>
            <w:r w:rsidRPr="00EC5312">
              <w:rPr>
                <w:rFonts w:ascii="Times New Roman" w:eastAsiaTheme="minorEastAsia" w:hAnsi="Times New Roman" w:cs="Times New Roman"/>
                <w:i/>
                <w:iCs/>
              </w:rPr>
              <w:t xml:space="preserve">n </w:t>
            </w:r>
            <w:r w:rsidRPr="00EC5312">
              <w:rPr>
                <w:rFonts w:ascii="Times New Roman" w:eastAsiaTheme="minorEastAsia" w:hAnsi="Times New Roman" w:cs="Times New Roman"/>
              </w:rPr>
              <w:t>= 52</w:t>
            </w:r>
          </w:p>
          <w:p w14:paraId="7878C9B3" w14:textId="77777777" w:rsidR="003D4D4B" w:rsidRPr="00EC5312" w:rsidRDefault="003D4D4B" w:rsidP="0027603F">
            <w:pPr>
              <w:spacing w:before="240" w:line="480" w:lineRule="auto"/>
              <w:rPr>
                <w:rFonts w:ascii="Times New Roman" w:eastAsiaTheme="minorEastAsia" w:hAnsi="Times New Roman" w:cs="Times New Roman"/>
              </w:rPr>
            </w:pPr>
            <w:r w:rsidRPr="00EC5312">
              <w:rPr>
                <w:rFonts w:ascii="Times New Roman" w:eastAsiaTheme="minorEastAsia" w:hAnsi="Times New Roman" w:cs="Times New Roman"/>
              </w:rPr>
              <w:t>MS Acute</w:t>
            </w:r>
          </w:p>
          <w:p w14:paraId="076AF11E" w14:textId="63CD70DE" w:rsidR="003D4D4B" w:rsidRPr="00EC5312" w:rsidRDefault="003D4D4B" w:rsidP="0027603F">
            <w:pPr>
              <w:spacing w:before="240" w:line="480" w:lineRule="auto"/>
              <w:rPr>
                <w:rFonts w:ascii="Times New Roman" w:eastAsiaTheme="minorEastAsia" w:hAnsi="Times New Roman" w:cs="Times New Roman"/>
              </w:rPr>
            </w:pPr>
            <w:r w:rsidRPr="00EC5312">
              <w:rPr>
                <w:rFonts w:ascii="Times New Roman" w:eastAsiaTheme="minorEastAsia" w:hAnsi="Times New Roman" w:cs="Times New Roman"/>
                <w:i/>
                <w:iCs/>
              </w:rPr>
              <w:t>n</w:t>
            </w:r>
            <w:r w:rsidRPr="00EC5312">
              <w:rPr>
                <w:rFonts w:ascii="Times New Roman" w:eastAsiaTheme="minorEastAsia" w:hAnsi="Times New Roman" w:cs="Times New Roman"/>
              </w:rPr>
              <w:t xml:space="preserve"> = 34</w:t>
            </w:r>
          </w:p>
          <w:p w14:paraId="4B79F52F" w14:textId="54ACB413" w:rsidR="003D4D4B" w:rsidRPr="00EC5312" w:rsidRDefault="003D4D4B" w:rsidP="0027603F">
            <w:pPr>
              <w:spacing w:before="240" w:line="480" w:lineRule="auto"/>
              <w:rPr>
                <w:rFonts w:ascii="Times New Roman" w:eastAsiaTheme="minorEastAsia" w:hAnsi="Times New Roman" w:cs="Times New Roman"/>
              </w:rPr>
            </w:pPr>
            <w:r w:rsidRPr="00EC5312">
              <w:rPr>
                <w:rFonts w:ascii="Times New Roman" w:eastAsiaTheme="minorEastAsia" w:hAnsi="Times New Roman" w:cs="Times New Roman"/>
              </w:rPr>
              <w:lastRenderedPageBreak/>
              <w:t xml:space="preserve">Remission </w:t>
            </w:r>
            <w:r w:rsidRPr="00EC5312">
              <w:rPr>
                <w:rFonts w:ascii="Times New Roman" w:eastAsiaTheme="minorEastAsia" w:hAnsi="Times New Roman" w:cs="Times New Roman"/>
                <w:i/>
                <w:iCs/>
              </w:rPr>
              <w:t xml:space="preserve">n </w:t>
            </w:r>
            <w:r w:rsidRPr="00EC5312">
              <w:rPr>
                <w:rFonts w:ascii="Times New Roman" w:eastAsiaTheme="minorEastAsia" w:hAnsi="Times New Roman" w:cs="Times New Roman"/>
              </w:rPr>
              <w:t>= 18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6D9220FE" w14:textId="71AE6C34" w:rsidR="003D4D4B" w:rsidRPr="00EC5312" w:rsidRDefault="003D4D4B" w:rsidP="0027603F">
            <w:pPr>
              <w:spacing w:before="240" w:line="480" w:lineRule="auto"/>
              <w:rPr>
                <w:rFonts w:ascii="Times New Roman" w:eastAsiaTheme="minorEastAsia" w:hAnsi="Times New Roman" w:cs="Times New Roman"/>
              </w:rPr>
            </w:pPr>
            <w:r w:rsidRPr="00EC5312">
              <w:rPr>
                <w:rFonts w:ascii="Times New Roman" w:eastAsiaTheme="minorEastAsia" w:hAnsi="Times New Roman" w:cs="Times New Roman"/>
              </w:rPr>
              <w:lastRenderedPageBreak/>
              <w:t>Y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724AD32F" w14:textId="77777777" w:rsidR="003D4D4B" w:rsidRPr="00EC5312" w:rsidRDefault="003D4D4B" w:rsidP="0027603F">
            <w:pPr>
              <w:spacing w:before="240" w:line="480" w:lineRule="auto"/>
              <w:rPr>
                <w:rFonts w:ascii="Times New Roman" w:eastAsiaTheme="minorEastAsia" w:hAnsi="Times New Roman" w:cs="Times New Roman"/>
              </w:rPr>
            </w:pPr>
            <w:r w:rsidRPr="00EC5312">
              <w:rPr>
                <w:rFonts w:ascii="Times New Roman" w:eastAsiaTheme="minorEastAsia" w:hAnsi="Times New Roman" w:cs="Times New Roman"/>
              </w:rPr>
              <w:t>MS Acute</w:t>
            </w:r>
          </w:p>
          <w:p w14:paraId="7FAAC419" w14:textId="2CBA507A" w:rsidR="003D4D4B" w:rsidRPr="00EC5312" w:rsidRDefault="003D4D4B" w:rsidP="0027603F">
            <w:pPr>
              <w:spacing w:before="240" w:line="480" w:lineRule="auto"/>
              <w:rPr>
                <w:rFonts w:ascii="Times New Roman" w:eastAsiaTheme="minorEastAsia" w:hAnsi="Times New Roman" w:cs="Times New Roman"/>
              </w:rPr>
            </w:pPr>
            <w:r w:rsidRPr="00EC5312">
              <w:rPr>
                <w:rFonts w:ascii="Times New Roman" w:eastAsiaTheme="minorEastAsia" w:hAnsi="Times New Roman" w:cs="Times New Roman"/>
              </w:rPr>
              <w:t>31.2 (8.7)</w:t>
            </w:r>
          </w:p>
          <w:p w14:paraId="757495A3" w14:textId="77777777" w:rsidR="003D4D4B" w:rsidRPr="00EC5312" w:rsidRDefault="003D4D4B" w:rsidP="0027603F">
            <w:pPr>
              <w:spacing w:before="240" w:line="480" w:lineRule="auto"/>
              <w:rPr>
                <w:rFonts w:ascii="Times New Roman" w:eastAsiaTheme="minorEastAsia" w:hAnsi="Times New Roman" w:cs="Times New Roman"/>
              </w:rPr>
            </w:pPr>
            <w:r w:rsidRPr="00EC5312">
              <w:rPr>
                <w:rFonts w:ascii="Times New Roman" w:eastAsiaTheme="minorEastAsia" w:hAnsi="Times New Roman" w:cs="Times New Roman"/>
              </w:rPr>
              <w:t>MS Acute + Dep</w:t>
            </w:r>
          </w:p>
          <w:p w14:paraId="38C1E5C4" w14:textId="542BBB39" w:rsidR="003D4D4B" w:rsidRPr="00EC5312" w:rsidRDefault="003D4D4B" w:rsidP="0027603F">
            <w:pPr>
              <w:spacing w:before="240" w:line="480" w:lineRule="auto"/>
              <w:rPr>
                <w:rFonts w:ascii="Times New Roman" w:eastAsiaTheme="minorEastAsia" w:hAnsi="Times New Roman" w:cs="Times New Roman"/>
              </w:rPr>
            </w:pPr>
            <w:r w:rsidRPr="00EC5312">
              <w:rPr>
                <w:rFonts w:ascii="Times New Roman" w:hAnsi="Times New Roman" w:cs="Times New Roman"/>
              </w:rPr>
              <w:t>‡</w:t>
            </w:r>
          </w:p>
          <w:p w14:paraId="5139BC4D" w14:textId="0EEE6C30" w:rsidR="003D4D4B" w:rsidRPr="00EC5312" w:rsidRDefault="003D4D4B" w:rsidP="0027603F">
            <w:pPr>
              <w:spacing w:before="240" w:line="480" w:lineRule="auto"/>
              <w:rPr>
                <w:rFonts w:ascii="Times New Roman" w:eastAsiaTheme="minorEastAsia" w:hAnsi="Times New Roman" w:cs="Times New Roman"/>
              </w:rPr>
            </w:pPr>
            <w:r w:rsidRPr="00EC5312">
              <w:rPr>
                <w:rFonts w:ascii="Times New Roman" w:eastAsiaTheme="minorEastAsia" w:hAnsi="Times New Roman" w:cs="Times New Roman"/>
              </w:rPr>
              <w:t xml:space="preserve">MS Acute – Dep </w:t>
            </w:r>
          </w:p>
          <w:p w14:paraId="34082F9A" w14:textId="02AE18D6" w:rsidR="003D4D4B" w:rsidRPr="00EC5312" w:rsidRDefault="003D4D4B" w:rsidP="0027603F">
            <w:pPr>
              <w:spacing w:before="240" w:line="480" w:lineRule="auto"/>
              <w:rPr>
                <w:rFonts w:ascii="Times New Roman" w:eastAsiaTheme="minorEastAsia" w:hAnsi="Times New Roman" w:cs="Times New Roman"/>
              </w:rPr>
            </w:pPr>
            <w:r w:rsidRPr="00EC5312">
              <w:rPr>
                <w:rFonts w:ascii="Times New Roman" w:hAnsi="Times New Roman" w:cs="Times New Roman"/>
              </w:rPr>
              <w:lastRenderedPageBreak/>
              <w:t>‡</w:t>
            </w:r>
          </w:p>
          <w:p w14:paraId="7EEF1940" w14:textId="77777777" w:rsidR="0091541D" w:rsidRPr="00EC5312" w:rsidRDefault="0091541D" w:rsidP="0027603F">
            <w:pPr>
              <w:spacing w:before="240" w:line="480" w:lineRule="auto"/>
              <w:rPr>
                <w:rFonts w:ascii="Times New Roman" w:eastAsiaTheme="minorEastAsia" w:hAnsi="Times New Roman" w:cs="Times New Roman"/>
              </w:rPr>
            </w:pPr>
            <w:r w:rsidRPr="00EC5312">
              <w:rPr>
                <w:rFonts w:ascii="Times New Roman" w:eastAsiaTheme="minorEastAsia" w:hAnsi="Times New Roman" w:cs="Times New Roman"/>
              </w:rPr>
              <w:t>Control ∞</w:t>
            </w:r>
          </w:p>
          <w:p w14:paraId="33555C81" w14:textId="6BFB8C47" w:rsidR="003D4D4B" w:rsidRPr="00EC5312" w:rsidRDefault="003D4D4B" w:rsidP="0027603F">
            <w:pPr>
              <w:spacing w:before="240" w:line="480" w:lineRule="auto"/>
              <w:rPr>
                <w:rFonts w:ascii="Times New Roman" w:eastAsiaTheme="minorEastAsia" w:hAnsi="Times New Roman" w:cs="Times New Roman"/>
              </w:rPr>
            </w:pPr>
            <w:r w:rsidRPr="00EC5312">
              <w:rPr>
                <w:rFonts w:ascii="Times New Roman" w:eastAsiaTheme="minorEastAsia" w:hAnsi="Times New Roman" w:cs="Times New Roman"/>
              </w:rPr>
              <w:t>31.7 (5.1)</w:t>
            </w:r>
          </w:p>
          <w:p w14:paraId="6CCA7E9A" w14:textId="24F22463" w:rsidR="003D4D4B" w:rsidRPr="00EC5312" w:rsidRDefault="003D4D4B" w:rsidP="0027603F">
            <w:pPr>
              <w:spacing w:before="240" w:line="480" w:lineRule="auto"/>
              <w:rPr>
                <w:rFonts w:ascii="Times New Roman" w:eastAsiaTheme="minorEastAsia" w:hAnsi="Times New Roman" w:cs="Times New Roman"/>
              </w:rPr>
            </w:pPr>
            <w:r w:rsidRPr="00EC5312">
              <w:rPr>
                <w:rFonts w:ascii="Times New Roman" w:eastAsiaTheme="minorEastAsia" w:hAnsi="Times New Roman" w:cs="Times New Roman"/>
              </w:rPr>
              <w:t xml:space="preserve">Remission </w:t>
            </w:r>
          </w:p>
          <w:p w14:paraId="6EEED848" w14:textId="2F67CD90" w:rsidR="003D4D4B" w:rsidRPr="00EC5312" w:rsidRDefault="003D4D4B" w:rsidP="0027603F">
            <w:pPr>
              <w:spacing w:before="240" w:line="480" w:lineRule="auto"/>
              <w:rPr>
                <w:rFonts w:ascii="Times New Roman" w:eastAsiaTheme="minorEastAsia" w:hAnsi="Times New Roman" w:cs="Times New Roman"/>
              </w:rPr>
            </w:pPr>
            <w:r w:rsidRPr="00EC5312">
              <w:rPr>
                <w:rFonts w:ascii="Times New Roman" w:eastAsiaTheme="minorEastAsia" w:hAnsi="Times New Roman" w:cs="Times New Roman"/>
              </w:rPr>
              <w:t>30.1 (9.3)</w:t>
            </w:r>
          </w:p>
        </w:tc>
        <w:tc>
          <w:tcPr>
            <w:tcW w:w="1422" w:type="dxa"/>
            <w:tcBorders>
              <w:bottom w:val="single" w:sz="4" w:space="0" w:color="auto"/>
            </w:tcBorders>
          </w:tcPr>
          <w:p w14:paraId="39FB5C4E" w14:textId="77777777" w:rsidR="003D4D4B" w:rsidRPr="00EC5312" w:rsidRDefault="003D4D4B" w:rsidP="0027603F">
            <w:pPr>
              <w:spacing w:before="240" w:line="480" w:lineRule="auto"/>
              <w:rPr>
                <w:rFonts w:ascii="Times New Roman" w:eastAsiaTheme="minorEastAsia" w:hAnsi="Times New Roman" w:cs="Times New Roman"/>
              </w:rPr>
            </w:pPr>
            <w:r w:rsidRPr="00EC5312">
              <w:rPr>
                <w:rFonts w:ascii="Times New Roman" w:eastAsiaTheme="minorEastAsia" w:hAnsi="Times New Roman" w:cs="Times New Roman"/>
              </w:rPr>
              <w:lastRenderedPageBreak/>
              <w:t>MS Acute</w:t>
            </w:r>
          </w:p>
          <w:p w14:paraId="0B358B8E" w14:textId="696D1A7B" w:rsidR="003D4D4B" w:rsidRPr="00EC5312" w:rsidRDefault="003D4D4B" w:rsidP="0027603F">
            <w:pPr>
              <w:spacing w:before="240" w:line="480" w:lineRule="auto"/>
              <w:rPr>
                <w:rFonts w:ascii="Times New Roman" w:eastAsiaTheme="minorEastAsia" w:hAnsi="Times New Roman" w:cs="Times New Roman"/>
              </w:rPr>
            </w:pPr>
            <w:r w:rsidRPr="00EC5312">
              <w:rPr>
                <w:rFonts w:ascii="Times New Roman" w:eastAsiaTheme="minorEastAsia" w:hAnsi="Times New Roman" w:cs="Times New Roman"/>
              </w:rPr>
              <w:t>0.53(0.19)</w:t>
            </w:r>
          </w:p>
          <w:p w14:paraId="79872E0A" w14:textId="77777777" w:rsidR="003D4D4B" w:rsidRPr="00EC5312" w:rsidRDefault="003D4D4B" w:rsidP="0027603F">
            <w:pPr>
              <w:spacing w:before="240" w:line="480" w:lineRule="auto"/>
              <w:rPr>
                <w:rFonts w:ascii="Times New Roman" w:eastAsiaTheme="minorEastAsia" w:hAnsi="Times New Roman" w:cs="Times New Roman"/>
              </w:rPr>
            </w:pPr>
            <w:r w:rsidRPr="00EC5312">
              <w:rPr>
                <w:rFonts w:ascii="Times New Roman" w:eastAsiaTheme="minorEastAsia" w:hAnsi="Times New Roman" w:cs="Times New Roman"/>
              </w:rPr>
              <w:t>MS Acute + Dep</w:t>
            </w:r>
          </w:p>
          <w:p w14:paraId="46B27F2B" w14:textId="199DD054" w:rsidR="003D4D4B" w:rsidRPr="00EC5312" w:rsidRDefault="003D4D4B" w:rsidP="0027603F">
            <w:pPr>
              <w:spacing w:before="240" w:line="480" w:lineRule="auto"/>
              <w:rPr>
                <w:rFonts w:ascii="Times New Roman" w:eastAsiaTheme="minorEastAsia" w:hAnsi="Times New Roman" w:cs="Times New Roman"/>
              </w:rPr>
            </w:pPr>
            <w:r w:rsidRPr="00EC5312">
              <w:rPr>
                <w:rFonts w:ascii="Times New Roman" w:hAnsi="Times New Roman" w:cs="Times New Roman"/>
              </w:rPr>
              <w:t>‡</w:t>
            </w:r>
          </w:p>
          <w:p w14:paraId="189E5485" w14:textId="77777777" w:rsidR="003D4D4B" w:rsidRPr="00EC5312" w:rsidRDefault="003D4D4B" w:rsidP="0027603F">
            <w:pPr>
              <w:spacing w:before="240" w:line="480" w:lineRule="auto"/>
              <w:rPr>
                <w:rFonts w:ascii="Times New Roman" w:eastAsiaTheme="minorEastAsia" w:hAnsi="Times New Roman" w:cs="Times New Roman"/>
              </w:rPr>
            </w:pPr>
            <w:r w:rsidRPr="00EC5312">
              <w:rPr>
                <w:rFonts w:ascii="Times New Roman" w:eastAsiaTheme="minorEastAsia" w:hAnsi="Times New Roman" w:cs="Times New Roman"/>
              </w:rPr>
              <w:t xml:space="preserve">MS Acute – Dep </w:t>
            </w:r>
          </w:p>
          <w:p w14:paraId="4B32E81B" w14:textId="564DF2B7" w:rsidR="003D4D4B" w:rsidRPr="00EC5312" w:rsidRDefault="003D4D4B" w:rsidP="0027603F">
            <w:pPr>
              <w:spacing w:before="240" w:line="480" w:lineRule="auto"/>
              <w:rPr>
                <w:rFonts w:ascii="Times New Roman" w:eastAsiaTheme="minorEastAsia" w:hAnsi="Times New Roman" w:cs="Times New Roman"/>
              </w:rPr>
            </w:pPr>
            <w:r w:rsidRPr="00EC5312">
              <w:rPr>
                <w:rFonts w:ascii="Times New Roman" w:hAnsi="Times New Roman" w:cs="Times New Roman"/>
              </w:rPr>
              <w:lastRenderedPageBreak/>
              <w:t>‡</w:t>
            </w:r>
          </w:p>
          <w:p w14:paraId="7BF7DD86" w14:textId="77777777" w:rsidR="0091541D" w:rsidRPr="00EC5312" w:rsidRDefault="0091541D" w:rsidP="0027603F">
            <w:pPr>
              <w:spacing w:before="240" w:line="480" w:lineRule="auto"/>
              <w:rPr>
                <w:rFonts w:ascii="Times New Roman" w:eastAsiaTheme="minorEastAsia" w:hAnsi="Times New Roman" w:cs="Times New Roman"/>
              </w:rPr>
            </w:pPr>
            <w:r w:rsidRPr="00EC5312">
              <w:rPr>
                <w:rFonts w:ascii="Times New Roman" w:eastAsiaTheme="minorEastAsia" w:hAnsi="Times New Roman" w:cs="Times New Roman"/>
              </w:rPr>
              <w:t>Control ∞</w:t>
            </w:r>
          </w:p>
          <w:p w14:paraId="42A6908E" w14:textId="07654C46" w:rsidR="003D4D4B" w:rsidRPr="00EC5312" w:rsidRDefault="003D4D4B" w:rsidP="0027603F">
            <w:pPr>
              <w:spacing w:before="240" w:line="480" w:lineRule="auto"/>
              <w:rPr>
                <w:rFonts w:ascii="Times New Roman" w:eastAsiaTheme="minorEastAsia" w:hAnsi="Times New Roman" w:cs="Times New Roman"/>
              </w:rPr>
            </w:pPr>
            <w:r w:rsidRPr="00EC5312">
              <w:rPr>
                <w:rFonts w:ascii="Times New Roman" w:eastAsiaTheme="minorEastAsia" w:hAnsi="Times New Roman" w:cs="Times New Roman"/>
              </w:rPr>
              <w:t>N/A</w:t>
            </w:r>
          </w:p>
          <w:p w14:paraId="0B047F71" w14:textId="60CF4B5B" w:rsidR="003D4D4B" w:rsidRPr="00EC5312" w:rsidRDefault="003D4D4B" w:rsidP="0027603F">
            <w:pPr>
              <w:spacing w:before="240" w:line="480" w:lineRule="auto"/>
              <w:rPr>
                <w:rFonts w:ascii="Times New Roman" w:eastAsiaTheme="minorEastAsia" w:hAnsi="Times New Roman" w:cs="Times New Roman"/>
              </w:rPr>
            </w:pPr>
            <w:r w:rsidRPr="00EC5312">
              <w:rPr>
                <w:rFonts w:ascii="Times New Roman" w:eastAsiaTheme="minorEastAsia" w:hAnsi="Times New Roman" w:cs="Times New Roman"/>
              </w:rPr>
              <w:t>Remission</w:t>
            </w:r>
          </w:p>
          <w:p w14:paraId="5BEC3758" w14:textId="70B37534" w:rsidR="003D4D4B" w:rsidRPr="00EC5312" w:rsidRDefault="003D4D4B" w:rsidP="0027603F">
            <w:pPr>
              <w:spacing w:before="240" w:line="480" w:lineRule="auto"/>
              <w:rPr>
                <w:rFonts w:ascii="Times New Roman" w:eastAsiaTheme="minorEastAsia" w:hAnsi="Times New Roman" w:cs="Times New Roman"/>
              </w:rPr>
            </w:pPr>
            <w:r w:rsidRPr="00EC5312">
              <w:rPr>
                <w:rFonts w:ascii="Times New Roman" w:eastAsiaTheme="minorEastAsia" w:hAnsi="Times New Roman" w:cs="Times New Roman"/>
              </w:rPr>
              <w:t>0.43(0.09)</w:t>
            </w:r>
          </w:p>
        </w:tc>
        <w:tc>
          <w:tcPr>
            <w:tcW w:w="1555" w:type="dxa"/>
            <w:tcBorders>
              <w:bottom w:val="single" w:sz="4" w:space="0" w:color="auto"/>
            </w:tcBorders>
          </w:tcPr>
          <w:p w14:paraId="1014081C" w14:textId="77777777" w:rsidR="003D4D4B" w:rsidRPr="00EC5312" w:rsidRDefault="003D4D4B" w:rsidP="0027603F">
            <w:pPr>
              <w:spacing w:before="240" w:line="480" w:lineRule="auto"/>
              <w:rPr>
                <w:rFonts w:ascii="Times New Roman" w:eastAsiaTheme="minorEastAsia" w:hAnsi="Times New Roman" w:cs="Times New Roman"/>
              </w:rPr>
            </w:pPr>
            <w:r w:rsidRPr="00EC5312">
              <w:rPr>
                <w:rFonts w:ascii="Times New Roman" w:eastAsiaTheme="minorEastAsia" w:hAnsi="Times New Roman" w:cs="Times New Roman"/>
              </w:rPr>
              <w:lastRenderedPageBreak/>
              <w:t>BDI</w:t>
            </w:r>
          </w:p>
          <w:p w14:paraId="6B87C52E" w14:textId="77777777" w:rsidR="003D4D4B" w:rsidRPr="00EC5312" w:rsidRDefault="003D4D4B" w:rsidP="0027603F">
            <w:pPr>
              <w:spacing w:before="240" w:line="480" w:lineRule="auto"/>
              <w:rPr>
                <w:rFonts w:ascii="Times New Roman" w:eastAsiaTheme="minorEastAsia" w:hAnsi="Times New Roman" w:cs="Times New Roman"/>
              </w:rPr>
            </w:pPr>
            <w:r w:rsidRPr="00EC5312">
              <w:rPr>
                <w:rFonts w:ascii="Times New Roman" w:eastAsiaTheme="minorEastAsia" w:hAnsi="Times New Roman" w:cs="Times New Roman"/>
              </w:rPr>
              <w:t>&gt; 15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2A45997" w14:textId="77777777" w:rsidR="003D4D4B" w:rsidRPr="00EC5312" w:rsidRDefault="003D4D4B" w:rsidP="0027603F">
            <w:pPr>
              <w:spacing w:before="240" w:line="480" w:lineRule="auto"/>
              <w:rPr>
                <w:rFonts w:ascii="Times New Roman" w:eastAsiaTheme="minorEastAsia" w:hAnsi="Times New Roman" w:cs="Times New Roman"/>
              </w:rPr>
            </w:pPr>
            <w:r w:rsidRPr="00EC5312">
              <w:rPr>
                <w:rFonts w:ascii="Times New Roman" w:eastAsiaTheme="minorEastAsia" w:hAnsi="Times New Roman" w:cs="Times New Roman"/>
              </w:rPr>
              <w:t>Immunoassay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60DD4A5" w14:textId="77777777" w:rsidR="003D4D4B" w:rsidRPr="00EC5312" w:rsidRDefault="003D4D4B" w:rsidP="0027603F">
            <w:pPr>
              <w:spacing w:before="240" w:line="480" w:lineRule="auto"/>
              <w:rPr>
                <w:rFonts w:ascii="Times New Roman" w:eastAsiaTheme="minorEastAsia" w:hAnsi="Times New Roman" w:cs="Times New Roman"/>
              </w:rPr>
            </w:pPr>
            <w:r w:rsidRPr="00EC5312">
              <w:rPr>
                <w:rFonts w:ascii="Times New Roman" w:eastAsiaTheme="minorEastAsia" w:hAnsi="Times New Roman" w:cs="Times New Roman"/>
              </w:rPr>
              <w:t>Serum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5BA368CD" w14:textId="57E6757D" w:rsidR="003D4D4B" w:rsidRPr="00EC5312" w:rsidRDefault="003D4D4B" w:rsidP="0027603F">
            <w:pPr>
              <w:widowControl w:val="0"/>
              <w:autoSpaceDE w:val="0"/>
              <w:autoSpaceDN w:val="0"/>
              <w:spacing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EC5312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</w:rPr>
              <w:t xml:space="preserve">IL-6 </w:t>
            </w:r>
            <w:proofErr w:type="spellStart"/>
            <w:r w:rsidRPr="00EC5312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</w:rPr>
              <w:t>pg</w:t>
            </w:r>
            <w:proofErr w:type="spellEnd"/>
            <w:r w:rsidRPr="00EC5312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</w:rPr>
              <w:t>/mL</w:t>
            </w:r>
          </w:p>
          <w:p w14:paraId="26F8566B" w14:textId="77777777" w:rsidR="003D4D4B" w:rsidRPr="00EC5312" w:rsidRDefault="003D4D4B" w:rsidP="0027603F">
            <w:pPr>
              <w:widowControl w:val="0"/>
              <w:autoSpaceDE w:val="0"/>
              <w:autoSpaceDN w:val="0"/>
              <w:spacing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EC5312">
              <w:rPr>
                <w:rFonts w:ascii="Times New Roman" w:eastAsiaTheme="minorEastAsia" w:hAnsi="Times New Roman" w:cs="Times New Roman"/>
                <w:color w:val="000000" w:themeColor="text1"/>
              </w:rPr>
              <w:t>MS + Dep = 8.9 (3.2)</w:t>
            </w:r>
          </w:p>
          <w:p w14:paraId="7F52CFBB" w14:textId="0797E65C" w:rsidR="00830A8B" w:rsidRPr="00EC5312" w:rsidRDefault="003D4D4B" w:rsidP="0027603F">
            <w:pPr>
              <w:widowControl w:val="0"/>
              <w:autoSpaceDE w:val="0"/>
              <w:autoSpaceDN w:val="0"/>
              <w:spacing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EC5312">
              <w:rPr>
                <w:rFonts w:ascii="Times New Roman" w:eastAsiaTheme="minorEastAsia" w:hAnsi="Times New Roman" w:cs="Times New Roman"/>
                <w:color w:val="000000" w:themeColor="text1"/>
              </w:rPr>
              <w:t>MS – Dep = 3.3 (1.4)</w:t>
            </w:r>
          </w:p>
          <w:p w14:paraId="78A07B95" w14:textId="77777777" w:rsidR="0027603F" w:rsidRDefault="0027603F" w:rsidP="0027603F">
            <w:pPr>
              <w:widowControl w:val="0"/>
              <w:autoSpaceDE w:val="0"/>
              <w:autoSpaceDN w:val="0"/>
              <w:spacing w:before="240" w:line="480" w:lineRule="auto"/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</w:rPr>
            </w:pPr>
          </w:p>
          <w:p w14:paraId="5673FFA0" w14:textId="3B2288F3" w:rsidR="0027603F" w:rsidRPr="00EC5312" w:rsidRDefault="003D4D4B" w:rsidP="0027603F">
            <w:pPr>
              <w:widowControl w:val="0"/>
              <w:autoSpaceDE w:val="0"/>
              <w:autoSpaceDN w:val="0"/>
              <w:spacing w:before="240" w:line="480" w:lineRule="auto"/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</w:rPr>
            </w:pPr>
            <w:r w:rsidRPr="00EC5312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</w:rPr>
              <w:t xml:space="preserve">IL-6R </w:t>
            </w:r>
            <w:proofErr w:type="spellStart"/>
            <w:r w:rsidRPr="00EC5312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</w:rPr>
              <w:t>pg</w:t>
            </w:r>
            <w:proofErr w:type="spellEnd"/>
            <w:r w:rsidRPr="00EC5312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</w:rPr>
              <w:t>/mL</w:t>
            </w:r>
          </w:p>
          <w:p w14:paraId="5CB06A05" w14:textId="77777777" w:rsidR="003D4D4B" w:rsidRPr="00EC5312" w:rsidRDefault="003D4D4B" w:rsidP="0027603F">
            <w:pPr>
              <w:widowControl w:val="0"/>
              <w:autoSpaceDE w:val="0"/>
              <w:autoSpaceDN w:val="0"/>
              <w:spacing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EC5312">
              <w:rPr>
                <w:rFonts w:ascii="Times New Roman" w:eastAsiaTheme="minorEastAsia" w:hAnsi="Times New Roman" w:cs="Times New Roman"/>
                <w:color w:val="000000" w:themeColor="text1"/>
              </w:rPr>
              <w:lastRenderedPageBreak/>
              <w:t>MS + Dep = 39.587 (24.124)</w:t>
            </w:r>
          </w:p>
          <w:p w14:paraId="6ECDD22C" w14:textId="2FA44460" w:rsidR="003D4D4B" w:rsidRPr="00EC5312" w:rsidRDefault="003D4D4B" w:rsidP="0027603F">
            <w:pPr>
              <w:widowControl w:val="0"/>
              <w:autoSpaceDE w:val="0"/>
              <w:autoSpaceDN w:val="0"/>
              <w:spacing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EC5312">
              <w:rPr>
                <w:rFonts w:ascii="Times New Roman" w:eastAsiaTheme="minorEastAsia" w:hAnsi="Times New Roman" w:cs="Times New Roman"/>
                <w:color w:val="000000" w:themeColor="text1"/>
              </w:rPr>
              <w:t>MS – Dep = 19.284 (13.541)</w:t>
            </w: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14:paraId="6904E5B5" w14:textId="77777777" w:rsidR="003D4D4B" w:rsidRPr="00EC5312" w:rsidRDefault="003D4D4B" w:rsidP="0027603F">
            <w:pPr>
              <w:spacing w:before="240" w:line="480" w:lineRule="auto"/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EC5312">
              <w:rPr>
                <w:rFonts w:ascii="Times New Roman" w:eastAsiaTheme="minorEastAsia" w:hAnsi="Times New Roman" w:cs="Times New Roman"/>
                <w:b/>
                <w:bCs/>
              </w:rPr>
              <w:lastRenderedPageBreak/>
              <w:t>IL-6</w:t>
            </w:r>
          </w:p>
          <w:p w14:paraId="291D89D3" w14:textId="28C70184" w:rsidR="003D4D4B" w:rsidRPr="00EC5312" w:rsidRDefault="003D4D4B" w:rsidP="0027603F">
            <w:pPr>
              <w:spacing w:before="240" w:line="480" w:lineRule="auto"/>
              <w:rPr>
                <w:rFonts w:ascii="Times New Roman" w:eastAsiaTheme="minorEastAsia" w:hAnsi="Times New Roman" w:cs="Times New Roman"/>
              </w:rPr>
            </w:pPr>
            <w:r w:rsidRPr="00EC5312">
              <w:rPr>
                <w:rFonts w:ascii="Times New Roman" w:eastAsiaTheme="minorEastAsia" w:hAnsi="Times New Roman" w:cs="Times New Roman"/>
              </w:rPr>
              <w:t>MS Acute</w:t>
            </w:r>
          </w:p>
          <w:p w14:paraId="468EB7E1" w14:textId="647A45CA" w:rsidR="003D4D4B" w:rsidRPr="00EC5312" w:rsidRDefault="003D4D4B" w:rsidP="0027603F">
            <w:pPr>
              <w:spacing w:before="240" w:line="480" w:lineRule="auto"/>
              <w:rPr>
                <w:rFonts w:ascii="Times New Roman" w:eastAsiaTheme="minorEastAsia" w:hAnsi="Times New Roman" w:cs="Times New Roman"/>
              </w:rPr>
            </w:pPr>
            <w:r w:rsidRPr="00EC5312">
              <w:rPr>
                <w:rFonts w:ascii="Times New Roman" w:eastAsiaTheme="minorEastAsia" w:hAnsi="Times New Roman" w:cs="Times New Roman"/>
                <w:i/>
                <w:iCs/>
              </w:rPr>
              <w:t xml:space="preserve">p </w:t>
            </w:r>
            <w:r w:rsidRPr="00EC5312">
              <w:rPr>
                <w:rFonts w:ascii="Times New Roman" w:eastAsiaTheme="minorEastAsia" w:hAnsi="Times New Roman" w:cs="Times New Roman"/>
              </w:rPr>
              <w:t>&lt;</w:t>
            </w:r>
            <w:r w:rsidR="00625763" w:rsidRPr="00EC5312">
              <w:rPr>
                <w:rFonts w:ascii="Times New Roman" w:eastAsiaTheme="minorEastAsia" w:hAnsi="Times New Roman" w:cs="Times New Roman"/>
              </w:rPr>
              <w:t xml:space="preserve"> </w:t>
            </w:r>
            <w:r w:rsidRPr="00EC5312">
              <w:rPr>
                <w:rFonts w:ascii="Times New Roman" w:eastAsiaTheme="minorEastAsia" w:hAnsi="Times New Roman" w:cs="Times New Roman"/>
              </w:rPr>
              <w:t>.001</w:t>
            </w:r>
          </w:p>
          <w:p w14:paraId="40B11B9C" w14:textId="77777777" w:rsidR="003D4D4B" w:rsidRPr="00EC5312" w:rsidRDefault="003D4D4B" w:rsidP="0027603F">
            <w:pPr>
              <w:spacing w:before="240" w:line="480" w:lineRule="auto"/>
              <w:rPr>
                <w:rFonts w:ascii="Times New Roman" w:eastAsiaTheme="minorEastAsia" w:hAnsi="Times New Roman" w:cs="Times New Roman"/>
              </w:rPr>
            </w:pPr>
            <w:r w:rsidRPr="00EC5312">
              <w:rPr>
                <w:rFonts w:ascii="Times New Roman" w:eastAsiaTheme="minorEastAsia" w:hAnsi="Times New Roman" w:cs="Times New Roman"/>
              </w:rPr>
              <w:t xml:space="preserve">Remission </w:t>
            </w:r>
          </w:p>
          <w:p w14:paraId="7E7EB7E8" w14:textId="2B9B412D" w:rsidR="0027603F" w:rsidRDefault="003D4D4B" w:rsidP="0027603F">
            <w:pPr>
              <w:spacing w:before="240" w:line="480" w:lineRule="auto"/>
              <w:rPr>
                <w:rFonts w:ascii="Times New Roman" w:eastAsiaTheme="minorEastAsia" w:hAnsi="Times New Roman" w:cs="Times New Roman"/>
              </w:rPr>
            </w:pPr>
            <w:r w:rsidRPr="00EC5312">
              <w:rPr>
                <w:rFonts w:ascii="Times New Roman" w:hAnsi="Times New Roman" w:cs="Times New Roman"/>
              </w:rPr>
              <w:t>‡</w:t>
            </w:r>
          </w:p>
          <w:p w14:paraId="7E202586" w14:textId="77777777" w:rsidR="0027603F" w:rsidRPr="0027603F" w:rsidRDefault="0027603F" w:rsidP="0027603F">
            <w:pPr>
              <w:spacing w:before="240" w:line="480" w:lineRule="auto"/>
              <w:rPr>
                <w:rFonts w:ascii="Times New Roman" w:eastAsiaTheme="minorEastAsia" w:hAnsi="Times New Roman" w:cs="Times New Roman"/>
                <w:sz w:val="4"/>
                <w:szCs w:val="4"/>
              </w:rPr>
            </w:pPr>
          </w:p>
          <w:p w14:paraId="4E316690" w14:textId="23EAB717" w:rsidR="003D4D4B" w:rsidRPr="00EC5312" w:rsidRDefault="003D4D4B" w:rsidP="0027603F">
            <w:pPr>
              <w:spacing w:before="240" w:line="480" w:lineRule="auto"/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EC5312">
              <w:rPr>
                <w:rFonts w:ascii="Times New Roman" w:eastAsiaTheme="minorEastAsia" w:hAnsi="Times New Roman" w:cs="Times New Roman"/>
                <w:b/>
                <w:bCs/>
              </w:rPr>
              <w:t>IL-6R</w:t>
            </w:r>
          </w:p>
          <w:p w14:paraId="32C783E7" w14:textId="41D44640" w:rsidR="003D4D4B" w:rsidRPr="00EC5312" w:rsidRDefault="003D4D4B" w:rsidP="0027603F">
            <w:pPr>
              <w:spacing w:before="240" w:line="480" w:lineRule="auto"/>
              <w:rPr>
                <w:rFonts w:ascii="Times New Roman" w:hAnsi="Times New Roman" w:cs="Times New Roman"/>
              </w:rPr>
            </w:pPr>
            <w:r w:rsidRPr="00EC5312">
              <w:rPr>
                <w:rFonts w:ascii="Times New Roman" w:hAnsi="Times New Roman" w:cs="Times New Roman"/>
              </w:rPr>
              <w:lastRenderedPageBreak/>
              <w:t>MS Acute</w:t>
            </w:r>
            <w:r w:rsidRPr="00EC5312">
              <w:rPr>
                <w:rFonts w:ascii="Times New Roman" w:hAnsi="Times New Roman" w:cs="Times New Roman"/>
              </w:rPr>
              <w:br/>
            </w:r>
            <w:r w:rsidRPr="00EC5312">
              <w:rPr>
                <w:rFonts w:ascii="Times New Roman" w:eastAsiaTheme="minorEastAsia" w:hAnsi="Times New Roman" w:cs="Times New Roman"/>
                <w:i/>
                <w:iCs/>
              </w:rPr>
              <w:t>p</w:t>
            </w:r>
            <w:r w:rsidRPr="00EC5312">
              <w:rPr>
                <w:rFonts w:ascii="Times New Roman" w:eastAsiaTheme="minorEastAsia" w:hAnsi="Times New Roman" w:cs="Times New Roman"/>
              </w:rPr>
              <w:t xml:space="preserve"> &lt;</w:t>
            </w:r>
            <w:r w:rsidR="00625763" w:rsidRPr="00EC5312">
              <w:rPr>
                <w:rFonts w:ascii="Times New Roman" w:eastAsiaTheme="minorEastAsia" w:hAnsi="Times New Roman" w:cs="Times New Roman"/>
              </w:rPr>
              <w:t xml:space="preserve"> </w:t>
            </w:r>
            <w:r w:rsidRPr="00EC5312">
              <w:rPr>
                <w:rFonts w:ascii="Times New Roman" w:eastAsiaTheme="minorEastAsia" w:hAnsi="Times New Roman" w:cs="Times New Roman"/>
              </w:rPr>
              <w:t>.001</w:t>
            </w:r>
          </w:p>
          <w:p w14:paraId="53FE675F" w14:textId="77777777" w:rsidR="00AD5DF2" w:rsidRDefault="003D4D4B" w:rsidP="0027603F">
            <w:pPr>
              <w:spacing w:before="240" w:line="480" w:lineRule="auto"/>
              <w:rPr>
                <w:rFonts w:ascii="Times New Roman" w:eastAsiaTheme="minorEastAsia" w:hAnsi="Times New Roman" w:cs="Times New Roman"/>
              </w:rPr>
            </w:pPr>
            <w:r w:rsidRPr="00EC5312">
              <w:rPr>
                <w:rFonts w:ascii="Times New Roman" w:eastAsiaTheme="minorEastAsia" w:hAnsi="Times New Roman" w:cs="Times New Roman"/>
              </w:rPr>
              <w:t>Remission</w:t>
            </w:r>
          </w:p>
          <w:p w14:paraId="0C7259A6" w14:textId="36C58EA7" w:rsidR="003D4D4B" w:rsidRPr="00EC5312" w:rsidRDefault="003D4D4B" w:rsidP="00AD5DF2">
            <w:pPr>
              <w:spacing w:line="480" w:lineRule="auto"/>
              <w:rPr>
                <w:rFonts w:ascii="Times New Roman" w:eastAsiaTheme="minorEastAsia" w:hAnsi="Times New Roman" w:cs="Times New Roman"/>
              </w:rPr>
            </w:pPr>
            <w:r w:rsidRPr="00EC5312">
              <w:rPr>
                <w:rFonts w:ascii="Times New Roman" w:hAnsi="Times New Roman" w:cs="Times New Roman"/>
              </w:rPr>
              <w:t>‡</w:t>
            </w:r>
          </w:p>
        </w:tc>
      </w:tr>
    </w:tbl>
    <w:p w14:paraId="0D96FC0B" w14:textId="77777777" w:rsidR="001C688C" w:rsidRPr="001C688C" w:rsidRDefault="001C688C" w:rsidP="001C688C">
      <w:pPr>
        <w:spacing w:after="0" w:line="240" w:lineRule="auto"/>
        <w:rPr>
          <w:rFonts w:ascii="Calibri" w:eastAsia="Times New Roman" w:hAnsi="Calibri" w:cs="Calibri"/>
          <w:color w:val="212121"/>
          <w:sz w:val="20"/>
          <w:szCs w:val="20"/>
          <w:lang w:eastAsia="en-GB"/>
        </w:rPr>
      </w:pPr>
      <w:r w:rsidRPr="001C688C">
        <w:rPr>
          <w:rFonts w:ascii="Calibri" w:eastAsia="Times New Roman" w:hAnsi="Calibri" w:cs="Calibri"/>
          <w:i/>
          <w:iCs/>
          <w:color w:val="212121"/>
          <w:sz w:val="20"/>
          <w:szCs w:val="20"/>
          <w:lang w:eastAsia="en-GB"/>
        </w:rPr>
        <w:lastRenderedPageBreak/>
        <w:t>Notes</w:t>
      </w:r>
      <w:r w:rsidRPr="001C688C">
        <w:rPr>
          <w:rFonts w:ascii="Calibri" w:eastAsia="Times New Roman" w:hAnsi="Calibri" w:cs="Calibri"/>
          <w:color w:val="212121"/>
          <w:sz w:val="20"/>
          <w:szCs w:val="20"/>
          <w:lang w:eastAsia="en-GB"/>
        </w:rPr>
        <w:t>. Y = Yes, N = No Disease modifying medication. HADS = Hospital Anxiety and Depression Scale. CI = Confidence Interval </w:t>
      </w:r>
      <w:r w:rsidRPr="001C688C">
        <w:rPr>
          <w:rFonts w:ascii="Calibri" w:eastAsia="Times New Roman" w:hAnsi="Calibri" w:cs="Calibri"/>
          <w:i/>
          <w:iCs/>
          <w:color w:val="212121"/>
          <w:sz w:val="20"/>
          <w:szCs w:val="20"/>
          <w:lang w:eastAsia="en-GB"/>
        </w:rPr>
        <w:t>M </w:t>
      </w:r>
      <w:r w:rsidRPr="001C688C">
        <w:rPr>
          <w:rFonts w:ascii="Calibri" w:eastAsia="Times New Roman" w:hAnsi="Calibri" w:cs="Calibri"/>
          <w:color w:val="212121"/>
          <w:sz w:val="20"/>
          <w:szCs w:val="20"/>
          <w:lang w:eastAsia="en-GB"/>
        </w:rPr>
        <w:t>= Mean, </w:t>
      </w:r>
      <w:r w:rsidRPr="001C688C">
        <w:rPr>
          <w:rFonts w:ascii="Calibri" w:eastAsia="Times New Roman" w:hAnsi="Calibri" w:cs="Calibri"/>
          <w:i/>
          <w:iCs/>
          <w:color w:val="212121"/>
          <w:sz w:val="20"/>
          <w:szCs w:val="20"/>
          <w:lang w:eastAsia="en-GB"/>
        </w:rPr>
        <w:t>SD </w:t>
      </w:r>
      <w:r w:rsidRPr="001C688C">
        <w:rPr>
          <w:rFonts w:ascii="Calibri" w:eastAsia="Times New Roman" w:hAnsi="Calibri" w:cs="Calibri"/>
          <w:color w:val="212121"/>
          <w:sz w:val="20"/>
          <w:szCs w:val="20"/>
          <w:lang w:eastAsia="en-GB"/>
        </w:rPr>
        <w:t>= Standard Deviation, Dep = Depression, </w:t>
      </w:r>
      <w:r w:rsidRPr="001C688C">
        <w:rPr>
          <w:rFonts w:ascii="Calibri" w:eastAsia="Times New Roman" w:hAnsi="Calibri" w:cs="Calibri" w:hint="cs"/>
          <w:color w:val="212121"/>
          <w:sz w:val="20"/>
          <w:szCs w:val="20"/>
          <w:vertAlign w:val="superscript"/>
          <w:rtl/>
          <w:lang w:eastAsia="en-GB" w:bidi="he-IL"/>
        </w:rPr>
        <w:t>שּ</w:t>
      </w:r>
      <w:r w:rsidRPr="001C688C">
        <w:rPr>
          <w:rFonts w:ascii="Calibri" w:eastAsia="Times New Roman" w:hAnsi="Calibri" w:cs="Calibri"/>
          <w:color w:val="212121"/>
          <w:sz w:val="20"/>
          <w:szCs w:val="20"/>
          <w:lang w:eastAsia="en-GB"/>
        </w:rPr>
        <w:t>Major Depressive Disorder, dx = Diagnosis, OR = Odds Ratio, * = </w:t>
      </w:r>
      <w:r w:rsidRPr="001C688C">
        <w:rPr>
          <w:rFonts w:ascii="Calibri" w:eastAsia="Times New Roman" w:hAnsi="Calibri" w:cs="Calibri"/>
          <w:i/>
          <w:iCs/>
          <w:color w:val="212121"/>
          <w:sz w:val="20"/>
          <w:szCs w:val="20"/>
          <w:lang w:eastAsia="en-GB"/>
        </w:rPr>
        <w:t>p</w:t>
      </w:r>
      <w:r w:rsidRPr="001C688C">
        <w:rPr>
          <w:rFonts w:ascii="Calibri" w:eastAsia="Times New Roman" w:hAnsi="Calibri" w:cs="Calibri"/>
          <w:color w:val="212121"/>
          <w:sz w:val="20"/>
          <w:szCs w:val="20"/>
          <w:lang w:eastAsia="en-GB"/>
        </w:rPr>
        <w:t> &lt;.05, ** = </w:t>
      </w:r>
      <w:r w:rsidRPr="001C688C">
        <w:rPr>
          <w:rFonts w:ascii="Calibri" w:eastAsia="Times New Roman" w:hAnsi="Calibri" w:cs="Calibri"/>
          <w:i/>
          <w:iCs/>
          <w:color w:val="212121"/>
          <w:sz w:val="20"/>
          <w:szCs w:val="20"/>
          <w:lang w:eastAsia="en-GB"/>
        </w:rPr>
        <w:t>p</w:t>
      </w:r>
      <w:r w:rsidRPr="001C688C">
        <w:rPr>
          <w:rFonts w:ascii="Calibri" w:eastAsia="Times New Roman" w:hAnsi="Calibri" w:cs="Calibri"/>
          <w:color w:val="212121"/>
          <w:sz w:val="20"/>
          <w:szCs w:val="20"/>
          <w:lang w:eastAsia="en-GB"/>
        </w:rPr>
        <w:t> &lt;.001, </w:t>
      </w:r>
      <w:r w:rsidRPr="001C688C">
        <w:rPr>
          <w:rFonts w:ascii="Calibri" w:eastAsia="Times New Roman" w:hAnsi="Calibri" w:cs="Calibri"/>
          <w:color w:val="212121"/>
          <w:sz w:val="24"/>
          <w:szCs w:val="24"/>
          <w:lang w:eastAsia="en-GB"/>
        </w:rPr>
        <w:t>‡ = not specified.</w:t>
      </w:r>
      <w:r w:rsidRPr="001C688C">
        <w:rPr>
          <w:rFonts w:ascii="Calibri" w:eastAsia="Times New Roman" w:hAnsi="Calibri" w:cs="Calibri"/>
          <w:color w:val="212121"/>
          <w:sz w:val="20"/>
          <w:szCs w:val="20"/>
          <w:lang w:eastAsia="en-GB"/>
        </w:rPr>
        <w:t> ∞ = Control samples comprise non-MS and non-Depressed healthy controls, some samples age and gender matched. ‡~ = Three-way comparison included MS + dep, MS – Dep and a healthy-control group. </w:t>
      </w:r>
      <w:r w:rsidRPr="001C688C">
        <w:rPr>
          <w:rFonts w:ascii="Calibri" w:eastAsia="Times New Roman" w:hAnsi="Calibri" w:cs="Calibri"/>
          <w:color w:val="131413"/>
          <w:sz w:val="20"/>
          <w:szCs w:val="20"/>
          <w:lang w:eastAsia="en-GB"/>
        </w:rPr>
        <w:t>ꚜ = data processed in Ln (natural log) transformation. CMS = Conventional MS. </w:t>
      </w:r>
      <w:r w:rsidRPr="001C688C">
        <w:rPr>
          <w:rFonts w:ascii="Calibri" w:eastAsia="Times New Roman" w:hAnsi="Calibri" w:cs="Calibri"/>
          <w:color w:val="212121"/>
          <w:sz w:val="20"/>
          <w:szCs w:val="20"/>
          <w:lang w:eastAsia="en-GB"/>
        </w:rPr>
        <w:t>SCON = Spinal cord and optic nerve attacks. NS = non-significant p-value.</w:t>
      </w:r>
    </w:p>
    <w:p w14:paraId="744FFCD9" w14:textId="77777777" w:rsidR="001C688C" w:rsidRPr="001C688C" w:rsidRDefault="001C688C" w:rsidP="001C688C">
      <w:pPr>
        <w:spacing w:after="0" w:line="240" w:lineRule="auto"/>
        <w:rPr>
          <w:rFonts w:ascii="Calibri" w:eastAsia="Times New Roman" w:hAnsi="Calibri" w:cs="Calibri"/>
          <w:color w:val="212121"/>
          <w:sz w:val="20"/>
          <w:szCs w:val="20"/>
          <w:lang w:eastAsia="en-GB"/>
        </w:rPr>
      </w:pPr>
      <w:r w:rsidRPr="001C688C">
        <w:rPr>
          <w:rFonts w:ascii="Calibri" w:eastAsia="Times New Roman" w:hAnsi="Calibri" w:cs="Calibri"/>
          <w:color w:val="212121"/>
          <w:lang w:eastAsia="en-GB"/>
        </w:rPr>
        <w:t> </w:t>
      </w:r>
    </w:p>
    <w:p w14:paraId="0291ECC8" w14:textId="42E5A805" w:rsidR="00C17DC3" w:rsidRPr="00EC5312" w:rsidRDefault="00C17DC3" w:rsidP="0027603F">
      <w:pPr>
        <w:spacing w:before="240" w:line="480" w:lineRule="auto"/>
        <w:rPr>
          <w:rFonts w:ascii="Times New Roman" w:hAnsi="Times New Roman" w:cs="Times New Roman"/>
          <w:color w:val="FF0000"/>
          <w:sz w:val="24"/>
          <w:szCs w:val="24"/>
        </w:rPr>
      </w:pPr>
    </w:p>
    <w:sectPr w:rsidR="00C17DC3" w:rsidRPr="00EC5312" w:rsidSect="00EC1AB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9C0EC9"/>
    <w:multiLevelType w:val="hybridMultilevel"/>
    <w:tmpl w:val="48AEB96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F072A33"/>
    <w:multiLevelType w:val="hybridMultilevel"/>
    <w:tmpl w:val="636C836C"/>
    <w:lvl w:ilvl="0" w:tplc="94D42D9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7F3751F"/>
    <w:multiLevelType w:val="hybridMultilevel"/>
    <w:tmpl w:val="B43CD5EE"/>
    <w:lvl w:ilvl="0" w:tplc="3E2A559C">
      <w:start w:val="5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A54766"/>
    <w:multiLevelType w:val="hybridMultilevel"/>
    <w:tmpl w:val="AD0E7B2C"/>
    <w:lvl w:ilvl="0" w:tplc="33B8933A">
      <w:numFmt w:val="bullet"/>
      <w:lvlText w:val=""/>
      <w:lvlJc w:val="left"/>
      <w:pPr>
        <w:ind w:left="720" w:hanging="360"/>
      </w:pPr>
      <w:rPr>
        <w:rFonts w:ascii="Wingdings" w:eastAsiaTheme="minorEastAsia" w:hAnsi="Wingdings" w:cstheme="min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6C8773D"/>
    <w:multiLevelType w:val="hybridMultilevel"/>
    <w:tmpl w:val="3EB0598E"/>
    <w:lvl w:ilvl="0" w:tplc="57B4EE5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2A65892"/>
    <w:multiLevelType w:val="hybridMultilevel"/>
    <w:tmpl w:val="91420CF2"/>
    <w:lvl w:ilvl="0" w:tplc="DFBCC7AC">
      <w:numFmt w:val="bullet"/>
      <w:lvlText w:val=""/>
      <w:lvlJc w:val="left"/>
      <w:pPr>
        <w:ind w:left="720" w:hanging="360"/>
      </w:pPr>
      <w:rPr>
        <w:rFonts w:ascii="Wingdings" w:eastAsiaTheme="minorEastAsia" w:hAnsi="Wingdings" w:cstheme="min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21929DD"/>
    <w:multiLevelType w:val="hybridMultilevel"/>
    <w:tmpl w:val="6E3429D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2CA2FA8"/>
    <w:multiLevelType w:val="hybridMultilevel"/>
    <w:tmpl w:val="BE22AD12"/>
    <w:lvl w:ilvl="0" w:tplc="85F45DA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8CC21E1"/>
    <w:multiLevelType w:val="hybridMultilevel"/>
    <w:tmpl w:val="1FF8B084"/>
    <w:lvl w:ilvl="0" w:tplc="513258E8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B2A741A"/>
    <w:multiLevelType w:val="hybridMultilevel"/>
    <w:tmpl w:val="EEDCEF7C"/>
    <w:lvl w:ilvl="0" w:tplc="E102B36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E4C1C39"/>
    <w:multiLevelType w:val="hybridMultilevel"/>
    <w:tmpl w:val="5198AF58"/>
    <w:lvl w:ilvl="0" w:tplc="E972619E">
      <w:start w:val="5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0890F0A"/>
    <w:multiLevelType w:val="hybridMultilevel"/>
    <w:tmpl w:val="4696376C"/>
    <w:lvl w:ilvl="0" w:tplc="68786370">
      <w:numFmt w:val="bullet"/>
      <w:lvlText w:val=""/>
      <w:lvlJc w:val="left"/>
      <w:pPr>
        <w:ind w:left="720" w:hanging="360"/>
      </w:pPr>
      <w:rPr>
        <w:rFonts w:ascii="Wingdings" w:eastAsiaTheme="minorEastAsia" w:hAnsi="Wingdings" w:cstheme="min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61319992">
    <w:abstractNumId w:val="8"/>
  </w:num>
  <w:num w:numId="2" w16cid:durableId="208959874">
    <w:abstractNumId w:val="2"/>
  </w:num>
  <w:num w:numId="3" w16cid:durableId="568030226">
    <w:abstractNumId w:val="10"/>
  </w:num>
  <w:num w:numId="4" w16cid:durableId="628586456">
    <w:abstractNumId w:val="0"/>
  </w:num>
  <w:num w:numId="5" w16cid:durableId="1962565585">
    <w:abstractNumId w:val="9"/>
  </w:num>
  <w:num w:numId="6" w16cid:durableId="367418576">
    <w:abstractNumId w:val="6"/>
  </w:num>
  <w:num w:numId="7" w16cid:durableId="1106731238">
    <w:abstractNumId w:val="1"/>
  </w:num>
  <w:num w:numId="8" w16cid:durableId="789201875">
    <w:abstractNumId w:val="4"/>
  </w:num>
  <w:num w:numId="9" w16cid:durableId="1011179735">
    <w:abstractNumId w:val="7"/>
  </w:num>
  <w:num w:numId="10" w16cid:durableId="984776590">
    <w:abstractNumId w:val="3"/>
  </w:num>
  <w:num w:numId="11" w16cid:durableId="2005544756">
    <w:abstractNumId w:val="11"/>
  </w:num>
  <w:num w:numId="12" w16cid:durableId="788544920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4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PA 7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</w:docVars>
  <w:rsids>
    <w:rsidRoot w:val="00B82DAE"/>
    <w:rsid w:val="00001E42"/>
    <w:rsid w:val="00004C62"/>
    <w:rsid w:val="00004E94"/>
    <w:rsid w:val="00005FB0"/>
    <w:rsid w:val="00006D24"/>
    <w:rsid w:val="00010D43"/>
    <w:rsid w:val="00015F2F"/>
    <w:rsid w:val="0002177C"/>
    <w:rsid w:val="0002701F"/>
    <w:rsid w:val="00027BE6"/>
    <w:rsid w:val="00034D50"/>
    <w:rsid w:val="00035344"/>
    <w:rsid w:val="00036324"/>
    <w:rsid w:val="00036E4C"/>
    <w:rsid w:val="000402F6"/>
    <w:rsid w:val="00040925"/>
    <w:rsid w:val="000413FF"/>
    <w:rsid w:val="00043197"/>
    <w:rsid w:val="0004380A"/>
    <w:rsid w:val="00043EAD"/>
    <w:rsid w:val="0004604E"/>
    <w:rsid w:val="00050013"/>
    <w:rsid w:val="0005147F"/>
    <w:rsid w:val="00051B02"/>
    <w:rsid w:val="00052BF1"/>
    <w:rsid w:val="0005399C"/>
    <w:rsid w:val="00054728"/>
    <w:rsid w:val="00056152"/>
    <w:rsid w:val="00061599"/>
    <w:rsid w:val="000616E3"/>
    <w:rsid w:val="00065EC6"/>
    <w:rsid w:val="00067891"/>
    <w:rsid w:val="0007315E"/>
    <w:rsid w:val="0007326A"/>
    <w:rsid w:val="00074F86"/>
    <w:rsid w:val="00077DAB"/>
    <w:rsid w:val="00077EE1"/>
    <w:rsid w:val="00081ED3"/>
    <w:rsid w:val="000822B5"/>
    <w:rsid w:val="00083A8F"/>
    <w:rsid w:val="00084058"/>
    <w:rsid w:val="00084426"/>
    <w:rsid w:val="00085B39"/>
    <w:rsid w:val="00085DDC"/>
    <w:rsid w:val="00086BCA"/>
    <w:rsid w:val="00090F8C"/>
    <w:rsid w:val="00091096"/>
    <w:rsid w:val="00093690"/>
    <w:rsid w:val="000953B5"/>
    <w:rsid w:val="00096EE1"/>
    <w:rsid w:val="00097431"/>
    <w:rsid w:val="00097CEF"/>
    <w:rsid w:val="000A0C79"/>
    <w:rsid w:val="000A45CA"/>
    <w:rsid w:val="000A6B01"/>
    <w:rsid w:val="000A6FC8"/>
    <w:rsid w:val="000A7B6D"/>
    <w:rsid w:val="000A7EAE"/>
    <w:rsid w:val="000B20C1"/>
    <w:rsid w:val="000B38FF"/>
    <w:rsid w:val="000B4606"/>
    <w:rsid w:val="000B72D7"/>
    <w:rsid w:val="000B777C"/>
    <w:rsid w:val="000B7E75"/>
    <w:rsid w:val="000C0A5D"/>
    <w:rsid w:val="000C465F"/>
    <w:rsid w:val="000D110F"/>
    <w:rsid w:val="000D229E"/>
    <w:rsid w:val="000D23FA"/>
    <w:rsid w:val="000D569C"/>
    <w:rsid w:val="000D7761"/>
    <w:rsid w:val="000E1605"/>
    <w:rsid w:val="000E2B68"/>
    <w:rsid w:val="000E305E"/>
    <w:rsid w:val="000E4794"/>
    <w:rsid w:val="000E49E6"/>
    <w:rsid w:val="000E5AEC"/>
    <w:rsid w:val="000F03B7"/>
    <w:rsid w:val="000F145F"/>
    <w:rsid w:val="000F147B"/>
    <w:rsid w:val="000F1B33"/>
    <w:rsid w:val="000F1B58"/>
    <w:rsid w:val="000F1F23"/>
    <w:rsid w:val="000F5A89"/>
    <w:rsid w:val="000F5CAE"/>
    <w:rsid w:val="000F7DC3"/>
    <w:rsid w:val="0010437A"/>
    <w:rsid w:val="00104DAA"/>
    <w:rsid w:val="00107F20"/>
    <w:rsid w:val="00111DA8"/>
    <w:rsid w:val="001164E9"/>
    <w:rsid w:val="00117300"/>
    <w:rsid w:val="00117A18"/>
    <w:rsid w:val="00120A87"/>
    <w:rsid w:val="00122346"/>
    <w:rsid w:val="00122DF6"/>
    <w:rsid w:val="00127D35"/>
    <w:rsid w:val="001327D7"/>
    <w:rsid w:val="00133988"/>
    <w:rsid w:val="00133D94"/>
    <w:rsid w:val="00134C4A"/>
    <w:rsid w:val="00136B70"/>
    <w:rsid w:val="00136F31"/>
    <w:rsid w:val="00137F82"/>
    <w:rsid w:val="001414C8"/>
    <w:rsid w:val="001421EB"/>
    <w:rsid w:val="00143E61"/>
    <w:rsid w:val="00145D16"/>
    <w:rsid w:val="00153247"/>
    <w:rsid w:val="00155392"/>
    <w:rsid w:val="00155402"/>
    <w:rsid w:val="00156DFD"/>
    <w:rsid w:val="00161A9B"/>
    <w:rsid w:val="00164DCF"/>
    <w:rsid w:val="00165F30"/>
    <w:rsid w:val="001663C8"/>
    <w:rsid w:val="001678FA"/>
    <w:rsid w:val="001777C0"/>
    <w:rsid w:val="00182695"/>
    <w:rsid w:val="00185B9B"/>
    <w:rsid w:val="00186649"/>
    <w:rsid w:val="00187BE6"/>
    <w:rsid w:val="0019064B"/>
    <w:rsid w:val="00191A6D"/>
    <w:rsid w:val="0019616A"/>
    <w:rsid w:val="00197E55"/>
    <w:rsid w:val="001A3786"/>
    <w:rsid w:val="001A4F61"/>
    <w:rsid w:val="001A523B"/>
    <w:rsid w:val="001A529D"/>
    <w:rsid w:val="001B1088"/>
    <w:rsid w:val="001B2D26"/>
    <w:rsid w:val="001B4293"/>
    <w:rsid w:val="001B72AF"/>
    <w:rsid w:val="001B79E2"/>
    <w:rsid w:val="001C0125"/>
    <w:rsid w:val="001C1B12"/>
    <w:rsid w:val="001C22D4"/>
    <w:rsid w:val="001C2FD1"/>
    <w:rsid w:val="001C3660"/>
    <w:rsid w:val="001C4603"/>
    <w:rsid w:val="001C688C"/>
    <w:rsid w:val="001D48E6"/>
    <w:rsid w:val="001D6C39"/>
    <w:rsid w:val="001E172C"/>
    <w:rsid w:val="001E507A"/>
    <w:rsid w:val="001E68AB"/>
    <w:rsid w:val="001E69B4"/>
    <w:rsid w:val="001E6F8F"/>
    <w:rsid w:val="001E7F09"/>
    <w:rsid w:val="001F20D4"/>
    <w:rsid w:val="001F3148"/>
    <w:rsid w:val="001F34FC"/>
    <w:rsid w:val="001F7456"/>
    <w:rsid w:val="00200564"/>
    <w:rsid w:val="002035B5"/>
    <w:rsid w:val="00203E40"/>
    <w:rsid w:val="00203FF8"/>
    <w:rsid w:val="00220FDC"/>
    <w:rsid w:val="002224A2"/>
    <w:rsid w:val="00222569"/>
    <w:rsid w:val="00225946"/>
    <w:rsid w:val="00225DBB"/>
    <w:rsid w:val="00230D2F"/>
    <w:rsid w:val="00236091"/>
    <w:rsid w:val="00236503"/>
    <w:rsid w:val="002379A1"/>
    <w:rsid w:val="0024093E"/>
    <w:rsid w:val="002435AB"/>
    <w:rsid w:val="00243A96"/>
    <w:rsid w:val="00243AC5"/>
    <w:rsid w:val="00246435"/>
    <w:rsid w:val="00247490"/>
    <w:rsid w:val="002474CC"/>
    <w:rsid w:val="00250E8F"/>
    <w:rsid w:val="00251424"/>
    <w:rsid w:val="00251456"/>
    <w:rsid w:val="002516FE"/>
    <w:rsid w:val="00251EFE"/>
    <w:rsid w:val="00252627"/>
    <w:rsid w:val="00252694"/>
    <w:rsid w:val="002537AD"/>
    <w:rsid w:val="0025651D"/>
    <w:rsid w:val="00260248"/>
    <w:rsid w:val="00267F36"/>
    <w:rsid w:val="0027137F"/>
    <w:rsid w:val="00271D35"/>
    <w:rsid w:val="0027528E"/>
    <w:rsid w:val="00275BC1"/>
    <w:rsid w:val="0027603F"/>
    <w:rsid w:val="0028258A"/>
    <w:rsid w:val="00283324"/>
    <w:rsid w:val="002853B5"/>
    <w:rsid w:val="00285906"/>
    <w:rsid w:val="00290235"/>
    <w:rsid w:val="00292676"/>
    <w:rsid w:val="0029465C"/>
    <w:rsid w:val="0029676F"/>
    <w:rsid w:val="00297B74"/>
    <w:rsid w:val="002A299F"/>
    <w:rsid w:val="002A2AA9"/>
    <w:rsid w:val="002A2B5F"/>
    <w:rsid w:val="002A557E"/>
    <w:rsid w:val="002A5B2D"/>
    <w:rsid w:val="002A5B30"/>
    <w:rsid w:val="002C1F67"/>
    <w:rsid w:val="002C239D"/>
    <w:rsid w:val="002C2456"/>
    <w:rsid w:val="002C3A14"/>
    <w:rsid w:val="002C670A"/>
    <w:rsid w:val="002D0683"/>
    <w:rsid w:val="002D2055"/>
    <w:rsid w:val="002D2E35"/>
    <w:rsid w:val="002D4437"/>
    <w:rsid w:val="002D54EE"/>
    <w:rsid w:val="002D67D3"/>
    <w:rsid w:val="002E0B36"/>
    <w:rsid w:val="002E420E"/>
    <w:rsid w:val="002E4D8B"/>
    <w:rsid w:val="002E583F"/>
    <w:rsid w:val="002E5B07"/>
    <w:rsid w:val="002F0637"/>
    <w:rsid w:val="002F0FC8"/>
    <w:rsid w:val="002F20BC"/>
    <w:rsid w:val="002F3DCA"/>
    <w:rsid w:val="00301276"/>
    <w:rsid w:val="00302FA5"/>
    <w:rsid w:val="00306EDD"/>
    <w:rsid w:val="00310EB5"/>
    <w:rsid w:val="00315B1B"/>
    <w:rsid w:val="00320B77"/>
    <w:rsid w:val="00321AB2"/>
    <w:rsid w:val="00324D4A"/>
    <w:rsid w:val="00324E91"/>
    <w:rsid w:val="00327B36"/>
    <w:rsid w:val="00331977"/>
    <w:rsid w:val="00331CB0"/>
    <w:rsid w:val="00332BF0"/>
    <w:rsid w:val="00332D2D"/>
    <w:rsid w:val="00335EBA"/>
    <w:rsid w:val="00341D40"/>
    <w:rsid w:val="00341EA4"/>
    <w:rsid w:val="00343E07"/>
    <w:rsid w:val="00344F14"/>
    <w:rsid w:val="003456C5"/>
    <w:rsid w:val="00350585"/>
    <w:rsid w:val="003514E7"/>
    <w:rsid w:val="00356863"/>
    <w:rsid w:val="00357A19"/>
    <w:rsid w:val="003600F9"/>
    <w:rsid w:val="003615A5"/>
    <w:rsid w:val="00361EE5"/>
    <w:rsid w:val="003629F0"/>
    <w:rsid w:val="00362F16"/>
    <w:rsid w:val="00363E13"/>
    <w:rsid w:val="00367F83"/>
    <w:rsid w:val="00373408"/>
    <w:rsid w:val="00374280"/>
    <w:rsid w:val="0037502A"/>
    <w:rsid w:val="00375D70"/>
    <w:rsid w:val="0038018C"/>
    <w:rsid w:val="00382992"/>
    <w:rsid w:val="00383F69"/>
    <w:rsid w:val="003867BE"/>
    <w:rsid w:val="00393081"/>
    <w:rsid w:val="00395D71"/>
    <w:rsid w:val="00397606"/>
    <w:rsid w:val="003A3220"/>
    <w:rsid w:val="003A353B"/>
    <w:rsid w:val="003A5E69"/>
    <w:rsid w:val="003A6D84"/>
    <w:rsid w:val="003B24FA"/>
    <w:rsid w:val="003B3EF8"/>
    <w:rsid w:val="003B573E"/>
    <w:rsid w:val="003B7ABF"/>
    <w:rsid w:val="003C7397"/>
    <w:rsid w:val="003D0CCD"/>
    <w:rsid w:val="003D2EBC"/>
    <w:rsid w:val="003D4D4B"/>
    <w:rsid w:val="003E30BA"/>
    <w:rsid w:val="003E4FC5"/>
    <w:rsid w:val="003E509E"/>
    <w:rsid w:val="003E6B3D"/>
    <w:rsid w:val="003F1DEA"/>
    <w:rsid w:val="003F266B"/>
    <w:rsid w:val="003F5B80"/>
    <w:rsid w:val="003F726B"/>
    <w:rsid w:val="004002D0"/>
    <w:rsid w:val="0040081E"/>
    <w:rsid w:val="00405621"/>
    <w:rsid w:val="0040579F"/>
    <w:rsid w:val="00407E80"/>
    <w:rsid w:val="004102E4"/>
    <w:rsid w:val="004145DB"/>
    <w:rsid w:val="0041596E"/>
    <w:rsid w:val="0042157A"/>
    <w:rsid w:val="00421D5B"/>
    <w:rsid w:val="00422646"/>
    <w:rsid w:val="0042457A"/>
    <w:rsid w:val="00431C88"/>
    <w:rsid w:val="004326AC"/>
    <w:rsid w:val="00432AD2"/>
    <w:rsid w:val="004342AB"/>
    <w:rsid w:val="0043616E"/>
    <w:rsid w:val="00441052"/>
    <w:rsid w:val="00444B8F"/>
    <w:rsid w:val="004509ED"/>
    <w:rsid w:val="00450E4D"/>
    <w:rsid w:val="004609B0"/>
    <w:rsid w:val="004610DE"/>
    <w:rsid w:val="004637E4"/>
    <w:rsid w:val="00465197"/>
    <w:rsid w:val="00470377"/>
    <w:rsid w:val="0047558A"/>
    <w:rsid w:val="0047650E"/>
    <w:rsid w:val="0047671D"/>
    <w:rsid w:val="00477CAB"/>
    <w:rsid w:val="004819B5"/>
    <w:rsid w:val="00485F36"/>
    <w:rsid w:val="00486387"/>
    <w:rsid w:val="00487AFC"/>
    <w:rsid w:val="00490B8E"/>
    <w:rsid w:val="004913F3"/>
    <w:rsid w:val="004965DA"/>
    <w:rsid w:val="004967CC"/>
    <w:rsid w:val="004A374E"/>
    <w:rsid w:val="004A64AB"/>
    <w:rsid w:val="004A651E"/>
    <w:rsid w:val="004A706A"/>
    <w:rsid w:val="004B2964"/>
    <w:rsid w:val="004B35E8"/>
    <w:rsid w:val="004B5123"/>
    <w:rsid w:val="004C0CF6"/>
    <w:rsid w:val="004C107C"/>
    <w:rsid w:val="004C1A2C"/>
    <w:rsid w:val="004C4190"/>
    <w:rsid w:val="004C582D"/>
    <w:rsid w:val="004C6350"/>
    <w:rsid w:val="004D0D58"/>
    <w:rsid w:val="004D43FE"/>
    <w:rsid w:val="004D4A1E"/>
    <w:rsid w:val="004E1E02"/>
    <w:rsid w:val="004E7843"/>
    <w:rsid w:val="004E7917"/>
    <w:rsid w:val="004E7FA8"/>
    <w:rsid w:val="0050409D"/>
    <w:rsid w:val="00504E35"/>
    <w:rsid w:val="00505204"/>
    <w:rsid w:val="00505F13"/>
    <w:rsid w:val="0050627E"/>
    <w:rsid w:val="0051124B"/>
    <w:rsid w:val="00513A93"/>
    <w:rsid w:val="00514DC6"/>
    <w:rsid w:val="00515E0F"/>
    <w:rsid w:val="00521E95"/>
    <w:rsid w:val="00524B7C"/>
    <w:rsid w:val="00526EA5"/>
    <w:rsid w:val="00534C22"/>
    <w:rsid w:val="0053590A"/>
    <w:rsid w:val="00536340"/>
    <w:rsid w:val="005402C9"/>
    <w:rsid w:val="00543D55"/>
    <w:rsid w:val="0055200C"/>
    <w:rsid w:val="00554852"/>
    <w:rsid w:val="00554D88"/>
    <w:rsid w:val="005578BD"/>
    <w:rsid w:val="005675A5"/>
    <w:rsid w:val="00567D77"/>
    <w:rsid w:val="00570C6B"/>
    <w:rsid w:val="00573936"/>
    <w:rsid w:val="00574B65"/>
    <w:rsid w:val="00574BEA"/>
    <w:rsid w:val="005800EB"/>
    <w:rsid w:val="005805F8"/>
    <w:rsid w:val="00582787"/>
    <w:rsid w:val="0058318B"/>
    <w:rsid w:val="00587E39"/>
    <w:rsid w:val="005901B4"/>
    <w:rsid w:val="00590BE5"/>
    <w:rsid w:val="00592061"/>
    <w:rsid w:val="0059214E"/>
    <w:rsid w:val="00592437"/>
    <w:rsid w:val="00592A33"/>
    <w:rsid w:val="00593E00"/>
    <w:rsid w:val="005951FE"/>
    <w:rsid w:val="005A121D"/>
    <w:rsid w:val="005A5180"/>
    <w:rsid w:val="005A5F39"/>
    <w:rsid w:val="005B0F8D"/>
    <w:rsid w:val="005B24E9"/>
    <w:rsid w:val="005C126F"/>
    <w:rsid w:val="005C30BA"/>
    <w:rsid w:val="005C3910"/>
    <w:rsid w:val="005C514A"/>
    <w:rsid w:val="005C56A5"/>
    <w:rsid w:val="005D0D73"/>
    <w:rsid w:val="005D300A"/>
    <w:rsid w:val="005D5563"/>
    <w:rsid w:val="005D5D91"/>
    <w:rsid w:val="005D6C00"/>
    <w:rsid w:val="005D6C61"/>
    <w:rsid w:val="005E0489"/>
    <w:rsid w:val="005E3EBA"/>
    <w:rsid w:val="005E3F0F"/>
    <w:rsid w:val="005E4717"/>
    <w:rsid w:val="005F046D"/>
    <w:rsid w:val="005F4ED5"/>
    <w:rsid w:val="0060098F"/>
    <w:rsid w:val="00601556"/>
    <w:rsid w:val="00602C22"/>
    <w:rsid w:val="0060317D"/>
    <w:rsid w:val="006031BA"/>
    <w:rsid w:val="006033F5"/>
    <w:rsid w:val="00605FD0"/>
    <w:rsid w:val="00606955"/>
    <w:rsid w:val="0060724B"/>
    <w:rsid w:val="006078BD"/>
    <w:rsid w:val="0061021A"/>
    <w:rsid w:val="006117A3"/>
    <w:rsid w:val="00616EAC"/>
    <w:rsid w:val="00617B18"/>
    <w:rsid w:val="00620A50"/>
    <w:rsid w:val="00621D3F"/>
    <w:rsid w:val="00622C6A"/>
    <w:rsid w:val="0062392A"/>
    <w:rsid w:val="00625763"/>
    <w:rsid w:val="006263AA"/>
    <w:rsid w:val="006323D9"/>
    <w:rsid w:val="00632BE2"/>
    <w:rsid w:val="00644667"/>
    <w:rsid w:val="0064555B"/>
    <w:rsid w:val="00654D66"/>
    <w:rsid w:val="00655137"/>
    <w:rsid w:val="00656605"/>
    <w:rsid w:val="00656621"/>
    <w:rsid w:val="00656E81"/>
    <w:rsid w:val="006643A2"/>
    <w:rsid w:val="00666AEE"/>
    <w:rsid w:val="0066735E"/>
    <w:rsid w:val="00673B6F"/>
    <w:rsid w:val="00674044"/>
    <w:rsid w:val="00674409"/>
    <w:rsid w:val="0067560C"/>
    <w:rsid w:val="00681C3B"/>
    <w:rsid w:val="006843B7"/>
    <w:rsid w:val="00684AE5"/>
    <w:rsid w:val="00697334"/>
    <w:rsid w:val="00697520"/>
    <w:rsid w:val="006A04ED"/>
    <w:rsid w:val="006A0568"/>
    <w:rsid w:val="006A15C4"/>
    <w:rsid w:val="006A3376"/>
    <w:rsid w:val="006A76A7"/>
    <w:rsid w:val="006B1E0F"/>
    <w:rsid w:val="006B50E7"/>
    <w:rsid w:val="006C20A5"/>
    <w:rsid w:val="006C2D7F"/>
    <w:rsid w:val="006C504F"/>
    <w:rsid w:val="006C54A5"/>
    <w:rsid w:val="006D3233"/>
    <w:rsid w:val="006D6E20"/>
    <w:rsid w:val="006D7F55"/>
    <w:rsid w:val="006E036A"/>
    <w:rsid w:val="006E1F4E"/>
    <w:rsid w:val="006E415C"/>
    <w:rsid w:val="006E5096"/>
    <w:rsid w:val="006E534A"/>
    <w:rsid w:val="006E7EB1"/>
    <w:rsid w:val="006F0227"/>
    <w:rsid w:val="006F319A"/>
    <w:rsid w:val="006F62D4"/>
    <w:rsid w:val="006F69EC"/>
    <w:rsid w:val="007007C6"/>
    <w:rsid w:val="00701267"/>
    <w:rsid w:val="00705711"/>
    <w:rsid w:val="00705938"/>
    <w:rsid w:val="00705DD7"/>
    <w:rsid w:val="00712ED1"/>
    <w:rsid w:val="00714AAC"/>
    <w:rsid w:val="0071520D"/>
    <w:rsid w:val="00721217"/>
    <w:rsid w:val="007229C9"/>
    <w:rsid w:val="0072764F"/>
    <w:rsid w:val="00730843"/>
    <w:rsid w:val="00731384"/>
    <w:rsid w:val="0073226A"/>
    <w:rsid w:val="00732F24"/>
    <w:rsid w:val="0073528B"/>
    <w:rsid w:val="00742B2F"/>
    <w:rsid w:val="007439BD"/>
    <w:rsid w:val="00744B1B"/>
    <w:rsid w:val="00745B28"/>
    <w:rsid w:val="007532CD"/>
    <w:rsid w:val="0075567E"/>
    <w:rsid w:val="00756C1C"/>
    <w:rsid w:val="0076215C"/>
    <w:rsid w:val="00762D39"/>
    <w:rsid w:val="00762F46"/>
    <w:rsid w:val="00764030"/>
    <w:rsid w:val="007658B2"/>
    <w:rsid w:val="0077004A"/>
    <w:rsid w:val="0077216B"/>
    <w:rsid w:val="00774CB0"/>
    <w:rsid w:val="00774CB2"/>
    <w:rsid w:val="00774F62"/>
    <w:rsid w:val="0077500D"/>
    <w:rsid w:val="007770C7"/>
    <w:rsid w:val="007772EF"/>
    <w:rsid w:val="007802CC"/>
    <w:rsid w:val="00780CDF"/>
    <w:rsid w:val="007834B2"/>
    <w:rsid w:val="00785114"/>
    <w:rsid w:val="007858F7"/>
    <w:rsid w:val="0078691B"/>
    <w:rsid w:val="00786C6D"/>
    <w:rsid w:val="00787826"/>
    <w:rsid w:val="00787AEE"/>
    <w:rsid w:val="00787FED"/>
    <w:rsid w:val="00791286"/>
    <w:rsid w:val="00791E36"/>
    <w:rsid w:val="007941B7"/>
    <w:rsid w:val="00794343"/>
    <w:rsid w:val="00795C90"/>
    <w:rsid w:val="00796032"/>
    <w:rsid w:val="00796D3B"/>
    <w:rsid w:val="007A1D26"/>
    <w:rsid w:val="007B5FA0"/>
    <w:rsid w:val="007C182B"/>
    <w:rsid w:val="007C48C5"/>
    <w:rsid w:val="007C5828"/>
    <w:rsid w:val="007C6B0B"/>
    <w:rsid w:val="007C7BED"/>
    <w:rsid w:val="007C7E1D"/>
    <w:rsid w:val="007D10F9"/>
    <w:rsid w:val="007D68B0"/>
    <w:rsid w:val="007E16CB"/>
    <w:rsid w:val="007E3711"/>
    <w:rsid w:val="007E4829"/>
    <w:rsid w:val="007E69AF"/>
    <w:rsid w:val="007F00E6"/>
    <w:rsid w:val="007F1B29"/>
    <w:rsid w:val="007F2F7D"/>
    <w:rsid w:val="007F69C9"/>
    <w:rsid w:val="007F6F0F"/>
    <w:rsid w:val="00805464"/>
    <w:rsid w:val="0080687C"/>
    <w:rsid w:val="00811845"/>
    <w:rsid w:val="00816AFB"/>
    <w:rsid w:val="008176FC"/>
    <w:rsid w:val="008205EC"/>
    <w:rsid w:val="0082133B"/>
    <w:rsid w:val="0082275E"/>
    <w:rsid w:val="008232C8"/>
    <w:rsid w:val="00824488"/>
    <w:rsid w:val="00825954"/>
    <w:rsid w:val="00830A8B"/>
    <w:rsid w:val="0083240B"/>
    <w:rsid w:val="00836D7D"/>
    <w:rsid w:val="00840B44"/>
    <w:rsid w:val="008429AB"/>
    <w:rsid w:val="008470A8"/>
    <w:rsid w:val="00850572"/>
    <w:rsid w:val="0085061B"/>
    <w:rsid w:val="00850C1C"/>
    <w:rsid w:val="00851535"/>
    <w:rsid w:val="008527FF"/>
    <w:rsid w:val="00854335"/>
    <w:rsid w:val="0085728C"/>
    <w:rsid w:val="0086209F"/>
    <w:rsid w:val="00862927"/>
    <w:rsid w:val="0086559C"/>
    <w:rsid w:val="00866581"/>
    <w:rsid w:val="00867F40"/>
    <w:rsid w:val="00870115"/>
    <w:rsid w:val="00871629"/>
    <w:rsid w:val="008729F4"/>
    <w:rsid w:val="008734B7"/>
    <w:rsid w:val="008822AD"/>
    <w:rsid w:val="0088258D"/>
    <w:rsid w:val="00885B6F"/>
    <w:rsid w:val="008865DA"/>
    <w:rsid w:val="00887E4C"/>
    <w:rsid w:val="008900C2"/>
    <w:rsid w:val="00891E7D"/>
    <w:rsid w:val="00892981"/>
    <w:rsid w:val="00894E6E"/>
    <w:rsid w:val="008951F3"/>
    <w:rsid w:val="00895AFE"/>
    <w:rsid w:val="008A025A"/>
    <w:rsid w:val="008A2179"/>
    <w:rsid w:val="008A2CBD"/>
    <w:rsid w:val="008A5104"/>
    <w:rsid w:val="008B2822"/>
    <w:rsid w:val="008B3413"/>
    <w:rsid w:val="008B4397"/>
    <w:rsid w:val="008B5040"/>
    <w:rsid w:val="008C0DAE"/>
    <w:rsid w:val="008C18D1"/>
    <w:rsid w:val="008C268F"/>
    <w:rsid w:val="008C29E6"/>
    <w:rsid w:val="008C3440"/>
    <w:rsid w:val="008C4E31"/>
    <w:rsid w:val="008C5438"/>
    <w:rsid w:val="008D0528"/>
    <w:rsid w:val="008D06A8"/>
    <w:rsid w:val="008D4E33"/>
    <w:rsid w:val="008E10AD"/>
    <w:rsid w:val="008E6250"/>
    <w:rsid w:val="008E6658"/>
    <w:rsid w:val="008E7EB6"/>
    <w:rsid w:val="008F0A1D"/>
    <w:rsid w:val="008F276F"/>
    <w:rsid w:val="008F5F51"/>
    <w:rsid w:val="008F6528"/>
    <w:rsid w:val="008F6D32"/>
    <w:rsid w:val="008F6D98"/>
    <w:rsid w:val="008F733F"/>
    <w:rsid w:val="00901771"/>
    <w:rsid w:val="00901B45"/>
    <w:rsid w:val="00902DA5"/>
    <w:rsid w:val="00905FBB"/>
    <w:rsid w:val="009123DB"/>
    <w:rsid w:val="009123EB"/>
    <w:rsid w:val="00912DDA"/>
    <w:rsid w:val="00913774"/>
    <w:rsid w:val="00913D69"/>
    <w:rsid w:val="0091541D"/>
    <w:rsid w:val="009163E8"/>
    <w:rsid w:val="00920E81"/>
    <w:rsid w:val="0092243E"/>
    <w:rsid w:val="0092326B"/>
    <w:rsid w:val="009232F3"/>
    <w:rsid w:val="00930CC9"/>
    <w:rsid w:val="009317FD"/>
    <w:rsid w:val="00936E5A"/>
    <w:rsid w:val="00941839"/>
    <w:rsid w:val="00944156"/>
    <w:rsid w:val="00944B58"/>
    <w:rsid w:val="00946686"/>
    <w:rsid w:val="009506AD"/>
    <w:rsid w:val="00950845"/>
    <w:rsid w:val="00950F83"/>
    <w:rsid w:val="00952E0C"/>
    <w:rsid w:val="00953DA6"/>
    <w:rsid w:val="0095457D"/>
    <w:rsid w:val="0096305C"/>
    <w:rsid w:val="009634F9"/>
    <w:rsid w:val="009640CA"/>
    <w:rsid w:val="009671A1"/>
    <w:rsid w:val="00967B35"/>
    <w:rsid w:val="00967B3B"/>
    <w:rsid w:val="00970BA7"/>
    <w:rsid w:val="00973055"/>
    <w:rsid w:val="00974764"/>
    <w:rsid w:val="009821CD"/>
    <w:rsid w:val="00984282"/>
    <w:rsid w:val="00984F2D"/>
    <w:rsid w:val="00985742"/>
    <w:rsid w:val="009913DF"/>
    <w:rsid w:val="0099146D"/>
    <w:rsid w:val="00991D42"/>
    <w:rsid w:val="00992242"/>
    <w:rsid w:val="00992DBA"/>
    <w:rsid w:val="00995D3A"/>
    <w:rsid w:val="009A2194"/>
    <w:rsid w:val="009A2CAA"/>
    <w:rsid w:val="009B020C"/>
    <w:rsid w:val="009B0549"/>
    <w:rsid w:val="009B214D"/>
    <w:rsid w:val="009B2E31"/>
    <w:rsid w:val="009B34DB"/>
    <w:rsid w:val="009B3933"/>
    <w:rsid w:val="009C3150"/>
    <w:rsid w:val="009C3A75"/>
    <w:rsid w:val="009C613D"/>
    <w:rsid w:val="009D1022"/>
    <w:rsid w:val="009D11F2"/>
    <w:rsid w:val="009D1519"/>
    <w:rsid w:val="009D750F"/>
    <w:rsid w:val="009E2CE6"/>
    <w:rsid w:val="009E2D46"/>
    <w:rsid w:val="009E4116"/>
    <w:rsid w:val="009E4741"/>
    <w:rsid w:val="009E4EF2"/>
    <w:rsid w:val="009F0E1C"/>
    <w:rsid w:val="009F1ACA"/>
    <w:rsid w:val="009F1CBB"/>
    <w:rsid w:val="009F2E2A"/>
    <w:rsid w:val="009F5AD8"/>
    <w:rsid w:val="009F62A3"/>
    <w:rsid w:val="009F67B9"/>
    <w:rsid w:val="00A04A11"/>
    <w:rsid w:val="00A23254"/>
    <w:rsid w:val="00A23D32"/>
    <w:rsid w:val="00A25087"/>
    <w:rsid w:val="00A31131"/>
    <w:rsid w:val="00A37C52"/>
    <w:rsid w:val="00A4168F"/>
    <w:rsid w:val="00A41D3C"/>
    <w:rsid w:val="00A45AE0"/>
    <w:rsid w:val="00A50191"/>
    <w:rsid w:val="00A52F88"/>
    <w:rsid w:val="00A53068"/>
    <w:rsid w:val="00A54935"/>
    <w:rsid w:val="00A55161"/>
    <w:rsid w:val="00A55884"/>
    <w:rsid w:val="00A605A6"/>
    <w:rsid w:val="00A617AC"/>
    <w:rsid w:val="00A62D7D"/>
    <w:rsid w:val="00A6680E"/>
    <w:rsid w:val="00A6793F"/>
    <w:rsid w:val="00A70299"/>
    <w:rsid w:val="00A705DB"/>
    <w:rsid w:val="00A73408"/>
    <w:rsid w:val="00A73E6D"/>
    <w:rsid w:val="00A74DB6"/>
    <w:rsid w:val="00A76960"/>
    <w:rsid w:val="00A8223C"/>
    <w:rsid w:val="00A83A73"/>
    <w:rsid w:val="00A84285"/>
    <w:rsid w:val="00A847DE"/>
    <w:rsid w:val="00A84F1E"/>
    <w:rsid w:val="00A8656D"/>
    <w:rsid w:val="00A90A67"/>
    <w:rsid w:val="00A91A45"/>
    <w:rsid w:val="00A91BF0"/>
    <w:rsid w:val="00A93319"/>
    <w:rsid w:val="00A9421D"/>
    <w:rsid w:val="00A94FC3"/>
    <w:rsid w:val="00A9782B"/>
    <w:rsid w:val="00A97BB3"/>
    <w:rsid w:val="00AA3263"/>
    <w:rsid w:val="00AA4422"/>
    <w:rsid w:val="00AA4B29"/>
    <w:rsid w:val="00AA639F"/>
    <w:rsid w:val="00AB06C1"/>
    <w:rsid w:val="00AB289D"/>
    <w:rsid w:val="00AB2CDB"/>
    <w:rsid w:val="00AB3DBA"/>
    <w:rsid w:val="00AB4961"/>
    <w:rsid w:val="00AB535F"/>
    <w:rsid w:val="00AC1932"/>
    <w:rsid w:val="00AC2F97"/>
    <w:rsid w:val="00AC6919"/>
    <w:rsid w:val="00AD367E"/>
    <w:rsid w:val="00AD5A2B"/>
    <w:rsid w:val="00AD5DF2"/>
    <w:rsid w:val="00AD6453"/>
    <w:rsid w:val="00AE2D0E"/>
    <w:rsid w:val="00AE2F1A"/>
    <w:rsid w:val="00AE3BBA"/>
    <w:rsid w:val="00AE4E31"/>
    <w:rsid w:val="00AE4E5B"/>
    <w:rsid w:val="00AE563F"/>
    <w:rsid w:val="00AE743A"/>
    <w:rsid w:val="00AF0451"/>
    <w:rsid w:val="00AF1611"/>
    <w:rsid w:val="00AF184E"/>
    <w:rsid w:val="00AF1B23"/>
    <w:rsid w:val="00AF39B6"/>
    <w:rsid w:val="00AF416B"/>
    <w:rsid w:val="00B01796"/>
    <w:rsid w:val="00B01810"/>
    <w:rsid w:val="00B0276E"/>
    <w:rsid w:val="00B033B6"/>
    <w:rsid w:val="00B06219"/>
    <w:rsid w:val="00B113ED"/>
    <w:rsid w:val="00B13CDC"/>
    <w:rsid w:val="00B147F6"/>
    <w:rsid w:val="00B15B43"/>
    <w:rsid w:val="00B21D5F"/>
    <w:rsid w:val="00B221B0"/>
    <w:rsid w:val="00B2662E"/>
    <w:rsid w:val="00B31824"/>
    <w:rsid w:val="00B340E0"/>
    <w:rsid w:val="00B400F0"/>
    <w:rsid w:val="00B43348"/>
    <w:rsid w:val="00B43E16"/>
    <w:rsid w:val="00B45883"/>
    <w:rsid w:val="00B4661F"/>
    <w:rsid w:val="00B50709"/>
    <w:rsid w:val="00B50858"/>
    <w:rsid w:val="00B52587"/>
    <w:rsid w:val="00B530DA"/>
    <w:rsid w:val="00B5603A"/>
    <w:rsid w:val="00B60804"/>
    <w:rsid w:val="00B63727"/>
    <w:rsid w:val="00B657CA"/>
    <w:rsid w:val="00B669B5"/>
    <w:rsid w:val="00B71D81"/>
    <w:rsid w:val="00B74BF3"/>
    <w:rsid w:val="00B7752A"/>
    <w:rsid w:val="00B7763D"/>
    <w:rsid w:val="00B82DAE"/>
    <w:rsid w:val="00B84151"/>
    <w:rsid w:val="00B84855"/>
    <w:rsid w:val="00B91BF9"/>
    <w:rsid w:val="00B94B10"/>
    <w:rsid w:val="00BA2E31"/>
    <w:rsid w:val="00BA42C3"/>
    <w:rsid w:val="00BA4551"/>
    <w:rsid w:val="00BA5387"/>
    <w:rsid w:val="00BA5816"/>
    <w:rsid w:val="00BA5965"/>
    <w:rsid w:val="00BA67CC"/>
    <w:rsid w:val="00BB34D9"/>
    <w:rsid w:val="00BB34E1"/>
    <w:rsid w:val="00BB4498"/>
    <w:rsid w:val="00BB5F3B"/>
    <w:rsid w:val="00BC0231"/>
    <w:rsid w:val="00BC0B56"/>
    <w:rsid w:val="00BC31F6"/>
    <w:rsid w:val="00BC4251"/>
    <w:rsid w:val="00BC5043"/>
    <w:rsid w:val="00BC6882"/>
    <w:rsid w:val="00BC707E"/>
    <w:rsid w:val="00BC7A6B"/>
    <w:rsid w:val="00BE1FA5"/>
    <w:rsid w:val="00BE2187"/>
    <w:rsid w:val="00BE5CFF"/>
    <w:rsid w:val="00BE62FB"/>
    <w:rsid w:val="00BF080C"/>
    <w:rsid w:val="00BF1B05"/>
    <w:rsid w:val="00BF1E2B"/>
    <w:rsid w:val="00BF2D59"/>
    <w:rsid w:val="00BF638E"/>
    <w:rsid w:val="00BF7757"/>
    <w:rsid w:val="00C01A6B"/>
    <w:rsid w:val="00C02931"/>
    <w:rsid w:val="00C03F07"/>
    <w:rsid w:val="00C0404B"/>
    <w:rsid w:val="00C053CF"/>
    <w:rsid w:val="00C15B45"/>
    <w:rsid w:val="00C16565"/>
    <w:rsid w:val="00C16C50"/>
    <w:rsid w:val="00C17B64"/>
    <w:rsid w:val="00C17DC3"/>
    <w:rsid w:val="00C27F7D"/>
    <w:rsid w:val="00C31F51"/>
    <w:rsid w:val="00C32A10"/>
    <w:rsid w:val="00C3360F"/>
    <w:rsid w:val="00C34215"/>
    <w:rsid w:val="00C34681"/>
    <w:rsid w:val="00C37232"/>
    <w:rsid w:val="00C40388"/>
    <w:rsid w:val="00C40ECE"/>
    <w:rsid w:val="00C4155E"/>
    <w:rsid w:val="00C45EE9"/>
    <w:rsid w:val="00C50BB3"/>
    <w:rsid w:val="00C5455A"/>
    <w:rsid w:val="00C553EA"/>
    <w:rsid w:val="00C554B1"/>
    <w:rsid w:val="00C556CE"/>
    <w:rsid w:val="00C558D4"/>
    <w:rsid w:val="00C567D3"/>
    <w:rsid w:val="00C5732C"/>
    <w:rsid w:val="00C57A40"/>
    <w:rsid w:val="00C63860"/>
    <w:rsid w:val="00C64823"/>
    <w:rsid w:val="00C66C22"/>
    <w:rsid w:val="00C67EA0"/>
    <w:rsid w:val="00C7237E"/>
    <w:rsid w:val="00C72FE3"/>
    <w:rsid w:val="00C75E31"/>
    <w:rsid w:val="00C82920"/>
    <w:rsid w:val="00C834E8"/>
    <w:rsid w:val="00C861F8"/>
    <w:rsid w:val="00C86952"/>
    <w:rsid w:val="00C87396"/>
    <w:rsid w:val="00C87B3B"/>
    <w:rsid w:val="00C92556"/>
    <w:rsid w:val="00C92E76"/>
    <w:rsid w:val="00C933C0"/>
    <w:rsid w:val="00C94709"/>
    <w:rsid w:val="00C96747"/>
    <w:rsid w:val="00CA68EB"/>
    <w:rsid w:val="00CB0F51"/>
    <w:rsid w:val="00CB2B5C"/>
    <w:rsid w:val="00CB3E61"/>
    <w:rsid w:val="00CB4202"/>
    <w:rsid w:val="00CB4279"/>
    <w:rsid w:val="00CB4BE5"/>
    <w:rsid w:val="00CB5508"/>
    <w:rsid w:val="00CB5708"/>
    <w:rsid w:val="00CC11C9"/>
    <w:rsid w:val="00CC6D0B"/>
    <w:rsid w:val="00CD46DB"/>
    <w:rsid w:val="00CE176E"/>
    <w:rsid w:val="00CE19FB"/>
    <w:rsid w:val="00CE2D13"/>
    <w:rsid w:val="00CE2DA0"/>
    <w:rsid w:val="00CE5889"/>
    <w:rsid w:val="00CE5A37"/>
    <w:rsid w:val="00CF04DC"/>
    <w:rsid w:val="00CF3008"/>
    <w:rsid w:val="00CF4D69"/>
    <w:rsid w:val="00CF62AC"/>
    <w:rsid w:val="00CF6ABE"/>
    <w:rsid w:val="00CF7245"/>
    <w:rsid w:val="00CF74A0"/>
    <w:rsid w:val="00D0497F"/>
    <w:rsid w:val="00D05755"/>
    <w:rsid w:val="00D10CEE"/>
    <w:rsid w:val="00D11137"/>
    <w:rsid w:val="00D120D1"/>
    <w:rsid w:val="00D12E1F"/>
    <w:rsid w:val="00D12F7B"/>
    <w:rsid w:val="00D14B59"/>
    <w:rsid w:val="00D1513E"/>
    <w:rsid w:val="00D152E4"/>
    <w:rsid w:val="00D20A7F"/>
    <w:rsid w:val="00D20D96"/>
    <w:rsid w:val="00D24982"/>
    <w:rsid w:val="00D2540A"/>
    <w:rsid w:val="00D32CF4"/>
    <w:rsid w:val="00D33261"/>
    <w:rsid w:val="00D33764"/>
    <w:rsid w:val="00D34E04"/>
    <w:rsid w:val="00D35231"/>
    <w:rsid w:val="00D35849"/>
    <w:rsid w:val="00D35EA0"/>
    <w:rsid w:val="00D370FE"/>
    <w:rsid w:val="00D37DDA"/>
    <w:rsid w:val="00D4387F"/>
    <w:rsid w:val="00D526E5"/>
    <w:rsid w:val="00D52E8D"/>
    <w:rsid w:val="00D53037"/>
    <w:rsid w:val="00D56766"/>
    <w:rsid w:val="00D575E9"/>
    <w:rsid w:val="00D62065"/>
    <w:rsid w:val="00D6238C"/>
    <w:rsid w:val="00D626F7"/>
    <w:rsid w:val="00D6296A"/>
    <w:rsid w:val="00D63749"/>
    <w:rsid w:val="00D702BB"/>
    <w:rsid w:val="00D73A8D"/>
    <w:rsid w:val="00D73D28"/>
    <w:rsid w:val="00D749B4"/>
    <w:rsid w:val="00D75FCC"/>
    <w:rsid w:val="00D769B3"/>
    <w:rsid w:val="00D77330"/>
    <w:rsid w:val="00D819D4"/>
    <w:rsid w:val="00D8290D"/>
    <w:rsid w:val="00D852BE"/>
    <w:rsid w:val="00D86449"/>
    <w:rsid w:val="00D8783B"/>
    <w:rsid w:val="00D910A7"/>
    <w:rsid w:val="00D92739"/>
    <w:rsid w:val="00D94BE0"/>
    <w:rsid w:val="00D94CC7"/>
    <w:rsid w:val="00D96C3C"/>
    <w:rsid w:val="00D97549"/>
    <w:rsid w:val="00DA20CC"/>
    <w:rsid w:val="00DA728D"/>
    <w:rsid w:val="00DB232F"/>
    <w:rsid w:val="00DB38BB"/>
    <w:rsid w:val="00DB42A8"/>
    <w:rsid w:val="00DC0413"/>
    <w:rsid w:val="00DC1517"/>
    <w:rsid w:val="00DC1CF5"/>
    <w:rsid w:val="00DC2688"/>
    <w:rsid w:val="00DC3711"/>
    <w:rsid w:val="00DD0B03"/>
    <w:rsid w:val="00DD25ED"/>
    <w:rsid w:val="00DD4D51"/>
    <w:rsid w:val="00DD5380"/>
    <w:rsid w:val="00DE0AFE"/>
    <w:rsid w:val="00DE2702"/>
    <w:rsid w:val="00DF0431"/>
    <w:rsid w:val="00DF19EE"/>
    <w:rsid w:val="00DF20D1"/>
    <w:rsid w:val="00DF293A"/>
    <w:rsid w:val="00DF6DF7"/>
    <w:rsid w:val="00DF7CAD"/>
    <w:rsid w:val="00E006CC"/>
    <w:rsid w:val="00E01603"/>
    <w:rsid w:val="00E03B8A"/>
    <w:rsid w:val="00E07A2E"/>
    <w:rsid w:val="00E10E5C"/>
    <w:rsid w:val="00E121D1"/>
    <w:rsid w:val="00E1702D"/>
    <w:rsid w:val="00E22CE1"/>
    <w:rsid w:val="00E233C5"/>
    <w:rsid w:val="00E24CFE"/>
    <w:rsid w:val="00E30024"/>
    <w:rsid w:val="00E311EF"/>
    <w:rsid w:val="00E31E96"/>
    <w:rsid w:val="00E32C18"/>
    <w:rsid w:val="00E34A9F"/>
    <w:rsid w:val="00E418EC"/>
    <w:rsid w:val="00E43CF8"/>
    <w:rsid w:val="00E45534"/>
    <w:rsid w:val="00E502B5"/>
    <w:rsid w:val="00E50A34"/>
    <w:rsid w:val="00E5119C"/>
    <w:rsid w:val="00E54966"/>
    <w:rsid w:val="00E55FDB"/>
    <w:rsid w:val="00E564F0"/>
    <w:rsid w:val="00E577E6"/>
    <w:rsid w:val="00E6321C"/>
    <w:rsid w:val="00E63372"/>
    <w:rsid w:val="00E638AD"/>
    <w:rsid w:val="00E638DE"/>
    <w:rsid w:val="00E64044"/>
    <w:rsid w:val="00E71C63"/>
    <w:rsid w:val="00E72FC6"/>
    <w:rsid w:val="00E73807"/>
    <w:rsid w:val="00E75337"/>
    <w:rsid w:val="00E754D1"/>
    <w:rsid w:val="00E7680C"/>
    <w:rsid w:val="00E77294"/>
    <w:rsid w:val="00E904DF"/>
    <w:rsid w:val="00E904F7"/>
    <w:rsid w:val="00E92224"/>
    <w:rsid w:val="00E959AF"/>
    <w:rsid w:val="00EA0B48"/>
    <w:rsid w:val="00EA148A"/>
    <w:rsid w:val="00EA152B"/>
    <w:rsid w:val="00EA16DD"/>
    <w:rsid w:val="00EA3883"/>
    <w:rsid w:val="00EA3C68"/>
    <w:rsid w:val="00EA3D12"/>
    <w:rsid w:val="00EB0EF9"/>
    <w:rsid w:val="00EB2369"/>
    <w:rsid w:val="00EB3C10"/>
    <w:rsid w:val="00EB4D06"/>
    <w:rsid w:val="00EB4EAF"/>
    <w:rsid w:val="00EB5B36"/>
    <w:rsid w:val="00EB6432"/>
    <w:rsid w:val="00EB69D9"/>
    <w:rsid w:val="00EC1AB1"/>
    <w:rsid w:val="00EC27F2"/>
    <w:rsid w:val="00EC5312"/>
    <w:rsid w:val="00EC570F"/>
    <w:rsid w:val="00EC5786"/>
    <w:rsid w:val="00EC5D9F"/>
    <w:rsid w:val="00EC7D4E"/>
    <w:rsid w:val="00ED205D"/>
    <w:rsid w:val="00ED345F"/>
    <w:rsid w:val="00ED6159"/>
    <w:rsid w:val="00ED6928"/>
    <w:rsid w:val="00EE132D"/>
    <w:rsid w:val="00EE5741"/>
    <w:rsid w:val="00EE5B17"/>
    <w:rsid w:val="00EF4EB8"/>
    <w:rsid w:val="00EF5767"/>
    <w:rsid w:val="00F038DE"/>
    <w:rsid w:val="00F04A95"/>
    <w:rsid w:val="00F1375D"/>
    <w:rsid w:val="00F155E2"/>
    <w:rsid w:val="00F21762"/>
    <w:rsid w:val="00F223DA"/>
    <w:rsid w:val="00F245B4"/>
    <w:rsid w:val="00F30A5D"/>
    <w:rsid w:val="00F319F9"/>
    <w:rsid w:val="00F333D7"/>
    <w:rsid w:val="00F34CAA"/>
    <w:rsid w:val="00F364E2"/>
    <w:rsid w:val="00F36F6D"/>
    <w:rsid w:val="00F42CA5"/>
    <w:rsid w:val="00F44779"/>
    <w:rsid w:val="00F4554B"/>
    <w:rsid w:val="00F5021F"/>
    <w:rsid w:val="00F52F7B"/>
    <w:rsid w:val="00F548CB"/>
    <w:rsid w:val="00F63B36"/>
    <w:rsid w:val="00F65B9D"/>
    <w:rsid w:val="00F678F7"/>
    <w:rsid w:val="00F7488D"/>
    <w:rsid w:val="00F74E16"/>
    <w:rsid w:val="00F74FDE"/>
    <w:rsid w:val="00F753D2"/>
    <w:rsid w:val="00F77471"/>
    <w:rsid w:val="00F7757E"/>
    <w:rsid w:val="00F77B3E"/>
    <w:rsid w:val="00F831E5"/>
    <w:rsid w:val="00F84903"/>
    <w:rsid w:val="00F875F0"/>
    <w:rsid w:val="00F900D5"/>
    <w:rsid w:val="00F940EF"/>
    <w:rsid w:val="00F95860"/>
    <w:rsid w:val="00F9633A"/>
    <w:rsid w:val="00F967A4"/>
    <w:rsid w:val="00FA1B37"/>
    <w:rsid w:val="00FA7A0E"/>
    <w:rsid w:val="00FB2A7B"/>
    <w:rsid w:val="00FB4A8D"/>
    <w:rsid w:val="00FC11C8"/>
    <w:rsid w:val="00FC1268"/>
    <w:rsid w:val="00FC2A13"/>
    <w:rsid w:val="00FC2F4F"/>
    <w:rsid w:val="00FC3B68"/>
    <w:rsid w:val="00FD175F"/>
    <w:rsid w:val="00FD1786"/>
    <w:rsid w:val="00FD2EC6"/>
    <w:rsid w:val="00FD5035"/>
    <w:rsid w:val="00FD51CB"/>
    <w:rsid w:val="00FE4164"/>
    <w:rsid w:val="00FE466F"/>
    <w:rsid w:val="00FE72E7"/>
    <w:rsid w:val="00FF2EB3"/>
    <w:rsid w:val="00FF46EF"/>
    <w:rsid w:val="00FF472B"/>
    <w:rsid w:val="00FF4F24"/>
    <w:rsid w:val="00FF67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70260F"/>
  <w15:chartTrackingRefBased/>
  <w15:docId w15:val="{E4DD5E62-5735-4AE0-9281-92A3F36023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82DAE"/>
  </w:style>
  <w:style w:type="paragraph" w:styleId="Heading1">
    <w:name w:val="heading 1"/>
    <w:basedOn w:val="Normal"/>
    <w:next w:val="Normal"/>
    <w:link w:val="Heading1Char"/>
    <w:uiPriority w:val="9"/>
    <w:qFormat/>
    <w:rsid w:val="00B82DA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B535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B535F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82DA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styleId="TableGrid">
    <w:name w:val="Table Grid"/>
    <w:basedOn w:val="TableNormal"/>
    <w:uiPriority w:val="39"/>
    <w:rsid w:val="00B82DAE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82DA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82DAE"/>
    <w:pPr>
      <w:spacing w:line="240" w:lineRule="auto"/>
    </w:pPr>
    <w:rPr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82DAE"/>
    <w:rPr>
      <w:sz w:val="20"/>
      <w:szCs w:val="20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B82DAE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82DA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82DA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2DAE"/>
    <w:rPr>
      <w:rFonts w:ascii="Segoe UI" w:hAnsi="Segoe UI" w:cs="Segoe UI"/>
      <w:sz w:val="18"/>
      <w:szCs w:val="18"/>
    </w:rPr>
  </w:style>
  <w:style w:type="character" w:styleId="Emphasis">
    <w:name w:val="Emphasis"/>
    <w:basedOn w:val="DefaultParagraphFont"/>
    <w:uiPriority w:val="20"/>
    <w:qFormat/>
    <w:rsid w:val="00B82DAE"/>
    <w:rPr>
      <w:i/>
      <w:iCs/>
    </w:rPr>
  </w:style>
  <w:style w:type="paragraph" w:styleId="Revision">
    <w:name w:val="Revision"/>
    <w:hidden/>
    <w:uiPriority w:val="99"/>
    <w:semiHidden/>
    <w:rsid w:val="00A50191"/>
    <w:pPr>
      <w:spacing w:after="0" w:line="240" w:lineRule="auto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853B5"/>
    <w:rPr>
      <w:b/>
      <w:bCs/>
      <w:lang w:val="en-AU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853B5"/>
    <w:rPr>
      <w:b/>
      <w:bCs/>
      <w:sz w:val="20"/>
      <w:szCs w:val="20"/>
      <w:lang w:val="en-US"/>
    </w:rPr>
  </w:style>
  <w:style w:type="paragraph" w:styleId="ListParagraph">
    <w:name w:val="List Paragraph"/>
    <w:basedOn w:val="Normal"/>
    <w:uiPriority w:val="34"/>
    <w:qFormat/>
    <w:rsid w:val="009640CA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AB535F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AB535F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Bibliography">
    <w:name w:val="Bibliography"/>
    <w:basedOn w:val="Normal"/>
    <w:next w:val="Normal"/>
    <w:uiPriority w:val="37"/>
    <w:unhideWhenUsed/>
    <w:rsid w:val="00185B9B"/>
  </w:style>
  <w:style w:type="character" w:customStyle="1" w:styleId="apple-converted-space">
    <w:name w:val="apple-converted-space"/>
    <w:basedOn w:val="DefaultParagraphFont"/>
    <w:rsid w:val="001C688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248151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573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636</Words>
  <Characters>3630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ja Rozenblat</dc:creator>
  <cp:keywords/>
  <dc:description/>
  <cp:lastModifiedBy>Litza Kiropoulos</cp:lastModifiedBy>
  <cp:revision>2</cp:revision>
  <cp:lastPrinted>2020-07-27T09:22:00Z</cp:lastPrinted>
  <dcterms:created xsi:type="dcterms:W3CDTF">2024-12-05T11:25:00Z</dcterms:created>
  <dcterms:modified xsi:type="dcterms:W3CDTF">2024-12-05T11:25:00Z</dcterms:modified>
</cp:coreProperties>
</file>